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38AA90" w14:textId="28C57AFF" w:rsidR="00CC07C3" w:rsidRPr="0055111A" w:rsidRDefault="00303D93" w:rsidP="004F32DE">
      <w:pPr>
        <w:pStyle w:val="Kommentartext"/>
        <w:spacing w:line="480" w:lineRule="auto"/>
        <w:jc w:val="left"/>
        <w:rPr>
          <w:rFonts w:ascii="Times New Roman" w:hAnsi="Times New Roman"/>
          <w:b/>
          <w:sz w:val="24"/>
          <w:szCs w:val="24"/>
          <w:lang w:val="en-US"/>
        </w:rPr>
      </w:pPr>
      <w:r w:rsidRPr="00303D93">
        <w:rPr>
          <w:rFonts w:ascii="Times New Roman" w:hAnsi="Times New Roman"/>
          <w:b/>
          <w:sz w:val="24"/>
          <w:szCs w:val="24"/>
          <w:lang w:val="en-US"/>
        </w:rPr>
        <w:t>Linking primary producer diversity and food quality effects on herbivores:</w:t>
      </w:r>
      <w:r w:rsidR="00CC07C3">
        <w:rPr>
          <w:rFonts w:ascii="Times New Roman" w:hAnsi="Times New Roman"/>
          <w:b/>
          <w:sz w:val="24"/>
          <w:szCs w:val="24"/>
          <w:lang w:val="en-US"/>
        </w:rPr>
        <w:t xml:space="preserve"> </w:t>
      </w:r>
      <w:r w:rsidR="00CC07C3" w:rsidRPr="00303D93">
        <w:rPr>
          <w:rFonts w:ascii="Times New Roman" w:hAnsi="Times New Roman"/>
          <w:b/>
          <w:sz w:val="24"/>
          <w:szCs w:val="24"/>
          <w:lang w:val="en-US"/>
        </w:rPr>
        <w:t>A biochemical perspective</w:t>
      </w:r>
    </w:p>
    <w:p w14:paraId="09F42909" w14:textId="77777777" w:rsidR="00CC07C3" w:rsidRPr="00E575AB" w:rsidRDefault="00CC07C3" w:rsidP="004F32DE">
      <w:pPr>
        <w:spacing w:line="480" w:lineRule="auto"/>
        <w:ind w:firstLine="142"/>
        <w:contextualSpacing/>
        <w:jc w:val="left"/>
        <w:rPr>
          <w:rFonts w:ascii="Times New Roman" w:hAnsi="Times New Roman" w:cs="Times New Roman"/>
          <w:szCs w:val="24"/>
          <w:lang w:val="en-US"/>
        </w:rPr>
      </w:pPr>
    </w:p>
    <w:p w14:paraId="76D7061F" w14:textId="77777777" w:rsidR="00CC07C3" w:rsidRPr="00A929C8" w:rsidRDefault="00CC07C3" w:rsidP="004F32DE">
      <w:pPr>
        <w:spacing w:line="480" w:lineRule="auto"/>
        <w:ind w:firstLine="142"/>
        <w:contextualSpacing/>
        <w:jc w:val="left"/>
        <w:rPr>
          <w:rFonts w:ascii="Times New Roman" w:hAnsi="Times New Roman" w:cs="Times New Roman"/>
          <w:szCs w:val="24"/>
          <w:lang w:val="en-US"/>
        </w:rPr>
      </w:pPr>
      <w:r w:rsidRPr="00A929C8">
        <w:rPr>
          <w:rFonts w:ascii="Times New Roman" w:hAnsi="Times New Roman" w:cs="Times New Roman"/>
          <w:szCs w:val="24"/>
          <w:lang w:val="en-US"/>
        </w:rPr>
        <w:t>Vanessa Marzetz</w:t>
      </w:r>
      <w:r w:rsidRPr="00A929C8">
        <w:rPr>
          <w:rFonts w:ascii="Times New Roman" w:hAnsi="Times New Roman" w:cs="Times New Roman"/>
          <w:szCs w:val="24"/>
          <w:vertAlign w:val="superscript"/>
          <w:lang w:val="en-US"/>
        </w:rPr>
        <w:t>*1</w:t>
      </w:r>
      <w:r w:rsidRPr="00A929C8">
        <w:rPr>
          <w:rFonts w:ascii="Times New Roman" w:hAnsi="Times New Roman" w:cs="Times New Roman"/>
          <w:szCs w:val="24"/>
          <w:lang w:val="en-US"/>
        </w:rPr>
        <w:t>, Apostolos-Manuel Koussoroplis</w:t>
      </w:r>
      <w:r w:rsidRPr="00A929C8">
        <w:rPr>
          <w:rFonts w:ascii="Times New Roman" w:hAnsi="Times New Roman" w:cs="Times New Roman"/>
          <w:szCs w:val="24"/>
          <w:vertAlign w:val="superscript"/>
          <w:lang w:val="en-US"/>
        </w:rPr>
        <w:t>1</w:t>
      </w:r>
      <w:r>
        <w:rPr>
          <w:rFonts w:ascii="Times New Roman" w:hAnsi="Times New Roman" w:cs="Times New Roman"/>
          <w:szCs w:val="24"/>
          <w:lang w:val="en-US"/>
        </w:rPr>
        <w:t>, D</w:t>
      </w:r>
      <w:r w:rsidRPr="00A929C8">
        <w:rPr>
          <w:rFonts w:ascii="Times New Roman" w:hAnsi="Times New Roman" w:cs="Times New Roman"/>
          <w:szCs w:val="24"/>
          <w:lang w:val="en-US"/>
        </w:rPr>
        <w:t>ominik Martin-Creuzburg</w:t>
      </w:r>
      <w:r w:rsidRPr="00A929C8">
        <w:rPr>
          <w:rFonts w:ascii="Times New Roman" w:hAnsi="Times New Roman" w:cs="Times New Roman"/>
          <w:szCs w:val="24"/>
          <w:vertAlign w:val="superscript"/>
          <w:lang w:val="en-US"/>
        </w:rPr>
        <w:t>2</w:t>
      </w:r>
      <w:r w:rsidRPr="00A929C8">
        <w:rPr>
          <w:rFonts w:ascii="Times New Roman" w:hAnsi="Times New Roman" w:cs="Times New Roman"/>
          <w:szCs w:val="24"/>
          <w:lang w:val="en-US"/>
        </w:rPr>
        <w:t>, Maren Striebel</w:t>
      </w:r>
      <w:r w:rsidRPr="00A929C8">
        <w:rPr>
          <w:rFonts w:ascii="Times New Roman" w:hAnsi="Times New Roman" w:cs="Times New Roman"/>
          <w:szCs w:val="24"/>
          <w:vertAlign w:val="superscript"/>
          <w:lang w:val="en-US"/>
        </w:rPr>
        <w:t>3</w:t>
      </w:r>
      <w:r>
        <w:rPr>
          <w:rFonts w:ascii="Times New Roman" w:hAnsi="Times New Roman" w:cs="Times New Roman"/>
          <w:szCs w:val="24"/>
          <w:lang w:val="en-US"/>
        </w:rPr>
        <w:t xml:space="preserve">, </w:t>
      </w:r>
      <w:r w:rsidRPr="00A929C8">
        <w:rPr>
          <w:rFonts w:ascii="Times New Roman" w:hAnsi="Times New Roman" w:cs="Times New Roman"/>
          <w:szCs w:val="24"/>
          <w:lang w:val="en-US"/>
        </w:rPr>
        <w:t>and Alexander Wacker</w:t>
      </w:r>
      <w:r w:rsidRPr="00A929C8">
        <w:rPr>
          <w:rFonts w:ascii="Times New Roman" w:hAnsi="Times New Roman" w:cs="Times New Roman"/>
          <w:szCs w:val="24"/>
          <w:vertAlign w:val="superscript"/>
          <w:lang w:val="en-US"/>
        </w:rPr>
        <w:t>1</w:t>
      </w:r>
    </w:p>
    <w:p w14:paraId="3212DAE2" w14:textId="77777777" w:rsidR="00CC07C3" w:rsidRPr="00E575AB" w:rsidRDefault="00CC07C3" w:rsidP="004F32DE">
      <w:pPr>
        <w:spacing w:line="480" w:lineRule="auto"/>
        <w:ind w:left="142" w:hanging="142"/>
        <w:contextualSpacing/>
        <w:jc w:val="left"/>
        <w:rPr>
          <w:rFonts w:ascii="Times New Roman" w:hAnsi="Times New Roman" w:cs="Times New Roman"/>
          <w:szCs w:val="24"/>
          <w:lang w:val="en-US"/>
        </w:rPr>
      </w:pPr>
      <w:r w:rsidRPr="00E575AB">
        <w:rPr>
          <w:rFonts w:ascii="Times New Roman" w:hAnsi="Times New Roman" w:cs="Times New Roman"/>
          <w:szCs w:val="24"/>
          <w:vertAlign w:val="superscript"/>
          <w:lang w:val="en-US"/>
        </w:rPr>
        <w:t xml:space="preserve">1 </w:t>
      </w:r>
      <w:r w:rsidRPr="00E575AB">
        <w:rPr>
          <w:rFonts w:ascii="Times New Roman" w:hAnsi="Times New Roman" w:cs="Times New Roman"/>
          <w:szCs w:val="24"/>
          <w:lang w:val="en-US"/>
        </w:rPr>
        <w:t>Institute of Biochemistry and Biology, Theoretical Aquatic Ecology and Ecophysiology, University of Potsdam, Am Neuen Palais 10, 14469 Potsdam, Germany</w:t>
      </w:r>
    </w:p>
    <w:p w14:paraId="1863E11A" w14:textId="77777777" w:rsidR="00CC07C3" w:rsidRPr="00E575AB" w:rsidRDefault="00CC07C3" w:rsidP="004F32DE">
      <w:pPr>
        <w:spacing w:line="480" w:lineRule="auto"/>
        <w:ind w:left="142" w:hanging="142"/>
        <w:contextualSpacing/>
        <w:jc w:val="left"/>
        <w:rPr>
          <w:rFonts w:ascii="Times New Roman" w:hAnsi="Times New Roman" w:cs="Times New Roman"/>
          <w:szCs w:val="24"/>
          <w:lang w:val="en-US"/>
        </w:rPr>
      </w:pPr>
      <w:r w:rsidRPr="00E575AB">
        <w:rPr>
          <w:rFonts w:ascii="Times New Roman" w:hAnsi="Times New Roman" w:cs="Times New Roman"/>
          <w:szCs w:val="24"/>
          <w:vertAlign w:val="superscript"/>
          <w:lang w:val="en-US"/>
        </w:rPr>
        <w:t xml:space="preserve">2 </w:t>
      </w:r>
      <w:r w:rsidRPr="00E575AB">
        <w:rPr>
          <w:rFonts w:ascii="Times New Roman" w:hAnsi="Times New Roman" w:cs="Times New Roman"/>
          <w:szCs w:val="24"/>
          <w:lang w:val="en-US"/>
        </w:rPr>
        <w:t xml:space="preserve">Limnological </w:t>
      </w:r>
      <w:proofErr w:type="gramStart"/>
      <w:r w:rsidRPr="00E575AB">
        <w:rPr>
          <w:rFonts w:ascii="Times New Roman" w:hAnsi="Times New Roman" w:cs="Times New Roman"/>
          <w:szCs w:val="24"/>
          <w:lang w:val="en-US"/>
        </w:rPr>
        <w:t>Institute</w:t>
      </w:r>
      <w:proofErr w:type="gramEnd"/>
      <w:r w:rsidRPr="00E575AB">
        <w:rPr>
          <w:rFonts w:ascii="Times New Roman" w:hAnsi="Times New Roman" w:cs="Times New Roman"/>
          <w:szCs w:val="24"/>
          <w:lang w:val="en-US"/>
        </w:rPr>
        <w:t xml:space="preserve">, University of </w:t>
      </w:r>
      <w:r>
        <w:rPr>
          <w:rFonts w:ascii="Times New Roman" w:hAnsi="Times New Roman" w:cs="Times New Roman"/>
          <w:szCs w:val="24"/>
          <w:lang w:val="en-US"/>
        </w:rPr>
        <w:t>Konstanz</w:t>
      </w:r>
      <w:r w:rsidRPr="00E575AB">
        <w:rPr>
          <w:rFonts w:ascii="Times New Roman" w:hAnsi="Times New Roman" w:cs="Times New Roman"/>
          <w:szCs w:val="24"/>
          <w:lang w:val="en-US"/>
        </w:rPr>
        <w:t>, Mainaustrasse 252, 78464 Konstanz, Germany</w:t>
      </w:r>
    </w:p>
    <w:p w14:paraId="4ABF637C" w14:textId="77777777" w:rsidR="00CC07C3" w:rsidRPr="00E575AB" w:rsidRDefault="00CC07C3" w:rsidP="004F32DE">
      <w:pPr>
        <w:spacing w:line="480" w:lineRule="auto"/>
        <w:contextualSpacing/>
        <w:jc w:val="left"/>
        <w:rPr>
          <w:rFonts w:ascii="Times New Roman" w:hAnsi="Times New Roman" w:cs="Times New Roman"/>
          <w:szCs w:val="24"/>
          <w:lang w:val="en-US"/>
        </w:rPr>
      </w:pPr>
      <w:r w:rsidRPr="00E575AB">
        <w:rPr>
          <w:rFonts w:ascii="Times New Roman" w:hAnsi="Times New Roman" w:cs="Times New Roman"/>
          <w:szCs w:val="24"/>
          <w:vertAlign w:val="superscript"/>
          <w:lang w:val="en-US"/>
        </w:rPr>
        <w:t>3</w:t>
      </w:r>
      <w:r w:rsidRPr="00E575AB">
        <w:rPr>
          <w:rFonts w:ascii="Times New Roman" w:hAnsi="Times New Roman" w:cs="Times New Roman"/>
          <w:szCs w:val="24"/>
          <w:lang w:val="en-US"/>
        </w:rPr>
        <w:t xml:space="preserve"> </w:t>
      </w:r>
      <w:proofErr w:type="gramStart"/>
      <w:r w:rsidRPr="00E575AB">
        <w:rPr>
          <w:rFonts w:ascii="Times New Roman" w:hAnsi="Times New Roman" w:cs="Times New Roman"/>
          <w:szCs w:val="24"/>
          <w:lang w:val="en-US"/>
        </w:rPr>
        <w:t>Institute</w:t>
      </w:r>
      <w:proofErr w:type="gramEnd"/>
      <w:r w:rsidRPr="00E575AB">
        <w:rPr>
          <w:rFonts w:ascii="Times New Roman" w:hAnsi="Times New Roman" w:cs="Times New Roman"/>
          <w:szCs w:val="24"/>
          <w:lang w:val="en-US"/>
        </w:rPr>
        <w:t xml:space="preserve"> for Chemistry and Biology of the Marine Environment, University of Oldenburg, </w:t>
      </w:r>
      <w:proofErr w:type="spellStart"/>
      <w:r w:rsidRPr="006E69EF">
        <w:rPr>
          <w:rFonts w:ascii="Times New Roman" w:hAnsi="Times New Roman" w:cs="Times New Roman"/>
          <w:szCs w:val="24"/>
          <w:lang w:val="en-US"/>
        </w:rPr>
        <w:t>Schleusenstraße</w:t>
      </w:r>
      <w:proofErr w:type="spellEnd"/>
      <w:r w:rsidRPr="006E69EF">
        <w:rPr>
          <w:rFonts w:ascii="Times New Roman" w:hAnsi="Times New Roman" w:cs="Times New Roman"/>
          <w:szCs w:val="24"/>
          <w:lang w:val="en-US"/>
        </w:rPr>
        <w:t xml:space="preserve"> 1</w:t>
      </w:r>
      <w:r>
        <w:rPr>
          <w:rFonts w:ascii="Times New Roman" w:hAnsi="Times New Roman" w:cs="Times New Roman"/>
          <w:szCs w:val="24"/>
          <w:lang w:val="en-US"/>
        </w:rPr>
        <w:t xml:space="preserve">, 26382 </w:t>
      </w:r>
      <w:r w:rsidRPr="00E575AB">
        <w:rPr>
          <w:rFonts w:ascii="Times New Roman" w:hAnsi="Times New Roman" w:cs="Times New Roman"/>
          <w:szCs w:val="24"/>
          <w:lang w:val="en-US"/>
        </w:rPr>
        <w:t>Wilhelmshaven, Germany</w:t>
      </w:r>
    </w:p>
    <w:p w14:paraId="13084DEF" w14:textId="77777777" w:rsidR="00AC5626" w:rsidRDefault="00AC5626" w:rsidP="004F32DE">
      <w:pPr>
        <w:pStyle w:val="Kommentartext"/>
        <w:spacing w:line="480" w:lineRule="auto"/>
        <w:jc w:val="left"/>
        <w:rPr>
          <w:rFonts w:ascii="Times New Roman" w:hAnsi="Times New Roman" w:cs="Times New Roman"/>
          <w:b/>
          <w:sz w:val="24"/>
          <w:szCs w:val="24"/>
          <w:lang w:val="en-US"/>
        </w:rPr>
      </w:pPr>
    </w:p>
    <w:p w14:paraId="471BA11F" w14:textId="65CA4309" w:rsidR="00AC5626" w:rsidRDefault="00AC5626" w:rsidP="004F32DE">
      <w:pPr>
        <w:pStyle w:val="Kommentartext"/>
        <w:spacing w:line="480" w:lineRule="auto"/>
        <w:jc w:val="left"/>
        <w:rPr>
          <w:rFonts w:ascii="Times New Roman" w:hAnsi="Times New Roman" w:cs="Times New Roman"/>
          <w:sz w:val="24"/>
          <w:szCs w:val="24"/>
          <w:lang w:val="en-US"/>
        </w:rPr>
      </w:pPr>
      <w:r w:rsidRPr="00AC5626">
        <w:rPr>
          <w:rFonts w:ascii="Times New Roman" w:hAnsi="Times New Roman" w:cs="Times New Roman"/>
          <w:sz w:val="24"/>
          <w:szCs w:val="24"/>
          <w:lang w:val="en-US"/>
        </w:rPr>
        <w:t xml:space="preserve">The following information is in support of an article published in </w:t>
      </w:r>
      <w:r w:rsidR="008E4757">
        <w:rPr>
          <w:rFonts w:ascii="Times New Roman" w:hAnsi="Times New Roman" w:cs="Times New Roman"/>
          <w:sz w:val="24"/>
          <w:szCs w:val="24"/>
          <w:lang w:val="en-US"/>
        </w:rPr>
        <w:t>Scientific Reports</w:t>
      </w:r>
    </w:p>
    <w:p w14:paraId="44585BEC" w14:textId="3E9E7C70" w:rsidR="004F32DE" w:rsidRDefault="004F32DE">
      <w:pPr>
        <w:suppressAutoHyphens w:val="0"/>
        <w:spacing w:line="240" w:lineRule="auto"/>
        <w:jc w:val="left"/>
        <w:rPr>
          <w:rFonts w:ascii="Times New Roman" w:hAnsi="Times New Roman" w:cs="Times New Roman"/>
          <w:szCs w:val="24"/>
          <w:lang w:val="en-US"/>
        </w:rPr>
      </w:pPr>
      <w:r>
        <w:rPr>
          <w:rFonts w:ascii="Times New Roman" w:hAnsi="Times New Roman" w:cs="Times New Roman"/>
          <w:szCs w:val="24"/>
          <w:lang w:val="en-US"/>
        </w:rPr>
        <w:br w:type="page"/>
      </w:r>
    </w:p>
    <w:p w14:paraId="6588BD76" w14:textId="65A92F12" w:rsidR="001A5970" w:rsidRDefault="00F03C77" w:rsidP="004F32DE">
      <w:pPr>
        <w:spacing w:line="480" w:lineRule="auto"/>
        <w:contextualSpacing/>
        <w:rPr>
          <w:rFonts w:ascii="Times New Roman" w:hAnsi="Times New Roman" w:cs="Times New Roman"/>
          <w:b/>
          <w:szCs w:val="24"/>
          <w:lang w:val="en-US"/>
        </w:rPr>
      </w:pPr>
      <w:r w:rsidRPr="00F03C77">
        <w:rPr>
          <w:rFonts w:ascii="Times New Roman" w:hAnsi="Times New Roman" w:cs="Times New Roman"/>
          <w:b/>
          <w:szCs w:val="24"/>
          <w:lang w:val="en-US"/>
        </w:rPr>
        <w:lastRenderedPageBreak/>
        <w:t>Supplementary</w:t>
      </w:r>
    </w:p>
    <w:p w14:paraId="7B1A23CF" w14:textId="77777777" w:rsidR="00F03C77" w:rsidRPr="00E575AB" w:rsidRDefault="00F03C77" w:rsidP="004F32DE">
      <w:pPr>
        <w:spacing w:line="480" w:lineRule="auto"/>
        <w:contextualSpacing/>
        <w:rPr>
          <w:rFonts w:ascii="Times New Roman" w:hAnsi="Times New Roman" w:cs="Times New Roman"/>
          <w:szCs w:val="24"/>
          <w:lang w:val="en-US"/>
        </w:rPr>
      </w:pPr>
    </w:p>
    <w:p w14:paraId="49D946FC" w14:textId="77777777" w:rsidR="00574F21" w:rsidRPr="00E575AB" w:rsidRDefault="00574F21" w:rsidP="004F32DE">
      <w:pPr>
        <w:spacing w:line="480" w:lineRule="auto"/>
        <w:rPr>
          <w:rFonts w:ascii="Times New Roman" w:hAnsi="Times New Roman" w:cs="Times New Roman"/>
          <w:noProof/>
          <w:szCs w:val="24"/>
          <w:lang w:eastAsia="de-DE"/>
        </w:rPr>
      </w:pPr>
      <w:r w:rsidRPr="00E575AB">
        <w:rPr>
          <w:rFonts w:ascii="Times New Roman" w:hAnsi="Times New Roman" w:cs="Times New Roman"/>
          <w:noProof/>
          <w:szCs w:val="24"/>
          <w:lang w:eastAsia="de-DE"/>
        </w:rPr>
        <w:drawing>
          <wp:inline distT="0" distB="0" distL="0" distR="0" wp14:anchorId="6F892B28" wp14:editId="7C4987A0">
            <wp:extent cx="5752465" cy="1945005"/>
            <wp:effectExtent l="0" t="0" r="635" b="0"/>
            <wp:docPr id="7" name="Grafik 7" descr="schema_versuchsaufbau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4" descr="schema_versuchsaufbau_02"/>
                    <pic:cNvPicPr>
                      <a:picLocks noChangeAspect="1" noChangeArrowheads="1"/>
                    </pic:cNvPicPr>
                  </pic:nvPicPr>
                  <pic:blipFill>
                    <a:blip r:embed="rId9" cstate="print">
                      <a:extLst>
                        <a:ext uri="{28A0092B-C50C-407E-A947-70E740481C1C}">
                          <a14:useLocalDpi xmlns:a14="http://schemas.microsoft.com/office/drawing/2010/main" val="0"/>
                        </a:ext>
                      </a:extLst>
                    </a:blip>
                    <a:srcRect t="16919" b="37949"/>
                    <a:stretch>
                      <a:fillRect/>
                    </a:stretch>
                  </pic:blipFill>
                  <pic:spPr bwMode="auto">
                    <a:xfrm>
                      <a:off x="0" y="0"/>
                      <a:ext cx="5752465" cy="1945005"/>
                    </a:xfrm>
                    <a:prstGeom prst="rect">
                      <a:avLst/>
                    </a:prstGeom>
                    <a:noFill/>
                    <a:ln>
                      <a:noFill/>
                    </a:ln>
                  </pic:spPr>
                </pic:pic>
              </a:graphicData>
            </a:graphic>
          </wp:inline>
        </w:drawing>
      </w:r>
    </w:p>
    <w:p w14:paraId="131895B9" w14:textId="77ABCD9F" w:rsidR="001D2049" w:rsidRPr="00E575AB" w:rsidRDefault="00574F21" w:rsidP="004F32DE">
      <w:pPr>
        <w:pStyle w:val="Beschriftung"/>
        <w:spacing w:line="480" w:lineRule="auto"/>
        <w:rPr>
          <w:rFonts w:ascii="Times New Roman" w:hAnsi="Times New Roman" w:cs="Times New Roman"/>
          <w:szCs w:val="24"/>
          <w:lang w:val="en-US"/>
        </w:rPr>
      </w:pPr>
      <w:bookmarkStart w:id="0" w:name="_Ref442799213"/>
      <w:proofErr w:type="gramStart"/>
      <w:r w:rsidRPr="00E575AB">
        <w:rPr>
          <w:rFonts w:ascii="Times New Roman" w:hAnsi="Times New Roman" w:cs="Times New Roman"/>
          <w:sz w:val="24"/>
          <w:szCs w:val="24"/>
          <w:lang w:val="en-US"/>
        </w:rPr>
        <w:t>Fig</w:t>
      </w:r>
      <w:bookmarkEnd w:id="0"/>
      <w:r w:rsidR="00D32A23">
        <w:rPr>
          <w:rFonts w:ascii="Times New Roman" w:hAnsi="Times New Roman" w:cs="Times New Roman"/>
          <w:sz w:val="24"/>
          <w:szCs w:val="24"/>
          <w:lang w:val="en-US"/>
        </w:rPr>
        <w:t>.</w:t>
      </w:r>
      <w:proofErr w:type="gramEnd"/>
      <w:r w:rsidRPr="00E575AB">
        <w:rPr>
          <w:rFonts w:ascii="Times New Roman" w:hAnsi="Times New Roman" w:cs="Times New Roman"/>
          <w:sz w:val="24"/>
          <w:szCs w:val="24"/>
          <w:lang w:val="en-US"/>
        </w:rPr>
        <w:t xml:space="preserve"> S1: </w:t>
      </w:r>
      <w:r w:rsidRPr="00E575AB">
        <w:rPr>
          <w:rFonts w:ascii="Times New Roman" w:hAnsi="Times New Roman" w:cs="Times New Roman"/>
          <w:b w:val="0"/>
          <w:sz w:val="24"/>
          <w:szCs w:val="24"/>
          <w:lang w:val="en-US"/>
        </w:rPr>
        <w:t xml:space="preserve">Experimental overview showing the daily routine from left to right. During the whole experiment the phytoplankton communities were diluted daily. From day 12 on the exchanged volume of both replicate cultures </w:t>
      </w:r>
      <w:r w:rsidRPr="00E575AB">
        <w:rPr>
          <w:rFonts w:ascii="Times New Roman" w:hAnsi="Times New Roman" w:cs="Times New Roman"/>
          <w:b w:val="0"/>
          <w:spacing w:val="2"/>
          <w:sz w:val="24"/>
          <w:szCs w:val="24"/>
          <w:lang w:val="en-US"/>
        </w:rPr>
        <w:t>were pooled and used for preparation of the food suspension. This was diluted with ADaM to a co</w:t>
      </w:r>
      <w:bookmarkStart w:id="1" w:name="_GoBack"/>
      <w:bookmarkEnd w:id="1"/>
      <w:r w:rsidRPr="00E575AB">
        <w:rPr>
          <w:rFonts w:ascii="Times New Roman" w:hAnsi="Times New Roman" w:cs="Times New Roman"/>
          <w:b w:val="0"/>
          <w:spacing w:val="2"/>
          <w:sz w:val="24"/>
          <w:szCs w:val="24"/>
          <w:lang w:val="en-US"/>
        </w:rPr>
        <w:t>ncentration of 2</w:t>
      </w:r>
      <w:r w:rsidRPr="00E575AB">
        <w:rPr>
          <w:rFonts w:ascii="Times New Roman" w:hAnsi="Times New Roman" w:cs="Times New Roman"/>
          <w:b w:val="0"/>
          <w:sz w:val="24"/>
          <w:szCs w:val="24"/>
          <w:lang w:val="en-US"/>
        </w:rPr>
        <w:t xml:space="preserve"> mg C</w:t>
      </w:r>
      <w:r w:rsidR="000408CA">
        <w:rPr>
          <w:rFonts w:ascii="Times New Roman" w:hAnsi="Times New Roman" w:cs="Times New Roman"/>
          <w:b w:val="0"/>
          <w:sz w:val="24"/>
          <w:szCs w:val="24"/>
          <w:lang w:val="en-US"/>
        </w:rPr>
        <w:t xml:space="preserve"> </w:t>
      </w:r>
      <w:r w:rsidRPr="00E575AB">
        <w:rPr>
          <w:rFonts w:ascii="Times New Roman" w:hAnsi="Times New Roman" w:cs="Times New Roman"/>
          <w:b w:val="0"/>
          <w:sz w:val="24"/>
          <w:szCs w:val="24"/>
          <w:lang w:val="en-US"/>
        </w:rPr>
        <w:t>∙ L</w:t>
      </w:r>
      <w:r w:rsidRPr="00E575AB">
        <w:rPr>
          <w:rFonts w:ascii="Times New Roman" w:hAnsi="Times New Roman" w:cs="Times New Roman"/>
          <w:b w:val="0"/>
          <w:sz w:val="24"/>
          <w:szCs w:val="24"/>
          <w:vertAlign w:val="superscript"/>
          <w:lang w:val="en-US"/>
        </w:rPr>
        <w:t>-1</w:t>
      </w:r>
      <w:r w:rsidRPr="00E575AB">
        <w:rPr>
          <w:rFonts w:ascii="Times New Roman" w:hAnsi="Times New Roman" w:cs="Times New Roman"/>
          <w:b w:val="0"/>
          <w:sz w:val="24"/>
          <w:szCs w:val="24"/>
          <w:lang w:val="en-US"/>
        </w:rPr>
        <w:t xml:space="preserve"> in 600 mL, equally divided to three vessels and seven </w:t>
      </w:r>
      <w:r w:rsidRPr="00E575AB">
        <w:rPr>
          <w:rFonts w:ascii="Times New Roman" w:hAnsi="Times New Roman" w:cs="Times New Roman"/>
          <w:b w:val="0"/>
          <w:i/>
          <w:sz w:val="24"/>
          <w:szCs w:val="24"/>
          <w:lang w:val="en-US"/>
        </w:rPr>
        <w:t>Daphnia magna</w:t>
      </w:r>
      <w:r w:rsidRPr="00E575AB">
        <w:rPr>
          <w:rFonts w:ascii="Times New Roman" w:hAnsi="Times New Roman" w:cs="Times New Roman"/>
          <w:b w:val="0"/>
          <w:sz w:val="24"/>
          <w:szCs w:val="24"/>
          <w:lang w:val="en-US"/>
        </w:rPr>
        <w:t xml:space="preserve"> neonates were added. Those daphnids were then transferred daily into a new food suspension.</w:t>
      </w:r>
      <w:r w:rsidR="001D2049" w:rsidRPr="00E575AB">
        <w:rPr>
          <w:rFonts w:ascii="Times New Roman" w:hAnsi="Times New Roman" w:cs="Times New Roman"/>
          <w:szCs w:val="24"/>
          <w:lang w:val="en-US"/>
        </w:rPr>
        <w:br w:type="page"/>
      </w:r>
    </w:p>
    <w:p w14:paraId="3134A343" w14:textId="77777777" w:rsidR="001D2049" w:rsidRPr="00E575AB" w:rsidRDefault="001D2049" w:rsidP="004F32DE">
      <w:pPr>
        <w:spacing w:line="480" w:lineRule="auto"/>
        <w:rPr>
          <w:rFonts w:ascii="Times New Roman" w:hAnsi="Times New Roman" w:cs="Times New Roman"/>
          <w:szCs w:val="24"/>
          <w:shd w:val="clear" w:color="auto" w:fill="00FFFF"/>
          <w:lang w:val="en-US"/>
        </w:rPr>
      </w:pPr>
      <w:r w:rsidRPr="00E575AB">
        <w:rPr>
          <w:rFonts w:ascii="Times New Roman" w:hAnsi="Times New Roman" w:cs="Times New Roman"/>
          <w:noProof/>
          <w:szCs w:val="24"/>
          <w:shd w:val="clear" w:color="auto" w:fill="00FFFF"/>
          <w:lang w:eastAsia="de-DE"/>
        </w:rPr>
        <w:lastRenderedPageBreak/>
        <w:drawing>
          <wp:inline distT="0" distB="0" distL="0" distR="0" wp14:anchorId="2BE50D1F" wp14:editId="0D352BD1">
            <wp:extent cx="5759450" cy="2879725"/>
            <wp:effectExtent l="0" t="0" r="0" b="0"/>
            <wp:docPr id="3" name="Grafik 3" descr="FA_mono_160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1" descr="FA_mono_16020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2879725"/>
                    </a:xfrm>
                    <a:prstGeom prst="rect">
                      <a:avLst/>
                    </a:prstGeom>
                    <a:noFill/>
                    <a:ln>
                      <a:noFill/>
                    </a:ln>
                  </pic:spPr>
                </pic:pic>
              </a:graphicData>
            </a:graphic>
          </wp:inline>
        </w:drawing>
      </w:r>
    </w:p>
    <w:p w14:paraId="5A2C51EC" w14:textId="6BE50049" w:rsidR="00CC07C3" w:rsidRPr="004F32DE" w:rsidRDefault="001D2049" w:rsidP="004F32DE">
      <w:pPr>
        <w:pStyle w:val="Beschriftung"/>
        <w:spacing w:line="480" w:lineRule="auto"/>
        <w:rPr>
          <w:rFonts w:ascii="Times New Roman" w:eastAsia="Times New Roman" w:hAnsi="Times New Roman" w:cs="Times New Roman"/>
          <w:b w:val="0"/>
          <w:i/>
          <w:iCs/>
          <w:sz w:val="24"/>
          <w:szCs w:val="24"/>
          <w:lang w:val="en-US" w:eastAsia="de-DE"/>
        </w:rPr>
      </w:pPr>
      <w:bookmarkStart w:id="2" w:name="_Ref442798748"/>
      <w:proofErr w:type="gramStart"/>
      <w:r w:rsidRPr="00E575AB">
        <w:rPr>
          <w:rFonts w:ascii="Times New Roman" w:hAnsi="Times New Roman" w:cs="Times New Roman"/>
          <w:sz w:val="24"/>
          <w:szCs w:val="24"/>
          <w:lang w:val="en-US"/>
        </w:rPr>
        <w:t>Fig</w:t>
      </w:r>
      <w:bookmarkEnd w:id="2"/>
      <w:r w:rsidR="00D32A23">
        <w:rPr>
          <w:rFonts w:ascii="Times New Roman" w:hAnsi="Times New Roman" w:cs="Times New Roman"/>
          <w:sz w:val="24"/>
          <w:szCs w:val="24"/>
          <w:lang w:val="en-US"/>
        </w:rPr>
        <w:t>.</w:t>
      </w:r>
      <w:proofErr w:type="gramEnd"/>
      <w:r w:rsidR="00574F21" w:rsidRPr="00E575AB">
        <w:rPr>
          <w:rFonts w:ascii="Times New Roman" w:hAnsi="Times New Roman" w:cs="Times New Roman"/>
          <w:sz w:val="24"/>
          <w:szCs w:val="24"/>
          <w:lang w:val="en-US"/>
        </w:rPr>
        <w:t xml:space="preserve"> S2</w:t>
      </w:r>
      <w:r w:rsidRPr="00E575AB">
        <w:rPr>
          <w:rFonts w:ascii="Times New Roman" w:hAnsi="Times New Roman" w:cs="Times New Roman"/>
          <w:sz w:val="24"/>
          <w:szCs w:val="24"/>
          <w:lang w:val="en-US"/>
        </w:rPr>
        <w:t xml:space="preserve">: </w:t>
      </w:r>
      <w:r w:rsidRPr="00E575AB">
        <w:rPr>
          <w:rFonts w:ascii="Times New Roman" w:hAnsi="Times New Roman" w:cs="Times New Roman"/>
          <w:b w:val="0"/>
          <w:sz w:val="24"/>
          <w:szCs w:val="24"/>
          <w:lang w:val="en-US"/>
        </w:rPr>
        <w:t xml:space="preserve">Fatty acid concentrations </w:t>
      </w:r>
      <w:r w:rsidR="008A3E21" w:rsidRPr="00E575AB">
        <w:rPr>
          <w:rFonts w:ascii="Times New Roman" w:hAnsi="Times New Roman" w:cs="Times New Roman"/>
          <w:b w:val="0"/>
          <w:sz w:val="24"/>
          <w:szCs w:val="24"/>
          <w:lang w:val="en-US"/>
        </w:rPr>
        <w:t>(</w:t>
      </w:r>
      <w:r w:rsidRPr="00E575AB">
        <w:rPr>
          <w:rFonts w:ascii="Times New Roman" w:hAnsi="Times New Roman" w:cs="Times New Roman"/>
          <w:b w:val="0"/>
          <w:sz w:val="24"/>
          <w:szCs w:val="24"/>
          <w:lang w:val="en-US"/>
        </w:rPr>
        <w:t>µg ∙ mg C</w:t>
      </w:r>
      <w:r w:rsidRPr="00E575AB">
        <w:rPr>
          <w:rFonts w:ascii="Times New Roman" w:hAnsi="Times New Roman" w:cs="Times New Roman"/>
          <w:b w:val="0"/>
          <w:sz w:val="24"/>
          <w:szCs w:val="24"/>
          <w:vertAlign w:val="superscript"/>
          <w:lang w:val="en-US"/>
        </w:rPr>
        <w:t>-1</w:t>
      </w:r>
      <w:r w:rsidR="008A3E21" w:rsidRPr="00E575AB">
        <w:rPr>
          <w:rFonts w:ascii="Times New Roman" w:hAnsi="Times New Roman" w:cs="Times New Roman"/>
          <w:b w:val="0"/>
          <w:sz w:val="24"/>
          <w:szCs w:val="24"/>
          <w:lang w:val="en-US"/>
        </w:rPr>
        <w:t xml:space="preserve">) </w:t>
      </w:r>
      <w:r w:rsidRPr="00E575AB">
        <w:rPr>
          <w:rFonts w:ascii="Times New Roman" w:hAnsi="Times New Roman" w:cs="Times New Roman"/>
          <w:b w:val="0"/>
          <w:sz w:val="24"/>
          <w:szCs w:val="24"/>
          <w:lang w:val="en-US"/>
        </w:rPr>
        <w:t xml:space="preserve">of the phytoplankton species used in this experiment. Syn: </w:t>
      </w:r>
      <w:r w:rsidRPr="00E575AB">
        <w:rPr>
          <w:rFonts w:ascii="Times New Roman" w:eastAsia="Times New Roman" w:hAnsi="Times New Roman" w:cs="Times New Roman"/>
          <w:b w:val="0"/>
          <w:i/>
          <w:iCs/>
          <w:sz w:val="24"/>
          <w:szCs w:val="24"/>
          <w:lang w:val="en-US" w:eastAsia="de-DE"/>
        </w:rPr>
        <w:t>S</w:t>
      </w:r>
      <w:r w:rsidR="00164669">
        <w:rPr>
          <w:rFonts w:ascii="Times New Roman" w:eastAsia="Times New Roman" w:hAnsi="Times New Roman" w:cs="Times New Roman"/>
          <w:b w:val="0"/>
          <w:i/>
          <w:iCs/>
          <w:sz w:val="24"/>
          <w:szCs w:val="24"/>
          <w:lang w:val="en-US" w:eastAsia="de-DE"/>
        </w:rPr>
        <w:t>ynechococcus</w:t>
      </w:r>
      <w:r w:rsidR="00265728">
        <w:rPr>
          <w:rFonts w:ascii="Times New Roman" w:eastAsia="Times New Roman" w:hAnsi="Times New Roman" w:cs="Times New Roman"/>
          <w:b w:val="0"/>
          <w:i/>
          <w:iCs/>
          <w:sz w:val="24"/>
          <w:szCs w:val="24"/>
          <w:lang w:val="en-US" w:eastAsia="de-DE"/>
        </w:rPr>
        <w:t>.</w:t>
      </w:r>
      <w:r w:rsidRPr="00E575AB">
        <w:rPr>
          <w:rFonts w:ascii="Times New Roman" w:eastAsia="Times New Roman" w:hAnsi="Times New Roman" w:cs="Times New Roman"/>
          <w:b w:val="0"/>
          <w:i/>
          <w:iCs/>
          <w:sz w:val="24"/>
          <w:szCs w:val="24"/>
          <w:lang w:val="en-US" w:eastAsia="de-DE"/>
        </w:rPr>
        <w:t xml:space="preserve"> </w:t>
      </w:r>
      <w:proofErr w:type="gramStart"/>
      <w:r w:rsidRPr="00E575AB">
        <w:rPr>
          <w:rFonts w:ascii="Times New Roman" w:eastAsia="Times New Roman" w:hAnsi="Times New Roman" w:cs="Times New Roman"/>
          <w:b w:val="0"/>
          <w:i/>
          <w:iCs/>
          <w:sz w:val="24"/>
          <w:szCs w:val="24"/>
          <w:lang w:val="en-US" w:eastAsia="de-DE"/>
        </w:rPr>
        <w:t>elongatus</w:t>
      </w:r>
      <w:proofErr w:type="gramEnd"/>
      <w:r w:rsidRPr="00E575AB">
        <w:rPr>
          <w:rFonts w:ascii="Times New Roman" w:eastAsia="Times New Roman" w:hAnsi="Times New Roman" w:cs="Times New Roman"/>
          <w:b w:val="0"/>
          <w:iCs/>
          <w:sz w:val="24"/>
          <w:szCs w:val="24"/>
          <w:lang w:val="en-US" w:eastAsia="de-DE"/>
        </w:rPr>
        <w:t>,</w:t>
      </w:r>
      <w:r w:rsidRPr="00E575AB">
        <w:rPr>
          <w:rFonts w:ascii="Times New Roman" w:eastAsia="Times New Roman" w:hAnsi="Times New Roman" w:cs="Times New Roman"/>
          <w:b w:val="0"/>
          <w:i/>
          <w:iCs/>
          <w:sz w:val="24"/>
          <w:szCs w:val="24"/>
          <w:lang w:val="en-US" w:eastAsia="de-DE"/>
        </w:rPr>
        <w:t xml:space="preserve"> </w:t>
      </w:r>
      <w:r w:rsidRPr="00E575AB">
        <w:rPr>
          <w:rFonts w:ascii="Times New Roman" w:eastAsia="Times New Roman" w:hAnsi="Times New Roman" w:cs="Times New Roman"/>
          <w:b w:val="0"/>
          <w:iCs/>
          <w:sz w:val="24"/>
          <w:szCs w:val="24"/>
          <w:lang w:val="en-US" w:eastAsia="de-DE"/>
        </w:rPr>
        <w:t>Acu:</w:t>
      </w:r>
      <w:r w:rsidRPr="00E575AB">
        <w:rPr>
          <w:rFonts w:ascii="Times New Roman" w:eastAsia="Times New Roman" w:hAnsi="Times New Roman" w:cs="Times New Roman"/>
          <w:b w:val="0"/>
          <w:i/>
          <w:iCs/>
          <w:sz w:val="24"/>
          <w:szCs w:val="24"/>
          <w:lang w:val="en-US" w:eastAsia="de-DE"/>
        </w:rPr>
        <w:t xml:space="preserve"> Acutodesmus obliquus</w:t>
      </w:r>
      <w:r w:rsidRPr="00E575AB">
        <w:rPr>
          <w:rFonts w:ascii="Times New Roman" w:eastAsia="Times New Roman" w:hAnsi="Times New Roman" w:cs="Times New Roman"/>
          <w:b w:val="0"/>
          <w:iCs/>
          <w:sz w:val="24"/>
          <w:szCs w:val="24"/>
          <w:lang w:val="en-US" w:eastAsia="de-DE"/>
        </w:rPr>
        <w:t>,</w:t>
      </w:r>
      <w:r w:rsidRPr="00E575AB">
        <w:rPr>
          <w:rFonts w:ascii="Times New Roman" w:eastAsia="Times New Roman" w:hAnsi="Times New Roman" w:cs="Times New Roman"/>
          <w:b w:val="0"/>
          <w:i/>
          <w:iCs/>
          <w:sz w:val="24"/>
          <w:szCs w:val="24"/>
          <w:lang w:val="en-US" w:eastAsia="de-DE"/>
        </w:rPr>
        <w:t xml:space="preserve"> </w:t>
      </w:r>
      <w:r w:rsidRPr="00E575AB">
        <w:rPr>
          <w:rFonts w:ascii="Times New Roman" w:eastAsia="Times New Roman" w:hAnsi="Times New Roman" w:cs="Times New Roman"/>
          <w:b w:val="0"/>
          <w:iCs/>
          <w:sz w:val="24"/>
          <w:szCs w:val="24"/>
          <w:lang w:val="en-US" w:eastAsia="de-DE"/>
        </w:rPr>
        <w:t>Chl:</w:t>
      </w:r>
      <w:r w:rsidRPr="00E575AB">
        <w:rPr>
          <w:rFonts w:ascii="Times New Roman" w:eastAsia="Times New Roman" w:hAnsi="Times New Roman" w:cs="Times New Roman"/>
          <w:b w:val="0"/>
          <w:i/>
          <w:iCs/>
          <w:sz w:val="24"/>
          <w:szCs w:val="24"/>
          <w:lang w:val="en-US" w:eastAsia="de-DE"/>
        </w:rPr>
        <w:t xml:space="preserve"> Chlamydomonas reinhardtii</w:t>
      </w:r>
      <w:r w:rsidRPr="00E575AB">
        <w:rPr>
          <w:rFonts w:ascii="Times New Roman" w:eastAsia="Times New Roman" w:hAnsi="Times New Roman" w:cs="Times New Roman"/>
          <w:b w:val="0"/>
          <w:iCs/>
          <w:sz w:val="24"/>
          <w:szCs w:val="24"/>
          <w:lang w:val="en-US" w:eastAsia="de-DE"/>
        </w:rPr>
        <w:t>,</w:t>
      </w:r>
      <w:r w:rsidRPr="00E575AB">
        <w:rPr>
          <w:rFonts w:ascii="Times New Roman" w:eastAsia="Times New Roman" w:hAnsi="Times New Roman" w:cs="Times New Roman"/>
          <w:b w:val="0"/>
          <w:i/>
          <w:iCs/>
          <w:sz w:val="24"/>
          <w:szCs w:val="24"/>
          <w:lang w:val="en-US" w:eastAsia="de-DE"/>
        </w:rPr>
        <w:t xml:space="preserve"> </w:t>
      </w:r>
      <w:r w:rsidRPr="00E575AB">
        <w:rPr>
          <w:rFonts w:ascii="Times New Roman" w:eastAsia="Times New Roman" w:hAnsi="Times New Roman" w:cs="Times New Roman"/>
          <w:b w:val="0"/>
          <w:iCs/>
          <w:sz w:val="24"/>
          <w:szCs w:val="24"/>
          <w:lang w:val="en-US" w:eastAsia="de-DE"/>
        </w:rPr>
        <w:t>Cyc:</w:t>
      </w:r>
      <w:r w:rsidRPr="00E575AB">
        <w:rPr>
          <w:rFonts w:ascii="Times New Roman" w:eastAsia="Times New Roman" w:hAnsi="Times New Roman" w:cs="Times New Roman"/>
          <w:b w:val="0"/>
          <w:i/>
          <w:iCs/>
          <w:sz w:val="24"/>
          <w:szCs w:val="24"/>
          <w:lang w:val="en-US" w:eastAsia="de-DE"/>
        </w:rPr>
        <w:t xml:space="preserve"> Cyclotella meneghi</w:t>
      </w:r>
      <w:r w:rsidR="008A3E21" w:rsidRPr="00E575AB">
        <w:rPr>
          <w:rFonts w:ascii="Times New Roman" w:eastAsia="Times New Roman" w:hAnsi="Times New Roman" w:cs="Times New Roman"/>
          <w:b w:val="0"/>
          <w:i/>
          <w:iCs/>
          <w:sz w:val="24"/>
          <w:szCs w:val="24"/>
          <w:lang w:val="en-US" w:eastAsia="de-DE"/>
        </w:rPr>
        <w:t>ni</w:t>
      </w:r>
      <w:r w:rsidRPr="00E575AB">
        <w:rPr>
          <w:rFonts w:ascii="Times New Roman" w:eastAsia="Times New Roman" w:hAnsi="Times New Roman" w:cs="Times New Roman"/>
          <w:b w:val="0"/>
          <w:i/>
          <w:iCs/>
          <w:sz w:val="24"/>
          <w:szCs w:val="24"/>
          <w:lang w:val="en-US" w:eastAsia="de-DE"/>
        </w:rPr>
        <w:t>ana</w:t>
      </w:r>
      <w:r w:rsidRPr="00E575AB">
        <w:rPr>
          <w:rFonts w:ascii="Times New Roman" w:eastAsia="Times New Roman" w:hAnsi="Times New Roman" w:cs="Times New Roman"/>
          <w:b w:val="0"/>
          <w:iCs/>
          <w:sz w:val="24"/>
          <w:szCs w:val="24"/>
          <w:lang w:val="en-US" w:eastAsia="de-DE"/>
        </w:rPr>
        <w:t>,</w:t>
      </w:r>
      <w:r w:rsidRPr="00E575AB">
        <w:rPr>
          <w:rFonts w:ascii="Times New Roman" w:eastAsia="Times New Roman" w:hAnsi="Times New Roman" w:cs="Times New Roman"/>
          <w:b w:val="0"/>
          <w:i/>
          <w:iCs/>
          <w:sz w:val="24"/>
          <w:szCs w:val="24"/>
          <w:lang w:val="en-US" w:eastAsia="de-DE"/>
        </w:rPr>
        <w:t xml:space="preserve"> </w:t>
      </w:r>
      <w:r w:rsidRPr="00E575AB">
        <w:rPr>
          <w:rFonts w:ascii="Times New Roman" w:eastAsia="Times New Roman" w:hAnsi="Times New Roman" w:cs="Times New Roman"/>
          <w:b w:val="0"/>
          <w:iCs/>
          <w:sz w:val="24"/>
          <w:szCs w:val="24"/>
          <w:lang w:val="en-US" w:eastAsia="de-DE"/>
        </w:rPr>
        <w:t>Ste:</w:t>
      </w:r>
      <w:r w:rsidRPr="00E575AB">
        <w:rPr>
          <w:rFonts w:ascii="Times New Roman" w:eastAsia="Times New Roman" w:hAnsi="Times New Roman" w:cs="Times New Roman"/>
          <w:b w:val="0"/>
          <w:i/>
          <w:iCs/>
          <w:sz w:val="24"/>
          <w:szCs w:val="24"/>
          <w:lang w:val="en-US" w:eastAsia="de-DE"/>
        </w:rPr>
        <w:t xml:space="preserve"> Stephanodiscus hantzschii</w:t>
      </w:r>
      <w:r w:rsidRPr="00E575AB">
        <w:rPr>
          <w:rFonts w:ascii="Times New Roman" w:eastAsia="Times New Roman" w:hAnsi="Times New Roman" w:cs="Times New Roman"/>
          <w:b w:val="0"/>
          <w:iCs/>
          <w:sz w:val="24"/>
          <w:szCs w:val="24"/>
          <w:lang w:val="en-US" w:eastAsia="de-DE"/>
        </w:rPr>
        <w:t>,</w:t>
      </w:r>
      <w:r w:rsidRPr="00E575AB">
        <w:rPr>
          <w:rFonts w:ascii="Times New Roman" w:eastAsia="Times New Roman" w:hAnsi="Times New Roman" w:cs="Times New Roman"/>
          <w:b w:val="0"/>
          <w:i/>
          <w:iCs/>
          <w:sz w:val="24"/>
          <w:szCs w:val="24"/>
          <w:lang w:val="en-US" w:eastAsia="de-DE"/>
        </w:rPr>
        <w:t xml:space="preserve"> </w:t>
      </w:r>
      <w:r w:rsidRPr="00E575AB">
        <w:rPr>
          <w:rFonts w:ascii="Times New Roman" w:eastAsia="Times New Roman" w:hAnsi="Times New Roman" w:cs="Times New Roman"/>
          <w:b w:val="0"/>
          <w:iCs/>
          <w:sz w:val="24"/>
          <w:szCs w:val="24"/>
          <w:lang w:val="en-US" w:eastAsia="de-DE"/>
        </w:rPr>
        <w:t>CryO:</w:t>
      </w:r>
      <w:r w:rsidRPr="00E575AB">
        <w:rPr>
          <w:rFonts w:ascii="Times New Roman" w:eastAsia="Times New Roman" w:hAnsi="Times New Roman" w:cs="Times New Roman"/>
          <w:b w:val="0"/>
          <w:i/>
          <w:iCs/>
          <w:sz w:val="24"/>
          <w:szCs w:val="24"/>
          <w:lang w:val="en-US" w:eastAsia="de-DE"/>
        </w:rPr>
        <w:t xml:space="preserve"> Cryptomonas ovata</w:t>
      </w:r>
      <w:r w:rsidRPr="00E575AB">
        <w:rPr>
          <w:rFonts w:ascii="Times New Roman" w:eastAsia="Times New Roman" w:hAnsi="Times New Roman" w:cs="Times New Roman"/>
          <w:b w:val="0"/>
          <w:iCs/>
          <w:sz w:val="24"/>
          <w:szCs w:val="24"/>
          <w:lang w:val="en-US" w:eastAsia="de-DE"/>
        </w:rPr>
        <w:t>,</w:t>
      </w:r>
      <w:r w:rsidRPr="00E575AB">
        <w:rPr>
          <w:rFonts w:ascii="Times New Roman" w:eastAsia="Times New Roman" w:hAnsi="Times New Roman" w:cs="Times New Roman"/>
          <w:b w:val="0"/>
          <w:i/>
          <w:iCs/>
          <w:sz w:val="24"/>
          <w:szCs w:val="24"/>
          <w:lang w:val="en-US" w:eastAsia="de-DE"/>
        </w:rPr>
        <w:t xml:space="preserve"> </w:t>
      </w:r>
      <w:r w:rsidRPr="00E575AB">
        <w:rPr>
          <w:rFonts w:ascii="Times New Roman" w:eastAsia="Times New Roman" w:hAnsi="Times New Roman" w:cs="Times New Roman"/>
          <w:b w:val="0"/>
          <w:iCs/>
          <w:sz w:val="24"/>
          <w:szCs w:val="24"/>
          <w:lang w:val="en-US" w:eastAsia="de-DE"/>
        </w:rPr>
        <w:t>CryS:</w:t>
      </w:r>
      <w:r w:rsidRPr="00E575AB">
        <w:rPr>
          <w:rFonts w:ascii="Times New Roman" w:eastAsia="Times New Roman" w:hAnsi="Times New Roman" w:cs="Times New Roman"/>
          <w:b w:val="0"/>
          <w:i/>
          <w:iCs/>
          <w:sz w:val="24"/>
          <w:szCs w:val="24"/>
          <w:lang w:val="en-US" w:eastAsia="de-DE"/>
        </w:rPr>
        <w:t xml:space="preserve"> Cryptomonas </w:t>
      </w:r>
      <w:r w:rsidRPr="00E575AB">
        <w:rPr>
          <w:rFonts w:ascii="Times New Roman" w:eastAsia="Times New Roman" w:hAnsi="Times New Roman" w:cs="Times New Roman"/>
          <w:b w:val="0"/>
          <w:iCs/>
          <w:sz w:val="24"/>
          <w:szCs w:val="24"/>
          <w:lang w:val="en-US" w:eastAsia="de-DE"/>
        </w:rPr>
        <w:t>sp.,</w:t>
      </w:r>
      <w:r w:rsidRPr="00E575AB">
        <w:rPr>
          <w:rFonts w:ascii="Times New Roman" w:eastAsia="Times New Roman" w:hAnsi="Times New Roman" w:cs="Times New Roman"/>
          <w:b w:val="0"/>
          <w:i/>
          <w:iCs/>
          <w:sz w:val="24"/>
          <w:szCs w:val="24"/>
          <w:lang w:val="en-US" w:eastAsia="de-DE"/>
        </w:rPr>
        <w:t xml:space="preserve"> </w:t>
      </w:r>
      <w:r w:rsidRPr="00E575AB">
        <w:rPr>
          <w:rFonts w:ascii="Times New Roman" w:eastAsia="Times New Roman" w:hAnsi="Times New Roman" w:cs="Times New Roman"/>
          <w:b w:val="0"/>
          <w:iCs/>
          <w:sz w:val="24"/>
          <w:szCs w:val="24"/>
          <w:lang w:val="en-US" w:eastAsia="de-DE"/>
        </w:rPr>
        <w:t>Nan:</w:t>
      </w:r>
      <w:r w:rsidRPr="00E575AB">
        <w:rPr>
          <w:rFonts w:ascii="Times New Roman" w:eastAsia="Times New Roman" w:hAnsi="Times New Roman" w:cs="Times New Roman"/>
          <w:b w:val="0"/>
          <w:i/>
          <w:iCs/>
          <w:sz w:val="24"/>
          <w:szCs w:val="24"/>
          <w:lang w:val="en-US" w:eastAsia="de-DE"/>
        </w:rPr>
        <w:t xml:space="preserve"> Nannochloropsis limnetica.</w:t>
      </w:r>
      <w:r w:rsidR="00CC07C3">
        <w:rPr>
          <w:rFonts w:ascii="Times New Roman" w:hAnsi="Times New Roman" w:cs="Times New Roman"/>
          <w:lang w:val="en-US" w:eastAsia="de-DE"/>
        </w:rPr>
        <w:br w:type="page"/>
      </w:r>
    </w:p>
    <w:p w14:paraId="78B4E4D8" w14:textId="160AB6C6" w:rsidR="00CC07C3" w:rsidRDefault="007504AD" w:rsidP="004F32DE">
      <w:pPr>
        <w:suppressAutoHyphens w:val="0"/>
        <w:spacing w:line="480" w:lineRule="auto"/>
        <w:jc w:val="left"/>
        <w:rPr>
          <w:rFonts w:ascii="Times New Roman" w:hAnsi="Times New Roman" w:cs="Times New Roman"/>
          <w:lang w:val="en-US" w:eastAsia="de-DE"/>
        </w:rPr>
      </w:pPr>
      <w:r w:rsidRPr="001930CF">
        <w:rPr>
          <w:rFonts w:ascii="Times New Roman" w:hAnsi="Times New Roman" w:cs="Times New Roman"/>
          <w:noProof/>
          <w:szCs w:val="24"/>
          <w:lang w:eastAsia="de-DE"/>
        </w:rPr>
        <w:lastRenderedPageBreak/>
        <mc:AlternateContent>
          <mc:Choice Requires="wps">
            <w:drawing>
              <wp:anchor distT="0" distB="0" distL="114300" distR="114300" simplePos="0" relativeHeight="251661312" behindDoc="0" locked="0" layoutInCell="1" allowOverlap="1" wp14:anchorId="6306F06F" wp14:editId="01DA55F0">
                <wp:simplePos x="0" y="0"/>
                <wp:positionH relativeFrom="column">
                  <wp:posOffset>4445</wp:posOffset>
                </wp:positionH>
                <wp:positionV relativeFrom="paragraph">
                  <wp:posOffset>2124075</wp:posOffset>
                </wp:positionV>
                <wp:extent cx="4961614" cy="1403985"/>
                <wp:effectExtent l="0" t="0" r="0" b="3175"/>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1614" cy="1403985"/>
                        </a:xfrm>
                        <a:prstGeom prst="rect">
                          <a:avLst/>
                        </a:prstGeom>
                        <a:noFill/>
                        <a:ln w="9525">
                          <a:noFill/>
                          <a:miter lim="800000"/>
                          <a:headEnd/>
                          <a:tailEnd/>
                        </a:ln>
                      </wps:spPr>
                      <wps:txbx>
                        <w:txbxContent>
                          <w:p w14:paraId="41C2674B" w14:textId="052C68AD" w:rsidR="007504AD" w:rsidRPr="007504AD" w:rsidRDefault="007504AD" w:rsidP="007504AD">
                            <w:pPr>
                              <w:rPr>
                                <w:rFonts w:ascii="Arial" w:hAnsi="Arial" w:cs="Arial"/>
                                <w:b/>
                              </w:rPr>
                            </w:pPr>
                            <w:r>
                              <w:rPr>
                                <w:rFonts w:ascii="Arial" w:hAnsi="Arial" w:cs="Arial"/>
                                <w:b/>
                              </w:rPr>
                              <w:t>c</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t xml:space="preserve">      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35pt;margin-top:167.25pt;width:390.7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" filled="f" stroked="f">
                <v:textbox style="mso-fit-shape-to-text:t">
                  <w:txbxContent>
                    <w:p w14:paraId="41C2674B" w14:textId="052C68AD" w:rsidR="007504AD" w:rsidRPr="007504AD" w:rsidRDefault="007504AD" w:rsidP="007504AD">
                      <w:pPr>
                        <w:rPr>
                          <w:rFonts w:ascii="Arial" w:hAnsi="Arial" w:cs="Arial"/>
                          <w:b/>
                        </w:rPr>
                      </w:pPr>
                      <w:r>
                        <w:rPr>
                          <w:rFonts w:ascii="Arial" w:hAnsi="Arial" w:cs="Arial"/>
                          <w:b/>
                        </w:rPr>
                        <w:t>c</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t xml:space="preserve">      d</w:t>
                      </w:r>
                    </w:p>
                  </w:txbxContent>
                </v:textbox>
              </v:shape>
            </w:pict>
          </mc:Fallback>
        </mc:AlternateContent>
      </w:r>
      <w:r w:rsidRPr="001930CF">
        <w:rPr>
          <w:rFonts w:ascii="Times New Roman" w:hAnsi="Times New Roman" w:cs="Times New Roman"/>
          <w:noProof/>
          <w:szCs w:val="24"/>
          <w:lang w:eastAsia="de-DE"/>
        </w:rPr>
        <mc:AlternateContent>
          <mc:Choice Requires="wps">
            <w:drawing>
              <wp:anchor distT="0" distB="0" distL="114300" distR="114300" simplePos="0" relativeHeight="251659264" behindDoc="0" locked="0" layoutInCell="1" allowOverlap="1" wp14:anchorId="11BB81C8" wp14:editId="4FC5C7A2">
                <wp:simplePos x="0" y="0"/>
                <wp:positionH relativeFrom="column">
                  <wp:posOffset>1242</wp:posOffset>
                </wp:positionH>
                <wp:positionV relativeFrom="paragraph">
                  <wp:posOffset>70264</wp:posOffset>
                </wp:positionV>
                <wp:extent cx="4961614" cy="1403985"/>
                <wp:effectExtent l="0" t="0" r="0" b="3175"/>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1614" cy="1403985"/>
                        </a:xfrm>
                        <a:prstGeom prst="rect">
                          <a:avLst/>
                        </a:prstGeom>
                        <a:noFill/>
                        <a:ln w="9525">
                          <a:noFill/>
                          <a:miter lim="800000"/>
                          <a:headEnd/>
                          <a:tailEnd/>
                        </a:ln>
                      </wps:spPr>
                      <wps:txbx>
                        <w:txbxContent>
                          <w:p w14:paraId="571FD0E1" w14:textId="35F09897" w:rsidR="001930CF" w:rsidRPr="007504AD" w:rsidRDefault="007504AD">
                            <w:pPr>
                              <w:rPr>
                                <w:rFonts w:ascii="Arial" w:hAnsi="Arial" w:cs="Arial"/>
                                <w:b/>
                              </w:rPr>
                            </w:pPr>
                            <w:r>
                              <w:rPr>
                                <w:rFonts w:ascii="Arial" w:hAnsi="Arial" w:cs="Arial"/>
                                <w:b/>
                              </w:rPr>
                              <w:t>a</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t xml:space="preserve">      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1pt;margin-top:5.55pt;width:390.7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" filled="f" stroked="f">
                <v:textbox style="mso-fit-shape-to-text:t">
                  <w:txbxContent>
                    <w:p w14:paraId="571FD0E1" w14:textId="35F09897" w:rsidR="001930CF" w:rsidRPr="007504AD" w:rsidRDefault="007504AD">
                      <w:pPr>
                        <w:rPr>
                          <w:rFonts w:ascii="Arial" w:hAnsi="Arial" w:cs="Arial"/>
                          <w:b/>
                        </w:rPr>
                      </w:pPr>
                      <w:r>
                        <w:rPr>
                          <w:rFonts w:ascii="Arial" w:hAnsi="Arial" w:cs="Arial"/>
                          <w:b/>
                        </w:rPr>
                        <w:t>a</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t xml:space="preserve">      b</w:t>
                      </w:r>
                    </w:p>
                  </w:txbxContent>
                </v:textbox>
              </v:shape>
            </w:pict>
          </mc:Fallback>
        </mc:AlternateContent>
      </w:r>
      <w:r w:rsidR="004B29E8">
        <w:rPr>
          <w:rFonts w:ascii="Times New Roman" w:hAnsi="Times New Roman" w:cs="Times New Roman"/>
          <w:noProof/>
          <w:lang w:eastAsia="de-DE"/>
        </w:rPr>
        <w:drawing>
          <wp:inline distT="0" distB="0" distL="0" distR="0" wp14:anchorId="542D7283" wp14:editId="07EC79D6">
            <wp:extent cx="5041265" cy="4142740"/>
            <wp:effectExtent l="0" t="0" r="6985" b="0"/>
            <wp:docPr id="4" name="Grafik 4" descr="C:\Users\Annika\Dropbox\1-UNI\Arbeit\BioDiv_Daphnia_MA\MA_Fortsetzung\PNG\Gvsnutrients_panel_ 170803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nika\Dropbox\1-UNI\Arbeit\BioDiv_Daphnia_MA\MA_Fortsetzung\PNG\Gvsnutrients_panel_ 170803 .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1265" cy="4142740"/>
                    </a:xfrm>
                    <a:prstGeom prst="rect">
                      <a:avLst/>
                    </a:prstGeom>
                    <a:noFill/>
                    <a:ln>
                      <a:noFill/>
                    </a:ln>
                  </pic:spPr>
                </pic:pic>
              </a:graphicData>
            </a:graphic>
          </wp:inline>
        </w:drawing>
      </w:r>
    </w:p>
    <w:p w14:paraId="0BFBF26B" w14:textId="4E038023" w:rsidR="001D2049" w:rsidRPr="004F32DE" w:rsidRDefault="00CC07C3" w:rsidP="004F32DE">
      <w:pPr>
        <w:pStyle w:val="Beschriftung"/>
        <w:spacing w:line="480" w:lineRule="auto"/>
        <w:rPr>
          <w:rFonts w:ascii="Times New Roman" w:eastAsia="Times New Roman" w:hAnsi="Times New Roman" w:cs="Times New Roman"/>
          <w:b w:val="0"/>
          <w:i/>
          <w:iCs/>
          <w:sz w:val="24"/>
          <w:szCs w:val="24"/>
          <w:lang w:val="en-US" w:eastAsia="de-DE"/>
        </w:rPr>
      </w:pPr>
      <w:proofErr w:type="gramStart"/>
      <w:r w:rsidRPr="00E575AB">
        <w:rPr>
          <w:rFonts w:ascii="Times New Roman" w:hAnsi="Times New Roman" w:cs="Times New Roman"/>
          <w:sz w:val="24"/>
          <w:szCs w:val="24"/>
          <w:lang w:val="en-US"/>
        </w:rPr>
        <w:t>Fig</w:t>
      </w:r>
      <w:r>
        <w:rPr>
          <w:rFonts w:ascii="Times New Roman" w:hAnsi="Times New Roman" w:cs="Times New Roman"/>
          <w:sz w:val="24"/>
          <w:szCs w:val="24"/>
          <w:lang w:val="en-US"/>
        </w:rPr>
        <w:t>.</w:t>
      </w:r>
      <w:proofErr w:type="gramEnd"/>
      <w:r w:rsidRPr="00E575AB">
        <w:rPr>
          <w:rFonts w:ascii="Times New Roman" w:hAnsi="Times New Roman" w:cs="Times New Roman"/>
          <w:sz w:val="24"/>
          <w:szCs w:val="24"/>
          <w:lang w:val="en-US"/>
        </w:rPr>
        <w:t xml:space="preserve"> S</w:t>
      </w:r>
      <w:r>
        <w:rPr>
          <w:rFonts w:ascii="Times New Roman" w:hAnsi="Times New Roman" w:cs="Times New Roman"/>
          <w:sz w:val="24"/>
          <w:szCs w:val="24"/>
          <w:lang w:val="en-US"/>
        </w:rPr>
        <w:t>3</w:t>
      </w:r>
      <w:r w:rsidRPr="00E575AB">
        <w:rPr>
          <w:rFonts w:ascii="Times New Roman" w:hAnsi="Times New Roman" w:cs="Times New Roman"/>
          <w:sz w:val="24"/>
          <w:szCs w:val="24"/>
          <w:lang w:val="en-US"/>
        </w:rPr>
        <w:t xml:space="preserve">: </w:t>
      </w:r>
      <w:r w:rsidRPr="00CC07C3">
        <w:rPr>
          <w:rFonts w:ascii="Times New Roman" w:hAnsi="Times New Roman" w:cs="Times New Roman"/>
          <w:b w:val="0"/>
          <w:i/>
          <w:sz w:val="24"/>
          <w:szCs w:val="24"/>
          <w:lang w:val="en-US"/>
        </w:rPr>
        <w:t xml:space="preserve">Daphnia </w:t>
      </w:r>
      <w:r>
        <w:rPr>
          <w:rFonts w:ascii="Times New Roman" w:hAnsi="Times New Roman" w:cs="Times New Roman"/>
          <w:b w:val="0"/>
          <w:sz w:val="24"/>
          <w:szCs w:val="24"/>
          <w:lang w:val="en-US"/>
        </w:rPr>
        <w:t xml:space="preserve">growth correlated to the concentrations of </w:t>
      </w:r>
      <w:r>
        <w:rPr>
          <w:rFonts w:ascii="Times New Roman" w:hAnsi="Times New Roman" w:cs="Times New Roman"/>
          <w:sz w:val="24"/>
          <w:szCs w:val="24"/>
          <w:lang w:val="en-US"/>
        </w:rPr>
        <w:t xml:space="preserve">(a) </w:t>
      </w:r>
      <w:r>
        <w:rPr>
          <w:rFonts w:ascii="Times New Roman" w:hAnsi="Times New Roman" w:cs="Times New Roman"/>
          <w:b w:val="0"/>
          <w:sz w:val="24"/>
          <w:szCs w:val="24"/>
          <w:lang w:val="en-US"/>
        </w:rPr>
        <w:t xml:space="preserve">sterol equivalents, </w:t>
      </w:r>
      <w:r>
        <w:rPr>
          <w:rFonts w:ascii="Times New Roman" w:hAnsi="Times New Roman" w:cs="Times New Roman"/>
          <w:sz w:val="24"/>
          <w:szCs w:val="24"/>
          <w:lang w:val="en-US"/>
        </w:rPr>
        <w:t>(b</w:t>
      </w:r>
      <w:proofErr w:type="gramStart"/>
      <w:r>
        <w:rPr>
          <w:rFonts w:ascii="Times New Roman" w:hAnsi="Times New Roman" w:cs="Times New Roman"/>
          <w:sz w:val="24"/>
          <w:szCs w:val="24"/>
          <w:lang w:val="en-US"/>
        </w:rPr>
        <w:t>)</w:t>
      </w:r>
      <w:r>
        <w:rPr>
          <w:rFonts w:ascii="Times New Roman" w:hAnsi="Times New Roman" w:cs="Times New Roman"/>
          <w:b w:val="0"/>
          <w:sz w:val="24"/>
          <w:szCs w:val="24"/>
          <w:lang w:val="en-US"/>
        </w:rPr>
        <w:t xml:space="preserve">  alpha</w:t>
      </w:r>
      <w:proofErr w:type="gramEnd"/>
      <w:r>
        <w:rPr>
          <w:rFonts w:ascii="Times New Roman" w:hAnsi="Times New Roman" w:cs="Times New Roman"/>
          <w:b w:val="0"/>
          <w:sz w:val="24"/>
          <w:szCs w:val="24"/>
          <w:lang w:val="en-US"/>
        </w:rPr>
        <w:t xml:space="preserve">-linolenic acid (ALA), </w:t>
      </w:r>
      <w:r>
        <w:rPr>
          <w:rFonts w:ascii="Times New Roman" w:hAnsi="Times New Roman" w:cs="Times New Roman"/>
          <w:sz w:val="24"/>
          <w:szCs w:val="24"/>
          <w:lang w:val="en-US"/>
        </w:rPr>
        <w:t>(c)</w:t>
      </w:r>
      <w:r>
        <w:rPr>
          <w:rFonts w:ascii="Times New Roman" w:hAnsi="Times New Roman" w:cs="Times New Roman"/>
          <w:b w:val="0"/>
          <w:sz w:val="24"/>
          <w:szCs w:val="24"/>
          <w:lang w:val="en-US"/>
        </w:rPr>
        <w:t xml:space="preserve"> arachidonic acid (ARA), and </w:t>
      </w:r>
      <w:r>
        <w:rPr>
          <w:rFonts w:ascii="Times New Roman" w:hAnsi="Times New Roman" w:cs="Times New Roman"/>
          <w:sz w:val="24"/>
          <w:szCs w:val="24"/>
          <w:lang w:val="en-US"/>
        </w:rPr>
        <w:t xml:space="preserve">(d) </w:t>
      </w:r>
      <w:r>
        <w:rPr>
          <w:rFonts w:ascii="Times New Roman" w:hAnsi="Times New Roman" w:cs="Times New Roman"/>
          <w:b w:val="0"/>
          <w:sz w:val="24"/>
          <w:szCs w:val="24"/>
          <w:lang w:val="en-US"/>
        </w:rPr>
        <w:t>eicosapentaenoic acid (EPA). Symbols indicate if green algae were present (</w:t>
      </w:r>
      <w:r w:rsidR="00835AEC">
        <w:rPr>
          <w:rFonts w:ascii="Times New Roman" w:hAnsi="Times New Roman" w:cs="Times New Roman"/>
          <w:b w:val="0"/>
          <w:sz w:val="24"/>
          <w:szCs w:val="24"/>
          <w:lang w:val="en-US"/>
        </w:rPr>
        <w:t>triangles</w:t>
      </w:r>
      <w:r>
        <w:rPr>
          <w:rFonts w:ascii="Times New Roman" w:hAnsi="Times New Roman" w:cs="Times New Roman"/>
          <w:b w:val="0"/>
          <w:sz w:val="24"/>
          <w:szCs w:val="24"/>
          <w:lang w:val="en-US"/>
        </w:rPr>
        <w:t>, green) or absent (</w:t>
      </w:r>
      <w:r w:rsidR="00835AEC">
        <w:rPr>
          <w:rFonts w:ascii="Times New Roman" w:hAnsi="Times New Roman" w:cs="Times New Roman"/>
          <w:b w:val="0"/>
          <w:sz w:val="24"/>
          <w:szCs w:val="24"/>
          <w:lang w:val="en-US"/>
        </w:rPr>
        <w:t>circles</w:t>
      </w:r>
      <w:r>
        <w:rPr>
          <w:rFonts w:ascii="Times New Roman" w:hAnsi="Times New Roman" w:cs="Times New Roman"/>
          <w:b w:val="0"/>
          <w:sz w:val="24"/>
          <w:szCs w:val="24"/>
          <w:lang w:val="en-US"/>
        </w:rPr>
        <w:t>, no green).</w:t>
      </w:r>
      <w:r w:rsidR="001D2049" w:rsidRPr="00E575AB">
        <w:rPr>
          <w:rFonts w:ascii="Times New Roman" w:hAnsi="Times New Roman" w:cs="Times New Roman"/>
          <w:lang w:val="en-US" w:eastAsia="de-DE"/>
        </w:rPr>
        <w:br w:type="page"/>
      </w:r>
    </w:p>
    <w:p w14:paraId="5BCBBE00" w14:textId="77777777" w:rsidR="00236EF9" w:rsidRPr="00E575AB" w:rsidRDefault="00236EF9" w:rsidP="004F32DE">
      <w:pPr>
        <w:pStyle w:val="Beschriftung"/>
        <w:spacing w:line="480" w:lineRule="auto"/>
        <w:contextualSpacing/>
        <w:rPr>
          <w:rFonts w:ascii="Times New Roman" w:hAnsi="Times New Roman" w:cs="Times New Roman"/>
          <w:b w:val="0"/>
          <w:sz w:val="24"/>
          <w:szCs w:val="24"/>
          <w:lang w:val="en-US"/>
        </w:rPr>
      </w:pPr>
      <w:bookmarkStart w:id="3" w:name="_Ref442799432"/>
      <w:r w:rsidRPr="00E575AB">
        <w:rPr>
          <w:rFonts w:ascii="Times New Roman" w:hAnsi="Times New Roman" w:cs="Times New Roman"/>
          <w:sz w:val="24"/>
          <w:szCs w:val="24"/>
          <w:lang w:val="en-US"/>
        </w:rPr>
        <w:lastRenderedPageBreak/>
        <w:t xml:space="preserve">Table </w:t>
      </w:r>
      <w:bookmarkEnd w:id="3"/>
      <w:r w:rsidRPr="00E575AB">
        <w:rPr>
          <w:rFonts w:ascii="Times New Roman" w:hAnsi="Times New Roman" w:cs="Times New Roman"/>
          <w:sz w:val="24"/>
          <w:szCs w:val="24"/>
          <w:lang w:val="en-US"/>
        </w:rPr>
        <w:t>S</w:t>
      </w:r>
      <w:r w:rsidR="001A5970" w:rsidRPr="00E575AB">
        <w:rPr>
          <w:rFonts w:ascii="Times New Roman" w:hAnsi="Times New Roman" w:cs="Times New Roman"/>
          <w:sz w:val="24"/>
          <w:szCs w:val="24"/>
          <w:lang w:val="en-US"/>
        </w:rPr>
        <w:t>1</w:t>
      </w:r>
      <w:r w:rsidRPr="00E575AB">
        <w:rPr>
          <w:rFonts w:ascii="Times New Roman" w:hAnsi="Times New Roman" w:cs="Times New Roman"/>
          <w:sz w:val="24"/>
          <w:szCs w:val="24"/>
          <w:lang w:val="en-US"/>
        </w:rPr>
        <w:t xml:space="preserve">: </w:t>
      </w:r>
      <w:r w:rsidRPr="00E575AB">
        <w:rPr>
          <w:rFonts w:ascii="Times New Roman" w:hAnsi="Times New Roman" w:cs="Times New Roman"/>
          <w:b w:val="0"/>
          <w:sz w:val="24"/>
          <w:szCs w:val="24"/>
          <w:lang w:val="en-US"/>
        </w:rPr>
        <w:t>Summary of principal component analysis (PCA) using P</w:t>
      </w:r>
      <w:proofErr w:type="gramStart"/>
      <w:r w:rsidRPr="00E575AB">
        <w:rPr>
          <w:rFonts w:ascii="Times New Roman" w:hAnsi="Times New Roman" w:cs="Times New Roman"/>
          <w:b w:val="0"/>
          <w:sz w:val="24"/>
          <w:szCs w:val="24"/>
          <w:lang w:val="en-US"/>
        </w:rPr>
        <w:t>:C</w:t>
      </w:r>
      <w:proofErr w:type="gramEnd"/>
      <w:r w:rsidRPr="00E575AB">
        <w:rPr>
          <w:rFonts w:ascii="Times New Roman" w:hAnsi="Times New Roman" w:cs="Times New Roman"/>
          <w:b w:val="0"/>
          <w:sz w:val="24"/>
          <w:szCs w:val="24"/>
          <w:lang w:val="en-US"/>
        </w:rPr>
        <w:t xml:space="preserve"> ratio, concen</w:t>
      </w:r>
      <w:r w:rsidR="00871A9D" w:rsidRPr="00E575AB">
        <w:rPr>
          <w:rFonts w:ascii="Times New Roman" w:hAnsi="Times New Roman" w:cs="Times New Roman"/>
          <w:b w:val="0"/>
          <w:sz w:val="24"/>
          <w:szCs w:val="24"/>
          <w:lang w:val="en-US"/>
        </w:rPr>
        <w:t xml:space="preserve">trations of fatty acids, total sterols </w:t>
      </w:r>
      <w:r w:rsidRPr="00E575AB">
        <w:rPr>
          <w:rFonts w:ascii="Times New Roman" w:hAnsi="Times New Roman" w:cs="Times New Roman"/>
          <w:b w:val="0"/>
          <w:sz w:val="24"/>
          <w:szCs w:val="24"/>
          <w:lang w:val="en-US"/>
        </w:rPr>
        <w:t>and the Shannon-Wiener index as variables.</w:t>
      </w:r>
    </w:p>
    <w:tbl>
      <w:tblPr>
        <w:tblW w:w="5029" w:type="dxa"/>
        <w:tblInd w:w="55" w:type="dxa"/>
        <w:tblCellMar>
          <w:left w:w="70" w:type="dxa"/>
          <w:right w:w="70" w:type="dxa"/>
        </w:tblCellMar>
        <w:tblLook w:val="04A0" w:firstRow="1" w:lastRow="0" w:firstColumn="1" w:lastColumn="0" w:noHBand="0" w:noVBand="1"/>
      </w:tblPr>
      <w:tblGrid>
        <w:gridCol w:w="2709"/>
        <w:gridCol w:w="680"/>
        <w:gridCol w:w="820"/>
        <w:gridCol w:w="820"/>
      </w:tblGrid>
      <w:tr w:rsidR="00236EF9" w:rsidRPr="00E575AB" w14:paraId="6EB1B7EA" w14:textId="77777777" w:rsidTr="009375A0">
        <w:trPr>
          <w:trHeight w:val="330"/>
        </w:trPr>
        <w:tc>
          <w:tcPr>
            <w:tcW w:w="2709" w:type="dxa"/>
            <w:tcBorders>
              <w:top w:val="single" w:sz="12" w:space="0" w:color="auto"/>
              <w:left w:val="nil"/>
              <w:bottom w:val="double" w:sz="4" w:space="0" w:color="auto"/>
              <w:right w:val="nil"/>
            </w:tcBorders>
            <w:shd w:val="clear" w:color="auto" w:fill="auto"/>
            <w:noWrap/>
            <w:vAlign w:val="center"/>
          </w:tcPr>
          <w:p w14:paraId="3244F2A6" w14:textId="77777777" w:rsidR="00236EF9" w:rsidRPr="00E575AB" w:rsidRDefault="00236EF9" w:rsidP="004F32DE">
            <w:pPr>
              <w:suppressAutoHyphens w:val="0"/>
              <w:spacing w:line="480" w:lineRule="auto"/>
              <w:contextualSpacing/>
              <w:jc w:val="lef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PCA parameters</w:t>
            </w:r>
          </w:p>
        </w:tc>
        <w:tc>
          <w:tcPr>
            <w:tcW w:w="680" w:type="dxa"/>
            <w:tcBorders>
              <w:top w:val="single" w:sz="12" w:space="0" w:color="auto"/>
              <w:left w:val="nil"/>
              <w:bottom w:val="double" w:sz="4" w:space="0" w:color="auto"/>
              <w:right w:val="nil"/>
            </w:tcBorders>
            <w:shd w:val="clear" w:color="auto" w:fill="auto"/>
            <w:noWrap/>
            <w:vAlign w:val="center"/>
          </w:tcPr>
          <w:p w14:paraId="1A1D8C52" w14:textId="77777777" w:rsidR="00236EF9" w:rsidRPr="00E575AB" w:rsidRDefault="00236EF9"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PC1</w:t>
            </w:r>
          </w:p>
        </w:tc>
        <w:tc>
          <w:tcPr>
            <w:tcW w:w="820" w:type="dxa"/>
            <w:tcBorders>
              <w:top w:val="single" w:sz="12" w:space="0" w:color="auto"/>
              <w:left w:val="nil"/>
              <w:bottom w:val="double" w:sz="4" w:space="0" w:color="auto"/>
              <w:right w:val="nil"/>
            </w:tcBorders>
            <w:shd w:val="clear" w:color="auto" w:fill="auto"/>
            <w:noWrap/>
            <w:vAlign w:val="center"/>
          </w:tcPr>
          <w:p w14:paraId="7A9CDA3C" w14:textId="77777777" w:rsidR="00236EF9" w:rsidRPr="00E575AB" w:rsidRDefault="00236EF9"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PC2</w:t>
            </w:r>
          </w:p>
        </w:tc>
        <w:tc>
          <w:tcPr>
            <w:tcW w:w="820" w:type="dxa"/>
            <w:tcBorders>
              <w:top w:val="single" w:sz="12" w:space="0" w:color="auto"/>
              <w:left w:val="nil"/>
              <w:bottom w:val="double" w:sz="4" w:space="0" w:color="auto"/>
              <w:right w:val="nil"/>
            </w:tcBorders>
            <w:shd w:val="clear" w:color="auto" w:fill="auto"/>
            <w:noWrap/>
            <w:vAlign w:val="center"/>
          </w:tcPr>
          <w:p w14:paraId="6E6D35B1" w14:textId="77777777" w:rsidR="00236EF9" w:rsidRPr="00E575AB" w:rsidRDefault="00236EF9"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PC3</w:t>
            </w:r>
          </w:p>
        </w:tc>
      </w:tr>
      <w:tr w:rsidR="009375A0" w:rsidRPr="00E575AB" w14:paraId="77F92E76" w14:textId="77777777" w:rsidTr="009375A0">
        <w:trPr>
          <w:trHeight w:val="300"/>
        </w:trPr>
        <w:tc>
          <w:tcPr>
            <w:tcW w:w="2709" w:type="dxa"/>
            <w:tcBorders>
              <w:top w:val="double" w:sz="4" w:space="0" w:color="auto"/>
              <w:left w:val="nil"/>
              <w:bottom w:val="nil"/>
              <w:right w:val="nil"/>
            </w:tcBorders>
            <w:shd w:val="clear" w:color="auto" w:fill="auto"/>
            <w:noWrap/>
            <w:vAlign w:val="bottom"/>
          </w:tcPr>
          <w:p w14:paraId="32E98C83"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Eigenvalue</w:t>
            </w:r>
          </w:p>
        </w:tc>
        <w:tc>
          <w:tcPr>
            <w:tcW w:w="680" w:type="dxa"/>
            <w:tcBorders>
              <w:top w:val="double" w:sz="4" w:space="0" w:color="auto"/>
              <w:left w:val="nil"/>
              <w:bottom w:val="nil"/>
              <w:right w:val="nil"/>
            </w:tcBorders>
            <w:shd w:val="clear" w:color="auto" w:fill="auto"/>
            <w:noWrap/>
            <w:vAlign w:val="bottom"/>
          </w:tcPr>
          <w:p w14:paraId="44C044D9"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4.94</w:t>
            </w:r>
          </w:p>
        </w:tc>
        <w:tc>
          <w:tcPr>
            <w:tcW w:w="820" w:type="dxa"/>
            <w:tcBorders>
              <w:top w:val="double" w:sz="4" w:space="0" w:color="auto"/>
              <w:left w:val="nil"/>
              <w:bottom w:val="nil"/>
              <w:right w:val="nil"/>
            </w:tcBorders>
            <w:shd w:val="clear" w:color="auto" w:fill="auto"/>
            <w:noWrap/>
            <w:vAlign w:val="bottom"/>
          </w:tcPr>
          <w:p w14:paraId="1F1E08B5"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1.93</w:t>
            </w:r>
          </w:p>
        </w:tc>
        <w:tc>
          <w:tcPr>
            <w:tcW w:w="820" w:type="dxa"/>
            <w:tcBorders>
              <w:top w:val="double" w:sz="4" w:space="0" w:color="auto"/>
              <w:left w:val="nil"/>
              <w:bottom w:val="nil"/>
              <w:right w:val="nil"/>
            </w:tcBorders>
            <w:shd w:val="clear" w:color="auto" w:fill="auto"/>
            <w:noWrap/>
            <w:vAlign w:val="bottom"/>
          </w:tcPr>
          <w:p w14:paraId="5E40D35B"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95</w:t>
            </w:r>
          </w:p>
        </w:tc>
      </w:tr>
      <w:tr w:rsidR="009375A0" w:rsidRPr="00E575AB" w14:paraId="155802B1" w14:textId="77777777" w:rsidTr="009375A0">
        <w:trPr>
          <w:trHeight w:val="300"/>
        </w:trPr>
        <w:tc>
          <w:tcPr>
            <w:tcW w:w="2709" w:type="dxa"/>
            <w:tcBorders>
              <w:top w:val="nil"/>
              <w:left w:val="nil"/>
              <w:bottom w:val="nil"/>
              <w:right w:val="nil"/>
            </w:tcBorders>
            <w:shd w:val="clear" w:color="auto" w:fill="auto"/>
            <w:noWrap/>
            <w:vAlign w:val="bottom"/>
          </w:tcPr>
          <w:p w14:paraId="2D784DFE"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Variance explained (%)</w:t>
            </w:r>
          </w:p>
        </w:tc>
        <w:tc>
          <w:tcPr>
            <w:tcW w:w="680" w:type="dxa"/>
            <w:tcBorders>
              <w:top w:val="nil"/>
              <w:left w:val="nil"/>
              <w:bottom w:val="nil"/>
              <w:right w:val="nil"/>
            </w:tcBorders>
            <w:shd w:val="clear" w:color="auto" w:fill="auto"/>
            <w:noWrap/>
            <w:vAlign w:val="bottom"/>
          </w:tcPr>
          <w:p w14:paraId="7B54DD1D"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54.87</w:t>
            </w:r>
          </w:p>
        </w:tc>
        <w:tc>
          <w:tcPr>
            <w:tcW w:w="820" w:type="dxa"/>
            <w:tcBorders>
              <w:top w:val="nil"/>
              <w:left w:val="nil"/>
              <w:bottom w:val="nil"/>
              <w:right w:val="nil"/>
            </w:tcBorders>
            <w:shd w:val="clear" w:color="auto" w:fill="auto"/>
            <w:noWrap/>
            <w:vAlign w:val="bottom"/>
          </w:tcPr>
          <w:p w14:paraId="01B3AB8F"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21.44</w:t>
            </w:r>
          </w:p>
        </w:tc>
        <w:tc>
          <w:tcPr>
            <w:tcW w:w="820" w:type="dxa"/>
            <w:tcBorders>
              <w:top w:val="nil"/>
              <w:left w:val="nil"/>
              <w:bottom w:val="nil"/>
              <w:right w:val="nil"/>
            </w:tcBorders>
            <w:shd w:val="clear" w:color="auto" w:fill="auto"/>
            <w:noWrap/>
            <w:vAlign w:val="bottom"/>
          </w:tcPr>
          <w:p w14:paraId="64C9308A"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10.59</w:t>
            </w:r>
          </w:p>
        </w:tc>
      </w:tr>
      <w:tr w:rsidR="00236EF9" w:rsidRPr="00E575AB" w14:paraId="506D7251" w14:textId="77777777" w:rsidTr="009375A0">
        <w:trPr>
          <w:trHeight w:val="300"/>
        </w:trPr>
        <w:tc>
          <w:tcPr>
            <w:tcW w:w="2709" w:type="dxa"/>
            <w:tcBorders>
              <w:top w:val="nil"/>
              <w:left w:val="nil"/>
              <w:bottom w:val="nil"/>
              <w:right w:val="nil"/>
            </w:tcBorders>
            <w:shd w:val="clear" w:color="auto" w:fill="auto"/>
            <w:noWrap/>
            <w:vAlign w:val="bottom"/>
          </w:tcPr>
          <w:p w14:paraId="6C6C01A3" w14:textId="77777777" w:rsidR="00236EF9" w:rsidRPr="00E575AB" w:rsidRDefault="00236EF9"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Component loadings</w:t>
            </w:r>
          </w:p>
        </w:tc>
        <w:tc>
          <w:tcPr>
            <w:tcW w:w="680" w:type="dxa"/>
            <w:tcBorders>
              <w:top w:val="nil"/>
              <w:left w:val="nil"/>
              <w:bottom w:val="nil"/>
              <w:right w:val="nil"/>
            </w:tcBorders>
            <w:shd w:val="clear" w:color="auto" w:fill="auto"/>
            <w:noWrap/>
            <w:vAlign w:val="bottom"/>
          </w:tcPr>
          <w:p w14:paraId="0687B30B" w14:textId="77777777" w:rsidR="00236EF9" w:rsidRPr="00E575AB" w:rsidRDefault="00236EF9" w:rsidP="004F32DE">
            <w:pPr>
              <w:suppressAutoHyphens w:val="0"/>
              <w:spacing w:line="480" w:lineRule="auto"/>
              <w:contextualSpacing/>
              <w:jc w:val="right"/>
              <w:rPr>
                <w:rFonts w:ascii="Times New Roman" w:eastAsia="Times New Roman" w:hAnsi="Times New Roman" w:cs="Times New Roman"/>
                <w:szCs w:val="24"/>
                <w:lang w:val="en-US" w:eastAsia="de-DE"/>
              </w:rPr>
            </w:pPr>
          </w:p>
        </w:tc>
        <w:tc>
          <w:tcPr>
            <w:tcW w:w="820" w:type="dxa"/>
            <w:tcBorders>
              <w:top w:val="nil"/>
              <w:left w:val="nil"/>
              <w:bottom w:val="nil"/>
              <w:right w:val="nil"/>
            </w:tcBorders>
            <w:shd w:val="clear" w:color="auto" w:fill="auto"/>
            <w:noWrap/>
            <w:vAlign w:val="bottom"/>
          </w:tcPr>
          <w:p w14:paraId="1EEC64F8" w14:textId="77777777" w:rsidR="00236EF9" w:rsidRPr="00E575AB" w:rsidRDefault="00236EF9" w:rsidP="004F32DE">
            <w:pPr>
              <w:suppressAutoHyphens w:val="0"/>
              <w:spacing w:line="480" w:lineRule="auto"/>
              <w:contextualSpacing/>
              <w:jc w:val="right"/>
              <w:rPr>
                <w:rFonts w:ascii="Times New Roman" w:eastAsia="Times New Roman" w:hAnsi="Times New Roman" w:cs="Times New Roman"/>
                <w:szCs w:val="24"/>
                <w:lang w:val="en-US" w:eastAsia="de-DE"/>
              </w:rPr>
            </w:pPr>
          </w:p>
        </w:tc>
        <w:tc>
          <w:tcPr>
            <w:tcW w:w="820" w:type="dxa"/>
            <w:tcBorders>
              <w:top w:val="nil"/>
              <w:left w:val="nil"/>
              <w:bottom w:val="nil"/>
              <w:right w:val="nil"/>
            </w:tcBorders>
            <w:shd w:val="clear" w:color="auto" w:fill="auto"/>
            <w:noWrap/>
            <w:vAlign w:val="bottom"/>
          </w:tcPr>
          <w:p w14:paraId="6DEA4BDE" w14:textId="77777777" w:rsidR="00236EF9" w:rsidRPr="00E575AB" w:rsidRDefault="00236EF9" w:rsidP="004F32DE">
            <w:pPr>
              <w:suppressAutoHyphens w:val="0"/>
              <w:spacing w:line="480" w:lineRule="auto"/>
              <w:contextualSpacing/>
              <w:jc w:val="right"/>
              <w:rPr>
                <w:rFonts w:ascii="Times New Roman" w:eastAsia="Times New Roman" w:hAnsi="Times New Roman" w:cs="Times New Roman"/>
                <w:szCs w:val="24"/>
                <w:lang w:val="en-US" w:eastAsia="de-DE"/>
              </w:rPr>
            </w:pPr>
          </w:p>
        </w:tc>
      </w:tr>
      <w:tr w:rsidR="009375A0" w:rsidRPr="00E575AB" w14:paraId="10E6CD17" w14:textId="77777777" w:rsidTr="009375A0">
        <w:trPr>
          <w:trHeight w:val="300"/>
        </w:trPr>
        <w:tc>
          <w:tcPr>
            <w:tcW w:w="2709" w:type="dxa"/>
            <w:tcBorders>
              <w:top w:val="nil"/>
              <w:left w:val="nil"/>
              <w:bottom w:val="nil"/>
              <w:right w:val="nil"/>
            </w:tcBorders>
            <w:shd w:val="clear" w:color="auto" w:fill="auto"/>
            <w:noWrap/>
            <w:vAlign w:val="bottom"/>
          </w:tcPr>
          <w:p w14:paraId="11C77235"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H</w:t>
            </w:r>
          </w:p>
        </w:tc>
        <w:tc>
          <w:tcPr>
            <w:tcW w:w="680" w:type="dxa"/>
            <w:tcBorders>
              <w:top w:val="nil"/>
              <w:left w:val="nil"/>
              <w:bottom w:val="nil"/>
              <w:right w:val="nil"/>
            </w:tcBorders>
            <w:shd w:val="clear" w:color="auto" w:fill="auto"/>
            <w:noWrap/>
            <w:vAlign w:val="bottom"/>
          </w:tcPr>
          <w:p w14:paraId="2B751A7F"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6</w:t>
            </w:r>
          </w:p>
        </w:tc>
        <w:tc>
          <w:tcPr>
            <w:tcW w:w="820" w:type="dxa"/>
            <w:tcBorders>
              <w:top w:val="nil"/>
              <w:left w:val="nil"/>
              <w:bottom w:val="nil"/>
              <w:right w:val="nil"/>
            </w:tcBorders>
            <w:shd w:val="clear" w:color="auto" w:fill="auto"/>
            <w:noWrap/>
            <w:vAlign w:val="bottom"/>
          </w:tcPr>
          <w:p w14:paraId="4686394D"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56</w:t>
            </w:r>
          </w:p>
        </w:tc>
        <w:tc>
          <w:tcPr>
            <w:tcW w:w="820" w:type="dxa"/>
            <w:tcBorders>
              <w:top w:val="nil"/>
              <w:left w:val="nil"/>
              <w:bottom w:val="nil"/>
              <w:right w:val="nil"/>
            </w:tcBorders>
            <w:shd w:val="clear" w:color="auto" w:fill="auto"/>
            <w:noWrap/>
            <w:vAlign w:val="bottom"/>
          </w:tcPr>
          <w:p w14:paraId="26511D89"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20</w:t>
            </w:r>
          </w:p>
        </w:tc>
      </w:tr>
      <w:tr w:rsidR="009375A0" w:rsidRPr="00E575AB" w14:paraId="3DCD6A60" w14:textId="77777777" w:rsidTr="009375A0">
        <w:trPr>
          <w:trHeight w:val="300"/>
        </w:trPr>
        <w:tc>
          <w:tcPr>
            <w:tcW w:w="2709" w:type="dxa"/>
            <w:tcBorders>
              <w:top w:val="nil"/>
              <w:left w:val="nil"/>
              <w:bottom w:val="nil"/>
              <w:right w:val="nil"/>
            </w:tcBorders>
            <w:shd w:val="clear" w:color="auto" w:fill="auto"/>
            <w:noWrap/>
            <w:vAlign w:val="bottom"/>
          </w:tcPr>
          <w:p w14:paraId="0156A74D"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P:C (mol:mol)</w:t>
            </w:r>
          </w:p>
        </w:tc>
        <w:tc>
          <w:tcPr>
            <w:tcW w:w="680" w:type="dxa"/>
            <w:tcBorders>
              <w:top w:val="nil"/>
              <w:left w:val="nil"/>
              <w:bottom w:val="nil"/>
              <w:right w:val="nil"/>
            </w:tcBorders>
            <w:shd w:val="clear" w:color="auto" w:fill="auto"/>
            <w:noWrap/>
            <w:vAlign w:val="bottom"/>
          </w:tcPr>
          <w:p w14:paraId="745CF46F"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6</w:t>
            </w:r>
          </w:p>
        </w:tc>
        <w:tc>
          <w:tcPr>
            <w:tcW w:w="820" w:type="dxa"/>
            <w:tcBorders>
              <w:top w:val="nil"/>
              <w:left w:val="nil"/>
              <w:bottom w:val="nil"/>
              <w:right w:val="nil"/>
            </w:tcBorders>
            <w:shd w:val="clear" w:color="auto" w:fill="auto"/>
            <w:noWrap/>
            <w:vAlign w:val="bottom"/>
          </w:tcPr>
          <w:p w14:paraId="2D1A40C2"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7</w:t>
            </w:r>
          </w:p>
        </w:tc>
        <w:tc>
          <w:tcPr>
            <w:tcW w:w="820" w:type="dxa"/>
            <w:tcBorders>
              <w:top w:val="nil"/>
              <w:left w:val="nil"/>
              <w:bottom w:val="nil"/>
              <w:right w:val="nil"/>
            </w:tcBorders>
            <w:shd w:val="clear" w:color="auto" w:fill="auto"/>
            <w:noWrap/>
            <w:vAlign w:val="bottom"/>
          </w:tcPr>
          <w:p w14:paraId="63333036"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92</w:t>
            </w:r>
          </w:p>
        </w:tc>
      </w:tr>
      <w:tr w:rsidR="009375A0" w:rsidRPr="00E575AB" w14:paraId="02203431" w14:textId="77777777" w:rsidTr="009375A0">
        <w:trPr>
          <w:trHeight w:val="300"/>
        </w:trPr>
        <w:tc>
          <w:tcPr>
            <w:tcW w:w="2709" w:type="dxa"/>
            <w:tcBorders>
              <w:top w:val="nil"/>
              <w:left w:val="nil"/>
              <w:bottom w:val="nil"/>
              <w:right w:val="nil"/>
            </w:tcBorders>
            <w:shd w:val="clear" w:color="auto" w:fill="auto"/>
            <w:noWrap/>
            <w:vAlign w:val="bottom"/>
          </w:tcPr>
          <w:p w14:paraId="0C76A7CA"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SFA</w:t>
            </w:r>
          </w:p>
        </w:tc>
        <w:tc>
          <w:tcPr>
            <w:tcW w:w="680" w:type="dxa"/>
            <w:tcBorders>
              <w:top w:val="nil"/>
              <w:left w:val="nil"/>
              <w:bottom w:val="nil"/>
              <w:right w:val="nil"/>
            </w:tcBorders>
            <w:shd w:val="clear" w:color="auto" w:fill="auto"/>
            <w:noWrap/>
            <w:vAlign w:val="bottom"/>
          </w:tcPr>
          <w:p w14:paraId="3F0FABBA"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36</w:t>
            </w:r>
          </w:p>
        </w:tc>
        <w:tc>
          <w:tcPr>
            <w:tcW w:w="820" w:type="dxa"/>
            <w:tcBorders>
              <w:top w:val="nil"/>
              <w:left w:val="nil"/>
              <w:bottom w:val="nil"/>
              <w:right w:val="nil"/>
            </w:tcBorders>
            <w:shd w:val="clear" w:color="auto" w:fill="auto"/>
            <w:noWrap/>
            <w:vAlign w:val="bottom"/>
          </w:tcPr>
          <w:p w14:paraId="573BD303"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27</w:t>
            </w:r>
          </w:p>
        </w:tc>
        <w:tc>
          <w:tcPr>
            <w:tcW w:w="820" w:type="dxa"/>
            <w:tcBorders>
              <w:top w:val="nil"/>
              <w:left w:val="nil"/>
              <w:bottom w:val="nil"/>
              <w:right w:val="nil"/>
            </w:tcBorders>
            <w:shd w:val="clear" w:color="auto" w:fill="auto"/>
            <w:noWrap/>
            <w:vAlign w:val="bottom"/>
          </w:tcPr>
          <w:p w14:paraId="2D1B0F21"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7</w:t>
            </w:r>
          </w:p>
        </w:tc>
      </w:tr>
      <w:tr w:rsidR="009375A0" w:rsidRPr="00E575AB" w14:paraId="2129AEFE" w14:textId="77777777" w:rsidTr="009375A0">
        <w:trPr>
          <w:trHeight w:val="300"/>
        </w:trPr>
        <w:tc>
          <w:tcPr>
            <w:tcW w:w="2709" w:type="dxa"/>
            <w:tcBorders>
              <w:top w:val="nil"/>
              <w:left w:val="nil"/>
              <w:bottom w:val="nil"/>
              <w:right w:val="nil"/>
            </w:tcBorders>
            <w:shd w:val="clear" w:color="auto" w:fill="auto"/>
            <w:noWrap/>
            <w:vAlign w:val="bottom"/>
          </w:tcPr>
          <w:p w14:paraId="287EEF0E"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Oleic acid</w:t>
            </w:r>
          </w:p>
        </w:tc>
        <w:tc>
          <w:tcPr>
            <w:tcW w:w="680" w:type="dxa"/>
            <w:tcBorders>
              <w:top w:val="nil"/>
              <w:left w:val="nil"/>
              <w:bottom w:val="nil"/>
              <w:right w:val="nil"/>
            </w:tcBorders>
            <w:shd w:val="clear" w:color="auto" w:fill="auto"/>
            <w:noWrap/>
            <w:vAlign w:val="bottom"/>
          </w:tcPr>
          <w:p w14:paraId="28A5A8DB"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41</w:t>
            </w:r>
          </w:p>
        </w:tc>
        <w:tc>
          <w:tcPr>
            <w:tcW w:w="820" w:type="dxa"/>
            <w:tcBorders>
              <w:top w:val="nil"/>
              <w:left w:val="nil"/>
              <w:bottom w:val="nil"/>
              <w:right w:val="nil"/>
            </w:tcBorders>
            <w:shd w:val="clear" w:color="auto" w:fill="auto"/>
            <w:noWrap/>
            <w:vAlign w:val="bottom"/>
          </w:tcPr>
          <w:p w14:paraId="764BAFF3"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1</w:t>
            </w:r>
          </w:p>
        </w:tc>
        <w:tc>
          <w:tcPr>
            <w:tcW w:w="820" w:type="dxa"/>
            <w:tcBorders>
              <w:top w:val="nil"/>
              <w:left w:val="nil"/>
              <w:bottom w:val="nil"/>
              <w:right w:val="nil"/>
            </w:tcBorders>
            <w:shd w:val="clear" w:color="auto" w:fill="auto"/>
            <w:noWrap/>
            <w:vAlign w:val="bottom"/>
          </w:tcPr>
          <w:p w14:paraId="50A9E7AD"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6</w:t>
            </w:r>
          </w:p>
        </w:tc>
      </w:tr>
      <w:tr w:rsidR="009375A0" w:rsidRPr="00E575AB" w14:paraId="76B14C4F" w14:textId="77777777" w:rsidTr="009375A0">
        <w:trPr>
          <w:trHeight w:val="300"/>
        </w:trPr>
        <w:tc>
          <w:tcPr>
            <w:tcW w:w="2709" w:type="dxa"/>
            <w:tcBorders>
              <w:top w:val="nil"/>
              <w:left w:val="nil"/>
              <w:bottom w:val="nil"/>
              <w:right w:val="nil"/>
            </w:tcBorders>
            <w:shd w:val="clear" w:color="auto" w:fill="auto"/>
            <w:noWrap/>
            <w:vAlign w:val="bottom"/>
          </w:tcPr>
          <w:p w14:paraId="572B0344"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LNA</w:t>
            </w:r>
          </w:p>
        </w:tc>
        <w:tc>
          <w:tcPr>
            <w:tcW w:w="680" w:type="dxa"/>
            <w:tcBorders>
              <w:top w:val="nil"/>
              <w:left w:val="nil"/>
              <w:bottom w:val="nil"/>
              <w:right w:val="nil"/>
            </w:tcBorders>
            <w:shd w:val="clear" w:color="auto" w:fill="auto"/>
            <w:noWrap/>
            <w:vAlign w:val="bottom"/>
          </w:tcPr>
          <w:p w14:paraId="28291C00"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44</w:t>
            </w:r>
          </w:p>
        </w:tc>
        <w:tc>
          <w:tcPr>
            <w:tcW w:w="820" w:type="dxa"/>
            <w:tcBorders>
              <w:top w:val="nil"/>
              <w:left w:val="nil"/>
              <w:bottom w:val="nil"/>
              <w:right w:val="nil"/>
            </w:tcBorders>
            <w:shd w:val="clear" w:color="auto" w:fill="auto"/>
            <w:noWrap/>
            <w:vAlign w:val="bottom"/>
          </w:tcPr>
          <w:p w14:paraId="4C23ECBD"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04</w:t>
            </w:r>
          </w:p>
        </w:tc>
        <w:tc>
          <w:tcPr>
            <w:tcW w:w="820" w:type="dxa"/>
            <w:tcBorders>
              <w:top w:val="nil"/>
              <w:left w:val="nil"/>
              <w:bottom w:val="nil"/>
              <w:right w:val="nil"/>
            </w:tcBorders>
            <w:shd w:val="clear" w:color="auto" w:fill="auto"/>
            <w:noWrap/>
            <w:vAlign w:val="bottom"/>
          </w:tcPr>
          <w:p w14:paraId="193DE61B"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03</w:t>
            </w:r>
          </w:p>
        </w:tc>
      </w:tr>
      <w:tr w:rsidR="009375A0" w:rsidRPr="00E575AB" w14:paraId="5AFB0801" w14:textId="77777777" w:rsidTr="009375A0">
        <w:trPr>
          <w:trHeight w:val="300"/>
        </w:trPr>
        <w:tc>
          <w:tcPr>
            <w:tcW w:w="2709" w:type="dxa"/>
            <w:tcBorders>
              <w:top w:val="nil"/>
              <w:left w:val="nil"/>
              <w:bottom w:val="nil"/>
              <w:right w:val="nil"/>
            </w:tcBorders>
            <w:shd w:val="clear" w:color="auto" w:fill="auto"/>
            <w:noWrap/>
            <w:vAlign w:val="bottom"/>
          </w:tcPr>
          <w:p w14:paraId="0AC95CE0"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ALA</w:t>
            </w:r>
          </w:p>
        </w:tc>
        <w:tc>
          <w:tcPr>
            <w:tcW w:w="680" w:type="dxa"/>
            <w:tcBorders>
              <w:top w:val="nil"/>
              <w:left w:val="nil"/>
              <w:bottom w:val="nil"/>
              <w:right w:val="nil"/>
            </w:tcBorders>
            <w:shd w:val="clear" w:color="auto" w:fill="auto"/>
            <w:noWrap/>
            <w:vAlign w:val="bottom"/>
          </w:tcPr>
          <w:p w14:paraId="69FCBFAF"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43</w:t>
            </w:r>
          </w:p>
        </w:tc>
        <w:tc>
          <w:tcPr>
            <w:tcW w:w="820" w:type="dxa"/>
            <w:tcBorders>
              <w:top w:val="nil"/>
              <w:left w:val="nil"/>
              <w:bottom w:val="nil"/>
              <w:right w:val="nil"/>
            </w:tcBorders>
            <w:shd w:val="clear" w:color="auto" w:fill="auto"/>
            <w:noWrap/>
            <w:vAlign w:val="bottom"/>
          </w:tcPr>
          <w:p w14:paraId="20529343"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01</w:t>
            </w:r>
          </w:p>
        </w:tc>
        <w:tc>
          <w:tcPr>
            <w:tcW w:w="820" w:type="dxa"/>
            <w:tcBorders>
              <w:top w:val="nil"/>
              <w:left w:val="nil"/>
              <w:bottom w:val="nil"/>
              <w:right w:val="nil"/>
            </w:tcBorders>
            <w:shd w:val="clear" w:color="auto" w:fill="auto"/>
            <w:noWrap/>
            <w:vAlign w:val="bottom"/>
          </w:tcPr>
          <w:p w14:paraId="1AE84064"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7</w:t>
            </w:r>
          </w:p>
        </w:tc>
      </w:tr>
      <w:tr w:rsidR="009375A0" w:rsidRPr="00E575AB" w14:paraId="04D1A980" w14:textId="77777777" w:rsidTr="009375A0">
        <w:trPr>
          <w:trHeight w:val="300"/>
        </w:trPr>
        <w:tc>
          <w:tcPr>
            <w:tcW w:w="2709" w:type="dxa"/>
            <w:tcBorders>
              <w:top w:val="nil"/>
              <w:left w:val="nil"/>
              <w:bottom w:val="nil"/>
              <w:right w:val="nil"/>
            </w:tcBorders>
            <w:shd w:val="clear" w:color="auto" w:fill="auto"/>
            <w:noWrap/>
            <w:vAlign w:val="bottom"/>
          </w:tcPr>
          <w:p w14:paraId="6B6EF9BC"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ARA</w:t>
            </w:r>
          </w:p>
        </w:tc>
        <w:tc>
          <w:tcPr>
            <w:tcW w:w="680" w:type="dxa"/>
            <w:tcBorders>
              <w:top w:val="nil"/>
              <w:left w:val="nil"/>
              <w:bottom w:val="nil"/>
              <w:right w:val="nil"/>
            </w:tcBorders>
            <w:shd w:val="clear" w:color="auto" w:fill="auto"/>
            <w:noWrap/>
            <w:vAlign w:val="bottom"/>
          </w:tcPr>
          <w:p w14:paraId="1B6F864E"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26</w:t>
            </w:r>
          </w:p>
        </w:tc>
        <w:tc>
          <w:tcPr>
            <w:tcW w:w="820" w:type="dxa"/>
            <w:tcBorders>
              <w:top w:val="nil"/>
              <w:left w:val="nil"/>
              <w:bottom w:val="nil"/>
              <w:right w:val="nil"/>
            </w:tcBorders>
            <w:shd w:val="clear" w:color="auto" w:fill="auto"/>
            <w:noWrap/>
            <w:vAlign w:val="bottom"/>
          </w:tcPr>
          <w:p w14:paraId="20800C1F"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48</w:t>
            </w:r>
          </w:p>
        </w:tc>
        <w:tc>
          <w:tcPr>
            <w:tcW w:w="820" w:type="dxa"/>
            <w:tcBorders>
              <w:top w:val="nil"/>
              <w:left w:val="nil"/>
              <w:bottom w:val="nil"/>
              <w:right w:val="nil"/>
            </w:tcBorders>
            <w:shd w:val="clear" w:color="auto" w:fill="auto"/>
            <w:noWrap/>
            <w:vAlign w:val="bottom"/>
          </w:tcPr>
          <w:p w14:paraId="6B5DB410"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02</w:t>
            </w:r>
          </w:p>
        </w:tc>
      </w:tr>
      <w:tr w:rsidR="009375A0" w:rsidRPr="00E575AB" w14:paraId="7FEA54AE" w14:textId="77777777" w:rsidTr="009375A0">
        <w:trPr>
          <w:trHeight w:val="300"/>
        </w:trPr>
        <w:tc>
          <w:tcPr>
            <w:tcW w:w="2709" w:type="dxa"/>
            <w:tcBorders>
              <w:top w:val="nil"/>
              <w:left w:val="nil"/>
              <w:bottom w:val="nil"/>
              <w:right w:val="nil"/>
            </w:tcBorders>
            <w:shd w:val="clear" w:color="auto" w:fill="auto"/>
            <w:noWrap/>
            <w:vAlign w:val="bottom"/>
          </w:tcPr>
          <w:p w14:paraId="7A604553" w14:textId="77777777" w:rsidR="009375A0" w:rsidRPr="00E575AB" w:rsidRDefault="009375A0"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EPA</w:t>
            </w:r>
          </w:p>
        </w:tc>
        <w:tc>
          <w:tcPr>
            <w:tcW w:w="680" w:type="dxa"/>
            <w:tcBorders>
              <w:top w:val="nil"/>
              <w:left w:val="nil"/>
              <w:bottom w:val="nil"/>
              <w:right w:val="nil"/>
            </w:tcBorders>
            <w:shd w:val="clear" w:color="auto" w:fill="auto"/>
            <w:noWrap/>
            <w:vAlign w:val="bottom"/>
          </w:tcPr>
          <w:p w14:paraId="5A507956"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5</w:t>
            </w:r>
          </w:p>
        </w:tc>
        <w:tc>
          <w:tcPr>
            <w:tcW w:w="820" w:type="dxa"/>
            <w:tcBorders>
              <w:top w:val="nil"/>
              <w:left w:val="nil"/>
              <w:bottom w:val="nil"/>
              <w:right w:val="nil"/>
            </w:tcBorders>
            <w:shd w:val="clear" w:color="auto" w:fill="auto"/>
            <w:noWrap/>
            <w:vAlign w:val="bottom"/>
          </w:tcPr>
          <w:p w14:paraId="5C4BBF91"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59</w:t>
            </w:r>
          </w:p>
        </w:tc>
        <w:tc>
          <w:tcPr>
            <w:tcW w:w="820" w:type="dxa"/>
            <w:tcBorders>
              <w:top w:val="nil"/>
              <w:left w:val="nil"/>
              <w:bottom w:val="nil"/>
              <w:right w:val="nil"/>
            </w:tcBorders>
            <w:shd w:val="clear" w:color="auto" w:fill="auto"/>
            <w:noWrap/>
            <w:vAlign w:val="bottom"/>
          </w:tcPr>
          <w:p w14:paraId="61010A05"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1</w:t>
            </w:r>
          </w:p>
        </w:tc>
      </w:tr>
      <w:tr w:rsidR="009375A0" w:rsidRPr="00E575AB" w14:paraId="769FDA49" w14:textId="77777777" w:rsidTr="009375A0">
        <w:trPr>
          <w:trHeight w:val="300"/>
        </w:trPr>
        <w:tc>
          <w:tcPr>
            <w:tcW w:w="2709" w:type="dxa"/>
            <w:tcBorders>
              <w:top w:val="nil"/>
              <w:left w:val="nil"/>
              <w:bottom w:val="nil"/>
              <w:right w:val="nil"/>
            </w:tcBorders>
            <w:shd w:val="clear" w:color="auto" w:fill="auto"/>
            <w:noWrap/>
            <w:vAlign w:val="bottom"/>
          </w:tcPr>
          <w:p w14:paraId="5BBF8282" w14:textId="5B24377D" w:rsidR="009375A0" w:rsidRPr="00E575AB" w:rsidRDefault="005C1DAC" w:rsidP="004F32DE">
            <w:pPr>
              <w:suppressAutoHyphens w:val="0"/>
              <w:spacing w:line="480" w:lineRule="auto"/>
              <w:contextualSpacing/>
              <w:rPr>
                <w:rFonts w:ascii="Times New Roman" w:eastAsia="Times New Roman" w:hAnsi="Times New Roman" w:cs="Times New Roman"/>
                <w:szCs w:val="24"/>
                <w:lang w:val="en-US" w:eastAsia="de-DE"/>
              </w:rPr>
            </w:pPr>
            <w:r>
              <w:rPr>
                <w:rFonts w:ascii="Times New Roman" w:eastAsia="Times New Roman" w:hAnsi="Times New Roman" w:cs="Times New Roman"/>
                <w:szCs w:val="24"/>
                <w:lang w:val="en-US" w:eastAsia="de-DE"/>
              </w:rPr>
              <w:t>ST</w:t>
            </w:r>
          </w:p>
        </w:tc>
        <w:tc>
          <w:tcPr>
            <w:tcW w:w="680" w:type="dxa"/>
            <w:tcBorders>
              <w:top w:val="nil"/>
              <w:left w:val="nil"/>
              <w:bottom w:val="nil"/>
              <w:right w:val="nil"/>
            </w:tcBorders>
            <w:shd w:val="clear" w:color="auto" w:fill="auto"/>
            <w:noWrap/>
            <w:vAlign w:val="bottom"/>
          </w:tcPr>
          <w:p w14:paraId="5CFE9343"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43</w:t>
            </w:r>
          </w:p>
        </w:tc>
        <w:tc>
          <w:tcPr>
            <w:tcW w:w="820" w:type="dxa"/>
            <w:tcBorders>
              <w:top w:val="nil"/>
              <w:left w:val="nil"/>
              <w:bottom w:val="nil"/>
              <w:right w:val="nil"/>
            </w:tcBorders>
            <w:shd w:val="clear" w:color="auto" w:fill="auto"/>
            <w:noWrap/>
            <w:vAlign w:val="bottom"/>
          </w:tcPr>
          <w:p w14:paraId="2D64499B"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01</w:t>
            </w:r>
          </w:p>
        </w:tc>
        <w:tc>
          <w:tcPr>
            <w:tcW w:w="820" w:type="dxa"/>
            <w:tcBorders>
              <w:top w:val="nil"/>
              <w:left w:val="nil"/>
              <w:bottom w:val="nil"/>
              <w:right w:val="nil"/>
            </w:tcBorders>
            <w:shd w:val="clear" w:color="auto" w:fill="auto"/>
            <w:noWrap/>
            <w:vAlign w:val="bottom"/>
          </w:tcPr>
          <w:p w14:paraId="7B689818" w14:textId="77777777" w:rsidR="009375A0" w:rsidRPr="00E575AB" w:rsidRDefault="009375A0" w:rsidP="004F32DE">
            <w:pPr>
              <w:suppressAutoHyphens w:val="0"/>
              <w:spacing w:line="480" w:lineRule="auto"/>
              <w:contextualSpacing/>
              <w:jc w:val="right"/>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0.15</w:t>
            </w:r>
          </w:p>
        </w:tc>
      </w:tr>
      <w:tr w:rsidR="00236EF9" w:rsidRPr="00E575AB" w14:paraId="44A714E3" w14:textId="77777777" w:rsidTr="009375A0">
        <w:trPr>
          <w:trHeight w:val="165"/>
        </w:trPr>
        <w:tc>
          <w:tcPr>
            <w:tcW w:w="2709" w:type="dxa"/>
            <w:tcBorders>
              <w:top w:val="nil"/>
              <w:left w:val="nil"/>
              <w:bottom w:val="single" w:sz="12" w:space="0" w:color="auto"/>
              <w:right w:val="nil"/>
            </w:tcBorders>
            <w:shd w:val="clear" w:color="auto" w:fill="auto"/>
            <w:noWrap/>
            <w:vAlign w:val="bottom"/>
          </w:tcPr>
          <w:p w14:paraId="6D860F3D" w14:textId="77777777" w:rsidR="00236EF9" w:rsidRPr="00E575AB" w:rsidRDefault="00236EF9"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 </w:t>
            </w:r>
          </w:p>
        </w:tc>
        <w:tc>
          <w:tcPr>
            <w:tcW w:w="680" w:type="dxa"/>
            <w:tcBorders>
              <w:top w:val="nil"/>
              <w:left w:val="nil"/>
              <w:bottom w:val="single" w:sz="12" w:space="0" w:color="auto"/>
              <w:right w:val="nil"/>
            </w:tcBorders>
            <w:shd w:val="clear" w:color="auto" w:fill="auto"/>
            <w:noWrap/>
            <w:vAlign w:val="bottom"/>
          </w:tcPr>
          <w:p w14:paraId="4B038694" w14:textId="77777777" w:rsidR="00236EF9" w:rsidRPr="00E575AB" w:rsidRDefault="00236EF9"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 </w:t>
            </w:r>
          </w:p>
        </w:tc>
        <w:tc>
          <w:tcPr>
            <w:tcW w:w="820" w:type="dxa"/>
            <w:tcBorders>
              <w:top w:val="nil"/>
              <w:left w:val="nil"/>
              <w:bottom w:val="single" w:sz="12" w:space="0" w:color="auto"/>
              <w:right w:val="nil"/>
            </w:tcBorders>
            <w:shd w:val="clear" w:color="auto" w:fill="auto"/>
            <w:noWrap/>
            <w:vAlign w:val="bottom"/>
          </w:tcPr>
          <w:p w14:paraId="614EB980" w14:textId="77777777" w:rsidR="00236EF9" w:rsidRPr="00E575AB" w:rsidRDefault="00236EF9"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 </w:t>
            </w:r>
          </w:p>
        </w:tc>
        <w:tc>
          <w:tcPr>
            <w:tcW w:w="820" w:type="dxa"/>
            <w:tcBorders>
              <w:top w:val="nil"/>
              <w:left w:val="nil"/>
              <w:bottom w:val="single" w:sz="12" w:space="0" w:color="auto"/>
              <w:right w:val="nil"/>
            </w:tcBorders>
            <w:shd w:val="clear" w:color="auto" w:fill="auto"/>
            <w:noWrap/>
            <w:vAlign w:val="bottom"/>
          </w:tcPr>
          <w:p w14:paraId="242F4642" w14:textId="77777777" w:rsidR="00236EF9" w:rsidRPr="00E575AB" w:rsidRDefault="00236EF9" w:rsidP="004F32DE">
            <w:pPr>
              <w:suppressAutoHyphens w:val="0"/>
              <w:spacing w:line="480" w:lineRule="auto"/>
              <w:contextualSpacing/>
              <w:rPr>
                <w:rFonts w:ascii="Times New Roman" w:eastAsia="Times New Roman" w:hAnsi="Times New Roman" w:cs="Times New Roman"/>
                <w:szCs w:val="24"/>
                <w:lang w:val="en-US" w:eastAsia="de-DE"/>
              </w:rPr>
            </w:pPr>
            <w:r w:rsidRPr="00E575AB">
              <w:rPr>
                <w:rFonts w:ascii="Times New Roman" w:eastAsia="Times New Roman" w:hAnsi="Times New Roman" w:cs="Times New Roman"/>
                <w:szCs w:val="24"/>
                <w:lang w:val="en-US" w:eastAsia="de-DE"/>
              </w:rPr>
              <w:t> </w:t>
            </w:r>
          </w:p>
        </w:tc>
      </w:tr>
    </w:tbl>
    <w:p w14:paraId="58D92A2C" w14:textId="49061270" w:rsidR="00323122" w:rsidRDefault="00236EF9" w:rsidP="004F32DE">
      <w:pPr>
        <w:spacing w:line="480" w:lineRule="auto"/>
        <w:contextualSpacing/>
        <w:rPr>
          <w:rFonts w:ascii="Times New Roman" w:hAnsi="Times New Roman" w:cs="Times New Roman"/>
          <w:szCs w:val="24"/>
          <w:lang w:val="en-US"/>
        </w:rPr>
      </w:pPr>
      <w:r w:rsidRPr="00E575AB">
        <w:rPr>
          <w:rFonts w:ascii="Times New Roman" w:hAnsi="Times New Roman" w:cs="Times New Roman"/>
          <w:szCs w:val="24"/>
          <w:lang w:val="en-US"/>
        </w:rPr>
        <w:t xml:space="preserve">Note: Abbreviations are of H: Shannon-Wiener index; SFA: saturated fatty acids; LNA: linoleic acid; ALA: α-linolenic acid; ARA: arachidonic acid; </w:t>
      </w:r>
      <w:r w:rsidR="009527E6" w:rsidRPr="00E575AB">
        <w:rPr>
          <w:rFonts w:ascii="Times New Roman" w:hAnsi="Times New Roman" w:cs="Times New Roman"/>
          <w:szCs w:val="24"/>
          <w:lang w:val="en-US"/>
        </w:rPr>
        <w:t>EPA: eicosapentaenoic acid</w:t>
      </w:r>
      <w:r w:rsidR="005C1DAC">
        <w:rPr>
          <w:rFonts w:ascii="Times New Roman" w:hAnsi="Times New Roman" w:cs="Times New Roman"/>
          <w:szCs w:val="24"/>
          <w:lang w:val="en-US"/>
        </w:rPr>
        <w:t xml:space="preserve">; </w:t>
      </w:r>
      <w:r w:rsidR="005C1DAC" w:rsidRPr="00E575AB">
        <w:rPr>
          <w:rFonts w:ascii="Times New Roman" w:hAnsi="Times New Roman" w:cs="Times New Roman"/>
          <w:szCs w:val="24"/>
          <w:lang w:val="en-US"/>
        </w:rPr>
        <w:t>and</w:t>
      </w:r>
      <w:r w:rsidR="005C1DAC">
        <w:rPr>
          <w:rFonts w:ascii="Times New Roman" w:hAnsi="Times New Roman" w:cs="Times New Roman"/>
          <w:szCs w:val="24"/>
          <w:lang w:val="en-US"/>
        </w:rPr>
        <w:t xml:space="preserve"> ST: Total sterols</w:t>
      </w:r>
      <w:r w:rsidR="009527E6" w:rsidRPr="00E575AB">
        <w:rPr>
          <w:rFonts w:ascii="Times New Roman" w:hAnsi="Times New Roman" w:cs="Times New Roman"/>
          <w:szCs w:val="24"/>
          <w:lang w:val="en-US"/>
        </w:rPr>
        <w:t>.</w:t>
      </w:r>
    </w:p>
    <w:sectPr w:rsidR="00323122" w:rsidSect="00B13317">
      <w:headerReference w:type="default" r:id="rId12"/>
      <w:footerReference w:type="default" r:id="rId13"/>
      <w:pgSz w:w="11906" w:h="16838"/>
      <w:pgMar w:top="1417" w:right="1417" w:bottom="1134"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4A7A6C" w14:textId="77777777" w:rsidR="00BC77A5" w:rsidRDefault="00BC77A5" w:rsidP="008A0445">
      <w:pPr>
        <w:spacing w:line="240" w:lineRule="auto"/>
      </w:pPr>
      <w:r>
        <w:separator/>
      </w:r>
    </w:p>
  </w:endnote>
  <w:endnote w:type="continuationSeparator" w:id="0">
    <w:p w14:paraId="429BA8DA" w14:textId="77777777" w:rsidR="00BC77A5" w:rsidRDefault="00BC77A5" w:rsidP="008A04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Liberation Sans">
    <w:altName w:val="Arial"/>
    <w:charset w:val="00"/>
    <w:family w:val="swiss"/>
    <w:pitch w:val="variable"/>
    <w:sig w:usb0="E0000AFF" w:usb1="500078FF" w:usb2="00000021" w:usb3="00000000" w:csb0="000001BF" w:csb1="00000000"/>
  </w:font>
  <w:font w:name="Droid Sans Devanagari">
    <w:altName w:val="Franklin Gothic Medium Cond"/>
    <w:charset w:val="00"/>
    <w:family w:val="swiss"/>
    <w:pitch w:val="variable"/>
    <w:sig w:usb0="80008003" w:usb1="00000000" w:usb2="00000000" w:usb3="00000000" w:csb0="00000001" w:csb1="00000000"/>
  </w:font>
  <w:font w:name="FreeSans">
    <w:charset w:val="00"/>
    <w:family w:val="swiss"/>
    <w:pitch w:val="variable"/>
    <w:sig w:usb0="E4838EFF" w:usb1="4200FDFF" w:usb2="000030A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2045845"/>
      <w:docPartObj>
        <w:docPartGallery w:val="Page Numbers (Bottom of Page)"/>
        <w:docPartUnique/>
      </w:docPartObj>
    </w:sdtPr>
    <w:sdtEndPr/>
    <w:sdtContent>
      <w:p w14:paraId="4D8D13F3" w14:textId="77777777" w:rsidR="00897805" w:rsidRDefault="00897805" w:rsidP="00F43CA1">
        <w:pPr>
          <w:pStyle w:val="Fuzeile"/>
          <w:jc w:val="right"/>
        </w:pPr>
        <w:r>
          <w:fldChar w:fldCharType="begin"/>
        </w:r>
        <w:r>
          <w:instrText>PAGE   \* MERGEFORMAT</w:instrText>
        </w:r>
        <w:r>
          <w:fldChar w:fldCharType="separate"/>
        </w:r>
        <w:r w:rsidR="004B29E8">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5800A7" w14:textId="77777777" w:rsidR="00BC77A5" w:rsidRDefault="00BC77A5" w:rsidP="008A0445">
      <w:pPr>
        <w:spacing w:line="240" w:lineRule="auto"/>
      </w:pPr>
      <w:r>
        <w:separator/>
      </w:r>
    </w:p>
  </w:footnote>
  <w:footnote w:type="continuationSeparator" w:id="0">
    <w:p w14:paraId="70AD50B4" w14:textId="77777777" w:rsidR="00BC77A5" w:rsidRDefault="00BC77A5" w:rsidP="008A044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8E907A" w14:textId="6B1BB8D0" w:rsidR="00897805" w:rsidRPr="00F43CA1" w:rsidRDefault="00897805" w:rsidP="00C61F7A">
    <w:pPr>
      <w:pStyle w:val="Kopfzeile"/>
    </w:pPr>
    <w:r>
      <w:rPr>
        <w:noProof/>
        <w:lang w:eastAsia="de-DE"/>
      </w:rPr>
      <mc:AlternateContent>
        <mc:Choice Requires="wps">
          <w:drawing>
            <wp:anchor distT="0" distB="0" distL="114295" distR="114295" simplePos="0" relativeHeight="251665408" behindDoc="0" locked="0" layoutInCell="1" allowOverlap="1" wp14:anchorId="6A9B3F79" wp14:editId="0308290E">
              <wp:simplePos x="0" y="0"/>
              <wp:positionH relativeFrom="column">
                <wp:posOffset>10092054</wp:posOffset>
              </wp:positionH>
              <wp:positionV relativeFrom="paragraph">
                <wp:posOffset>445770</wp:posOffset>
              </wp:positionV>
              <wp:extent cx="0" cy="5760085"/>
              <wp:effectExtent l="0" t="0" r="19050" b="12065"/>
              <wp:wrapNone/>
              <wp:docPr id="8" name="Gerade Verbindu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600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line w14:anchorId="6ED5243B" id="Gerade Verbindung 8" o:spid="_x0000_s1026" style="position:absolute;z-index:251665408;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margin;mso-height-relative:margin" from="794.65pt,35.1pt" to="794.65pt,48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" strokecolor="black [3213]">
              <o:lock v:ext="edit" shapetype="f"/>
            </v:line>
          </w:pict>
        </mc:Fallback>
      </mc:AlternateContent>
    </w:r>
    <w:r>
      <w:rPr>
        <w:noProof/>
        <w:lang w:eastAsia="de-DE"/>
      </w:rPr>
      <mc:AlternateContent>
        <mc:Choice Requires="wps">
          <w:drawing>
            <wp:anchor distT="0" distB="0" distL="114300" distR="114300" simplePos="0" relativeHeight="251664384" behindDoc="0" locked="0" layoutInCell="1" allowOverlap="1" wp14:anchorId="60DEEBAF" wp14:editId="4D052DE7">
              <wp:simplePos x="0" y="0"/>
              <wp:positionH relativeFrom="page">
                <wp:posOffset>10441305</wp:posOffset>
              </wp:positionH>
              <wp:positionV relativeFrom="page">
                <wp:posOffset>900430</wp:posOffset>
              </wp:positionV>
              <wp:extent cx="899795" cy="5760085"/>
              <wp:effectExtent l="0" t="0" r="0" b="0"/>
              <wp:wrapNone/>
              <wp:docPr id="9"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9795" cy="57600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3047389" w14:textId="77777777" w:rsidR="00897805" w:rsidRPr="001930CF" w:rsidRDefault="00897805" w:rsidP="008304E3">
                          <w:pPr>
                            <w:jc w:val="right"/>
                          </w:pPr>
                          <w:r>
                            <w:fldChar w:fldCharType="begin"/>
                          </w:r>
                          <w:r w:rsidRPr="001930CF">
                            <w:instrText xml:space="preserve"> STYLEREF  "Überschirft 1 B"  \* MERGEFORMAT </w:instrText>
                          </w:r>
                          <w:r>
                            <w:fldChar w:fldCharType="separate"/>
                          </w:r>
                          <w:r w:rsidR="004B29E8">
                            <w:rPr>
                              <w:b/>
                              <w:bCs/>
                              <w:noProof/>
                            </w:rPr>
                            <w:t>Fehler! Kein Text mit angegebener Formatvorlage im Dokument.</w:t>
                          </w:r>
                          <w:r>
                            <w:rPr>
                              <w:noProof/>
                            </w:rPr>
                            <w:fldChar w:fldCharType="end"/>
                          </w:r>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9" o:spid="_x0000_s1028" type="#_x0000_t202" style="position:absolute;left:0;text-align:left;margin-left:822.15pt;margin-top:70.9pt;width:70.85pt;height:453.5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" filled="f" stroked="f" strokeweight=".5pt">
              <v:path arrowok="t"/>
              <v:textbox style="layout-flow:vertical">
                <w:txbxContent>
                  <w:p w14:paraId="63047389" w14:textId="77777777" w:rsidR="00897805" w:rsidRPr="001930CF" w:rsidRDefault="00897805" w:rsidP="008304E3">
                    <w:pPr>
                      <w:jc w:val="right"/>
                    </w:pPr>
                    <w:r>
                      <w:fldChar w:fldCharType="begin"/>
                    </w:r>
                    <w:r w:rsidRPr="001930CF">
                      <w:instrText xml:space="preserve"> STYLEREF  "Überschirft 1 B"  \* MERGEFORMAT </w:instrText>
                    </w:r>
                    <w:r>
                      <w:fldChar w:fldCharType="separate"/>
                    </w:r>
                    <w:r w:rsidR="004B29E8">
                      <w:rPr>
                        <w:b/>
                        <w:bCs/>
                        <w:noProof/>
                      </w:rPr>
                      <w:t>Fehler! Kein Text mit angegebener Formatvorlage im Dokument.</w:t>
                    </w:r>
                    <w:r>
                      <w:rPr>
                        <w:noProof/>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F3B6A"/>
    <w:multiLevelType w:val="multilevel"/>
    <w:tmpl w:val="04070025"/>
    <w:lvl w:ilvl="0">
      <w:start w:val="1"/>
      <w:numFmt w:val="decimal"/>
      <w:pStyle w:val="berschrift1"/>
      <w:lvlText w:val="%1"/>
      <w:lvlJc w:val="left"/>
      <w:pPr>
        <w:ind w:left="432" w:hanging="432"/>
      </w:pPr>
      <w:rPr>
        <w:rFonts w:cs="Times New Roman"/>
      </w:rPr>
    </w:lvl>
    <w:lvl w:ilvl="1">
      <w:start w:val="1"/>
      <w:numFmt w:val="decimal"/>
      <w:pStyle w:val="berschrift2"/>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pStyle w:val="berschrift5"/>
      <w:lvlText w:val="%1.%2.%3.%4.%5"/>
      <w:lvlJc w:val="left"/>
      <w:pPr>
        <w:ind w:left="1008" w:hanging="1008"/>
      </w:pPr>
      <w:rPr>
        <w:rFonts w:cs="Times New Roman"/>
      </w:rPr>
    </w:lvl>
    <w:lvl w:ilvl="5">
      <w:start w:val="1"/>
      <w:numFmt w:val="decimal"/>
      <w:pStyle w:val="berschrift6"/>
      <w:lvlText w:val="%1.%2.%3.%4.%5.%6"/>
      <w:lvlJc w:val="left"/>
      <w:pPr>
        <w:ind w:left="1152" w:hanging="1152"/>
      </w:pPr>
      <w:rPr>
        <w:rFonts w:cs="Times New Roman"/>
      </w:rPr>
    </w:lvl>
    <w:lvl w:ilvl="6">
      <w:start w:val="1"/>
      <w:numFmt w:val="decimal"/>
      <w:pStyle w:val="berschrift7"/>
      <w:lvlText w:val="%1.%2.%3.%4.%5.%6.%7"/>
      <w:lvlJc w:val="left"/>
      <w:pPr>
        <w:ind w:left="1296" w:hanging="1296"/>
      </w:pPr>
      <w:rPr>
        <w:rFonts w:cs="Times New Roman"/>
      </w:rPr>
    </w:lvl>
    <w:lvl w:ilvl="7">
      <w:start w:val="1"/>
      <w:numFmt w:val="decimal"/>
      <w:pStyle w:val="berschrift8"/>
      <w:lvlText w:val="%1.%2.%3.%4.%5.%6.%7.%8"/>
      <w:lvlJc w:val="left"/>
      <w:pPr>
        <w:ind w:left="1440" w:hanging="1440"/>
      </w:pPr>
      <w:rPr>
        <w:rFonts w:cs="Times New Roman"/>
      </w:rPr>
    </w:lvl>
    <w:lvl w:ilvl="8">
      <w:start w:val="1"/>
      <w:numFmt w:val="decimal"/>
      <w:pStyle w:val="berschrift9"/>
      <w:lvlText w:val="%1.%2.%3.%4.%5.%6.%7.%8.%9"/>
      <w:lvlJc w:val="left"/>
      <w:pPr>
        <w:ind w:left="1584" w:hanging="1584"/>
      </w:pPr>
      <w:rPr>
        <w:rFonts w:cs="Times New Roman"/>
      </w:rPr>
    </w:lvl>
  </w:abstractNum>
  <w:abstractNum w:abstractNumId="1">
    <w:nsid w:val="3C8202B1"/>
    <w:multiLevelType w:val="hybridMultilevel"/>
    <w:tmpl w:val="1BA6092C"/>
    <w:lvl w:ilvl="0" w:tplc="BE22972A">
      <w:start w:val="1"/>
      <w:numFmt w:val="upperRoman"/>
      <w:pStyle w:val="berschirft1B"/>
      <w:lvlText w:val="%1"/>
      <w:lvlJc w:val="righ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nsid w:val="4F361328"/>
    <w:multiLevelType w:val="hybridMultilevel"/>
    <w:tmpl w:val="297261DC"/>
    <w:lvl w:ilvl="0" w:tplc="655617FA">
      <w:start w:val="1"/>
      <w:numFmt w:val="bullet"/>
      <w:lvlText w:val="-"/>
      <w:lvlJc w:val="left"/>
      <w:pPr>
        <w:ind w:left="720" w:hanging="360"/>
      </w:pPr>
      <w:rPr>
        <w:rFonts w:ascii="Times New Roman" w:eastAsia="Calibr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FF10D8C"/>
    <w:multiLevelType w:val="hybridMultilevel"/>
    <w:tmpl w:val="EB72FF0A"/>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05A6B43"/>
    <w:multiLevelType w:val="hybridMultilevel"/>
    <w:tmpl w:val="B71AE008"/>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IdMacAtCleanup w:val="5"/>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
    <w15:presenceInfo w15:providerId="None" w15:userI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01BA"/>
    <w:rsid w:val="000007E4"/>
    <w:rsid w:val="00001032"/>
    <w:rsid w:val="00001703"/>
    <w:rsid w:val="00002B07"/>
    <w:rsid w:val="00003356"/>
    <w:rsid w:val="00004FFC"/>
    <w:rsid w:val="00005825"/>
    <w:rsid w:val="0000615E"/>
    <w:rsid w:val="00006B12"/>
    <w:rsid w:val="0001043C"/>
    <w:rsid w:val="000104EA"/>
    <w:rsid w:val="00010D65"/>
    <w:rsid w:val="000114D5"/>
    <w:rsid w:val="00011891"/>
    <w:rsid w:val="00011F6E"/>
    <w:rsid w:val="00012895"/>
    <w:rsid w:val="00014BAB"/>
    <w:rsid w:val="000150DC"/>
    <w:rsid w:val="00015408"/>
    <w:rsid w:val="00016E27"/>
    <w:rsid w:val="0002089F"/>
    <w:rsid w:val="00020B47"/>
    <w:rsid w:val="00020FC5"/>
    <w:rsid w:val="00021BEA"/>
    <w:rsid w:val="00021C29"/>
    <w:rsid w:val="00022B2B"/>
    <w:rsid w:val="000251D1"/>
    <w:rsid w:val="00025365"/>
    <w:rsid w:val="00025593"/>
    <w:rsid w:val="000260ED"/>
    <w:rsid w:val="00027247"/>
    <w:rsid w:val="00027591"/>
    <w:rsid w:val="000278C1"/>
    <w:rsid w:val="000278DA"/>
    <w:rsid w:val="00027D5D"/>
    <w:rsid w:val="0003020B"/>
    <w:rsid w:val="000302B1"/>
    <w:rsid w:val="00030468"/>
    <w:rsid w:val="00030F93"/>
    <w:rsid w:val="00033D3F"/>
    <w:rsid w:val="00034512"/>
    <w:rsid w:val="00035C4F"/>
    <w:rsid w:val="000408CA"/>
    <w:rsid w:val="00042207"/>
    <w:rsid w:val="00042E25"/>
    <w:rsid w:val="00043393"/>
    <w:rsid w:val="0004562F"/>
    <w:rsid w:val="000458DB"/>
    <w:rsid w:val="0004676F"/>
    <w:rsid w:val="00046F52"/>
    <w:rsid w:val="0004747A"/>
    <w:rsid w:val="00047669"/>
    <w:rsid w:val="00047C04"/>
    <w:rsid w:val="00050608"/>
    <w:rsid w:val="000513B7"/>
    <w:rsid w:val="00052977"/>
    <w:rsid w:val="00056280"/>
    <w:rsid w:val="00056B90"/>
    <w:rsid w:val="00062900"/>
    <w:rsid w:val="000631EB"/>
    <w:rsid w:val="00063595"/>
    <w:rsid w:val="0006399D"/>
    <w:rsid w:val="00063AF4"/>
    <w:rsid w:val="00063E45"/>
    <w:rsid w:val="0006419F"/>
    <w:rsid w:val="0006434D"/>
    <w:rsid w:val="00064391"/>
    <w:rsid w:val="00064791"/>
    <w:rsid w:val="00064C11"/>
    <w:rsid w:val="00065768"/>
    <w:rsid w:val="0006779C"/>
    <w:rsid w:val="0007034B"/>
    <w:rsid w:val="00070A3D"/>
    <w:rsid w:val="00070BC7"/>
    <w:rsid w:val="00072385"/>
    <w:rsid w:val="000730CB"/>
    <w:rsid w:val="00073B13"/>
    <w:rsid w:val="00073E35"/>
    <w:rsid w:val="00073E4F"/>
    <w:rsid w:val="00074230"/>
    <w:rsid w:val="00075658"/>
    <w:rsid w:val="00075FE5"/>
    <w:rsid w:val="000760B9"/>
    <w:rsid w:val="00077757"/>
    <w:rsid w:val="00080884"/>
    <w:rsid w:val="00080FAB"/>
    <w:rsid w:val="00080FDD"/>
    <w:rsid w:val="00081C48"/>
    <w:rsid w:val="00081D90"/>
    <w:rsid w:val="000820BB"/>
    <w:rsid w:val="00082483"/>
    <w:rsid w:val="0008496C"/>
    <w:rsid w:val="00085D87"/>
    <w:rsid w:val="00086224"/>
    <w:rsid w:val="0008758F"/>
    <w:rsid w:val="00087D15"/>
    <w:rsid w:val="00087EF3"/>
    <w:rsid w:val="00090158"/>
    <w:rsid w:val="00090FDB"/>
    <w:rsid w:val="00092646"/>
    <w:rsid w:val="00092A45"/>
    <w:rsid w:val="00092E6A"/>
    <w:rsid w:val="00092E7A"/>
    <w:rsid w:val="00094040"/>
    <w:rsid w:val="000943BD"/>
    <w:rsid w:val="000964F5"/>
    <w:rsid w:val="00096DFE"/>
    <w:rsid w:val="00097083"/>
    <w:rsid w:val="000970D8"/>
    <w:rsid w:val="00097B72"/>
    <w:rsid w:val="000A029F"/>
    <w:rsid w:val="000A195B"/>
    <w:rsid w:val="000A1DD2"/>
    <w:rsid w:val="000A2150"/>
    <w:rsid w:val="000A2AF5"/>
    <w:rsid w:val="000A3972"/>
    <w:rsid w:val="000A3CE3"/>
    <w:rsid w:val="000A4DCD"/>
    <w:rsid w:val="000A5398"/>
    <w:rsid w:val="000A5507"/>
    <w:rsid w:val="000A6420"/>
    <w:rsid w:val="000A73F8"/>
    <w:rsid w:val="000B1274"/>
    <w:rsid w:val="000B24CE"/>
    <w:rsid w:val="000B2E58"/>
    <w:rsid w:val="000B3CB3"/>
    <w:rsid w:val="000B4FE0"/>
    <w:rsid w:val="000B55B9"/>
    <w:rsid w:val="000B6009"/>
    <w:rsid w:val="000B62BB"/>
    <w:rsid w:val="000B6969"/>
    <w:rsid w:val="000B73FD"/>
    <w:rsid w:val="000C01EB"/>
    <w:rsid w:val="000C12AE"/>
    <w:rsid w:val="000C15C2"/>
    <w:rsid w:val="000C2A41"/>
    <w:rsid w:val="000C313E"/>
    <w:rsid w:val="000C31F2"/>
    <w:rsid w:val="000C39A4"/>
    <w:rsid w:val="000C3B3F"/>
    <w:rsid w:val="000C3E89"/>
    <w:rsid w:val="000C4A6C"/>
    <w:rsid w:val="000C4C8F"/>
    <w:rsid w:val="000C5D6F"/>
    <w:rsid w:val="000C66B3"/>
    <w:rsid w:val="000C69E8"/>
    <w:rsid w:val="000C6BAD"/>
    <w:rsid w:val="000C6D47"/>
    <w:rsid w:val="000D2ED1"/>
    <w:rsid w:val="000D2F36"/>
    <w:rsid w:val="000D3372"/>
    <w:rsid w:val="000D565A"/>
    <w:rsid w:val="000D576D"/>
    <w:rsid w:val="000D6342"/>
    <w:rsid w:val="000D67D0"/>
    <w:rsid w:val="000D7156"/>
    <w:rsid w:val="000D7F21"/>
    <w:rsid w:val="000E0B9D"/>
    <w:rsid w:val="000E0D66"/>
    <w:rsid w:val="000E1983"/>
    <w:rsid w:val="000E1A64"/>
    <w:rsid w:val="000E1B02"/>
    <w:rsid w:val="000E2012"/>
    <w:rsid w:val="000E283B"/>
    <w:rsid w:val="000E3031"/>
    <w:rsid w:val="000E4D9E"/>
    <w:rsid w:val="000E5131"/>
    <w:rsid w:val="000F0E32"/>
    <w:rsid w:val="000F378E"/>
    <w:rsid w:val="000F4976"/>
    <w:rsid w:val="000F4A4C"/>
    <w:rsid w:val="000F4DC3"/>
    <w:rsid w:val="000F551E"/>
    <w:rsid w:val="000F5784"/>
    <w:rsid w:val="000F5CA2"/>
    <w:rsid w:val="000F6BFA"/>
    <w:rsid w:val="000F6FCB"/>
    <w:rsid w:val="000F7A5A"/>
    <w:rsid w:val="0010127A"/>
    <w:rsid w:val="001024DA"/>
    <w:rsid w:val="00103899"/>
    <w:rsid w:val="001042C4"/>
    <w:rsid w:val="00111140"/>
    <w:rsid w:val="00111955"/>
    <w:rsid w:val="0011210E"/>
    <w:rsid w:val="00112252"/>
    <w:rsid w:val="00112CFC"/>
    <w:rsid w:val="00112F6D"/>
    <w:rsid w:val="0011502A"/>
    <w:rsid w:val="00115553"/>
    <w:rsid w:val="001155F4"/>
    <w:rsid w:val="0011594E"/>
    <w:rsid w:val="00115D58"/>
    <w:rsid w:val="00116E59"/>
    <w:rsid w:val="00117D79"/>
    <w:rsid w:val="001208EB"/>
    <w:rsid w:val="00121932"/>
    <w:rsid w:val="0012250A"/>
    <w:rsid w:val="00122524"/>
    <w:rsid w:val="001225D7"/>
    <w:rsid w:val="00122760"/>
    <w:rsid w:val="001248BC"/>
    <w:rsid w:val="0012502A"/>
    <w:rsid w:val="00125326"/>
    <w:rsid w:val="00125C3A"/>
    <w:rsid w:val="0012783E"/>
    <w:rsid w:val="001316EC"/>
    <w:rsid w:val="001319B8"/>
    <w:rsid w:val="00132330"/>
    <w:rsid w:val="001327D6"/>
    <w:rsid w:val="0013300C"/>
    <w:rsid w:val="00133098"/>
    <w:rsid w:val="00133165"/>
    <w:rsid w:val="001331BD"/>
    <w:rsid w:val="00133FEC"/>
    <w:rsid w:val="001346C4"/>
    <w:rsid w:val="00134A6E"/>
    <w:rsid w:val="00134C6D"/>
    <w:rsid w:val="00136429"/>
    <w:rsid w:val="00137ECD"/>
    <w:rsid w:val="00140880"/>
    <w:rsid w:val="001413F4"/>
    <w:rsid w:val="001419A3"/>
    <w:rsid w:val="00141A1E"/>
    <w:rsid w:val="001430F9"/>
    <w:rsid w:val="001440E0"/>
    <w:rsid w:val="00145440"/>
    <w:rsid w:val="0014544C"/>
    <w:rsid w:val="0014597B"/>
    <w:rsid w:val="00146030"/>
    <w:rsid w:val="0014699C"/>
    <w:rsid w:val="00146AAE"/>
    <w:rsid w:val="00146D61"/>
    <w:rsid w:val="00147BA1"/>
    <w:rsid w:val="00147ED7"/>
    <w:rsid w:val="00147EE6"/>
    <w:rsid w:val="00151220"/>
    <w:rsid w:val="001528D1"/>
    <w:rsid w:val="001533DA"/>
    <w:rsid w:val="00154175"/>
    <w:rsid w:val="0015449D"/>
    <w:rsid w:val="0015571F"/>
    <w:rsid w:val="0015581B"/>
    <w:rsid w:val="001567CF"/>
    <w:rsid w:val="00156C1E"/>
    <w:rsid w:val="0016108C"/>
    <w:rsid w:val="00161153"/>
    <w:rsid w:val="00161AC0"/>
    <w:rsid w:val="001641E3"/>
    <w:rsid w:val="00164669"/>
    <w:rsid w:val="00167A91"/>
    <w:rsid w:val="00167B62"/>
    <w:rsid w:val="001722FD"/>
    <w:rsid w:val="001726DE"/>
    <w:rsid w:val="00173715"/>
    <w:rsid w:val="00173941"/>
    <w:rsid w:val="0017768F"/>
    <w:rsid w:val="00177782"/>
    <w:rsid w:val="00177B27"/>
    <w:rsid w:val="0018345A"/>
    <w:rsid w:val="00183627"/>
    <w:rsid w:val="0018428E"/>
    <w:rsid w:val="00184958"/>
    <w:rsid w:val="00184D39"/>
    <w:rsid w:val="00185E81"/>
    <w:rsid w:val="00187998"/>
    <w:rsid w:val="00187FE2"/>
    <w:rsid w:val="0019026E"/>
    <w:rsid w:val="0019093E"/>
    <w:rsid w:val="00192180"/>
    <w:rsid w:val="0019229E"/>
    <w:rsid w:val="001930CF"/>
    <w:rsid w:val="001934C1"/>
    <w:rsid w:val="00194684"/>
    <w:rsid w:val="001949B3"/>
    <w:rsid w:val="001966A6"/>
    <w:rsid w:val="00197090"/>
    <w:rsid w:val="001A03FE"/>
    <w:rsid w:val="001A16AE"/>
    <w:rsid w:val="001A1A5F"/>
    <w:rsid w:val="001A1C91"/>
    <w:rsid w:val="001A27E8"/>
    <w:rsid w:val="001A3026"/>
    <w:rsid w:val="001A340E"/>
    <w:rsid w:val="001A3985"/>
    <w:rsid w:val="001A3CEA"/>
    <w:rsid w:val="001A40E3"/>
    <w:rsid w:val="001A4CAD"/>
    <w:rsid w:val="001A4D81"/>
    <w:rsid w:val="001A54C3"/>
    <w:rsid w:val="001A5970"/>
    <w:rsid w:val="001A6505"/>
    <w:rsid w:val="001B33B3"/>
    <w:rsid w:val="001B39FE"/>
    <w:rsid w:val="001B46A6"/>
    <w:rsid w:val="001B527F"/>
    <w:rsid w:val="001B6923"/>
    <w:rsid w:val="001B6C23"/>
    <w:rsid w:val="001B7423"/>
    <w:rsid w:val="001B7753"/>
    <w:rsid w:val="001B7C7B"/>
    <w:rsid w:val="001C100E"/>
    <w:rsid w:val="001C108B"/>
    <w:rsid w:val="001C144C"/>
    <w:rsid w:val="001C1B55"/>
    <w:rsid w:val="001C3836"/>
    <w:rsid w:val="001C4AF4"/>
    <w:rsid w:val="001C6440"/>
    <w:rsid w:val="001C6A7F"/>
    <w:rsid w:val="001C6B42"/>
    <w:rsid w:val="001C72D0"/>
    <w:rsid w:val="001C7361"/>
    <w:rsid w:val="001D06A2"/>
    <w:rsid w:val="001D1DA6"/>
    <w:rsid w:val="001D2049"/>
    <w:rsid w:val="001D2400"/>
    <w:rsid w:val="001D30BC"/>
    <w:rsid w:val="001D3F3A"/>
    <w:rsid w:val="001D426D"/>
    <w:rsid w:val="001D43D8"/>
    <w:rsid w:val="001D4FE5"/>
    <w:rsid w:val="001D5EEF"/>
    <w:rsid w:val="001D5F9D"/>
    <w:rsid w:val="001D66F0"/>
    <w:rsid w:val="001D7791"/>
    <w:rsid w:val="001E06D4"/>
    <w:rsid w:val="001E1757"/>
    <w:rsid w:val="001E20E4"/>
    <w:rsid w:val="001E2776"/>
    <w:rsid w:val="001E36CE"/>
    <w:rsid w:val="001E557B"/>
    <w:rsid w:val="001E5F5C"/>
    <w:rsid w:val="001E68B0"/>
    <w:rsid w:val="001E6BCF"/>
    <w:rsid w:val="001E6E02"/>
    <w:rsid w:val="001F0510"/>
    <w:rsid w:val="001F0E2F"/>
    <w:rsid w:val="001F18D9"/>
    <w:rsid w:val="001F20B0"/>
    <w:rsid w:val="001F2AD4"/>
    <w:rsid w:val="001F5622"/>
    <w:rsid w:val="001F5EAB"/>
    <w:rsid w:val="001F65AB"/>
    <w:rsid w:val="001F65FA"/>
    <w:rsid w:val="001F75AF"/>
    <w:rsid w:val="001F7759"/>
    <w:rsid w:val="001F79F0"/>
    <w:rsid w:val="00202A1F"/>
    <w:rsid w:val="00203306"/>
    <w:rsid w:val="002035D0"/>
    <w:rsid w:val="00205D8B"/>
    <w:rsid w:val="00205E5E"/>
    <w:rsid w:val="00207B96"/>
    <w:rsid w:val="0021004D"/>
    <w:rsid w:val="0021077F"/>
    <w:rsid w:val="002108C5"/>
    <w:rsid w:val="002121E3"/>
    <w:rsid w:val="00213701"/>
    <w:rsid w:val="00213C46"/>
    <w:rsid w:val="00215104"/>
    <w:rsid w:val="002158F2"/>
    <w:rsid w:val="00216A24"/>
    <w:rsid w:val="0022268C"/>
    <w:rsid w:val="002230D7"/>
    <w:rsid w:val="00224714"/>
    <w:rsid w:val="00224B8E"/>
    <w:rsid w:val="0022599C"/>
    <w:rsid w:val="002267AF"/>
    <w:rsid w:val="00227F0F"/>
    <w:rsid w:val="00230D29"/>
    <w:rsid w:val="00230D85"/>
    <w:rsid w:val="00232064"/>
    <w:rsid w:val="00232467"/>
    <w:rsid w:val="002325D5"/>
    <w:rsid w:val="00233A28"/>
    <w:rsid w:val="00234474"/>
    <w:rsid w:val="00234DE8"/>
    <w:rsid w:val="00235B0E"/>
    <w:rsid w:val="002367F7"/>
    <w:rsid w:val="00236EF9"/>
    <w:rsid w:val="002376A9"/>
    <w:rsid w:val="00237F69"/>
    <w:rsid w:val="002411ED"/>
    <w:rsid w:val="002421B3"/>
    <w:rsid w:val="00242405"/>
    <w:rsid w:val="00244B59"/>
    <w:rsid w:val="00244EC0"/>
    <w:rsid w:val="00246D48"/>
    <w:rsid w:val="00247E5D"/>
    <w:rsid w:val="00247FE0"/>
    <w:rsid w:val="0025059A"/>
    <w:rsid w:val="0025195C"/>
    <w:rsid w:val="002519E4"/>
    <w:rsid w:val="00252290"/>
    <w:rsid w:val="00253961"/>
    <w:rsid w:val="002549B7"/>
    <w:rsid w:val="002549E1"/>
    <w:rsid w:val="002550A0"/>
    <w:rsid w:val="00255B52"/>
    <w:rsid w:val="00255C1E"/>
    <w:rsid w:val="002564B0"/>
    <w:rsid w:val="00257B6D"/>
    <w:rsid w:val="00262125"/>
    <w:rsid w:val="00264EE6"/>
    <w:rsid w:val="00264EEF"/>
    <w:rsid w:val="00265728"/>
    <w:rsid w:val="00265C53"/>
    <w:rsid w:val="00266010"/>
    <w:rsid w:val="002675C7"/>
    <w:rsid w:val="002675E5"/>
    <w:rsid w:val="00270BFE"/>
    <w:rsid w:val="0027374D"/>
    <w:rsid w:val="00273AFD"/>
    <w:rsid w:val="00273F0A"/>
    <w:rsid w:val="00273F8B"/>
    <w:rsid w:val="002743AA"/>
    <w:rsid w:val="002747D2"/>
    <w:rsid w:val="00274ADB"/>
    <w:rsid w:val="002763EE"/>
    <w:rsid w:val="00276715"/>
    <w:rsid w:val="00276986"/>
    <w:rsid w:val="00277179"/>
    <w:rsid w:val="00277506"/>
    <w:rsid w:val="00277A1D"/>
    <w:rsid w:val="00280E2B"/>
    <w:rsid w:val="00281419"/>
    <w:rsid w:val="002814AB"/>
    <w:rsid w:val="00281975"/>
    <w:rsid w:val="00281A43"/>
    <w:rsid w:val="00281CC0"/>
    <w:rsid w:val="00281E6A"/>
    <w:rsid w:val="0028287A"/>
    <w:rsid w:val="00283191"/>
    <w:rsid w:val="0028343C"/>
    <w:rsid w:val="00283A8A"/>
    <w:rsid w:val="00283C4A"/>
    <w:rsid w:val="00285F10"/>
    <w:rsid w:val="00287987"/>
    <w:rsid w:val="002908A1"/>
    <w:rsid w:val="0029562E"/>
    <w:rsid w:val="00295892"/>
    <w:rsid w:val="00295BE5"/>
    <w:rsid w:val="00296064"/>
    <w:rsid w:val="00296B65"/>
    <w:rsid w:val="00296EC7"/>
    <w:rsid w:val="00297899"/>
    <w:rsid w:val="00297DEE"/>
    <w:rsid w:val="002A08F9"/>
    <w:rsid w:val="002A0EA2"/>
    <w:rsid w:val="002A240E"/>
    <w:rsid w:val="002A3CFA"/>
    <w:rsid w:val="002A4C92"/>
    <w:rsid w:val="002A4DBB"/>
    <w:rsid w:val="002A50E0"/>
    <w:rsid w:val="002A61A0"/>
    <w:rsid w:val="002B019D"/>
    <w:rsid w:val="002B0421"/>
    <w:rsid w:val="002B04FE"/>
    <w:rsid w:val="002B09F0"/>
    <w:rsid w:val="002B1CA5"/>
    <w:rsid w:val="002B240C"/>
    <w:rsid w:val="002B379B"/>
    <w:rsid w:val="002B4454"/>
    <w:rsid w:val="002B48D5"/>
    <w:rsid w:val="002B5DCB"/>
    <w:rsid w:val="002C0902"/>
    <w:rsid w:val="002C2547"/>
    <w:rsid w:val="002C2CCB"/>
    <w:rsid w:val="002C37F8"/>
    <w:rsid w:val="002C4296"/>
    <w:rsid w:val="002C463D"/>
    <w:rsid w:val="002C4BF6"/>
    <w:rsid w:val="002C4DF6"/>
    <w:rsid w:val="002C5AE4"/>
    <w:rsid w:val="002C6052"/>
    <w:rsid w:val="002C63A6"/>
    <w:rsid w:val="002C7380"/>
    <w:rsid w:val="002C7541"/>
    <w:rsid w:val="002C7A80"/>
    <w:rsid w:val="002D055F"/>
    <w:rsid w:val="002D08D0"/>
    <w:rsid w:val="002D1043"/>
    <w:rsid w:val="002D3133"/>
    <w:rsid w:val="002D3218"/>
    <w:rsid w:val="002D3502"/>
    <w:rsid w:val="002D3EE5"/>
    <w:rsid w:val="002D3F89"/>
    <w:rsid w:val="002D496F"/>
    <w:rsid w:val="002D538D"/>
    <w:rsid w:val="002D62F4"/>
    <w:rsid w:val="002D6396"/>
    <w:rsid w:val="002D79E1"/>
    <w:rsid w:val="002E1784"/>
    <w:rsid w:val="002E18E3"/>
    <w:rsid w:val="002E2112"/>
    <w:rsid w:val="002E2326"/>
    <w:rsid w:val="002E3B75"/>
    <w:rsid w:val="002E3FFA"/>
    <w:rsid w:val="002E4026"/>
    <w:rsid w:val="002E4C0E"/>
    <w:rsid w:val="002E4D31"/>
    <w:rsid w:val="002E543A"/>
    <w:rsid w:val="002E5482"/>
    <w:rsid w:val="002E58A6"/>
    <w:rsid w:val="002E6D96"/>
    <w:rsid w:val="002E6EA2"/>
    <w:rsid w:val="002F0C7D"/>
    <w:rsid w:val="002F105C"/>
    <w:rsid w:val="002F160F"/>
    <w:rsid w:val="002F1AE7"/>
    <w:rsid w:val="002F2E11"/>
    <w:rsid w:val="002F3487"/>
    <w:rsid w:val="002F3691"/>
    <w:rsid w:val="002F3A75"/>
    <w:rsid w:val="002F41AD"/>
    <w:rsid w:val="002F4219"/>
    <w:rsid w:val="002F5E0A"/>
    <w:rsid w:val="0030008C"/>
    <w:rsid w:val="00300CB0"/>
    <w:rsid w:val="003024F7"/>
    <w:rsid w:val="00303D93"/>
    <w:rsid w:val="0030532C"/>
    <w:rsid w:val="0030583D"/>
    <w:rsid w:val="00306637"/>
    <w:rsid w:val="003066B0"/>
    <w:rsid w:val="003071D2"/>
    <w:rsid w:val="00310C2E"/>
    <w:rsid w:val="00311203"/>
    <w:rsid w:val="003125FE"/>
    <w:rsid w:val="00313F63"/>
    <w:rsid w:val="00314279"/>
    <w:rsid w:val="00316571"/>
    <w:rsid w:val="00316E15"/>
    <w:rsid w:val="0032009C"/>
    <w:rsid w:val="00320331"/>
    <w:rsid w:val="003205F8"/>
    <w:rsid w:val="00320736"/>
    <w:rsid w:val="0032086C"/>
    <w:rsid w:val="00320B2E"/>
    <w:rsid w:val="0032100C"/>
    <w:rsid w:val="00321061"/>
    <w:rsid w:val="00321193"/>
    <w:rsid w:val="003213D1"/>
    <w:rsid w:val="00321920"/>
    <w:rsid w:val="003222F1"/>
    <w:rsid w:val="00323122"/>
    <w:rsid w:val="003246BB"/>
    <w:rsid w:val="003258D9"/>
    <w:rsid w:val="00327B6B"/>
    <w:rsid w:val="00330480"/>
    <w:rsid w:val="00330989"/>
    <w:rsid w:val="0033164D"/>
    <w:rsid w:val="00332372"/>
    <w:rsid w:val="00332DE6"/>
    <w:rsid w:val="0033336B"/>
    <w:rsid w:val="00334154"/>
    <w:rsid w:val="003359F3"/>
    <w:rsid w:val="00335A41"/>
    <w:rsid w:val="0033608C"/>
    <w:rsid w:val="003367A8"/>
    <w:rsid w:val="003369CC"/>
    <w:rsid w:val="00337F64"/>
    <w:rsid w:val="00340C3A"/>
    <w:rsid w:val="00340F48"/>
    <w:rsid w:val="00341688"/>
    <w:rsid w:val="00342A9A"/>
    <w:rsid w:val="003434AE"/>
    <w:rsid w:val="00345527"/>
    <w:rsid w:val="00345585"/>
    <w:rsid w:val="0034641E"/>
    <w:rsid w:val="003466B5"/>
    <w:rsid w:val="0034704F"/>
    <w:rsid w:val="003471B2"/>
    <w:rsid w:val="003471E4"/>
    <w:rsid w:val="00347380"/>
    <w:rsid w:val="00347F16"/>
    <w:rsid w:val="00350BD2"/>
    <w:rsid w:val="003533F5"/>
    <w:rsid w:val="00353AAE"/>
    <w:rsid w:val="00353BCA"/>
    <w:rsid w:val="00354730"/>
    <w:rsid w:val="00355610"/>
    <w:rsid w:val="00356E33"/>
    <w:rsid w:val="00357039"/>
    <w:rsid w:val="0036019C"/>
    <w:rsid w:val="00360735"/>
    <w:rsid w:val="00360EF6"/>
    <w:rsid w:val="00362059"/>
    <w:rsid w:val="00362E67"/>
    <w:rsid w:val="00363C87"/>
    <w:rsid w:val="00364C18"/>
    <w:rsid w:val="00366171"/>
    <w:rsid w:val="003669BE"/>
    <w:rsid w:val="00367488"/>
    <w:rsid w:val="00370B2D"/>
    <w:rsid w:val="00371F13"/>
    <w:rsid w:val="0037383A"/>
    <w:rsid w:val="0037400C"/>
    <w:rsid w:val="00374268"/>
    <w:rsid w:val="00377BC3"/>
    <w:rsid w:val="00380848"/>
    <w:rsid w:val="003809D9"/>
    <w:rsid w:val="00380FB8"/>
    <w:rsid w:val="003821B3"/>
    <w:rsid w:val="00382385"/>
    <w:rsid w:val="003833C0"/>
    <w:rsid w:val="00383508"/>
    <w:rsid w:val="003836AF"/>
    <w:rsid w:val="00383B5C"/>
    <w:rsid w:val="0038500C"/>
    <w:rsid w:val="0038525D"/>
    <w:rsid w:val="00385318"/>
    <w:rsid w:val="003913D4"/>
    <w:rsid w:val="00391579"/>
    <w:rsid w:val="00391D48"/>
    <w:rsid w:val="003920E6"/>
    <w:rsid w:val="00392364"/>
    <w:rsid w:val="00393719"/>
    <w:rsid w:val="00393BD7"/>
    <w:rsid w:val="003946C1"/>
    <w:rsid w:val="00394DDC"/>
    <w:rsid w:val="003955E9"/>
    <w:rsid w:val="00395B1F"/>
    <w:rsid w:val="00395CC4"/>
    <w:rsid w:val="003962BA"/>
    <w:rsid w:val="00397C8B"/>
    <w:rsid w:val="003A0359"/>
    <w:rsid w:val="003A06A3"/>
    <w:rsid w:val="003A08D9"/>
    <w:rsid w:val="003A09B7"/>
    <w:rsid w:val="003A0B59"/>
    <w:rsid w:val="003A0F2C"/>
    <w:rsid w:val="003A31BF"/>
    <w:rsid w:val="003A3664"/>
    <w:rsid w:val="003A39EA"/>
    <w:rsid w:val="003A3B1E"/>
    <w:rsid w:val="003A3EE7"/>
    <w:rsid w:val="003A43BD"/>
    <w:rsid w:val="003A5A22"/>
    <w:rsid w:val="003A68AA"/>
    <w:rsid w:val="003A77D9"/>
    <w:rsid w:val="003B1523"/>
    <w:rsid w:val="003B20DA"/>
    <w:rsid w:val="003B291F"/>
    <w:rsid w:val="003B3409"/>
    <w:rsid w:val="003B398E"/>
    <w:rsid w:val="003B4B2A"/>
    <w:rsid w:val="003B590C"/>
    <w:rsid w:val="003B6212"/>
    <w:rsid w:val="003B65FF"/>
    <w:rsid w:val="003B73BB"/>
    <w:rsid w:val="003C1040"/>
    <w:rsid w:val="003C1E40"/>
    <w:rsid w:val="003C2399"/>
    <w:rsid w:val="003C2475"/>
    <w:rsid w:val="003C4643"/>
    <w:rsid w:val="003C526A"/>
    <w:rsid w:val="003C5304"/>
    <w:rsid w:val="003C5E9F"/>
    <w:rsid w:val="003C5F6D"/>
    <w:rsid w:val="003C61CE"/>
    <w:rsid w:val="003C6B83"/>
    <w:rsid w:val="003C7D63"/>
    <w:rsid w:val="003D0271"/>
    <w:rsid w:val="003D2332"/>
    <w:rsid w:val="003D2D8B"/>
    <w:rsid w:val="003D2E9C"/>
    <w:rsid w:val="003D3966"/>
    <w:rsid w:val="003D3E26"/>
    <w:rsid w:val="003D5194"/>
    <w:rsid w:val="003D5B94"/>
    <w:rsid w:val="003D6498"/>
    <w:rsid w:val="003D7372"/>
    <w:rsid w:val="003D780B"/>
    <w:rsid w:val="003E0C98"/>
    <w:rsid w:val="003E0CB1"/>
    <w:rsid w:val="003E1212"/>
    <w:rsid w:val="003E224D"/>
    <w:rsid w:val="003E3A79"/>
    <w:rsid w:val="003E46E3"/>
    <w:rsid w:val="003E765F"/>
    <w:rsid w:val="003F0915"/>
    <w:rsid w:val="003F2148"/>
    <w:rsid w:val="003F242F"/>
    <w:rsid w:val="003F3ADE"/>
    <w:rsid w:val="003F4E08"/>
    <w:rsid w:val="003F6875"/>
    <w:rsid w:val="003F764C"/>
    <w:rsid w:val="0040039D"/>
    <w:rsid w:val="004011C4"/>
    <w:rsid w:val="00401431"/>
    <w:rsid w:val="004016B9"/>
    <w:rsid w:val="00402990"/>
    <w:rsid w:val="00403EB3"/>
    <w:rsid w:val="0040612F"/>
    <w:rsid w:val="00407001"/>
    <w:rsid w:val="004078A8"/>
    <w:rsid w:val="004103A1"/>
    <w:rsid w:val="004109A7"/>
    <w:rsid w:val="00411C7C"/>
    <w:rsid w:val="00411E90"/>
    <w:rsid w:val="004130BB"/>
    <w:rsid w:val="00413D31"/>
    <w:rsid w:val="0041455E"/>
    <w:rsid w:val="00415CE6"/>
    <w:rsid w:val="0041614B"/>
    <w:rsid w:val="004164B9"/>
    <w:rsid w:val="00417609"/>
    <w:rsid w:val="0041780F"/>
    <w:rsid w:val="004202AA"/>
    <w:rsid w:val="00420597"/>
    <w:rsid w:val="0042064A"/>
    <w:rsid w:val="0042099C"/>
    <w:rsid w:val="00421736"/>
    <w:rsid w:val="0042181C"/>
    <w:rsid w:val="00421BE6"/>
    <w:rsid w:val="00421BFC"/>
    <w:rsid w:val="0042273D"/>
    <w:rsid w:val="00422E3C"/>
    <w:rsid w:val="00423E7D"/>
    <w:rsid w:val="00425F00"/>
    <w:rsid w:val="004261BE"/>
    <w:rsid w:val="00430BAC"/>
    <w:rsid w:val="00431E70"/>
    <w:rsid w:val="004351B0"/>
    <w:rsid w:val="00435301"/>
    <w:rsid w:val="004362AA"/>
    <w:rsid w:val="004368B6"/>
    <w:rsid w:val="00436CE7"/>
    <w:rsid w:val="004378EE"/>
    <w:rsid w:val="00437F61"/>
    <w:rsid w:val="00437FA0"/>
    <w:rsid w:val="0044023E"/>
    <w:rsid w:val="00440636"/>
    <w:rsid w:val="00442B93"/>
    <w:rsid w:val="00442F88"/>
    <w:rsid w:val="004438E9"/>
    <w:rsid w:val="00443D91"/>
    <w:rsid w:val="00443E7B"/>
    <w:rsid w:val="004440EF"/>
    <w:rsid w:val="00444C4A"/>
    <w:rsid w:val="00444E25"/>
    <w:rsid w:val="00444F38"/>
    <w:rsid w:val="004457F7"/>
    <w:rsid w:val="004462CA"/>
    <w:rsid w:val="00451143"/>
    <w:rsid w:val="004512F4"/>
    <w:rsid w:val="00451C0C"/>
    <w:rsid w:val="00452F8D"/>
    <w:rsid w:val="00453F7D"/>
    <w:rsid w:val="004542CA"/>
    <w:rsid w:val="00455085"/>
    <w:rsid w:val="00456779"/>
    <w:rsid w:val="00456F4C"/>
    <w:rsid w:val="004577BE"/>
    <w:rsid w:val="00457900"/>
    <w:rsid w:val="00457A77"/>
    <w:rsid w:val="00457F8D"/>
    <w:rsid w:val="00460264"/>
    <w:rsid w:val="0046057C"/>
    <w:rsid w:val="00462411"/>
    <w:rsid w:val="00464391"/>
    <w:rsid w:val="00464B25"/>
    <w:rsid w:val="00464D89"/>
    <w:rsid w:val="00465E4D"/>
    <w:rsid w:val="00465F3D"/>
    <w:rsid w:val="00466C6B"/>
    <w:rsid w:val="00467197"/>
    <w:rsid w:val="0047055A"/>
    <w:rsid w:val="00470CB9"/>
    <w:rsid w:val="00471175"/>
    <w:rsid w:val="00471804"/>
    <w:rsid w:val="00472B67"/>
    <w:rsid w:val="00473377"/>
    <w:rsid w:val="00473ACA"/>
    <w:rsid w:val="00473AEA"/>
    <w:rsid w:val="0047413C"/>
    <w:rsid w:val="004741CB"/>
    <w:rsid w:val="004751F5"/>
    <w:rsid w:val="004773DF"/>
    <w:rsid w:val="00480D84"/>
    <w:rsid w:val="0048261E"/>
    <w:rsid w:val="004832C4"/>
    <w:rsid w:val="00483726"/>
    <w:rsid w:val="00483ADA"/>
    <w:rsid w:val="00484833"/>
    <w:rsid w:val="00484E51"/>
    <w:rsid w:val="004854E8"/>
    <w:rsid w:val="004858E8"/>
    <w:rsid w:val="004868F6"/>
    <w:rsid w:val="00486F99"/>
    <w:rsid w:val="0049021B"/>
    <w:rsid w:val="00490379"/>
    <w:rsid w:val="0049056F"/>
    <w:rsid w:val="00490EAD"/>
    <w:rsid w:val="004915B4"/>
    <w:rsid w:val="004916F9"/>
    <w:rsid w:val="00492F9E"/>
    <w:rsid w:val="00494662"/>
    <w:rsid w:val="00494B2D"/>
    <w:rsid w:val="00494D8D"/>
    <w:rsid w:val="00496087"/>
    <w:rsid w:val="0049789D"/>
    <w:rsid w:val="004A0ADF"/>
    <w:rsid w:val="004A1C0E"/>
    <w:rsid w:val="004A3AE8"/>
    <w:rsid w:val="004A3CF6"/>
    <w:rsid w:val="004A53C1"/>
    <w:rsid w:val="004A7464"/>
    <w:rsid w:val="004B06CC"/>
    <w:rsid w:val="004B0753"/>
    <w:rsid w:val="004B0F52"/>
    <w:rsid w:val="004B134C"/>
    <w:rsid w:val="004B2254"/>
    <w:rsid w:val="004B29E8"/>
    <w:rsid w:val="004B2C10"/>
    <w:rsid w:val="004B3B08"/>
    <w:rsid w:val="004B4444"/>
    <w:rsid w:val="004B7D0D"/>
    <w:rsid w:val="004B7E1D"/>
    <w:rsid w:val="004B7F04"/>
    <w:rsid w:val="004B7FC5"/>
    <w:rsid w:val="004C0C3B"/>
    <w:rsid w:val="004C1099"/>
    <w:rsid w:val="004C17A8"/>
    <w:rsid w:val="004C42FB"/>
    <w:rsid w:val="004C7528"/>
    <w:rsid w:val="004C79D2"/>
    <w:rsid w:val="004C7F54"/>
    <w:rsid w:val="004D0947"/>
    <w:rsid w:val="004D1408"/>
    <w:rsid w:val="004D14E2"/>
    <w:rsid w:val="004D235E"/>
    <w:rsid w:val="004D2EB1"/>
    <w:rsid w:val="004D2F1E"/>
    <w:rsid w:val="004D3958"/>
    <w:rsid w:val="004D3ED3"/>
    <w:rsid w:val="004D476D"/>
    <w:rsid w:val="004D6870"/>
    <w:rsid w:val="004D74B8"/>
    <w:rsid w:val="004D75AE"/>
    <w:rsid w:val="004E0237"/>
    <w:rsid w:val="004E0C26"/>
    <w:rsid w:val="004E0F84"/>
    <w:rsid w:val="004E1106"/>
    <w:rsid w:val="004E3C12"/>
    <w:rsid w:val="004E41DE"/>
    <w:rsid w:val="004E64D1"/>
    <w:rsid w:val="004E6627"/>
    <w:rsid w:val="004E68F8"/>
    <w:rsid w:val="004E71C7"/>
    <w:rsid w:val="004F04C9"/>
    <w:rsid w:val="004F1191"/>
    <w:rsid w:val="004F1274"/>
    <w:rsid w:val="004F1944"/>
    <w:rsid w:val="004F2315"/>
    <w:rsid w:val="004F32DE"/>
    <w:rsid w:val="004F4F84"/>
    <w:rsid w:val="004F6CFB"/>
    <w:rsid w:val="00500491"/>
    <w:rsid w:val="0050160D"/>
    <w:rsid w:val="00501B81"/>
    <w:rsid w:val="005024B0"/>
    <w:rsid w:val="00502EEF"/>
    <w:rsid w:val="005030FB"/>
    <w:rsid w:val="00503421"/>
    <w:rsid w:val="00503FC9"/>
    <w:rsid w:val="005059F6"/>
    <w:rsid w:val="00507F38"/>
    <w:rsid w:val="005105BA"/>
    <w:rsid w:val="00510622"/>
    <w:rsid w:val="00510796"/>
    <w:rsid w:val="0051173D"/>
    <w:rsid w:val="00511D70"/>
    <w:rsid w:val="00513D63"/>
    <w:rsid w:val="005148A9"/>
    <w:rsid w:val="00514A58"/>
    <w:rsid w:val="00514BEF"/>
    <w:rsid w:val="00514E71"/>
    <w:rsid w:val="0051571E"/>
    <w:rsid w:val="00515ED1"/>
    <w:rsid w:val="00516472"/>
    <w:rsid w:val="00516DE6"/>
    <w:rsid w:val="00517C67"/>
    <w:rsid w:val="00517CC2"/>
    <w:rsid w:val="00517F87"/>
    <w:rsid w:val="00520323"/>
    <w:rsid w:val="00520942"/>
    <w:rsid w:val="00521BA5"/>
    <w:rsid w:val="00522C8E"/>
    <w:rsid w:val="0052345A"/>
    <w:rsid w:val="005246D5"/>
    <w:rsid w:val="00525AED"/>
    <w:rsid w:val="00526140"/>
    <w:rsid w:val="0053004B"/>
    <w:rsid w:val="00531130"/>
    <w:rsid w:val="00531174"/>
    <w:rsid w:val="005311E1"/>
    <w:rsid w:val="00531620"/>
    <w:rsid w:val="00531F09"/>
    <w:rsid w:val="0053368A"/>
    <w:rsid w:val="005340C4"/>
    <w:rsid w:val="00534B0D"/>
    <w:rsid w:val="00534D0E"/>
    <w:rsid w:val="00535AFE"/>
    <w:rsid w:val="0053608E"/>
    <w:rsid w:val="00536DB0"/>
    <w:rsid w:val="00536F32"/>
    <w:rsid w:val="00537177"/>
    <w:rsid w:val="00537BB7"/>
    <w:rsid w:val="00540E41"/>
    <w:rsid w:val="00542F66"/>
    <w:rsid w:val="00543845"/>
    <w:rsid w:val="00543A69"/>
    <w:rsid w:val="005455E1"/>
    <w:rsid w:val="0054595D"/>
    <w:rsid w:val="005463DF"/>
    <w:rsid w:val="0054683B"/>
    <w:rsid w:val="00547453"/>
    <w:rsid w:val="00550086"/>
    <w:rsid w:val="0055025A"/>
    <w:rsid w:val="00550C0D"/>
    <w:rsid w:val="00551EA3"/>
    <w:rsid w:val="00552368"/>
    <w:rsid w:val="00552A8A"/>
    <w:rsid w:val="00554EE0"/>
    <w:rsid w:val="0055683C"/>
    <w:rsid w:val="00557172"/>
    <w:rsid w:val="00557A4F"/>
    <w:rsid w:val="00557F47"/>
    <w:rsid w:val="005605FD"/>
    <w:rsid w:val="00562B4F"/>
    <w:rsid w:val="00563737"/>
    <w:rsid w:val="005638E4"/>
    <w:rsid w:val="0056639B"/>
    <w:rsid w:val="00566B50"/>
    <w:rsid w:val="00571DD6"/>
    <w:rsid w:val="005725A9"/>
    <w:rsid w:val="0057366B"/>
    <w:rsid w:val="00573CAD"/>
    <w:rsid w:val="00574170"/>
    <w:rsid w:val="00574F21"/>
    <w:rsid w:val="005759FD"/>
    <w:rsid w:val="00576D55"/>
    <w:rsid w:val="00576E61"/>
    <w:rsid w:val="00577249"/>
    <w:rsid w:val="0057782C"/>
    <w:rsid w:val="00577BFD"/>
    <w:rsid w:val="00577C2D"/>
    <w:rsid w:val="00577DEA"/>
    <w:rsid w:val="00577E04"/>
    <w:rsid w:val="00580C93"/>
    <w:rsid w:val="005813CA"/>
    <w:rsid w:val="00581AD9"/>
    <w:rsid w:val="00581AEC"/>
    <w:rsid w:val="00581B0B"/>
    <w:rsid w:val="00583160"/>
    <w:rsid w:val="00583615"/>
    <w:rsid w:val="0058494D"/>
    <w:rsid w:val="00585004"/>
    <w:rsid w:val="0058654A"/>
    <w:rsid w:val="00586C15"/>
    <w:rsid w:val="005875BD"/>
    <w:rsid w:val="00587C0B"/>
    <w:rsid w:val="00590539"/>
    <w:rsid w:val="005907C3"/>
    <w:rsid w:val="005916E8"/>
    <w:rsid w:val="00594095"/>
    <w:rsid w:val="0059413E"/>
    <w:rsid w:val="005961F2"/>
    <w:rsid w:val="00596EB5"/>
    <w:rsid w:val="005A0A02"/>
    <w:rsid w:val="005A1086"/>
    <w:rsid w:val="005A22F3"/>
    <w:rsid w:val="005A262C"/>
    <w:rsid w:val="005A301E"/>
    <w:rsid w:val="005A53AA"/>
    <w:rsid w:val="005A5ABC"/>
    <w:rsid w:val="005A61C0"/>
    <w:rsid w:val="005A7A26"/>
    <w:rsid w:val="005A7A60"/>
    <w:rsid w:val="005A7ED8"/>
    <w:rsid w:val="005B06CA"/>
    <w:rsid w:val="005B15A8"/>
    <w:rsid w:val="005B1B96"/>
    <w:rsid w:val="005B3202"/>
    <w:rsid w:val="005B3698"/>
    <w:rsid w:val="005B3F5D"/>
    <w:rsid w:val="005B463F"/>
    <w:rsid w:val="005B533F"/>
    <w:rsid w:val="005B645F"/>
    <w:rsid w:val="005B6B5B"/>
    <w:rsid w:val="005B77DF"/>
    <w:rsid w:val="005C12AA"/>
    <w:rsid w:val="005C1DAC"/>
    <w:rsid w:val="005C2B12"/>
    <w:rsid w:val="005C3025"/>
    <w:rsid w:val="005C35D2"/>
    <w:rsid w:val="005C4875"/>
    <w:rsid w:val="005C5255"/>
    <w:rsid w:val="005C5569"/>
    <w:rsid w:val="005C5E6B"/>
    <w:rsid w:val="005D1375"/>
    <w:rsid w:val="005D1E64"/>
    <w:rsid w:val="005D4966"/>
    <w:rsid w:val="005D520F"/>
    <w:rsid w:val="005D5DAA"/>
    <w:rsid w:val="005D6F50"/>
    <w:rsid w:val="005D72BF"/>
    <w:rsid w:val="005D79D0"/>
    <w:rsid w:val="005D7B74"/>
    <w:rsid w:val="005E034A"/>
    <w:rsid w:val="005E048F"/>
    <w:rsid w:val="005E1597"/>
    <w:rsid w:val="005E208C"/>
    <w:rsid w:val="005E351A"/>
    <w:rsid w:val="005E38D9"/>
    <w:rsid w:val="005E58EC"/>
    <w:rsid w:val="005E5AC7"/>
    <w:rsid w:val="005E7100"/>
    <w:rsid w:val="005E7BF6"/>
    <w:rsid w:val="005F0971"/>
    <w:rsid w:val="005F0D13"/>
    <w:rsid w:val="005F1023"/>
    <w:rsid w:val="005F1470"/>
    <w:rsid w:val="005F1E87"/>
    <w:rsid w:val="005F2E12"/>
    <w:rsid w:val="005F3598"/>
    <w:rsid w:val="005F3F31"/>
    <w:rsid w:val="005F4966"/>
    <w:rsid w:val="005F7743"/>
    <w:rsid w:val="005F7940"/>
    <w:rsid w:val="005F795C"/>
    <w:rsid w:val="00600522"/>
    <w:rsid w:val="00600663"/>
    <w:rsid w:val="006014C8"/>
    <w:rsid w:val="00603489"/>
    <w:rsid w:val="00603A0C"/>
    <w:rsid w:val="0060476A"/>
    <w:rsid w:val="0060502F"/>
    <w:rsid w:val="00605175"/>
    <w:rsid w:val="00605C01"/>
    <w:rsid w:val="00606C6D"/>
    <w:rsid w:val="006073A5"/>
    <w:rsid w:val="0061182D"/>
    <w:rsid w:val="00611969"/>
    <w:rsid w:val="00611C70"/>
    <w:rsid w:val="00612198"/>
    <w:rsid w:val="00612522"/>
    <w:rsid w:val="0061426B"/>
    <w:rsid w:val="00614776"/>
    <w:rsid w:val="00615653"/>
    <w:rsid w:val="00617A75"/>
    <w:rsid w:val="006215EF"/>
    <w:rsid w:val="00622821"/>
    <w:rsid w:val="0062468C"/>
    <w:rsid w:val="00625B67"/>
    <w:rsid w:val="00626822"/>
    <w:rsid w:val="00627779"/>
    <w:rsid w:val="0062780E"/>
    <w:rsid w:val="00627B05"/>
    <w:rsid w:val="00627DBD"/>
    <w:rsid w:val="006304F8"/>
    <w:rsid w:val="00630648"/>
    <w:rsid w:val="00630C2C"/>
    <w:rsid w:val="00630CEF"/>
    <w:rsid w:val="00631867"/>
    <w:rsid w:val="00632436"/>
    <w:rsid w:val="00633DE7"/>
    <w:rsid w:val="00634B8D"/>
    <w:rsid w:val="00635362"/>
    <w:rsid w:val="00635A9B"/>
    <w:rsid w:val="0064036F"/>
    <w:rsid w:val="00640D8C"/>
    <w:rsid w:val="006411BC"/>
    <w:rsid w:val="00641C7E"/>
    <w:rsid w:val="00641CF8"/>
    <w:rsid w:val="00643761"/>
    <w:rsid w:val="00643D5E"/>
    <w:rsid w:val="0064435A"/>
    <w:rsid w:val="006444F5"/>
    <w:rsid w:val="00645251"/>
    <w:rsid w:val="0064578D"/>
    <w:rsid w:val="00645D10"/>
    <w:rsid w:val="006500AD"/>
    <w:rsid w:val="00650A03"/>
    <w:rsid w:val="00651324"/>
    <w:rsid w:val="0065206B"/>
    <w:rsid w:val="0065321A"/>
    <w:rsid w:val="0065346B"/>
    <w:rsid w:val="0065468D"/>
    <w:rsid w:val="0065501B"/>
    <w:rsid w:val="00656699"/>
    <w:rsid w:val="00656BA3"/>
    <w:rsid w:val="00662798"/>
    <w:rsid w:val="00663BE5"/>
    <w:rsid w:val="006655FC"/>
    <w:rsid w:val="006660AC"/>
    <w:rsid w:val="00666BC2"/>
    <w:rsid w:val="0066714F"/>
    <w:rsid w:val="006702A3"/>
    <w:rsid w:val="006706B8"/>
    <w:rsid w:val="00671E16"/>
    <w:rsid w:val="00672B93"/>
    <w:rsid w:val="00673C1C"/>
    <w:rsid w:val="006742A3"/>
    <w:rsid w:val="0067524E"/>
    <w:rsid w:val="006753BB"/>
    <w:rsid w:val="006755BF"/>
    <w:rsid w:val="006755F9"/>
    <w:rsid w:val="006760B8"/>
    <w:rsid w:val="00677F96"/>
    <w:rsid w:val="00680478"/>
    <w:rsid w:val="006818C4"/>
    <w:rsid w:val="00681ABE"/>
    <w:rsid w:val="0068251C"/>
    <w:rsid w:val="006826E0"/>
    <w:rsid w:val="0068274A"/>
    <w:rsid w:val="00682D34"/>
    <w:rsid w:val="006838D6"/>
    <w:rsid w:val="00683E61"/>
    <w:rsid w:val="00684044"/>
    <w:rsid w:val="00684296"/>
    <w:rsid w:val="006906E7"/>
    <w:rsid w:val="00691135"/>
    <w:rsid w:val="00691379"/>
    <w:rsid w:val="006928B4"/>
    <w:rsid w:val="00693479"/>
    <w:rsid w:val="00693AA9"/>
    <w:rsid w:val="00693EB1"/>
    <w:rsid w:val="00694360"/>
    <w:rsid w:val="00694917"/>
    <w:rsid w:val="0069584C"/>
    <w:rsid w:val="00696525"/>
    <w:rsid w:val="00696970"/>
    <w:rsid w:val="006A341A"/>
    <w:rsid w:val="006A4958"/>
    <w:rsid w:val="006A4F51"/>
    <w:rsid w:val="006A51B0"/>
    <w:rsid w:val="006A7F1D"/>
    <w:rsid w:val="006B1813"/>
    <w:rsid w:val="006B2959"/>
    <w:rsid w:val="006B303C"/>
    <w:rsid w:val="006B4E82"/>
    <w:rsid w:val="006B5DB6"/>
    <w:rsid w:val="006B6A62"/>
    <w:rsid w:val="006B6BCE"/>
    <w:rsid w:val="006B77B9"/>
    <w:rsid w:val="006C0902"/>
    <w:rsid w:val="006C0CEC"/>
    <w:rsid w:val="006C27FC"/>
    <w:rsid w:val="006C2B14"/>
    <w:rsid w:val="006C2D52"/>
    <w:rsid w:val="006C4C97"/>
    <w:rsid w:val="006C4E62"/>
    <w:rsid w:val="006C5D29"/>
    <w:rsid w:val="006C62F8"/>
    <w:rsid w:val="006C7D32"/>
    <w:rsid w:val="006D041B"/>
    <w:rsid w:val="006D0AB1"/>
    <w:rsid w:val="006D0E9C"/>
    <w:rsid w:val="006D1A9F"/>
    <w:rsid w:val="006D1AA5"/>
    <w:rsid w:val="006D1EC7"/>
    <w:rsid w:val="006D2C79"/>
    <w:rsid w:val="006D30F9"/>
    <w:rsid w:val="006D316C"/>
    <w:rsid w:val="006D3823"/>
    <w:rsid w:val="006D39D8"/>
    <w:rsid w:val="006D572B"/>
    <w:rsid w:val="006D58A7"/>
    <w:rsid w:val="006D72C5"/>
    <w:rsid w:val="006E1B73"/>
    <w:rsid w:val="006E21E0"/>
    <w:rsid w:val="006E429D"/>
    <w:rsid w:val="006E438D"/>
    <w:rsid w:val="006E48D6"/>
    <w:rsid w:val="006E4A7A"/>
    <w:rsid w:val="006E50B8"/>
    <w:rsid w:val="006E529B"/>
    <w:rsid w:val="006E5854"/>
    <w:rsid w:val="006E587C"/>
    <w:rsid w:val="006E5C28"/>
    <w:rsid w:val="006E68DA"/>
    <w:rsid w:val="006E7C0D"/>
    <w:rsid w:val="006F1E70"/>
    <w:rsid w:val="006F22E5"/>
    <w:rsid w:val="006F2768"/>
    <w:rsid w:val="006F2AA2"/>
    <w:rsid w:val="006F2DEE"/>
    <w:rsid w:val="006F2E48"/>
    <w:rsid w:val="006F31A1"/>
    <w:rsid w:val="00700AF1"/>
    <w:rsid w:val="007014EA"/>
    <w:rsid w:val="00702D03"/>
    <w:rsid w:val="00703CE2"/>
    <w:rsid w:val="00704855"/>
    <w:rsid w:val="00704FEC"/>
    <w:rsid w:val="00706484"/>
    <w:rsid w:val="0070661B"/>
    <w:rsid w:val="007067EA"/>
    <w:rsid w:val="00712435"/>
    <w:rsid w:val="00713041"/>
    <w:rsid w:val="00716085"/>
    <w:rsid w:val="007161B5"/>
    <w:rsid w:val="007163A5"/>
    <w:rsid w:val="007165B2"/>
    <w:rsid w:val="007174E8"/>
    <w:rsid w:val="0071751A"/>
    <w:rsid w:val="007204EE"/>
    <w:rsid w:val="00720FEC"/>
    <w:rsid w:val="0072262E"/>
    <w:rsid w:val="00722B5F"/>
    <w:rsid w:val="00722E29"/>
    <w:rsid w:val="0072364F"/>
    <w:rsid w:val="00723D48"/>
    <w:rsid w:val="007247D5"/>
    <w:rsid w:val="00724ADC"/>
    <w:rsid w:val="00724D55"/>
    <w:rsid w:val="00725912"/>
    <w:rsid w:val="00727DD9"/>
    <w:rsid w:val="00730080"/>
    <w:rsid w:val="0073088A"/>
    <w:rsid w:val="007309D4"/>
    <w:rsid w:val="00730C76"/>
    <w:rsid w:val="007321AE"/>
    <w:rsid w:val="00732B24"/>
    <w:rsid w:val="00732B27"/>
    <w:rsid w:val="007348A8"/>
    <w:rsid w:val="007358FF"/>
    <w:rsid w:val="007359E3"/>
    <w:rsid w:val="0073612D"/>
    <w:rsid w:val="00736C35"/>
    <w:rsid w:val="00737249"/>
    <w:rsid w:val="007410F4"/>
    <w:rsid w:val="00741F3E"/>
    <w:rsid w:val="00742596"/>
    <w:rsid w:val="007425E5"/>
    <w:rsid w:val="00742B82"/>
    <w:rsid w:val="00743C09"/>
    <w:rsid w:val="00743D98"/>
    <w:rsid w:val="007444B1"/>
    <w:rsid w:val="007450D9"/>
    <w:rsid w:val="00745D17"/>
    <w:rsid w:val="00747058"/>
    <w:rsid w:val="007479E9"/>
    <w:rsid w:val="007504AD"/>
    <w:rsid w:val="00750C2E"/>
    <w:rsid w:val="00751315"/>
    <w:rsid w:val="007513E5"/>
    <w:rsid w:val="00751EC0"/>
    <w:rsid w:val="007521FE"/>
    <w:rsid w:val="00753B84"/>
    <w:rsid w:val="00753D2F"/>
    <w:rsid w:val="0075405E"/>
    <w:rsid w:val="00755284"/>
    <w:rsid w:val="00755D5C"/>
    <w:rsid w:val="00756D84"/>
    <w:rsid w:val="007620D5"/>
    <w:rsid w:val="00763A76"/>
    <w:rsid w:val="00763BAA"/>
    <w:rsid w:val="00763CF5"/>
    <w:rsid w:val="00765A0E"/>
    <w:rsid w:val="00767EE0"/>
    <w:rsid w:val="007701C3"/>
    <w:rsid w:val="00770F1E"/>
    <w:rsid w:val="0077526F"/>
    <w:rsid w:val="00775EDD"/>
    <w:rsid w:val="00776396"/>
    <w:rsid w:val="00777131"/>
    <w:rsid w:val="00777885"/>
    <w:rsid w:val="007805F8"/>
    <w:rsid w:val="00781279"/>
    <w:rsid w:val="00783AE0"/>
    <w:rsid w:val="00784036"/>
    <w:rsid w:val="007852D4"/>
    <w:rsid w:val="00785508"/>
    <w:rsid w:val="0078673F"/>
    <w:rsid w:val="00786FD6"/>
    <w:rsid w:val="00787493"/>
    <w:rsid w:val="007877D6"/>
    <w:rsid w:val="00793FBD"/>
    <w:rsid w:val="0079493F"/>
    <w:rsid w:val="00795046"/>
    <w:rsid w:val="00796456"/>
    <w:rsid w:val="00797E22"/>
    <w:rsid w:val="007A1176"/>
    <w:rsid w:val="007A200D"/>
    <w:rsid w:val="007A273C"/>
    <w:rsid w:val="007A2E1C"/>
    <w:rsid w:val="007A3406"/>
    <w:rsid w:val="007A454C"/>
    <w:rsid w:val="007A5092"/>
    <w:rsid w:val="007A6D1A"/>
    <w:rsid w:val="007A6EA3"/>
    <w:rsid w:val="007B1DAD"/>
    <w:rsid w:val="007B2F5B"/>
    <w:rsid w:val="007B3C47"/>
    <w:rsid w:val="007B4CB9"/>
    <w:rsid w:val="007B4E45"/>
    <w:rsid w:val="007B52C2"/>
    <w:rsid w:val="007B5ED9"/>
    <w:rsid w:val="007C09B5"/>
    <w:rsid w:val="007C0D63"/>
    <w:rsid w:val="007C1344"/>
    <w:rsid w:val="007C1E92"/>
    <w:rsid w:val="007C20ED"/>
    <w:rsid w:val="007C3263"/>
    <w:rsid w:val="007C32A9"/>
    <w:rsid w:val="007C407D"/>
    <w:rsid w:val="007C53B2"/>
    <w:rsid w:val="007C71B3"/>
    <w:rsid w:val="007D00B8"/>
    <w:rsid w:val="007D1299"/>
    <w:rsid w:val="007D14A6"/>
    <w:rsid w:val="007D660D"/>
    <w:rsid w:val="007D677F"/>
    <w:rsid w:val="007D6BAA"/>
    <w:rsid w:val="007E0312"/>
    <w:rsid w:val="007E1432"/>
    <w:rsid w:val="007E1637"/>
    <w:rsid w:val="007E188A"/>
    <w:rsid w:val="007E3A7E"/>
    <w:rsid w:val="007E4ECF"/>
    <w:rsid w:val="007E5142"/>
    <w:rsid w:val="007E5F38"/>
    <w:rsid w:val="007E672F"/>
    <w:rsid w:val="007E696C"/>
    <w:rsid w:val="007E71CC"/>
    <w:rsid w:val="007E7B5F"/>
    <w:rsid w:val="007F0166"/>
    <w:rsid w:val="007F055C"/>
    <w:rsid w:val="007F3076"/>
    <w:rsid w:val="007F3822"/>
    <w:rsid w:val="007F39E8"/>
    <w:rsid w:val="007F3C71"/>
    <w:rsid w:val="007F50B6"/>
    <w:rsid w:val="007F5AB8"/>
    <w:rsid w:val="007F6112"/>
    <w:rsid w:val="00800AC2"/>
    <w:rsid w:val="00801B3E"/>
    <w:rsid w:val="0080309B"/>
    <w:rsid w:val="00803EC2"/>
    <w:rsid w:val="008047A7"/>
    <w:rsid w:val="0080507E"/>
    <w:rsid w:val="008063AB"/>
    <w:rsid w:val="008067A1"/>
    <w:rsid w:val="00806B8F"/>
    <w:rsid w:val="0080740A"/>
    <w:rsid w:val="00807C50"/>
    <w:rsid w:val="00807EAD"/>
    <w:rsid w:val="008100C8"/>
    <w:rsid w:val="00810360"/>
    <w:rsid w:val="008120A7"/>
    <w:rsid w:val="00812908"/>
    <w:rsid w:val="00812CF4"/>
    <w:rsid w:val="00815258"/>
    <w:rsid w:val="008159ED"/>
    <w:rsid w:val="00815D31"/>
    <w:rsid w:val="00820E76"/>
    <w:rsid w:val="00822E54"/>
    <w:rsid w:val="00822FAB"/>
    <w:rsid w:val="00823605"/>
    <w:rsid w:val="00825F40"/>
    <w:rsid w:val="00827109"/>
    <w:rsid w:val="00830317"/>
    <w:rsid w:val="008304E3"/>
    <w:rsid w:val="00831081"/>
    <w:rsid w:val="008319C9"/>
    <w:rsid w:val="00832556"/>
    <w:rsid w:val="00835AEC"/>
    <w:rsid w:val="00836DF3"/>
    <w:rsid w:val="00836EE7"/>
    <w:rsid w:val="00840470"/>
    <w:rsid w:val="008408AB"/>
    <w:rsid w:val="008413BF"/>
    <w:rsid w:val="00841D79"/>
    <w:rsid w:val="00842352"/>
    <w:rsid w:val="00842DE8"/>
    <w:rsid w:val="00843363"/>
    <w:rsid w:val="0084404A"/>
    <w:rsid w:val="00845BF1"/>
    <w:rsid w:val="00845C10"/>
    <w:rsid w:val="00845D09"/>
    <w:rsid w:val="008470F6"/>
    <w:rsid w:val="00850A64"/>
    <w:rsid w:val="00851DC9"/>
    <w:rsid w:val="00853088"/>
    <w:rsid w:val="008531A5"/>
    <w:rsid w:val="00853FA4"/>
    <w:rsid w:val="00854351"/>
    <w:rsid w:val="00854923"/>
    <w:rsid w:val="00854C65"/>
    <w:rsid w:val="00854DC8"/>
    <w:rsid w:val="008568E0"/>
    <w:rsid w:val="00857583"/>
    <w:rsid w:val="00860B17"/>
    <w:rsid w:val="008619E3"/>
    <w:rsid w:val="0086262B"/>
    <w:rsid w:val="008631B7"/>
    <w:rsid w:val="0086739F"/>
    <w:rsid w:val="00867789"/>
    <w:rsid w:val="00867E0F"/>
    <w:rsid w:val="00867FBD"/>
    <w:rsid w:val="00870546"/>
    <w:rsid w:val="00870B3E"/>
    <w:rsid w:val="0087169B"/>
    <w:rsid w:val="00871A9D"/>
    <w:rsid w:val="008743F7"/>
    <w:rsid w:val="0087539F"/>
    <w:rsid w:val="00875E34"/>
    <w:rsid w:val="00876682"/>
    <w:rsid w:val="0088077B"/>
    <w:rsid w:val="00882AF1"/>
    <w:rsid w:val="00883023"/>
    <w:rsid w:val="008830DE"/>
    <w:rsid w:val="0088314B"/>
    <w:rsid w:val="008833BB"/>
    <w:rsid w:val="008844B3"/>
    <w:rsid w:val="008852BF"/>
    <w:rsid w:val="008855AA"/>
    <w:rsid w:val="0089021C"/>
    <w:rsid w:val="008903E5"/>
    <w:rsid w:val="00890639"/>
    <w:rsid w:val="00890813"/>
    <w:rsid w:val="00890D71"/>
    <w:rsid w:val="00891E49"/>
    <w:rsid w:val="00892D0D"/>
    <w:rsid w:val="008939D3"/>
    <w:rsid w:val="00894011"/>
    <w:rsid w:val="00894194"/>
    <w:rsid w:val="008946E7"/>
    <w:rsid w:val="00894D71"/>
    <w:rsid w:val="008956B4"/>
    <w:rsid w:val="00895BEB"/>
    <w:rsid w:val="008962D2"/>
    <w:rsid w:val="00897805"/>
    <w:rsid w:val="008A0445"/>
    <w:rsid w:val="008A1EDB"/>
    <w:rsid w:val="008A23F1"/>
    <w:rsid w:val="008A263B"/>
    <w:rsid w:val="008A2BBA"/>
    <w:rsid w:val="008A2F9B"/>
    <w:rsid w:val="008A3960"/>
    <w:rsid w:val="008A396B"/>
    <w:rsid w:val="008A3DA5"/>
    <w:rsid w:val="008A3E21"/>
    <w:rsid w:val="008A409A"/>
    <w:rsid w:val="008A4818"/>
    <w:rsid w:val="008A4EFB"/>
    <w:rsid w:val="008A5083"/>
    <w:rsid w:val="008A55CB"/>
    <w:rsid w:val="008A65E4"/>
    <w:rsid w:val="008A65FD"/>
    <w:rsid w:val="008A785D"/>
    <w:rsid w:val="008B0D8D"/>
    <w:rsid w:val="008B107F"/>
    <w:rsid w:val="008B1596"/>
    <w:rsid w:val="008B1A96"/>
    <w:rsid w:val="008B1DC3"/>
    <w:rsid w:val="008B2837"/>
    <w:rsid w:val="008B3DF1"/>
    <w:rsid w:val="008B42A3"/>
    <w:rsid w:val="008B4638"/>
    <w:rsid w:val="008B4BA3"/>
    <w:rsid w:val="008B6163"/>
    <w:rsid w:val="008B6D20"/>
    <w:rsid w:val="008C18C6"/>
    <w:rsid w:val="008C2279"/>
    <w:rsid w:val="008C2382"/>
    <w:rsid w:val="008C38B8"/>
    <w:rsid w:val="008C3C90"/>
    <w:rsid w:val="008C628A"/>
    <w:rsid w:val="008C6EFF"/>
    <w:rsid w:val="008C7024"/>
    <w:rsid w:val="008C7CB2"/>
    <w:rsid w:val="008C7D3B"/>
    <w:rsid w:val="008C7D5D"/>
    <w:rsid w:val="008D0019"/>
    <w:rsid w:val="008D01B0"/>
    <w:rsid w:val="008D0535"/>
    <w:rsid w:val="008D1E95"/>
    <w:rsid w:val="008D1F36"/>
    <w:rsid w:val="008D26DA"/>
    <w:rsid w:val="008D3C48"/>
    <w:rsid w:val="008D6224"/>
    <w:rsid w:val="008D6519"/>
    <w:rsid w:val="008D7FB6"/>
    <w:rsid w:val="008E13F4"/>
    <w:rsid w:val="008E1970"/>
    <w:rsid w:val="008E331C"/>
    <w:rsid w:val="008E4757"/>
    <w:rsid w:val="008E5627"/>
    <w:rsid w:val="008E7277"/>
    <w:rsid w:val="008E796E"/>
    <w:rsid w:val="008F08D8"/>
    <w:rsid w:val="008F13E8"/>
    <w:rsid w:val="008F17FE"/>
    <w:rsid w:val="008F1866"/>
    <w:rsid w:val="008F1A92"/>
    <w:rsid w:val="008F1D53"/>
    <w:rsid w:val="008F29C6"/>
    <w:rsid w:val="008F2C55"/>
    <w:rsid w:val="008F2CA8"/>
    <w:rsid w:val="008F65AD"/>
    <w:rsid w:val="008F7DE2"/>
    <w:rsid w:val="00901533"/>
    <w:rsid w:val="00904365"/>
    <w:rsid w:val="00904586"/>
    <w:rsid w:val="00905EA5"/>
    <w:rsid w:val="00906ADE"/>
    <w:rsid w:val="00907CB7"/>
    <w:rsid w:val="00910B7B"/>
    <w:rsid w:val="00912C9C"/>
    <w:rsid w:val="009130D9"/>
    <w:rsid w:val="009136A9"/>
    <w:rsid w:val="00913A9E"/>
    <w:rsid w:val="00913DE3"/>
    <w:rsid w:val="00914CC1"/>
    <w:rsid w:val="009151A4"/>
    <w:rsid w:val="00917DBD"/>
    <w:rsid w:val="00920232"/>
    <w:rsid w:val="0092069C"/>
    <w:rsid w:val="00920729"/>
    <w:rsid w:val="00920B6E"/>
    <w:rsid w:val="00920F30"/>
    <w:rsid w:val="00921411"/>
    <w:rsid w:val="00921776"/>
    <w:rsid w:val="00922277"/>
    <w:rsid w:val="009229DA"/>
    <w:rsid w:val="00922D50"/>
    <w:rsid w:val="00923125"/>
    <w:rsid w:val="00923396"/>
    <w:rsid w:val="00923DA1"/>
    <w:rsid w:val="00924A8E"/>
    <w:rsid w:val="00925BB2"/>
    <w:rsid w:val="009262B1"/>
    <w:rsid w:val="00926AB1"/>
    <w:rsid w:val="00926C78"/>
    <w:rsid w:val="00926D86"/>
    <w:rsid w:val="00927DF6"/>
    <w:rsid w:val="009310AF"/>
    <w:rsid w:val="009313E9"/>
    <w:rsid w:val="00933C31"/>
    <w:rsid w:val="00933F73"/>
    <w:rsid w:val="009344B6"/>
    <w:rsid w:val="0093453E"/>
    <w:rsid w:val="009356D6"/>
    <w:rsid w:val="00937296"/>
    <w:rsid w:val="009375A0"/>
    <w:rsid w:val="00940321"/>
    <w:rsid w:val="009403A4"/>
    <w:rsid w:val="00940E69"/>
    <w:rsid w:val="00942596"/>
    <w:rsid w:val="00943118"/>
    <w:rsid w:val="00943C2F"/>
    <w:rsid w:val="009444DB"/>
    <w:rsid w:val="00944542"/>
    <w:rsid w:val="00944BE0"/>
    <w:rsid w:val="009461A6"/>
    <w:rsid w:val="00947783"/>
    <w:rsid w:val="0095025C"/>
    <w:rsid w:val="0095167A"/>
    <w:rsid w:val="00951DA7"/>
    <w:rsid w:val="009527E6"/>
    <w:rsid w:val="00952CB7"/>
    <w:rsid w:val="009533C8"/>
    <w:rsid w:val="00955D1E"/>
    <w:rsid w:val="0095679C"/>
    <w:rsid w:val="00957561"/>
    <w:rsid w:val="009601A2"/>
    <w:rsid w:val="0096536B"/>
    <w:rsid w:val="00970273"/>
    <w:rsid w:val="00970408"/>
    <w:rsid w:val="009727FA"/>
    <w:rsid w:val="00972868"/>
    <w:rsid w:val="00972D02"/>
    <w:rsid w:val="009737A6"/>
    <w:rsid w:val="00974746"/>
    <w:rsid w:val="00974D98"/>
    <w:rsid w:val="00974FC8"/>
    <w:rsid w:val="00975D6E"/>
    <w:rsid w:val="00976087"/>
    <w:rsid w:val="00976BEC"/>
    <w:rsid w:val="0097757C"/>
    <w:rsid w:val="0098122A"/>
    <w:rsid w:val="0098331B"/>
    <w:rsid w:val="00984470"/>
    <w:rsid w:val="00984869"/>
    <w:rsid w:val="00986272"/>
    <w:rsid w:val="0098635C"/>
    <w:rsid w:val="00986D48"/>
    <w:rsid w:val="00987334"/>
    <w:rsid w:val="009875E4"/>
    <w:rsid w:val="00987658"/>
    <w:rsid w:val="009876DE"/>
    <w:rsid w:val="00987D07"/>
    <w:rsid w:val="009905EC"/>
    <w:rsid w:val="00990BEE"/>
    <w:rsid w:val="00991D21"/>
    <w:rsid w:val="009931C3"/>
    <w:rsid w:val="00993710"/>
    <w:rsid w:val="00993F01"/>
    <w:rsid w:val="00995922"/>
    <w:rsid w:val="00995DC5"/>
    <w:rsid w:val="00996A19"/>
    <w:rsid w:val="00997483"/>
    <w:rsid w:val="009A00B8"/>
    <w:rsid w:val="009A101C"/>
    <w:rsid w:val="009A11A1"/>
    <w:rsid w:val="009A3054"/>
    <w:rsid w:val="009A3FD0"/>
    <w:rsid w:val="009A498C"/>
    <w:rsid w:val="009A4AE5"/>
    <w:rsid w:val="009A4B68"/>
    <w:rsid w:val="009A4D3F"/>
    <w:rsid w:val="009A54EE"/>
    <w:rsid w:val="009A5AFE"/>
    <w:rsid w:val="009A6800"/>
    <w:rsid w:val="009A7C67"/>
    <w:rsid w:val="009B0CCD"/>
    <w:rsid w:val="009B0D74"/>
    <w:rsid w:val="009B1F84"/>
    <w:rsid w:val="009B41AB"/>
    <w:rsid w:val="009B4209"/>
    <w:rsid w:val="009B464F"/>
    <w:rsid w:val="009B5099"/>
    <w:rsid w:val="009B65B8"/>
    <w:rsid w:val="009B6FE9"/>
    <w:rsid w:val="009B7002"/>
    <w:rsid w:val="009B72D1"/>
    <w:rsid w:val="009B7A78"/>
    <w:rsid w:val="009C007B"/>
    <w:rsid w:val="009C17EA"/>
    <w:rsid w:val="009C1C85"/>
    <w:rsid w:val="009C386B"/>
    <w:rsid w:val="009C3CA5"/>
    <w:rsid w:val="009C40ED"/>
    <w:rsid w:val="009C4109"/>
    <w:rsid w:val="009C5BEF"/>
    <w:rsid w:val="009C63B4"/>
    <w:rsid w:val="009C6E52"/>
    <w:rsid w:val="009C72E6"/>
    <w:rsid w:val="009C7640"/>
    <w:rsid w:val="009C77DA"/>
    <w:rsid w:val="009C7ED1"/>
    <w:rsid w:val="009D176E"/>
    <w:rsid w:val="009D1F1B"/>
    <w:rsid w:val="009D23C0"/>
    <w:rsid w:val="009D37DA"/>
    <w:rsid w:val="009D46FC"/>
    <w:rsid w:val="009D4E79"/>
    <w:rsid w:val="009E09FA"/>
    <w:rsid w:val="009E0B75"/>
    <w:rsid w:val="009E17F3"/>
    <w:rsid w:val="009E2152"/>
    <w:rsid w:val="009E32A5"/>
    <w:rsid w:val="009E3778"/>
    <w:rsid w:val="009E4F89"/>
    <w:rsid w:val="009E5566"/>
    <w:rsid w:val="009F190C"/>
    <w:rsid w:val="009F21BB"/>
    <w:rsid w:val="009F222B"/>
    <w:rsid w:val="009F2DD7"/>
    <w:rsid w:val="009F2FFB"/>
    <w:rsid w:val="009F6263"/>
    <w:rsid w:val="009F62E5"/>
    <w:rsid w:val="009F6A86"/>
    <w:rsid w:val="00A00DDB"/>
    <w:rsid w:val="00A00EED"/>
    <w:rsid w:val="00A01033"/>
    <w:rsid w:val="00A034C8"/>
    <w:rsid w:val="00A03F43"/>
    <w:rsid w:val="00A04750"/>
    <w:rsid w:val="00A06192"/>
    <w:rsid w:val="00A06350"/>
    <w:rsid w:val="00A065A8"/>
    <w:rsid w:val="00A06F16"/>
    <w:rsid w:val="00A07895"/>
    <w:rsid w:val="00A07A12"/>
    <w:rsid w:val="00A106CF"/>
    <w:rsid w:val="00A10F8F"/>
    <w:rsid w:val="00A11D55"/>
    <w:rsid w:val="00A13DBF"/>
    <w:rsid w:val="00A14914"/>
    <w:rsid w:val="00A14A6A"/>
    <w:rsid w:val="00A14A8D"/>
    <w:rsid w:val="00A175DC"/>
    <w:rsid w:val="00A17A37"/>
    <w:rsid w:val="00A20776"/>
    <w:rsid w:val="00A20C3B"/>
    <w:rsid w:val="00A215AD"/>
    <w:rsid w:val="00A2269A"/>
    <w:rsid w:val="00A24678"/>
    <w:rsid w:val="00A24E69"/>
    <w:rsid w:val="00A26075"/>
    <w:rsid w:val="00A2655C"/>
    <w:rsid w:val="00A27490"/>
    <w:rsid w:val="00A27753"/>
    <w:rsid w:val="00A302CD"/>
    <w:rsid w:val="00A30953"/>
    <w:rsid w:val="00A32224"/>
    <w:rsid w:val="00A34578"/>
    <w:rsid w:val="00A3472A"/>
    <w:rsid w:val="00A34A15"/>
    <w:rsid w:val="00A3508C"/>
    <w:rsid w:val="00A357DD"/>
    <w:rsid w:val="00A3663B"/>
    <w:rsid w:val="00A368E1"/>
    <w:rsid w:val="00A368F9"/>
    <w:rsid w:val="00A3763E"/>
    <w:rsid w:val="00A403B2"/>
    <w:rsid w:val="00A40CE8"/>
    <w:rsid w:val="00A41B95"/>
    <w:rsid w:val="00A44223"/>
    <w:rsid w:val="00A4456C"/>
    <w:rsid w:val="00A44B71"/>
    <w:rsid w:val="00A4593B"/>
    <w:rsid w:val="00A46AE2"/>
    <w:rsid w:val="00A47B94"/>
    <w:rsid w:val="00A50D26"/>
    <w:rsid w:val="00A516FA"/>
    <w:rsid w:val="00A52705"/>
    <w:rsid w:val="00A52FB3"/>
    <w:rsid w:val="00A54A49"/>
    <w:rsid w:val="00A60BD6"/>
    <w:rsid w:val="00A60D87"/>
    <w:rsid w:val="00A60DAE"/>
    <w:rsid w:val="00A611B9"/>
    <w:rsid w:val="00A612BC"/>
    <w:rsid w:val="00A6204F"/>
    <w:rsid w:val="00A6358E"/>
    <w:rsid w:val="00A6374E"/>
    <w:rsid w:val="00A64374"/>
    <w:rsid w:val="00A651CA"/>
    <w:rsid w:val="00A66792"/>
    <w:rsid w:val="00A66F4D"/>
    <w:rsid w:val="00A674CF"/>
    <w:rsid w:val="00A70000"/>
    <w:rsid w:val="00A706EF"/>
    <w:rsid w:val="00A71205"/>
    <w:rsid w:val="00A7129C"/>
    <w:rsid w:val="00A71CC4"/>
    <w:rsid w:val="00A735C4"/>
    <w:rsid w:val="00A73992"/>
    <w:rsid w:val="00A73BFE"/>
    <w:rsid w:val="00A74BC2"/>
    <w:rsid w:val="00A762CF"/>
    <w:rsid w:val="00A76583"/>
    <w:rsid w:val="00A769ED"/>
    <w:rsid w:val="00A81483"/>
    <w:rsid w:val="00A81E5B"/>
    <w:rsid w:val="00A81F72"/>
    <w:rsid w:val="00A8213B"/>
    <w:rsid w:val="00A8229E"/>
    <w:rsid w:val="00A82657"/>
    <w:rsid w:val="00A82D74"/>
    <w:rsid w:val="00A836E6"/>
    <w:rsid w:val="00A83E03"/>
    <w:rsid w:val="00A8574D"/>
    <w:rsid w:val="00A85E55"/>
    <w:rsid w:val="00A87329"/>
    <w:rsid w:val="00A87374"/>
    <w:rsid w:val="00A87BC4"/>
    <w:rsid w:val="00A87FE9"/>
    <w:rsid w:val="00A9090A"/>
    <w:rsid w:val="00A9334B"/>
    <w:rsid w:val="00A93448"/>
    <w:rsid w:val="00A949F0"/>
    <w:rsid w:val="00A9746A"/>
    <w:rsid w:val="00A977F3"/>
    <w:rsid w:val="00AA0466"/>
    <w:rsid w:val="00AA14EC"/>
    <w:rsid w:val="00AA1DF3"/>
    <w:rsid w:val="00AA1E1C"/>
    <w:rsid w:val="00AA298D"/>
    <w:rsid w:val="00AA36A3"/>
    <w:rsid w:val="00AA4009"/>
    <w:rsid w:val="00AA5779"/>
    <w:rsid w:val="00AA5CCC"/>
    <w:rsid w:val="00AA7DB2"/>
    <w:rsid w:val="00AB0666"/>
    <w:rsid w:val="00AB069E"/>
    <w:rsid w:val="00AB46CB"/>
    <w:rsid w:val="00AB4D57"/>
    <w:rsid w:val="00AB5927"/>
    <w:rsid w:val="00AB5B69"/>
    <w:rsid w:val="00AB5DCB"/>
    <w:rsid w:val="00AB6AFA"/>
    <w:rsid w:val="00AB6E77"/>
    <w:rsid w:val="00AB75DE"/>
    <w:rsid w:val="00AC03DC"/>
    <w:rsid w:val="00AC1420"/>
    <w:rsid w:val="00AC3335"/>
    <w:rsid w:val="00AC3E9B"/>
    <w:rsid w:val="00AC424C"/>
    <w:rsid w:val="00AC4FCE"/>
    <w:rsid w:val="00AC5206"/>
    <w:rsid w:val="00AC5626"/>
    <w:rsid w:val="00AC656D"/>
    <w:rsid w:val="00AC6598"/>
    <w:rsid w:val="00AC6F11"/>
    <w:rsid w:val="00AC702B"/>
    <w:rsid w:val="00AC78B5"/>
    <w:rsid w:val="00AD03F1"/>
    <w:rsid w:val="00AD0C4F"/>
    <w:rsid w:val="00AD2468"/>
    <w:rsid w:val="00AD4CF7"/>
    <w:rsid w:val="00AD5B81"/>
    <w:rsid w:val="00AD70BB"/>
    <w:rsid w:val="00AD7BF5"/>
    <w:rsid w:val="00AE0F3D"/>
    <w:rsid w:val="00AE339A"/>
    <w:rsid w:val="00AE34B4"/>
    <w:rsid w:val="00AE3622"/>
    <w:rsid w:val="00AE387B"/>
    <w:rsid w:val="00AE3E53"/>
    <w:rsid w:val="00AE4E6D"/>
    <w:rsid w:val="00AE4FC3"/>
    <w:rsid w:val="00AE531B"/>
    <w:rsid w:val="00AF05C9"/>
    <w:rsid w:val="00AF2144"/>
    <w:rsid w:val="00AF23F6"/>
    <w:rsid w:val="00AF4B56"/>
    <w:rsid w:val="00AF5769"/>
    <w:rsid w:val="00AF5AE7"/>
    <w:rsid w:val="00AF67BD"/>
    <w:rsid w:val="00AF77B0"/>
    <w:rsid w:val="00B0012B"/>
    <w:rsid w:val="00B00BC9"/>
    <w:rsid w:val="00B01577"/>
    <w:rsid w:val="00B01603"/>
    <w:rsid w:val="00B0283A"/>
    <w:rsid w:val="00B02C70"/>
    <w:rsid w:val="00B03429"/>
    <w:rsid w:val="00B03941"/>
    <w:rsid w:val="00B03C83"/>
    <w:rsid w:val="00B0411E"/>
    <w:rsid w:val="00B04D9A"/>
    <w:rsid w:val="00B05C77"/>
    <w:rsid w:val="00B07079"/>
    <w:rsid w:val="00B1001A"/>
    <w:rsid w:val="00B10AAD"/>
    <w:rsid w:val="00B10C9A"/>
    <w:rsid w:val="00B112FD"/>
    <w:rsid w:val="00B12571"/>
    <w:rsid w:val="00B13317"/>
    <w:rsid w:val="00B14825"/>
    <w:rsid w:val="00B14B48"/>
    <w:rsid w:val="00B15916"/>
    <w:rsid w:val="00B16CF4"/>
    <w:rsid w:val="00B174F7"/>
    <w:rsid w:val="00B17769"/>
    <w:rsid w:val="00B2089B"/>
    <w:rsid w:val="00B20E82"/>
    <w:rsid w:val="00B21F9F"/>
    <w:rsid w:val="00B226FD"/>
    <w:rsid w:val="00B267E5"/>
    <w:rsid w:val="00B26C34"/>
    <w:rsid w:val="00B2708B"/>
    <w:rsid w:val="00B27324"/>
    <w:rsid w:val="00B27ABD"/>
    <w:rsid w:val="00B30A71"/>
    <w:rsid w:val="00B31A05"/>
    <w:rsid w:val="00B3289D"/>
    <w:rsid w:val="00B33336"/>
    <w:rsid w:val="00B33A7C"/>
    <w:rsid w:val="00B34620"/>
    <w:rsid w:val="00B3656F"/>
    <w:rsid w:val="00B36DD2"/>
    <w:rsid w:val="00B37548"/>
    <w:rsid w:val="00B37F43"/>
    <w:rsid w:val="00B40CDD"/>
    <w:rsid w:val="00B40F07"/>
    <w:rsid w:val="00B42C75"/>
    <w:rsid w:val="00B443A5"/>
    <w:rsid w:val="00B44D2B"/>
    <w:rsid w:val="00B46F89"/>
    <w:rsid w:val="00B47894"/>
    <w:rsid w:val="00B47ACE"/>
    <w:rsid w:val="00B5025E"/>
    <w:rsid w:val="00B50D6A"/>
    <w:rsid w:val="00B50D83"/>
    <w:rsid w:val="00B51B4C"/>
    <w:rsid w:val="00B52773"/>
    <w:rsid w:val="00B52E66"/>
    <w:rsid w:val="00B53A16"/>
    <w:rsid w:val="00B53B50"/>
    <w:rsid w:val="00B53E5D"/>
    <w:rsid w:val="00B53E5E"/>
    <w:rsid w:val="00B54B49"/>
    <w:rsid w:val="00B54DD1"/>
    <w:rsid w:val="00B5548B"/>
    <w:rsid w:val="00B565D4"/>
    <w:rsid w:val="00B57A51"/>
    <w:rsid w:val="00B6387F"/>
    <w:rsid w:val="00B66248"/>
    <w:rsid w:val="00B663D3"/>
    <w:rsid w:val="00B66803"/>
    <w:rsid w:val="00B7057D"/>
    <w:rsid w:val="00B70B2A"/>
    <w:rsid w:val="00B70D62"/>
    <w:rsid w:val="00B71150"/>
    <w:rsid w:val="00B7130B"/>
    <w:rsid w:val="00B7167D"/>
    <w:rsid w:val="00B7460B"/>
    <w:rsid w:val="00B75B9E"/>
    <w:rsid w:val="00B769E1"/>
    <w:rsid w:val="00B7721A"/>
    <w:rsid w:val="00B77913"/>
    <w:rsid w:val="00B80785"/>
    <w:rsid w:val="00B8101A"/>
    <w:rsid w:val="00B81E61"/>
    <w:rsid w:val="00B82A26"/>
    <w:rsid w:val="00B8435D"/>
    <w:rsid w:val="00B86737"/>
    <w:rsid w:val="00B86A13"/>
    <w:rsid w:val="00B90BBF"/>
    <w:rsid w:val="00B9246E"/>
    <w:rsid w:val="00B92740"/>
    <w:rsid w:val="00B9433D"/>
    <w:rsid w:val="00B95AB8"/>
    <w:rsid w:val="00B95FAD"/>
    <w:rsid w:val="00B969BB"/>
    <w:rsid w:val="00B96B67"/>
    <w:rsid w:val="00B96F0E"/>
    <w:rsid w:val="00B97168"/>
    <w:rsid w:val="00B978B5"/>
    <w:rsid w:val="00BA057B"/>
    <w:rsid w:val="00BA0841"/>
    <w:rsid w:val="00BA093D"/>
    <w:rsid w:val="00BA0A80"/>
    <w:rsid w:val="00BA12AC"/>
    <w:rsid w:val="00BA1602"/>
    <w:rsid w:val="00BA19F2"/>
    <w:rsid w:val="00BA251B"/>
    <w:rsid w:val="00BA30C5"/>
    <w:rsid w:val="00BA3E74"/>
    <w:rsid w:val="00BA403C"/>
    <w:rsid w:val="00BA42D6"/>
    <w:rsid w:val="00BA525C"/>
    <w:rsid w:val="00BA5359"/>
    <w:rsid w:val="00BA5505"/>
    <w:rsid w:val="00BA579B"/>
    <w:rsid w:val="00BA5972"/>
    <w:rsid w:val="00BA6EC2"/>
    <w:rsid w:val="00BA6EE2"/>
    <w:rsid w:val="00BA7238"/>
    <w:rsid w:val="00BA72AE"/>
    <w:rsid w:val="00BA7AC4"/>
    <w:rsid w:val="00BA7CC0"/>
    <w:rsid w:val="00BA7FBA"/>
    <w:rsid w:val="00BB0777"/>
    <w:rsid w:val="00BB0B93"/>
    <w:rsid w:val="00BB0C2B"/>
    <w:rsid w:val="00BB1AC7"/>
    <w:rsid w:val="00BB214A"/>
    <w:rsid w:val="00BB34AE"/>
    <w:rsid w:val="00BB483E"/>
    <w:rsid w:val="00BB5C07"/>
    <w:rsid w:val="00BB5CC3"/>
    <w:rsid w:val="00BC021E"/>
    <w:rsid w:val="00BC0DA7"/>
    <w:rsid w:val="00BC202F"/>
    <w:rsid w:val="00BC3B3C"/>
    <w:rsid w:val="00BC4853"/>
    <w:rsid w:val="00BC5E68"/>
    <w:rsid w:val="00BC6253"/>
    <w:rsid w:val="00BC66D3"/>
    <w:rsid w:val="00BC77A5"/>
    <w:rsid w:val="00BC7AEF"/>
    <w:rsid w:val="00BD051D"/>
    <w:rsid w:val="00BD06F5"/>
    <w:rsid w:val="00BD0F83"/>
    <w:rsid w:val="00BD1A16"/>
    <w:rsid w:val="00BD2EBF"/>
    <w:rsid w:val="00BD525B"/>
    <w:rsid w:val="00BD54F4"/>
    <w:rsid w:val="00BD5A15"/>
    <w:rsid w:val="00BD689A"/>
    <w:rsid w:val="00BD6B5B"/>
    <w:rsid w:val="00BD6D27"/>
    <w:rsid w:val="00BD74ED"/>
    <w:rsid w:val="00BE01BA"/>
    <w:rsid w:val="00BE03FF"/>
    <w:rsid w:val="00BE07DD"/>
    <w:rsid w:val="00BE25FE"/>
    <w:rsid w:val="00BE2C21"/>
    <w:rsid w:val="00BE2D7B"/>
    <w:rsid w:val="00BE2E45"/>
    <w:rsid w:val="00BE3606"/>
    <w:rsid w:val="00BE410E"/>
    <w:rsid w:val="00BE4A79"/>
    <w:rsid w:val="00BE57E9"/>
    <w:rsid w:val="00BE68F7"/>
    <w:rsid w:val="00BE6E11"/>
    <w:rsid w:val="00BE6FCC"/>
    <w:rsid w:val="00BF1845"/>
    <w:rsid w:val="00BF294B"/>
    <w:rsid w:val="00BF4CF3"/>
    <w:rsid w:val="00BF5161"/>
    <w:rsid w:val="00BF6AB3"/>
    <w:rsid w:val="00BF6E95"/>
    <w:rsid w:val="00BF7B6C"/>
    <w:rsid w:val="00C01849"/>
    <w:rsid w:val="00C0295D"/>
    <w:rsid w:val="00C03B27"/>
    <w:rsid w:val="00C03C3A"/>
    <w:rsid w:val="00C0400D"/>
    <w:rsid w:val="00C040B8"/>
    <w:rsid w:val="00C0413B"/>
    <w:rsid w:val="00C04D4A"/>
    <w:rsid w:val="00C04DB6"/>
    <w:rsid w:val="00C054FE"/>
    <w:rsid w:val="00C05ED4"/>
    <w:rsid w:val="00C07D15"/>
    <w:rsid w:val="00C11E24"/>
    <w:rsid w:val="00C1341E"/>
    <w:rsid w:val="00C136E1"/>
    <w:rsid w:val="00C14DB5"/>
    <w:rsid w:val="00C2101D"/>
    <w:rsid w:val="00C238AB"/>
    <w:rsid w:val="00C23977"/>
    <w:rsid w:val="00C26173"/>
    <w:rsid w:val="00C266FD"/>
    <w:rsid w:val="00C269E8"/>
    <w:rsid w:val="00C26C10"/>
    <w:rsid w:val="00C2705C"/>
    <w:rsid w:val="00C27524"/>
    <w:rsid w:val="00C3083D"/>
    <w:rsid w:val="00C3125C"/>
    <w:rsid w:val="00C31847"/>
    <w:rsid w:val="00C31F58"/>
    <w:rsid w:val="00C33ADB"/>
    <w:rsid w:val="00C33E12"/>
    <w:rsid w:val="00C33F2C"/>
    <w:rsid w:val="00C35760"/>
    <w:rsid w:val="00C35D4D"/>
    <w:rsid w:val="00C376DB"/>
    <w:rsid w:val="00C37B3E"/>
    <w:rsid w:val="00C40AB2"/>
    <w:rsid w:val="00C41275"/>
    <w:rsid w:val="00C4140D"/>
    <w:rsid w:val="00C414EB"/>
    <w:rsid w:val="00C4160B"/>
    <w:rsid w:val="00C42129"/>
    <w:rsid w:val="00C427AE"/>
    <w:rsid w:val="00C42D38"/>
    <w:rsid w:val="00C4385C"/>
    <w:rsid w:val="00C44509"/>
    <w:rsid w:val="00C45B30"/>
    <w:rsid w:val="00C4753B"/>
    <w:rsid w:val="00C50335"/>
    <w:rsid w:val="00C50BDC"/>
    <w:rsid w:val="00C51169"/>
    <w:rsid w:val="00C516AA"/>
    <w:rsid w:val="00C51BBE"/>
    <w:rsid w:val="00C52F68"/>
    <w:rsid w:val="00C53644"/>
    <w:rsid w:val="00C53718"/>
    <w:rsid w:val="00C540E4"/>
    <w:rsid w:val="00C564CC"/>
    <w:rsid w:val="00C60FCB"/>
    <w:rsid w:val="00C615C6"/>
    <w:rsid w:val="00C61950"/>
    <w:rsid w:val="00C61DA2"/>
    <w:rsid w:val="00C61F7A"/>
    <w:rsid w:val="00C62FEA"/>
    <w:rsid w:val="00C63DB5"/>
    <w:rsid w:val="00C64727"/>
    <w:rsid w:val="00C64E30"/>
    <w:rsid w:val="00C64EBE"/>
    <w:rsid w:val="00C66DCA"/>
    <w:rsid w:val="00C66F38"/>
    <w:rsid w:val="00C67B90"/>
    <w:rsid w:val="00C7000A"/>
    <w:rsid w:val="00C7000E"/>
    <w:rsid w:val="00C715E0"/>
    <w:rsid w:val="00C71C85"/>
    <w:rsid w:val="00C71FC9"/>
    <w:rsid w:val="00C7210B"/>
    <w:rsid w:val="00C7303F"/>
    <w:rsid w:val="00C73E01"/>
    <w:rsid w:val="00C7441A"/>
    <w:rsid w:val="00C75FB4"/>
    <w:rsid w:val="00C76CA5"/>
    <w:rsid w:val="00C77425"/>
    <w:rsid w:val="00C81094"/>
    <w:rsid w:val="00C839D0"/>
    <w:rsid w:val="00C8401D"/>
    <w:rsid w:val="00C84913"/>
    <w:rsid w:val="00C85F3B"/>
    <w:rsid w:val="00C860D5"/>
    <w:rsid w:val="00C8638E"/>
    <w:rsid w:val="00C86E34"/>
    <w:rsid w:val="00C931BB"/>
    <w:rsid w:val="00C9387F"/>
    <w:rsid w:val="00C951EA"/>
    <w:rsid w:val="00C95254"/>
    <w:rsid w:val="00C95E5A"/>
    <w:rsid w:val="00C96231"/>
    <w:rsid w:val="00C969B0"/>
    <w:rsid w:val="00C9766C"/>
    <w:rsid w:val="00C976D0"/>
    <w:rsid w:val="00CA0548"/>
    <w:rsid w:val="00CA1CDB"/>
    <w:rsid w:val="00CA23C0"/>
    <w:rsid w:val="00CA2B7D"/>
    <w:rsid w:val="00CA32D5"/>
    <w:rsid w:val="00CA34DD"/>
    <w:rsid w:val="00CA4EA8"/>
    <w:rsid w:val="00CA50A5"/>
    <w:rsid w:val="00CA665B"/>
    <w:rsid w:val="00CA683C"/>
    <w:rsid w:val="00CB0F64"/>
    <w:rsid w:val="00CB11D1"/>
    <w:rsid w:val="00CB2F3C"/>
    <w:rsid w:val="00CB3547"/>
    <w:rsid w:val="00CB3A22"/>
    <w:rsid w:val="00CB3CD0"/>
    <w:rsid w:val="00CB403F"/>
    <w:rsid w:val="00CB4980"/>
    <w:rsid w:val="00CB57E7"/>
    <w:rsid w:val="00CB6631"/>
    <w:rsid w:val="00CB6885"/>
    <w:rsid w:val="00CB7470"/>
    <w:rsid w:val="00CC07C3"/>
    <w:rsid w:val="00CC1730"/>
    <w:rsid w:val="00CC2159"/>
    <w:rsid w:val="00CC21AD"/>
    <w:rsid w:val="00CC4989"/>
    <w:rsid w:val="00CC5290"/>
    <w:rsid w:val="00CC5AEB"/>
    <w:rsid w:val="00CC658D"/>
    <w:rsid w:val="00CC66B0"/>
    <w:rsid w:val="00CC7403"/>
    <w:rsid w:val="00CC780B"/>
    <w:rsid w:val="00CC797A"/>
    <w:rsid w:val="00CD2BDE"/>
    <w:rsid w:val="00CD3723"/>
    <w:rsid w:val="00CD4443"/>
    <w:rsid w:val="00CD472A"/>
    <w:rsid w:val="00CD4C68"/>
    <w:rsid w:val="00CD4E95"/>
    <w:rsid w:val="00CD4EA3"/>
    <w:rsid w:val="00CD51F6"/>
    <w:rsid w:val="00CD5C4E"/>
    <w:rsid w:val="00CD6453"/>
    <w:rsid w:val="00CD6667"/>
    <w:rsid w:val="00CD6F02"/>
    <w:rsid w:val="00CD710D"/>
    <w:rsid w:val="00CD73E7"/>
    <w:rsid w:val="00CD7450"/>
    <w:rsid w:val="00CE0AC6"/>
    <w:rsid w:val="00CE100A"/>
    <w:rsid w:val="00CE196F"/>
    <w:rsid w:val="00CE1E55"/>
    <w:rsid w:val="00CE241C"/>
    <w:rsid w:val="00CE2938"/>
    <w:rsid w:val="00CE4C9D"/>
    <w:rsid w:val="00CE569E"/>
    <w:rsid w:val="00CE6030"/>
    <w:rsid w:val="00CE642F"/>
    <w:rsid w:val="00CE65EF"/>
    <w:rsid w:val="00CE7717"/>
    <w:rsid w:val="00CF0058"/>
    <w:rsid w:val="00CF01CA"/>
    <w:rsid w:val="00CF2F8F"/>
    <w:rsid w:val="00CF3270"/>
    <w:rsid w:val="00CF34F6"/>
    <w:rsid w:val="00CF4284"/>
    <w:rsid w:val="00CF4851"/>
    <w:rsid w:val="00CF48B9"/>
    <w:rsid w:val="00CF4A7B"/>
    <w:rsid w:val="00CF5FBB"/>
    <w:rsid w:val="00CF6F4E"/>
    <w:rsid w:val="00CF783E"/>
    <w:rsid w:val="00D005F2"/>
    <w:rsid w:val="00D01F19"/>
    <w:rsid w:val="00D0299A"/>
    <w:rsid w:val="00D0418C"/>
    <w:rsid w:val="00D055F2"/>
    <w:rsid w:val="00D05F9B"/>
    <w:rsid w:val="00D075C4"/>
    <w:rsid w:val="00D07894"/>
    <w:rsid w:val="00D07944"/>
    <w:rsid w:val="00D07ADC"/>
    <w:rsid w:val="00D104BB"/>
    <w:rsid w:val="00D12055"/>
    <w:rsid w:val="00D122E9"/>
    <w:rsid w:val="00D127B5"/>
    <w:rsid w:val="00D13622"/>
    <w:rsid w:val="00D14F51"/>
    <w:rsid w:val="00D151B1"/>
    <w:rsid w:val="00D15417"/>
    <w:rsid w:val="00D15E50"/>
    <w:rsid w:val="00D169BF"/>
    <w:rsid w:val="00D170A6"/>
    <w:rsid w:val="00D173A4"/>
    <w:rsid w:val="00D17440"/>
    <w:rsid w:val="00D202D8"/>
    <w:rsid w:val="00D213C6"/>
    <w:rsid w:val="00D22F26"/>
    <w:rsid w:val="00D23354"/>
    <w:rsid w:val="00D23DE9"/>
    <w:rsid w:val="00D23F1E"/>
    <w:rsid w:val="00D24978"/>
    <w:rsid w:val="00D24D14"/>
    <w:rsid w:val="00D3034F"/>
    <w:rsid w:val="00D30E1E"/>
    <w:rsid w:val="00D3222C"/>
    <w:rsid w:val="00D329E2"/>
    <w:rsid w:val="00D32A23"/>
    <w:rsid w:val="00D32BCB"/>
    <w:rsid w:val="00D3354C"/>
    <w:rsid w:val="00D339BF"/>
    <w:rsid w:val="00D33CCF"/>
    <w:rsid w:val="00D363B3"/>
    <w:rsid w:val="00D37A49"/>
    <w:rsid w:val="00D41362"/>
    <w:rsid w:val="00D41752"/>
    <w:rsid w:val="00D41874"/>
    <w:rsid w:val="00D42008"/>
    <w:rsid w:val="00D421B5"/>
    <w:rsid w:val="00D421CE"/>
    <w:rsid w:val="00D4225A"/>
    <w:rsid w:val="00D43B08"/>
    <w:rsid w:val="00D44193"/>
    <w:rsid w:val="00D44353"/>
    <w:rsid w:val="00D44C64"/>
    <w:rsid w:val="00D44D36"/>
    <w:rsid w:val="00D44E05"/>
    <w:rsid w:val="00D44FB0"/>
    <w:rsid w:val="00D45FE5"/>
    <w:rsid w:val="00D469CC"/>
    <w:rsid w:val="00D500D5"/>
    <w:rsid w:val="00D50F47"/>
    <w:rsid w:val="00D52D9B"/>
    <w:rsid w:val="00D5331C"/>
    <w:rsid w:val="00D548CD"/>
    <w:rsid w:val="00D552A0"/>
    <w:rsid w:val="00D56F9D"/>
    <w:rsid w:val="00D57300"/>
    <w:rsid w:val="00D601DF"/>
    <w:rsid w:val="00D60ABC"/>
    <w:rsid w:val="00D629E3"/>
    <w:rsid w:val="00D63C25"/>
    <w:rsid w:val="00D64156"/>
    <w:rsid w:val="00D64CB1"/>
    <w:rsid w:val="00D64D2C"/>
    <w:rsid w:val="00D65295"/>
    <w:rsid w:val="00D65960"/>
    <w:rsid w:val="00D66B00"/>
    <w:rsid w:val="00D673AA"/>
    <w:rsid w:val="00D706AA"/>
    <w:rsid w:val="00D708E3"/>
    <w:rsid w:val="00D709C7"/>
    <w:rsid w:val="00D70F7B"/>
    <w:rsid w:val="00D71183"/>
    <w:rsid w:val="00D71974"/>
    <w:rsid w:val="00D72712"/>
    <w:rsid w:val="00D737BB"/>
    <w:rsid w:val="00D738F1"/>
    <w:rsid w:val="00D73E57"/>
    <w:rsid w:val="00D74B3B"/>
    <w:rsid w:val="00D750B1"/>
    <w:rsid w:val="00D76669"/>
    <w:rsid w:val="00D820C1"/>
    <w:rsid w:val="00D83014"/>
    <w:rsid w:val="00D83388"/>
    <w:rsid w:val="00D84272"/>
    <w:rsid w:val="00D8500E"/>
    <w:rsid w:val="00D86361"/>
    <w:rsid w:val="00D86862"/>
    <w:rsid w:val="00D87BF6"/>
    <w:rsid w:val="00D87FC1"/>
    <w:rsid w:val="00D90281"/>
    <w:rsid w:val="00D90D95"/>
    <w:rsid w:val="00D917B4"/>
    <w:rsid w:val="00D91EA7"/>
    <w:rsid w:val="00D92077"/>
    <w:rsid w:val="00D9368A"/>
    <w:rsid w:val="00D94907"/>
    <w:rsid w:val="00D94D6D"/>
    <w:rsid w:val="00D94F2E"/>
    <w:rsid w:val="00D9577C"/>
    <w:rsid w:val="00D96011"/>
    <w:rsid w:val="00D97181"/>
    <w:rsid w:val="00D976C5"/>
    <w:rsid w:val="00D97AE0"/>
    <w:rsid w:val="00DA00CF"/>
    <w:rsid w:val="00DA298E"/>
    <w:rsid w:val="00DA2E24"/>
    <w:rsid w:val="00DA454D"/>
    <w:rsid w:val="00DA45D5"/>
    <w:rsid w:val="00DA465E"/>
    <w:rsid w:val="00DA5154"/>
    <w:rsid w:val="00DA5BAD"/>
    <w:rsid w:val="00DA70CC"/>
    <w:rsid w:val="00DB0956"/>
    <w:rsid w:val="00DB0DB3"/>
    <w:rsid w:val="00DB11EF"/>
    <w:rsid w:val="00DB20D4"/>
    <w:rsid w:val="00DB236A"/>
    <w:rsid w:val="00DB2920"/>
    <w:rsid w:val="00DB45D6"/>
    <w:rsid w:val="00DB5A26"/>
    <w:rsid w:val="00DB7610"/>
    <w:rsid w:val="00DC19D3"/>
    <w:rsid w:val="00DC3EB0"/>
    <w:rsid w:val="00DC43B4"/>
    <w:rsid w:val="00DC4F09"/>
    <w:rsid w:val="00DC50F4"/>
    <w:rsid w:val="00DC7BF9"/>
    <w:rsid w:val="00DD2E5B"/>
    <w:rsid w:val="00DD3310"/>
    <w:rsid w:val="00DD38BE"/>
    <w:rsid w:val="00DD4298"/>
    <w:rsid w:val="00DD4B55"/>
    <w:rsid w:val="00DD4EA9"/>
    <w:rsid w:val="00DD5738"/>
    <w:rsid w:val="00DD5FCE"/>
    <w:rsid w:val="00DD6624"/>
    <w:rsid w:val="00DD6690"/>
    <w:rsid w:val="00DD6E1C"/>
    <w:rsid w:val="00DD7FDF"/>
    <w:rsid w:val="00DE06DE"/>
    <w:rsid w:val="00DE107C"/>
    <w:rsid w:val="00DE1C29"/>
    <w:rsid w:val="00DE32C7"/>
    <w:rsid w:val="00DE3EE8"/>
    <w:rsid w:val="00DE438D"/>
    <w:rsid w:val="00DE4C1F"/>
    <w:rsid w:val="00DE4DE5"/>
    <w:rsid w:val="00DE5B32"/>
    <w:rsid w:val="00DE61BB"/>
    <w:rsid w:val="00DE6D96"/>
    <w:rsid w:val="00DE71A2"/>
    <w:rsid w:val="00DE71D6"/>
    <w:rsid w:val="00DE79AC"/>
    <w:rsid w:val="00DE7BB6"/>
    <w:rsid w:val="00DE7FDD"/>
    <w:rsid w:val="00DF19C5"/>
    <w:rsid w:val="00DF1C53"/>
    <w:rsid w:val="00DF2AEF"/>
    <w:rsid w:val="00DF62EE"/>
    <w:rsid w:val="00DF63D4"/>
    <w:rsid w:val="00DF7065"/>
    <w:rsid w:val="00DF75D0"/>
    <w:rsid w:val="00DF760D"/>
    <w:rsid w:val="00E0170B"/>
    <w:rsid w:val="00E01A49"/>
    <w:rsid w:val="00E02537"/>
    <w:rsid w:val="00E02A69"/>
    <w:rsid w:val="00E03252"/>
    <w:rsid w:val="00E06F0B"/>
    <w:rsid w:val="00E07115"/>
    <w:rsid w:val="00E121CA"/>
    <w:rsid w:val="00E12E29"/>
    <w:rsid w:val="00E147E1"/>
    <w:rsid w:val="00E14BBF"/>
    <w:rsid w:val="00E1519A"/>
    <w:rsid w:val="00E159A4"/>
    <w:rsid w:val="00E15D89"/>
    <w:rsid w:val="00E16620"/>
    <w:rsid w:val="00E17701"/>
    <w:rsid w:val="00E179B0"/>
    <w:rsid w:val="00E20455"/>
    <w:rsid w:val="00E20DCD"/>
    <w:rsid w:val="00E217AA"/>
    <w:rsid w:val="00E218EA"/>
    <w:rsid w:val="00E23BC3"/>
    <w:rsid w:val="00E24184"/>
    <w:rsid w:val="00E25331"/>
    <w:rsid w:val="00E2562D"/>
    <w:rsid w:val="00E25662"/>
    <w:rsid w:val="00E25EA0"/>
    <w:rsid w:val="00E327E1"/>
    <w:rsid w:val="00E331B6"/>
    <w:rsid w:val="00E339C4"/>
    <w:rsid w:val="00E33BC5"/>
    <w:rsid w:val="00E349B2"/>
    <w:rsid w:val="00E3525D"/>
    <w:rsid w:val="00E35DB6"/>
    <w:rsid w:val="00E35F9A"/>
    <w:rsid w:val="00E36646"/>
    <w:rsid w:val="00E369FA"/>
    <w:rsid w:val="00E371BB"/>
    <w:rsid w:val="00E375C1"/>
    <w:rsid w:val="00E37F8C"/>
    <w:rsid w:val="00E40804"/>
    <w:rsid w:val="00E408FE"/>
    <w:rsid w:val="00E40C36"/>
    <w:rsid w:val="00E410CC"/>
    <w:rsid w:val="00E41C4D"/>
    <w:rsid w:val="00E41D97"/>
    <w:rsid w:val="00E41FEC"/>
    <w:rsid w:val="00E42B4A"/>
    <w:rsid w:val="00E43F6F"/>
    <w:rsid w:val="00E4496C"/>
    <w:rsid w:val="00E450BB"/>
    <w:rsid w:val="00E45407"/>
    <w:rsid w:val="00E45CB6"/>
    <w:rsid w:val="00E4709C"/>
    <w:rsid w:val="00E508F7"/>
    <w:rsid w:val="00E510A0"/>
    <w:rsid w:val="00E51645"/>
    <w:rsid w:val="00E516C3"/>
    <w:rsid w:val="00E51787"/>
    <w:rsid w:val="00E5227F"/>
    <w:rsid w:val="00E52515"/>
    <w:rsid w:val="00E526BE"/>
    <w:rsid w:val="00E5336A"/>
    <w:rsid w:val="00E53AE2"/>
    <w:rsid w:val="00E54328"/>
    <w:rsid w:val="00E546E9"/>
    <w:rsid w:val="00E550EB"/>
    <w:rsid w:val="00E56D45"/>
    <w:rsid w:val="00E571B0"/>
    <w:rsid w:val="00E575AB"/>
    <w:rsid w:val="00E57AF7"/>
    <w:rsid w:val="00E57B4D"/>
    <w:rsid w:val="00E609B9"/>
    <w:rsid w:val="00E60ABE"/>
    <w:rsid w:val="00E60FCB"/>
    <w:rsid w:val="00E61152"/>
    <w:rsid w:val="00E6242E"/>
    <w:rsid w:val="00E62AEC"/>
    <w:rsid w:val="00E62C7C"/>
    <w:rsid w:val="00E63697"/>
    <w:rsid w:val="00E6420E"/>
    <w:rsid w:val="00E64533"/>
    <w:rsid w:val="00E65A78"/>
    <w:rsid w:val="00E66108"/>
    <w:rsid w:val="00E66CFD"/>
    <w:rsid w:val="00E673D0"/>
    <w:rsid w:val="00E7038A"/>
    <w:rsid w:val="00E70B96"/>
    <w:rsid w:val="00E70CF0"/>
    <w:rsid w:val="00E71023"/>
    <w:rsid w:val="00E71070"/>
    <w:rsid w:val="00E71AC8"/>
    <w:rsid w:val="00E73C09"/>
    <w:rsid w:val="00E745BB"/>
    <w:rsid w:val="00E7468A"/>
    <w:rsid w:val="00E75365"/>
    <w:rsid w:val="00E83354"/>
    <w:rsid w:val="00E83547"/>
    <w:rsid w:val="00E836FF"/>
    <w:rsid w:val="00E83E68"/>
    <w:rsid w:val="00E84598"/>
    <w:rsid w:val="00E84FE2"/>
    <w:rsid w:val="00E85409"/>
    <w:rsid w:val="00E85434"/>
    <w:rsid w:val="00E85E26"/>
    <w:rsid w:val="00E8679A"/>
    <w:rsid w:val="00E86F63"/>
    <w:rsid w:val="00E872F4"/>
    <w:rsid w:val="00E87351"/>
    <w:rsid w:val="00E87771"/>
    <w:rsid w:val="00E87D46"/>
    <w:rsid w:val="00E9064F"/>
    <w:rsid w:val="00E907D5"/>
    <w:rsid w:val="00E90E48"/>
    <w:rsid w:val="00E912A2"/>
    <w:rsid w:val="00E920D0"/>
    <w:rsid w:val="00E92FAB"/>
    <w:rsid w:val="00E93837"/>
    <w:rsid w:val="00E951E9"/>
    <w:rsid w:val="00E95B84"/>
    <w:rsid w:val="00E9658B"/>
    <w:rsid w:val="00E979FF"/>
    <w:rsid w:val="00EA1774"/>
    <w:rsid w:val="00EA1EEC"/>
    <w:rsid w:val="00EA2583"/>
    <w:rsid w:val="00EA2E42"/>
    <w:rsid w:val="00EA3DE9"/>
    <w:rsid w:val="00EA5344"/>
    <w:rsid w:val="00EA6C6D"/>
    <w:rsid w:val="00EA79AF"/>
    <w:rsid w:val="00EA7F1E"/>
    <w:rsid w:val="00EB148C"/>
    <w:rsid w:val="00EB1593"/>
    <w:rsid w:val="00EB20A7"/>
    <w:rsid w:val="00EB258B"/>
    <w:rsid w:val="00EB3616"/>
    <w:rsid w:val="00EB3D77"/>
    <w:rsid w:val="00EB4096"/>
    <w:rsid w:val="00EB46CE"/>
    <w:rsid w:val="00EB473C"/>
    <w:rsid w:val="00EB4FCB"/>
    <w:rsid w:val="00EB504C"/>
    <w:rsid w:val="00EB52ED"/>
    <w:rsid w:val="00EB6384"/>
    <w:rsid w:val="00EB74D5"/>
    <w:rsid w:val="00EB7991"/>
    <w:rsid w:val="00EB7DA1"/>
    <w:rsid w:val="00EC0056"/>
    <w:rsid w:val="00EC03F8"/>
    <w:rsid w:val="00EC08D7"/>
    <w:rsid w:val="00EC1C4C"/>
    <w:rsid w:val="00EC2929"/>
    <w:rsid w:val="00EC43EC"/>
    <w:rsid w:val="00EC47DA"/>
    <w:rsid w:val="00EC4DF0"/>
    <w:rsid w:val="00EC502E"/>
    <w:rsid w:val="00EC5CC4"/>
    <w:rsid w:val="00EC6025"/>
    <w:rsid w:val="00EC68F5"/>
    <w:rsid w:val="00EC6D9E"/>
    <w:rsid w:val="00EC6EBE"/>
    <w:rsid w:val="00EC75F0"/>
    <w:rsid w:val="00ED05DB"/>
    <w:rsid w:val="00ED06AD"/>
    <w:rsid w:val="00ED1011"/>
    <w:rsid w:val="00ED1349"/>
    <w:rsid w:val="00ED1664"/>
    <w:rsid w:val="00ED28E0"/>
    <w:rsid w:val="00ED2917"/>
    <w:rsid w:val="00ED2C2D"/>
    <w:rsid w:val="00ED2D62"/>
    <w:rsid w:val="00ED435C"/>
    <w:rsid w:val="00ED461E"/>
    <w:rsid w:val="00ED5268"/>
    <w:rsid w:val="00ED5BB4"/>
    <w:rsid w:val="00EE0244"/>
    <w:rsid w:val="00EE03BB"/>
    <w:rsid w:val="00EE0406"/>
    <w:rsid w:val="00EE0B5B"/>
    <w:rsid w:val="00EE1474"/>
    <w:rsid w:val="00EE14AE"/>
    <w:rsid w:val="00EE2A93"/>
    <w:rsid w:val="00EE32AF"/>
    <w:rsid w:val="00EE349F"/>
    <w:rsid w:val="00EE36CF"/>
    <w:rsid w:val="00EE4A13"/>
    <w:rsid w:val="00EE4B3D"/>
    <w:rsid w:val="00EE65EF"/>
    <w:rsid w:val="00EE7286"/>
    <w:rsid w:val="00EE786D"/>
    <w:rsid w:val="00EE7B6C"/>
    <w:rsid w:val="00EE7E2A"/>
    <w:rsid w:val="00EE7E7A"/>
    <w:rsid w:val="00EF04FC"/>
    <w:rsid w:val="00EF2015"/>
    <w:rsid w:val="00EF28C8"/>
    <w:rsid w:val="00EF2D36"/>
    <w:rsid w:val="00EF33C5"/>
    <w:rsid w:val="00EF3C0A"/>
    <w:rsid w:val="00EF3C7D"/>
    <w:rsid w:val="00EF509A"/>
    <w:rsid w:val="00EF57BB"/>
    <w:rsid w:val="00EF624B"/>
    <w:rsid w:val="00EF6D25"/>
    <w:rsid w:val="00F03228"/>
    <w:rsid w:val="00F032E0"/>
    <w:rsid w:val="00F03C77"/>
    <w:rsid w:val="00F05F95"/>
    <w:rsid w:val="00F06EA3"/>
    <w:rsid w:val="00F07088"/>
    <w:rsid w:val="00F109E0"/>
    <w:rsid w:val="00F115CC"/>
    <w:rsid w:val="00F13CB9"/>
    <w:rsid w:val="00F13E72"/>
    <w:rsid w:val="00F16664"/>
    <w:rsid w:val="00F167CA"/>
    <w:rsid w:val="00F16819"/>
    <w:rsid w:val="00F16D15"/>
    <w:rsid w:val="00F17BA2"/>
    <w:rsid w:val="00F209B2"/>
    <w:rsid w:val="00F20DA6"/>
    <w:rsid w:val="00F21920"/>
    <w:rsid w:val="00F2236E"/>
    <w:rsid w:val="00F23594"/>
    <w:rsid w:val="00F2715F"/>
    <w:rsid w:val="00F27459"/>
    <w:rsid w:val="00F274E6"/>
    <w:rsid w:val="00F27639"/>
    <w:rsid w:val="00F27E24"/>
    <w:rsid w:val="00F3051C"/>
    <w:rsid w:val="00F3191F"/>
    <w:rsid w:val="00F31BD1"/>
    <w:rsid w:val="00F34542"/>
    <w:rsid w:val="00F350A1"/>
    <w:rsid w:val="00F35994"/>
    <w:rsid w:val="00F35F1B"/>
    <w:rsid w:val="00F36212"/>
    <w:rsid w:val="00F3633D"/>
    <w:rsid w:val="00F367DB"/>
    <w:rsid w:val="00F36BD7"/>
    <w:rsid w:val="00F37F0F"/>
    <w:rsid w:val="00F40925"/>
    <w:rsid w:val="00F41736"/>
    <w:rsid w:val="00F41FCC"/>
    <w:rsid w:val="00F420A4"/>
    <w:rsid w:val="00F42CD3"/>
    <w:rsid w:val="00F42E98"/>
    <w:rsid w:val="00F43358"/>
    <w:rsid w:val="00F43CA1"/>
    <w:rsid w:val="00F4409B"/>
    <w:rsid w:val="00F46F04"/>
    <w:rsid w:val="00F47113"/>
    <w:rsid w:val="00F50670"/>
    <w:rsid w:val="00F51855"/>
    <w:rsid w:val="00F51A20"/>
    <w:rsid w:val="00F52F45"/>
    <w:rsid w:val="00F54188"/>
    <w:rsid w:val="00F5448A"/>
    <w:rsid w:val="00F54775"/>
    <w:rsid w:val="00F54B76"/>
    <w:rsid w:val="00F55256"/>
    <w:rsid w:val="00F55C61"/>
    <w:rsid w:val="00F56204"/>
    <w:rsid w:val="00F56A7B"/>
    <w:rsid w:val="00F57667"/>
    <w:rsid w:val="00F577DB"/>
    <w:rsid w:val="00F57D81"/>
    <w:rsid w:val="00F57FD8"/>
    <w:rsid w:val="00F6006A"/>
    <w:rsid w:val="00F60FF0"/>
    <w:rsid w:val="00F61A21"/>
    <w:rsid w:val="00F625F9"/>
    <w:rsid w:val="00F644AF"/>
    <w:rsid w:val="00F64ACF"/>
    <w:rsid w:val="00F66D78"/>
    <w:rsid w:val="00F70C3B"/>
    <w:rsid w:val="00F70F4A"/>
    <w:rsid w:val="00F7100D"/>
    <w:rsid w:val="00F71DB8"/>
    <w:rsid w:val="00F7282D"/>
    <w:rsid w:val="00F72B5D"/>
    <w:rsid w:val="00F72BDB"/>
    <w:rsid w:val="00F73B2D"/>
    <w:rsid w:val="00F803E8"/>
    <w:rsid w:val="00F80B89"/>
    <w:rsid w:val="00F81112"/>
    <w:rsid w:val="00F81975"/>
    <w:rsid w:val="00F830F9"/>
    <w:rsid w:val="00F832AC"/>
    <w:rsid w:val="00F84144"/>
    <w:rsid w:val="00F84B6C"/>
    <w:rsid w:val="00F86347"/>
    <w:rsid w:val="00F87A33"/>
    <w:rsid w:val="00F87ACD"/>
    <w:rsid w:val="00F90470"/>
    <w:rsid w:val="00F9060C"/>
    <w:rsid w:val="00F91239"/>
    <w:rsid w:val="00F91627"/>
    <w:rsid w:val="00F9163E"/>
    <w:rsid w:val="00F919BA"/>
    <w:rsid w:val="00F91C3E"/>
    <w:rsid w:val="00F92B81"/>
    <w:rsid w:val="00F92F26"/>
    <w:rsid w:val="00F93BF9"/>
    <w:rsid w:val="00F97693"/>
    <w:rsid w:val="00FA160D"/>
    <w:rsid w:val="00FA1F42"/>
    <w:rsid w:val="00FA339C"/>
    <w:rsid w:val="00FA3F81"/>
    <w:rsid w:val="00FA4332"/>
    <w:rsid w:val="00FA50E0"/>
    <w:rsid w:val="00FA54E7"/>
    <w:rsid w:val="00FA63ED"/>
    <w:rsid w:val="00FA64F7"/>
    <w:rsid w:val="00FA6C72"/>
    <w:rsid w:val="00FA734D"/>
    <w:rsid w:val="00FA73AC"/>
    <w:rsid w:val="00FA74B5"/>
    <w:rsid w:val="00FA7770"/>
    <w:rsid w:val="00FB15B6"/>
    <w:rsid w:val="00FB2774"/>
    <w:rsid w:val="00FB3E9E"/>
    <w:rsid w:val="00FB4005"/>
    <w:rsid w:val="00FB4880"/>
    <w:rsid w:val="00FB499D"/>
    <w:rsid w:val="00FB5800"/>
    <w:rsid w:val="00FB64A8"/>
    <w:rsid w:val="00FB6DED"/>
    <w:rsid w:val="00FC1CBC"/>
    <w:rsid w:val="00FC2C3F"/>
    <w:rsid w:val="00FC39CE"/>
    <w:rsid w:val="00FC3E4A"/>
    <w:rsid w:val="00FC4F91"/>
    <w:rsid w:val="00FC5FCC"/>
    <w:rsid w:val="00FC6B42"/>
    <w:rsid w:val="00FD0CBF"/>
    <w:rsid w:val="00FD1B2B"/>
    <w:rsid w:val="00FD20D1"/>
    <w:rsid w:val="00FD32EF"/>
    <w:rsid w:val="00FD3C6F"/>
    <w:rsid w:val="00FD402F"/>
    <w:rsid w:val="00FD5751"/>
    <w:rsid w:val="00FD58A0"/>
    <w:rsid w:val="00FD5939"/>
    <w:rsid w:val="00FD6A57"/>
    <w:rsid w:val="00FD6C01"/>
    <w:rsid w:val="00FE0CC5"/>
    <w:rsid w:val="00FE27BB"/>
    <w:rsid w:val="00FE2A4B"/>
    <w:rsid w:val="00FE3614"/>
    <w:rsid w:val="00FE3F96"/>
    <w:rsid w:val="00FE50E1"/>
    <w:rsid w:val="00FE6406"/>
    <w:rsid w:val="00FE6B91"/>
    <w:rsid w:val="00FE7F8E"/>
    <w:rsid w:val="00FF05FE"/>
    <w:rsid w:val="00FF0BCD"/>
    <w:rsid w:val="00FF139A"/>
    <w:rsid w:val="00FF17A1"/>
    <w:rsid w:val="00FF22C3"/>
    <w:rsid w:val="00FF4A65"/>
    <w:rsid w:val="00FF4E3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AAF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semiHidden="0" w:unhideWhenUsed="0" w:qFormat="1"/>
    <w:lsdException w:name="heading 6" w:semiHidden="0" w:qFormat="1"/>
    <w:lsdException w:name="heading 7" w:semiHidden="0" w:qFormat="1"/>
    <w:lsdException w:name="heading 8" w:semiHidden="0" w:qFormat="1"/>
    <w:lsdException w:name="heading 9" w:semiHidden="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39"/>
    <w:lsdException w:name="toc 2" w:semiHidden="0" w:uiPriority="39"/>
    <w:lsdException w:name="toc 3" w:semiHidden="0" w:uiPriority="39"/>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lsdException w:name="footnote text" w:locked="1" w:qFormat="1"/>
    <w:lsdException w:name="annotation text" w:locked="1" w:qFormat="1"/>
    <w:lsdException w:name="header" w:locked="1"/>
    <w:lsdException w:name="footer" w:locked="1"/>
    <w:lsdException w:name="index heading" w:locked="1"/>
    <w:lsdException w:name="caption" w:qFormat="1"/>
    <w:lsdException w:name="table of figures" w:locked="1"/>
    <w:lsdException w:name="envelope address" w:locked="1"/>
    <w:lsdException w:name="envelope return" w:locked="1"/>
    <w:lsdException w:name="footnote reference" w:locked="1" w:qFormat="1"/>
    <w:lsdException w:name="annotation reference" w:locked="1" w:qFormat="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nhideWhenUsed="0" w:qFormat="1"/>
    <w:lsdException w:name="Closing" w:locked="1"/>
    <w:lsdException w:name="Signature" w:locked="1"/>
    <w:lsdException w:name="Default Paragraph Font" w:semiHidden="0"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qFormat="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qFormat="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qFormat="1"/>
    <w:lsdException w:name="Table Grid" w:semiHidden="0" w:uiPriority="59" w:unhideWhenUsed="0"/>
    <w:lsdException w:name="Table Theme" w:locked="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Standard">
    <w:name w:val="Normal"/>
    <w:qFormat/>
    <w:rsid w:val="00F64ACF"/>
    <w:pPr>
      <w:suppressAutoHyphens/>
      <w:spacing w:line="276" w:lineRule="auto"/>
      <w:jc w:val="both"/>
    </w:pPr>
    <w:rPr>
      <w:rFonts w:ascii="Garamond" w:hAnsi="Garamond" w:cs="Calibri"/>
      <w:sz w:val="24"/>
      <w:szCs w:val="22"/>
      <w:lang w:eastAsia="ar-SA"/>
    </w:rPr>
  </w:style>
  <w:style w:type="paragraph" w:styleId="berschrift1">
    <w:name w:val="heading 1"/>
    <w:basedOn w:val="Standard"/>
    <w:next w:val="Standard"/>
    <w:link w:val="berschrift1Zchn"/>
    <w:uiPriority w:val="9"/>
    <w:qFormat/>
    <w:rsid w:val="002C2547"/>
    <w:pPr>
      <w:keepNext/>
      <w:keepLines/>
      <w:numPr>
        <w:numId w:val="1"/>
      </w:numPr>
      <w:spacing w:before="480" w:after="240" w:line="240" w:lineRule="auto"/>
      <w:ind w:left="431" w:hanging="431"/>
      <w:jc w:val="left"/>
      <w:outlineLvl w:val="0"/>
    </w:pPr>
    <w:rPr>
      <w:rFonts w:ascii="Cambria" w:eastAsia="Times New Roman" w:hAnsi="Cambria" w:cs="Times New Roman"/>
      <w:b/>
      <w:bCs/>
      <w:sz w:val="28"/>
      <w:szCs w:val="28"/>
    </w:rPr>
  </w:style>
  <w:style w:type="paragraph" w:styleId="berschrift2">
    <w:name w:val="heading 2"/>
    <w:basedOn w:val="Standard"/>
    <w:next w:val="Standard"/>
    <w:link w:val="berschrift2Zchn"/>
    <w:uiPriority w:val="9"/>
    <w:qFormat/>
    <w:rsid w:val="002C2547"/>
    <w:pPr>
      <w:keepNext/>
      <w:keepLines/>
      <w:numPr>
        <w:ilvl w:val="1"/>
        <w:numId w:val="1"/>
      </w:numPr>
      <w:spacing w:before="240" w:after="160" w:line="240" w:lineRule="auto"/>
      <w:ind w:left="578" w:hanging="578"/>
      <w:jc w:val="left"/>
      <w:outlineLvl w:val="1"/>
    </w:pPr>
    <w:rPr>
      <w:rFonts w:ascii="Cambria" w:eastAsia="Times New Roman" w:hAnsi="Cambria" w:cs="Times New Roman"/>
      <w:b/>
      <w:bCs/>
      <w:sz w:val="26"/>
      <w:szCs w:val="26"/>
    </w:rPr>
  </w:style>
  <w:style w:type="paragraph" w:styleId="berschrift3">
    <w:name w:val="heading 3"/>
    <w:basedOn w:val="Standard"/>
    <w:next w:val="Standard"/>
    <w:link w:val="berschrift3Zchn"/>
    <w:uiPriority w:val="9"/>
    <w:qFormat/>
    <w:rsid w:val="002C2547"/>
    <w:pPr>
      <w:keepNext/>
      <w:keepLines/>
      <w:spacing w:before="200" w:after="120"/>
      <w:outlineLvl w:val="2"/>
    </w:pPr>
    <w:rPr>
      <w:rFonts w:ascii="Cambria" w:eastAsia="Times New Roman" w:hAnsi="Cambria" w:cs="Times New Roman"/>
      <w:b/>
      <w:bCs/>
      <w:color w:val="000000"/>
    </w:rPr>
  </w:style>
  <w:style w:type="paragraph" w:styleId="berschrift4">
    <w:name w:val="heading 4"/>
    <w:basedOn w:val="Standard"/>
    <w:next w:val="Standard"/>
    <w:link w:val="berschrift4Zchn"/>
    <w:uiPriority w:val="99"/>
    <w:qFormat/>
    <w:rsid w:val="000C15C2"/>
    <w:pPr>
      <w:keepNext/>
      <w:keepLines/>
      <w:spacing w:before="200"/>
      <w:outlineLvl w:val="3"/>
    </w:pPr>
    <w:rPr>
      <w:rFonts w:ascii="Cambria" w:eastAsia="Times New Roman" w:hAnsi="Cambria" w:cs="Times New Roman"/>
      <w:b/>
      <w:bCs/>
      <w:i/>
      <w:iCs/>
    </w:rPr>
  </w:style>
  <w:style w:type="paragraph" w:styleId="berschrift5">
    <w:name w:val="heading 5"/>
    <w:basedOn w:val="Standard"/>
    <w:next w:val="Standard"/>
    <w:link w:val="berschrift5Zchn"/>
    <w:uiPriority w:val="99"/>
    <w:qFormat/>
    <w:rsid w:val="000C15C2"/>
    <w:pPr>
      <w:keepNext/>
      <w:keepLines/>
      <w:numPr>
        <w:ilvl w:val="4"/>
        <w:numId w:val="1"/>
      </w:numPr>
      <w:spacing w:before="200"/>
      <w:outlineLvl w:val="4"/>
    </w:pPr>
    <w:rPr>
      <w:rFonts w:ascii="Cambria" w:eastAsia="Times New Roman" w:hAnsi="Cambria" w:cs="Times New Roman"/>
      <w:color w:val="243F60"/>
    </w:rPr>
  </w:style>
  <w:style w:type="paragraph" w:styleId="berschrift6">
    <w:name w:val="heading 6"/>
    <w:basedOn w:val="Standard"/>
    <w:next w:val="Standard"/>
    <w:link w:val="berschrift6Zchn"/>
    <w:uiPriority w:val="99"/>
    <w:qFormat/>
    <w:rsid w:val="000C15C2"/>
    <w:pPr>
      <w:keepNext/>
      <w:keepLines/>
      <w:numPr>
        <w:ilvl w:val="5"/>
        <w:numId w:val="1"/>
      </w:numPr>
      <w:spacing w:before="200"/>
      <w:outlineLvl w:val="5"/>
    </w:pPr>
    <w:rPr>
      <w:rFonts w:ascii="Cambria" w:eastAsia="Times New Roman" w:hAnsi="Cambria" w:cs="Times New Roman"/>
      <w:i/>
      <w:iCs/>
      <w:color w:val="243F60"/>
    </w:rPr>
  </w:style>
  <w:style w:type="paragraph" w:styleId="berschrift7">
    <w:name w:val="heading 7"/>
    <w:basedOn w:val="Standard"/>
    <w:next w:val="Standard"/>
    <w:link w:val="berschrift7Zchn"/>
    <w:uiPriority w:val="99"/>
    <w:qFormat/>
    <w:rsid w:val="000C15C2"/>
    <w:pPr>
      <w:keepNext/>
      <w:keepLines/>
      <w:numPr>
        <w:ilvl w:val="6"/>
        <w:numId w:val="1"/>
      </w:numPr>
      <w:spacing w:before="200"/>
      <w:outlineLvl w:val="6"/>
    </w:pPr>
    <w:rPr>
      <w:rFonts w:ascii="Cambria" w:eastAsia="Times New Roman" w:hAnsi="Cambria" w:cs="Times New Roman"/>
      <w:i/>
      <w:iCs/>
      <w:color w:val="404040"/>
    </w:rPr>
  </w:style>
  <w:style w:type="paragraph" w:styleId="berschrift8">
    <w:name w:val="heading 8"/>
    <w:basedOn w:val="Standard"/>
    <w:next w:val="Standard"/>
    <w:link w:val="berschrift8Zchn"/>
    <w:uiPriority w:val="99"/>
    <w:qFormat/>
    <w:rsid w:val="000C15C2"/>
    <w:pPr>
      <w:keepNext/>
      <w:keepLines/>
      <w:numPr>
        <w:ilvl w:val="7"/>
        <w:numId w:val="1"/>
      </w:numPr>
      <w:spacing w:before="200"/>
      <w:outlineLvl w:val="7"/>
    </w:pPr>
    <w:rPr>
      <w:rFonts w:ascii="Cambria" w:eastAsia="Times New Roman" w:hAnsi="Cambria" w:cs="Times New Roman"/>
      <w:color w:val="404040"/>
      <w:sz w:val="20"/>
      <w:szCs w:val="20"/>
    </w:rPr>
  </w:style>
  <w:style w:type="paragraph" w:styleId="berschrift9">
    <w:name w:val="heading 9"/>
    <w:basedOn w:val="Standard"/>
    <w:next w:val="Standard"/>
    <w:link w:val="berschrift9Zchn"/>
    <w:uiPriority w:val="99"/>
    <w:qFormat/>
    <w:rsid w:val="000C15C2"/>
    <w:pPr>
      <w:keepNext/>
      <w:keepLines/>
      <w:numPr>
        <w:ilvl w:val="8"/>
        <w:numId w:val="1"/>
      </w:numPr>
      <w:spacing w:before="200"/>
      <w:outlineLvl w:val="8"/>
    </w:pPr>
    <w:rPr>
      <w:rFonts w:ascii="Cambria" w:eastAsia="Times New Roman" w:hAnsi="Cambria" w:cs="Times New Roman"/>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2C2547"/>
    <w:rPr>
      <w:rFonts w:ascii="Cambria" w:eastAsia="Times New Roman" w:hAnsi="Cambria"/>
      <w:b/>
      <w:bCs/>
      <w:sz w:val="28"/>
      <w:szCs w:val="28"/>
      <w:lang w:eastAsia="ar-SA"/>
    </w:rPr>
  </w:style>
  <w:style w:type="character" w:customStyle="1" w:styleId="berschrift2Zchn">
    <w:name w:val="Überschrift 2 Zchn"/>
    <w:basedOn w:val="Absatz-Standardschriftart"/>
    <w:link w:val="berschrift2"/>
    <w:uiPriority w:val="9"/>
    <w:locked/>
    <w:rsid w:val="002C2547"/>
    <w:rPr>
      <w:rFonts w:ascii="Cambria" w:eastAsia="Times New Roman" w:hAnsi="Cambria"/>
      <w:b/>
      <w:bCs/>
      <w:sz w:val="26"/>
      <w:szCs w:val="26"/>
      <w:lang w:eastAsia="ar-SA"/>
    </w:rPr>
  </w:style>
  <w:style w:type="character" w:customStyle="1" w:styleId="berschrift3Zchn">
    <w:name w:val="Überschrift 3 Zchn"/>
    <w:basedOn w:val="Absatz-Standardschriftart"/>
    <w:link w:val="berschrift3"/>
    <w:uiPriority w:val="9"/>
    <w:locked/>
    <w:rsid w:val="002C2547"/>
    <w:rPr>
      <w:rFonts w:ascii="Cambria" w:eastAsia="Times New Roman" w:hAnsi="Cambria"/>
      <w:b/>
      <w:bCs/>
      <w:color w:val="000000"/>
      <w:sz w:val="24"/>
      <w:szCs w:val="22"/>
      <w:lang w:eastAsia="ar-SA"/>
    </w:rPr>
  </w:style>
  <w:style w:type="character" w:customStyle="1" w:styleId="berschrift4Zchn">
    <w:name w:val="Überschrift 4 Zchn"/>
    <w:basedOn w:val="Absatz-Standardschriftart"/>
    <w:link w:val="berschrift4"/>
    <w:uiPriority w:val="99"/>
    <w:semiHidden/>
    <w:locked/>
    <w:rsid w:val="000C15C2"/>
    <w:rPr>
      <w:rFonts w:ascii="Cambria" w:hAnsi="Cambria" w:cs="Times New Roman"/>
      <w:b/>
      <w:bCs/>
      <w:i/>
      <w:iCs/>
      <w:sz w:val="24"/>
      <w:lang w:eastAsia="ar-SA" w:bidi="ar-SA"/>
    </w:rPr>
  </w:style>
  <w:style w:type="character" w:customStyle="1" w:styleId="berschrift5Zchn">
    <w:name w:val="Überschrift 5 Zchn"/>
    <w:basedOn w:val="Absatz-Standardschriftart"/>
    <w:link w:val="berschrift5"/>
    <w:uiPriority w:val="99"/>
    <w:locked/>
    <w:rsid w:val="000C15C2"/>
    <w:rPr>
      <w:rFonts w:ascii="Cambria" w:eastAsia="Times New Roman" w:hAnsi="Cambria"/>
      <w:color w:val="243F60"/>
      <w:sz w:val="24"/>
      <w:szCs w:val="22"/>
      <w:lang w:eastAsia="ar-SA"/>
    </w:rPr>
  </w:style>
  <w:style w:type="character" w:customStyle="1" w:styleId="berschrift6Zchn">
    <w:name w:val="Überschrift 6 Zchn"/>
    <w:basedOn w:val="Absatz-Standardschriftart"/>
    <w:link w:val="berschrift6"/>
    <w:uiPriority w:val="99"/>
    <w:locked/>
    <w:rsid w:val="000C15C2"/>
    <w:rPr>
      <w:rFonts w:ascii="Cambria" w:eastAsia="Times New Roman" w:hAnsi="Cambria"/>
      <w:i/>
      <w:iCs/>
      <w:color w:val="243F60"/>
      <w:sz w:val="24"/>
      <w:szCs w:val="22"/>
      <w:lang w:eastAsia="ar-SA"/>
    </w:rPr>
  </w:style>
  <w:style w:type="character" w:customStyle="1" w:styleId="berschrift7Zchn">
    <w:name w:val="Überschrift 7 Zchn"/>
    <w:basedOn w:val="Absatz-Standardschriftart"/>
    <w:link w:val="berschrift7"/>
    <w:uiPriority w:val="99"/>
    <w:locked/>
    <w:rsid w:val="000C15C2"/>
    <w:rPr>
      <w:rFonts w:ascii="Cambria" w:eastAsia="Times New Roman" w:hAnsi="Cambria"/>
      <w:i/>
      <w:iCs/>
      <w:color w:val="404040"/>
      <w:sz w:val="24"/>
      <w:szCs w:val="22"/>
      <w:lang w:eastAsia="ar-SA"/>
    </w:rPr>
  </w:style>
  <w:style w:type="character" w:customStyle="1" w:styleId="berschrift8Zchn">
    <w:name w:val="Überschrift 8 Zchn"/>
    <w:basedOn w:val="Absatz-Standardschriftart"/>
    <w:link w:val="berschrift8"/>
    <w:uiPriority w:val="99"/>
    <w:locked/>
    <w:rsid w:val="000C15C2"/>
    <w:rPr>
      <w:rFonts w:ascii="Cambria" w:eastAsia="Times New Roman" w:hAnsi="Cambria"/>
      <w:color w:val="404040"/>
      <w:lang w:eastAsia="ar-SA"/>
    </w:rPr>
  </w:style>
  <w:style w:type="character" w:customStyle="1" w:styleId="berschrift9Zchn">
    <w:name w:val="Überschrift 9 Zchn"/>
    <w:basedOn w:val="Absatz-Standardschriftart"/>
    <w:link w:val="berschrift9"/>
    <w:uiPriority w:val="99"/>
    <w:locked/>
    <w:rsid w:val="000C15C2"/>
    <w:rPr>
      <w:rFonts w:ascii="Cambria" w:eastAsia="Times New Roman" w:hAnsi="Cambria"/>
      <w:i/>
      <w:iCs/>
      <w:color w:val="404040"/>
      <w:lang w:eastAsia="ar-SA"/>
    </w:rPr>
  </w:style>
  <w:style w:type="paragraph" w:styleId="KeinLeerraum">
    <w:name w:val="No Spacing"/>
    <w:uiPriority w:val="99"/>
    <w:qFormat/>
    <w:rsid w:val="00AA7DB2"/>
    <w:rPr>
      <w:rFonts w:ascii="Times New Roman" w:hAnsi="Times New Roman"/>
      <w:sz w:val="24"/>
      <w:szCs w:val="22"/>
      <w:lang w:eastAsia="en-US"/>
    </w:rPr>
  </w:style>
  <w:style w:type="paragraph" w:styleId="Titel">
    <w:name w:val="Title"/>
    <w:basedOn w:val="Standard"/>
    <w:next w:val="Standard"/>
    <w:link w:val="TitelZchn"/>
    <w:uiPriority w:val="99"/>
    <w:qFormat/>
    <w:rsid w:val="00F420A4"/>
    <w:pPr>
      <w:pBdr>
        <w:bottom w:val="single" w:sz="8" w:space="4" w:color="4F81BD"/>
      </w:pBdr>
      <w:spacing w:after="360" w:line="240" w:lineRule="auto"/>
      <w:contextualSpacing/>
      <w:jc w:val="left"/>
    </w:pPr>
    <w:rPr>
      <w:rFonts w:ascii="Cambria" w:eastAsia="Times New Roman" w:hAnsi="Cambria" w:cs="Times New Roman"/>
      <w:spacing w:val="5"/>
      <w:kern w:val="28"/>
      <w:sz w:val="52"/>
      <w:szCs w:val="52"/>
    </w:rPr>
  </w:style>
  <w:style w:type="character" w:customStyle="1" w:styleId="TitelZchn">
    <w:name w:val="Titel Zchn"/>
    <w:basedOn w:val="Absatz-Standardschriftart"/>
    <w:link w:val="Titel"/>
    <w:uiPriority w:val="99"/>
    <w:locked/>
    <w:rsid w:val="00F420A4"/>
    <w:rPr>
      <w:rFonts w:ascii="Cambria" w:hAnsi="Cambria" w:cs="Times New Roman"/>
      <w:spacing w:val="5"/>
      <w:kern w:val="28"/>
      <w:sz w:val="52"/>
      <w:szCs w:val="52"/>
    </w:rPr>
  </w:style>
  <w:style w:type="character" w:customStyle="1" w:styleId="Zitat1">
    <w:name w:val="Zitat1"/>
    <w:basedOn w:val="Absatz-Standardschriftart"/>
    <w:uiPriority w:val="1"/>
    <w:qFormat/>
    <w:rsid w:val="00BE01BA"/>
    <w:rPr>
      <w:rFonts w:ascii="Garamond" w:hAnsi="Garamond" w:cs="Times New Roman"/>
      <w:smallCaps/>
    </w:rPr>
  </w:style>
  <w:style w:type="paragraph" w:styleId="Inhaltsverzeichnisberschrift">
    <w:name w:val="TOC Heading"/>
    <w:basedOn w:val="berschrift1"/>
    <w:next w:val="Standard"/>
    <w:uiPriority w:val="99"/>
    <w:qFormat/>
    <w:rsid w:val="000C15C2"/>
    <w:pPr>
      <w:suppressAutoHyphens w:val="0"/>
      <w:spacing w:after="0" w:line="276" w:lineRule="auto"/>
      <w:outlineLvl w:val="9"/>
    </w:pPr>
    <w:rPr>
      <w:color w:val="365F91"/>
      <w:lang w:eastAsia="en-US"/>
    </w:rPr>
  </w:style>
  <w:style w:type="paragraph" w:styleId="Sprechblasentext">
    <w:name w:val="Balloon Text"/>
    <w:basedOn w:val="Standard"/>
    <w:link w:val="SprechblasentextZchn"/>
    <w:uiPriority w:val="99"/>
    <w:semiHidden/>
    <w:qFormat/>
    <w:rsid w:val="000C15C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locked/>
    <w:rsid w:val="000C15C2"/>
    <w:rPr>
      <w:rFonts w:ascii="Tahoma" w:hAnsi="Tahoma" w:cs="Tahoma"/>
      <w:sz w:val="16"/>
      <w:szCs w:val="16"/>
      <w:lang w:eastAsia="ar-SA" w:bidi="ar-SA"/>
    </w:rPr>
  </w:style>
  <w:style w:type="paragraph" w:styleId="Verzeichnis1">
    <w:name w:val="toc 1"/>
    <w:basedOn w:val="Standard"/>
    <w:next w:val="Standard"/>
    <w:autoRedefine/>
    <w:uiPriority w:val="39"/>
    <w:rsid w:val="00912C9C"/>
    <w:pPr>
      <w:tabs>
        <w:tab w:val="left" w:pos="426"/>
        <w:tab w:val="right" w:leader="dot" w:pos="9062"/>
      </w:tabs>
      <w:spacing w:after="100"/>
    </w:pPr>
    <w:rPr>
      <w:b/>
      <w:noProof/>
    </w:rPr>
  </w:style>
  <w:style w:type="character" w:styleId="Hyperlink">
    <w:name w:val="Hyperlink"/>
    <w:basedOn w:val="Absatz-Standardschriftart"/>
    <w:uiPriority w:val="99"/>
    <w:rsid w:val="00573CAD"/>
    <w:rPr>
      <w:rFonts w:cs="Times New Roman"/>
      <w:color w:val="0000FF"/>
      <w:u w:val="single"/>
    </w:rPr>
  </w:style>
  <w:style w:type="paragraph" w:styleId="Listenabsatz">
    <w:name w:val="List Paragraph"/>
    <w:basedOn w:val="Standard"/>
    <w:uiPriority w:val="34"/>
    <w:qFormat/>
    <w:rsid w:val="008A0445"/>
    <w:pPr>
      <w:ind w:left="720"/>
      <w:contextualSpacing/>
    </w:pPr>
  </w:style>
  <w:style w:type="paragraph" w:styleId="Kopfzeile">
    <w:name w:val="header"/>
    <w:basedOn w:val="Standard"/>
    <w:link w:val="KopfzeileZchn"/>
    <w:uiPriority w:val="99"/>
    <w:rsid w:val="008A0445"/>
    <w:pPr>
      <w:tabs>
        <w:tab w:val="center" w:pos="4536"/>
        <w:tab w:val="right" w:pos="9072"/>
      </w:tabs>
      <w:spacing w:line="240" w:lineRule="auto"/>
    </w:pPr>
  </w:style>
  <w:style w:type="character" w:customStyle="1" w:styleId="KopfzeileZchn">
    <w:name w:val="Kopfzeile Zchn"/>
    <w:basedOn w:val="Absatz-Standardschriftart"/>
    <w:link w:val="Kopfzeile"/>
    <w:uiPriority w:val="99"/>
    <w:locked/>
    <w:rsid w:val="008A0445"/>
    <w:rPr>
      <w:rFonts w:ascii="Garamond" w:hAnsi="Garamond" w:cs="Calibri"/>
      <w:sz w:val="24"/>
      <w:lang w:eastAsia="ar-SA" w:bidi="ar-SA"/>
    </w:rPr>
  </w:style>
  <w:style w:type="paragraph" w:styleId="Fuzeile">
    <w:name w:val="footer"/>
    <w:basedOn w:val="Standard"/>
    <w:link w:val="FuzeileZchn"/>
    <w:uiPriority w:val="99"/>
    <w:rsid w:val="008A0445"/>
    <w:pPr>
      <w:tabs>
        <w:tab w:val="center" w:pos="4536"/>
        <w:tab w:val="right" w:pos="9072"/>
      </w:tabs>
      <w:spacing w:line="240" w:lineRule="auto"/>
    </w:pPr>
  </w:style>
  <w:style w:type="character" w:customStyle="1" w:styleId="FuzeileZchn">
    <w:name w:val="Fußzeile Zchn"/>
    <w:basedOn w:val="Absatz-Standardschriftart"/>
    <w:link w:val="Fuzeile"/>
    <w:uiPriority w:val="99"/>
    <w:locked/>
    <w:rsid w:val="008A0445"/>
    <w:rPr>
      <w:rFonts w:ascii="Garamond" w:hAnsi="Garamond" w:cs="Calibri"/>
      <w:sz w:val="24"/>
      <w:lang w:eastAsia="ar-SA" w:bidi="ar-SA"/>
    </w:rPr>
  </w:style>
  <w:style w:type="paragraph" w:styleId="Verzeichnis2">
    <w:name w:val="toc 2"/>
    <w:basedOn w:val="Standard"/>
    <w:next w:val="Standard"/>
    <w:autoRedefine/>
    <w:uiPriority w:val="39"/>
    <w:rsid w:val="00185E81"/>
    <w:pPr>
      <w:spacing w:after="100"/>
      <w:ind w:left="240"/>
    </w:pPr>
  </w:style>
  <w:style w:type="paragraph" w:styleId="Verzeichnis3">
    <w:name w:val="toc 3"/>
    <w:basedOn w:val="Standard"/>
    <w:next w:val="Standard"/>
    <w:autoRedefine/>
    <w:uiPriority w:val="39"/>
    <w:rsid w:val="00185E81"/>
    <w:pPr>
      <w:spacing w:after="100"/>
      <w:ind w:left="480"/>
    </w:pPr>
  </w:style>
  <w:style w:type="character" w:styleId="Kommentarzeichen">
    <w:name w:val="annotation reference"/>
    <w:basedOn w:val="Absatz-Standardschriftart"/>
    <w:uiPriority w:val="99"/>
    <w:semiHidden/>
    <w:qFormat/>
    <w:rsid w:val="005B3202"/>
    <w:rPr>
      <w:rFonts w:cs="Times New Roman"/>
      <w:sz w:val="16"/>
      <w:szCs w:val="16"/>
    </w:rPr>
  </w:style>
  <w:style w:type="paragraph" w:styleId="Kommentartext">
    <w:name w:val="annotation text"/>
    <w:basedOn w:val="Standard"/>
    <w:link w:val="KommentartextZchn"/>
    <w:uiPriority w:val="99"/>
    <w:qFormat/>
    <w:rsid w:val="005B3202"/>
    <w:rPr>
      <w:sz w:val="20"/>
      <w:szCs w:val="20"/>
    </w:rPr>
  </w:style>
  <w:style w:type="character" w:customStyle="1" w:styleId="KommentartextZchn">
    <w:name w:val="Kommentartext Zchn"/>
    <w:basedOn w:val="Absatz-Standardschriftart"/>
    <w:link w:val="Kommentartext"/>
    <w:uiPriority w:val="99"/>
    <w:qFormat/>
    <w:locked/>
    <w:rsid w:val="00205D8B"/>
    <w:rPr>
      <w:rFonts w:ascii="Garamond" w:hAnsi="Garamond" w:cs="Calibri"/>
      <w:sz w:val="20"/>
      <w:szCs w:val="20"/>
      <w:lang w:eastAsia="ar-SA" w:bidi="ar-SA"/>
    </w:rPr>
  </w:style>
  <w:style w:type="paragraph" w:styleId="Kommentarthema">
    <w:name w:val="annotation subject"/>
    <w:basedOn w:val="Kommentartext"/>
    <w:next w:val="Kommentartext"/>
    <w:link w:val="KommentarthemaZchn"/>
    <w:uiPriority w:val="99"/>
    <w:semiHidden/>
    <w:qFormat/>
    <w:rsid w:val="005B3202"/>
    <w:rPr>
      <w:b/>
      <w:bCs/>
    </w:rPr>
  </w:style>
  <w:style w:type="character" w:customStyle="1" w:styleId="KommentarthemaZchn">
    <w:name w:val="Kommentarthema Zchn"/>
    <w:basedOn w:val="KommentartextZchn"/>
    <w:link w:val="Kommentarthema"/>
    <w:uiPriority w:val="99"/>
    <w:semiHidden/>
    <w:qFormat/>
    <w:locked/>
    <w:rsid w:val="00205D8B"/>
    <w:rPr>
      <w:rFonts w:ascii="Garamond" w:hAnsi="Garamond" w:cs="Calibri"/>
      <w:b/>
      <w:bCs/>
      <w:sz w:val="20"/>
      <w:szCs w:val="20"/>
      <w:lang w:eastAsia="ar-SA" w:bidi="ar-SA"/>
    </w:rPr>
  </w:style>
  <w:style w:type="table" w:styleId="Tabellenraster">
    <w:name w:val="Table Grid"/>
    <w:basedOn w:val="NormaleTabelle"/>
    <w:uiPriority w:val="59"/>
    <w:locked/>
    <w:rsid w:val="005059F6"/>
    <w:pPr>
      <w:suppressAutoHyphens/>
      <w:spacing w:line="276" w:lineRule="auto"/>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locked/>
    <w:rsid w:val="000C4C8F"/>
    <w:pPr>
      <w:suppressAutoHyphens w:val="0"/>
      <w:spacing w:before="100" w:beforeAutospacing="1" w:after="100" w:afterAutospacing="1" w:line="240" w:lineRule="auto"/>
      <w:jc w:val="left"/>
    </w:pPr>
    <w:rPr>
      <w:rFonts w:ascii="Times New Roman" w:eastAsia="MS Mincho" w:hAnsi="Times New Roman" w:cs="Times New Roman"/>
      <w:szCs w:val="24"/>
      <w:lang w:eastAsia="ja-JP"/>
    </w:rPr>
  </w:style>
  <w:style w:type="paragraph" w:customStyle="1" w:styleId="Tabelle">
    <w:name w:val="Tabelle"/>
    <w:basedOn w:val="Standard"/>
    <w:uiPriority w:val="99"/>
    <w:qFormat/>
    <w:rsid w:val="00FD58A0"/>
  </w:style>
  <w:style w:type="paragraph" w:styleId="Beschriftung">
    <w:name w:val="caption"/>
    <w:basedOn w:val="Standard"/>
    <w:next w:val="Standard"/>
    <w:uiPriority w:val="99"/>
    <w:unhideWhenUsed/>
    <w:qFormat/>
    <w:rsid w:val="00753D2F"/>
    <w:rPr>
      <w:b/>
      <w:bCs/>
      <w:sz w:val="20"/>
      <w:szCs w:val="20"/>
    </w:rPr>
  </w:style>
  <w:style w:type="paragraph" w:styleId="Abbildungsverzeichnis">
    <w:name w:val="table of figures"/>
    <w:basedOn w:val="Standard"/>
    <w:next w:val="Standard"/>
    <w:uiPriority w:val="99"/>
    <w:unhideWhenUsed/>
    <w:locked/>
    <w:rsid w:val="008903E5"/>
  </w:style>
  <w:style w:type="character" w:customStyle="1" w:styleId="Zitat10">
    <w:name w:val="Zitat1"/>
    <w:basedOn w:val="Absatz-Standardschriftart"/>
    <w:uiPriority w:val="99"/>
    <w:rsid w:val="003A39EA"/>
    <w:rPr>
      <w:rFonts w:ascii="Garamond" w:hAnsi="Garamond" w:cs="Times New Roman"/>
      <w:smallCaps/>
    </w:rPr>
  </w:style>
  <w:style w:type="paragraph" w:styleId="Funotentext">
    <w:name w:val="footnote text"/>
    <w:basedOn w:val="Standard"/>
    <w:link w:val="FunotentextZchn"/>
    <w:uiPriority w:val="99"/>
    <w:semiHidden/>
    <w:qFormat/>
    <w:locked/>
    <w:rsid w:val="003A39EA"/>
    <w:pPr>
      <w:spacing w:line="240" w:lineRule="auto"/>
    </w:pPr>
    <w:rPr>
      <w:sz w:val="20"/>
      <w:szCs w:val="20"/>
    </w:rPr>
  </w:style>
  <w:style w:type="character" w:customStyle="1" w:styleId="FunotentextZchn">
    <w:name w:val="Fußnotentext Zchn"/>
    <w:basedOn w:val="Absatz-Standardschriftart"/>
    <w:link w:val="Funotentext"/>
    <w:uiPriority w:val="99"/>
    <w:semiHidden/>
    <w:qFormat/>
    <w:rsid w:val="003A39EA"/>
    <w:rPr>
      <w:rFonts w:ascii="Garamond" w:hAnsi="Garamond" w:cs="Calibri"/>
      <w:lang w:eastAsia="ar-SA"/>
    </w:rPr>
  </w:style>
  <w:style w:type="character" w:styleId="Funotenzeichen">
    <w:name w:val="footnote reference"/>
    <w:basedOn w:val="Absatz-Standardschriftart"/>
    <w:uiPriority w:val="99"/>
    <w:semiHidden/>
    <w:qFormat/>
    <w:locked/>
    <w:rsid w:val="003A39EA"/>
    <w:rPr>
      <w:rFonts w:cs="Times New Roman"/>
      <w:vertAlign w:val="superscript"/>
    </w:rPr>
  </w:style>
  <w:style w:type="table" w:styleId="TabelleEinfach1">
    <w:name w:val="Table Simple 1"/>
    <w:basedOn w:val="NormaleTabelle"/>
    <w:uiPriority w:val="99"/>
    <w:locked/>
    <w:rsid w:val="003A39EA"/>
    <w:pPr>
      <w:spacing w:line="360" w:lineRule="auto"/>
      <w:jc w:val="both"/>
    </w:pPr>
    <w:rPr>
      <w:rFonts w:ascii="Times New Roman" w:eastAsia="Times New Roman" w:hAnsi="Times New Roman"/>
    </w:rPr>
    <w:tblPr>
      <w:tblBorders>
        <w:top w:val="single" w:sz="12" w:space="0" w:color="008000"/>
        <w:bottom w:val="single" w:sz="12" w:space="0" w:color="008000"/>
      </w:tblBorders>
    </w:tblPr>
    <w:tcPr>
      <w:shd w:val="clear" w:color="auto" w:fill="FFFFFF"/>
    </w:tc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styleId="berarbeitung">
    <w:name w:val="Revision"/>
    <w:hidden/>
    <w:uiPriority w:val="99"/>
    <w:semiHidden/>
    <w:rsid w:val="003A39EA"/>
    <w:rPr>
      <w:rFonts w:ascii="Garamond" w:hAnsi="Garamond" w:cs="Calibri"/>
      <w:sz w:val="24"/>
      <w:szCs w:val="22"/>
      <w:lang w:eastAsia="ar-SA"/>
    </w:rPr>
  </w:style>
  <w:style w:type="character" w:styleId="Platzhaltertext">
    <w:name w:val="Placeholder Text"/>
    <w:basedOn w:val="Absatz-Standardschriftart"/>
    <w:uiPriority w:val="99"/>
    <w:semiHidden/>
    <w:rsid w:val="003A39EA"/>
    <w:rPr>
      <w:rFonts w:cs="Times New Roman"/>
      <w:color w:val="808080"/>
    </w:rPr>
  </w:style>
  <w:style w:type="paragraph" w:styleId="Dokumentstruktur">
    <w:name w:val="Document Map"/>
    <w:basedOn w:val="Standard"/>
    <w:link w:val="DokumentstrukturZchn"/>
    <w:uiPriority w:val="99"/>
    <w:semiHidden/>
    <w:locked/>
    <w:rsid w:val="003A39EA"/>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3A39EA"/>
    <w:rPr>
      <w:rFonts w:ascii="Tahoma" w:hAnsi="Tahoma" w:cs="Tahoma"/>
      <w:sz w:val="16"/>
      <w:szCs w:val="16"/>
      <w:lang w:eastAsia="ar-SA"/>
    </w:rPr>
  </w:style>
  <w:style w:type="character" w:customStyle="1" w:styleId="st">
    <w:name w:val="st"/>
    <w:basedOn w:val="Absatz-Standardschriftart"/>
    <w:uiPriority w:val="99"/>
    <w:rsid w:val="00FA63ED"/>
    <w:rPr>
      <w:rFonts w:cs="Times New Roman"/>
    </w:rPr>
  </w:style>
  <w:style w:type="paragraph" w:customStyle="1" w:styleId="berschirft1B">
    <w:name w:val="Überschirft 1 B"/>
    <w:basedOn w:val="berschrift1"/>
    <w:link w:val="berschirft1BZchn"/>
    <w:qFormat/>
    <w:rsid w:val="002A50E0"/>
    <w:pPr>
      <w:numPr>
        <w:numId w:val="2"/>
      </w:numPr>
    </w:pPr>
  </w:style>
  <w:style w:type="character" w:customStyle="1" w:styleId="berschirft1BZchn">
    <w:name w:val="Überschirft 1 B Zchn"/>
    <w:basedOn w:val="berschrift1Zchn"/>
    <w:link w:val="berschirft1B"/>
    <w:rsid w:val="002A50E0"/>
    <w:rPr>
      <w:rFonts w:ascii="Cambria" w:eastAsia="Times New Roman" w:hAnsi="Cambria"/>
      <w:b/>
      <w:bCs/>
      <w:sz w:val="28"/>
      <w:szCs w:val="28"/>
      <w:lang w:eastAsia="ar-SA"/>
    </w:rPr>
  </w:style>
  <w:style w:type="paragraph" w:customStyle="1" w:styleId="Rahmeninhalt">
    <w:name w:val="Rahmeninhalt"/>
    <w:basedOn w:val="Standard"/>
    <w:qFormat/>
    <w:rsid w:val="00380FB8"/>
    <w:pPr>
      <w:spacing w:after="200"/>
      <w:jc w:val="left"/>
    </w:pPr>
    <w:rPr>
      <w:rFonts w:asciiTheme="minorHAnsi" w:eastAsiaTheme="minorHAnsi" w:hAnsiTheme="minorHAnsi" w:cstheme="minorBidi"/>
      <w:sz w:val="22"/>
      <w:lang w:val="en-CA" w:eastAsia="en-US"/>
    </w:rPr>
  </w:style>
  <w:style w:type="paragraph" w:customStyle="1" w:styleId="berschrift11">
    <w:name w:val="Überschrift 11"/>
    <w:basedOn w:val="berschrift"/>
    <w:qFormat/>
    <w:rsid w:val="00AE34B4"/>
    <w:pPr>
      <w:outlineLvl w:val="0"/>
    </w:pPr>
  </w:style>
  <w:style w:type="paragraph" w:customStyle="1" w:styleId="berschrift21">
    <w:name w:val="Überschrift 21"/>
    <w:basedOn w:val="berschrift"/>
    <w:qFormat/>
    <w:rsid w:val="00AE34B4"/>
    <w:pPr>
      <w:outlineLvl w:val="1"/>
    </w:pPr>
  </w:style>
  <w:style w:type="paragraph" w:customStyle="1" w:styleId="berschrift31">
    <w:name w:val="Überschrift 31"/>
    <w:basedOn w:val="berschrift"/>
    <w:qFormat/>
    <w:rsid w:val="00AE34B4"/>
    <w:pPr>
      <w:outlineLvl w:val="2"/>
    </w:pPr>
  </w:style>
  <w:style w:type="character" w:customStyle="1" w:styleId="HeaderChar">
    <w:name w:val="Header Char"/>
    <w:basedOn w:val="Absatz-Standardschriftart"/>
    <w:link w:val="Kopfzeile1"/>
    <w:uiPriority w:val="99"/>
    <w:qFormat/>
    <w:rsid w:val="00AE34B4"/>
  </w:style>
  <w:style w:type="character" w:customStyle="1" w:styleId="FooterChar">
    <w:name w:val="Footer Char"/>
    <w:basedOn w:val="Absatz-Standardschriftart"/>
    <w:link w:val="Fuzeile1"/>
    <w:uiPriority w:val="99"/>
    <w:qFormat/>
    <w:rsid w:val="00AE34B4"/>
  </w:style>
  <w:style w:type="character" w:customStyle="1" w:styleId="BodyTextChar">
    <w:name w:val="Body Text Char"/>
    <w:basedOn w:val="Absatz-Standardschriftart"/>
    <w:link w:val="Textkrper1"/>
    <w:uiPriority w:val="99"/>
    <w:semiHidden/>
    <w:qFormat/>
    <w:rsid w:val="00AE34B4"/>
  </w:style>
  <w:style w:type="character" w:customStyle="1" w:styleId="Internetlink">
    <w:name w:val="Internetlink"/>
    <w:basedOn w:val="Absatz-Standardschriftart"/>
    <w:uiPriority w:val="99"/>
    <w:semiHidden/>
    <w:unhideWhenUsed/>
    <w:rsid w:val="00AE34B4"/>
    <w:rPr>
      <w:color w:val="0000FF"/>
      <w:u w:val="single"/>
    </w:rPr>
  </w:style>
  <w:style w:type="character" w:styleId="BesuchterHyperlink">
    <w:name w:val="FollowedHyperlink"/>
    <w:basedOn w:val="Absatz-Standardschriftart"/>
    <w:uiPriority w:val="99"/>
    <w:semiHidden/>
    <w:unhideWhenUsed/>
    <w:qFormat/>
    <w:locked/>
    <w:rsid w:val="00AE34B4"/>
    <w:rPr>
      <w:color w:val="800080"/>
      <w:u w:val="single"/>
    </w:rPr>
  </w:style>
  <w:style w:type="paragraph" w:customStyle="1" w:styleId="berschrift">
    <w:name w:val="Überschrift"/>
    <w:basedOn w:val="Standard"/>
    <w:next w:val="Textkrper1"/>
    <w:qFormat/>
    <w:rsid w:val="00AE34B4"/>
    <w:pPr>
      <w:keepNext/>
      <w:spacing w:before="240" w:after="120"/>
      <w:jc w:val="left"/>
    </w:pPr>
    <w:rPr>
      <w:rFonts w:ascii="Liberation Sans" w:eastAsia="Tahoma" w:hAnsi="Liberation Sans" w:cs="Droid Sans Devanagari"/>
      <w:sz w:val="28"/>
      <w:szCs w:val="28"/>
      <w:lang w:val="en-CA" w:eastAsia="en-US"/>
    </w:rPr>
  </w:style>
  <w:style w:type="paragraph" w:customStyle="1" w:styleId="Textkrper1">
    <w:name w:val="Textkörper1"/>
    <w:basedOn w:val="Standard"/>
    <w:link w:val="BodyTextChar"/>
    <w:uiPriority w:val="99"/>
    <w:semiHidden/>
    <w:unhideWhenUsed/>
    <w:rsid w:val="00AE34B4"/>
    <w:pPr>
      <w:spacing w:after="120"/>
      <w:jc w:val="left"/>
    </w:pPr>
    <w:rPr>
      <w:rFonts w:ascii="Calibri" w:hAnsi="Calibri" w:cs="Times New Roman"/>
      <w:sz w:val="20"/>
      <w:szCs w:val="20"/>
      <w:lang w:eastAsia="de-DE"/>
    </w:rPr>
  </w:style>
  <w:style w:type="paragraph" w:customStyle="1" w:styleId="Liste1">
    <w:name w:val="Liste1"/>
    <w:basedOn w:val="TextBody"/>
    <w:rsid w:val="00AE34B4"/>
    <w:rPr>
      <w:rFonts w:cs="Droid Sans Devanagari"/>
    </w:rPr>
  </w:style>
  <w:style w:type="paragraph" w:customStyle="1" w:styleId="Beschriftung1">
    <w:name w:val="Beschriftung1"/>
    <w:basedOn w:val="Standard"/>
    <w:rsid w:val="00AE34B4"/>
    <w:pPr>
      <w:suppressLineNumbers/>
      <w:spacing w:before="120" w:after="120"/>
      <w:jc w:val="left"/>
    </w:pPr>
    <w:rPr>
      <w:rFonts w:asciiTheme="minorHAnsi" w:eastAsiaTheme="minorHAnsi" w:hAnsiTheme="minorHAnsi" w:cs="FreeSans"/>
      <w:i/>
      <w:iCs/>
      <w:szCs w:val="24"/>
      <w:lang w:val="en-CA" w:eastAsia="en-US"/>
    </w:rPr>
  </w:style>
  <w:style w:type="paragraph" w:customStyle="1" w:styleId="Verzeichnis">
    <w:name w:val="Verzeichnis"/>
    <w:basedOn w:val="Standard"/>
    <w:qFormat/>
    <w:rsid w:val="00AE34B4"/>
    <w:pPr>
      <w:suppressLineNumbers/>
      <w:spacing w:after="200"/>
      <w:jc w:val="left"/>
    </w:pPr>
    <w:rPr>
      <w:rFonts w:asciiTheme="minorHAnsi" w:eastAsiaTheme="minorHAnsi" w:hAnsiTheme="minorHAnsi" w:cs="Droid Sans Devanagari"/>
      <w:sz w:val="22"/>
      <w:lang w:val="en-CA" w:eastAsia="en-US"/>
    </w:rPr>
  </w:style>
  <w:style w:type="paragraph" w:customStyle="1" w:styleId="TextBody">
    <w:name w:val="Text Body"/>
    <w:basedOn w:val="Standard"/>
    <w:qFormat/>
    <w:rsid w:val="00AE34B4"/>
    <w:pPr>
      <w:spacing w:after="140" w:line="288" w:lineRule="auto"/>
      <w:jc w:val="left"/>
    </w:pPr>
    <w:rPr>
      <w:rFonts w:asciiTheme="minorHAnsi" w:eastAsiaTheme="minorHAnsi" w:hAnsiTheme="minorHAnsi" w:cstheme="minorBidi"/>
      <w:sz w:val="22"/>
      <w:lang w:val="en-CA" w:eastAsia="en-US"/>
    </w:rPr>
  </w:style>
  <w:style w:type="character" w:customStyle="1" w:styleId="FootnoteTextChar1">
    <w:name w:val="Footnote Text Char1"/>
    <w:basedOn w:val="Absatz-Standardschriftart"/>
    <w:uiPriority w:val="99"/>
    <w:semiHidden/>
    <w:rsid w:val="00AE34B4"/>
    <w:rPr>
      <w:sz w:val="20"/>
      <w:szCs w:val="20"/>
      <w:lang w:val="en-CA"/>
    </w:rPr>
  </w:style>
  <w:style w:type="character" w:customStyle="1" w:styleId="CommentTextChar1">
    <w:name w:val="Comment Text Char1"/>
    <w:basedOn w:val="Absatz-Standardschriftart"/>
    <w:uiPriority w:val="99"/>
    <w:semiHidden/>
    <w:rsid w:val="00AE34B4"/>
    <w:rPr>
      <w:sz w:val="20"/>
      <w:szCs w:val="20"/>
      <w:lang w:val="en-CA"/>
    </w:rPr>
  </w:style>
  <w:style w:type="character" w:customStyle="1" w:styleId="BalloonTextChar1">
    <w:name w:val="Balloon Text Char1"/>
    <w:basedOn w:val="Absatz-Standardschriftart"/>
    <w:uiPriority w:val="99"/>
    <w:semiHidden/>
    <w:rsid w:val="00AE34B4"/>
    <w:rPr>
      <w:rFonts w:ascii="Tahoma" w:hAnsi="Tahoma" w:cs="Tahoma"/>
      <w:sz w:val="16"/>
      <w:szCs w:val="16"/>
      <w:lang w:val="en-CA"/>
    </w:rPr>
  </w:style>
  <w:style w:type="character" w:customStyle="1" w:styleId="CommentSubjectChar1">
    <w:name w:val="Comment Subject Char1"/>
    <w:basedOn w:val="CommentTextChar1"/>
    <w:uiPriority w:val="99"/>
    <w:semiHidden/>
    <w:rsid w:val="00AE34B4"/>
    <w:rPr>
      <w:b/>
      <w:bCs/>
      <w:sz w:val="20"/>
      <w:szCs w:val="20"/>
      <w:lang w:val="en-CA"/>
    </w:rPr>
  </w:style>
  <w:style w:type="paragraph" w:customStyle="1" w:styleId="FrameContents">
    <w:name w:val="Frame Contents"/>
    <w:basedOn w:val="Standard"/>
    <w:qFormat/>
    <w:rsid w:val="00AE34B4"/>
    <w:pPr>
      <w:spacing w:after="200"/>
      <w:jc w:val="left"/>
    </w:pPr>
    <w:rPr>
      <w:rFonts w:asciiTheme="minorHAnsi" w:eastAsiaTheme="minorHAnsi" w:hAnsiTheme="minorHAnsi" w:cstheme="minorBidi"/>
      <w:sz w:val="22"/>
      <w:lang w:val="en-CA" w:eastAsia="en-US"/>
    </w:rPr>
  </w:style>
  <w:style w:type="paragraph" w:customStyle="1" w:styleId="Quotations">
    <w:name w:val="Quotations"/>
    <w:basedOn w:val="Standard"/>
    <w:qFormat/>
    <w:rsid w:val="00AE34B4"/>
    <w:pPr>
      <w:spacing w:after="200"/>
      <w:jc w:val="left"/>
    </w:pPr>
    <w:rPr>
      <w:rFonts w:asciiTheme="minorHAnsi" w:eastAsiaTheme="minorHAnsi" w:hAnsiTheme="minorHAnsi" w:cstheme="minorBidi"/>
      <w:sz w:val="22"/>
      <w:lang w:val="en-CA" w:eastAsia="en-US"/>
    </w:rPr>
  </w:style>
  <w:style w:type="paragraph" w:customStyle="1" w:styleId="Titel1">
    <w:name w:val="Titel1"/>
    <w:basedOn w:val="berschrift"/>
    <w:qFormat/>
    <w:rsid w:val="00AE34B4"/>
  </w:style>
  <w:style w:type="paragraph" w:customStyle="1" w:styleId="Untertitel1">
    <w:name w:val="Untertitel1"/>
    <w:basedOn w:val="berschrift"/>
    <w:qFormat/>
    <w:rsid w:val="00AE34B4"/>
  </w:style>
  <w:style w:type="paragraph" w:customStyle="1" w:styleId="Kopfzeile1">
    <w:name w:val="Kopfzeile1"/>
    <w:basedOn w:val="Standard"/>
    <w:link w:val="HeaderChar"/>
    <w:uiPriority w:val="99"/>
    <w:unhideWhenUsed/>
    <w:rsid w:val="00AE34B4"/>
    <w:pPr>
      <w:tabs>
        <w:tab w:val="center" w:pos="4536"/>
        <w:tab w:val="right" w:pos="9072"/>
      </w:tabs>
      <w:spacing w:line="240" w:lineRule="auto"/>
      <w:jc w:val="left"/>
    </w:pPr>
    <w:rPr>
      <w:rFonts w:ascii="Calibri" w:hAnsi="Calibri" w:cs="Times New Roman"/>
      <w:sz w:val="20"/>
      <w:szCs w:val="20"/>
      <w:lang w:eastAsia="de-DE"/>
    </w:rPr>
  </w:style>
  <w:style w:type="paragraph" w:customStyle="1" w:styleId="Fuzeile1">
    <w:name w:val="Fußzeile1"/>
    <w:basedOn w:val="Standard"/>
    <w:link w:val="FooterChar"/>
    <w:uiPriority w:val="99"/>
    <w:unhideWhenUsed/>
    <w:rsid w:val="00AE34B4"/>
    <w:pPr>
      <w:tabs>
        <w:tab w:val="center" w:pos="4536"/>
        <w:tab w:val="right" w:pos="9072"/>
      </w:tabs>
      <w:spacing w:line="240" w:lineRule="auto"/>
      <w:jc w:val="left"/>
    </w:pPr>
    <w:rPr>
      <w:rFonts w:ascii="Calibri" w:hAnsi="Calibri" w:cs="Times New Roman"/>
      <w:sz w:val="20"/>
      <w:szCs w:val="20"/>
      <w:lang w:eastAsia="de-DE"/>
    </w:rPr>
  </w:style>
  <w:style w:type="paragraph" w:customStyle="1" w:styleId="xl65">
    <w:name w:val="xl65"/>
    <w:basedOn w:val="Standard"/>
    <w:qFormat/>
    <w:rsid w:val="00AE34B4"/>
    <w:pPr>
      <w:pBdr>
        <w:bottom w:val="single" w:sz="8" w:space="0" w:color="00000A"/>
      </w:pBdr>
      <w:suppressAutoHyphens w:val="0"/>
      <w:spacing w:beforeAutospacing="1" w:after="200" w:afterAutospacing="1" w:line="240" w:lineRule="auto"/>
      <w:jc w:val="left"/>
    </w:pPr>
    <w:rPr>
      <w:rFonts w:ascii="Times New Roman" w:eastAsia="Times New Roman" w:hAnsi="Times New Roman" w:cs="Times New Roman"/>
      <w:szCs w:val="24"/>
      <w:lang w:eastAsia="de-DE"/>
    </w:rPr>
  </w:style>
  <w:style w:type="paragraph" w:customStyle="1" w:styleId="xl66">
    <w:name w:val="xl66"/>
    <w:basedOn w:val="Standard"/>
    <w:qFormat/>
    <w:rsid w:val="00AE34B4"/>
    <w:pPr>
      <w:pBdr>
        <w:bottom w:val="double" w:sz="6" w:space="0" w:color="00000A"/>
      </w:pBdr>
      <w:suppressAutoHyphens w:val="0"/>
      <w:spacing w:beforeAutospacing="1" w:after="200" w:afterAutospacing="1" w:line="240" w:lineRule="auto"/>
      <w:jc w:val="left"/>
    </w:pPr>
    <w:rPr>
      <w:rFonts w:ascii="Times New Roman" w:eastAsia="Times New Roman" w:hAnsi="Times New Roman" w:cs="Times New Roman"/>
      <w:szCs w:val="24"/>
      <w:lang w:eastAsia="de-DE"/>
    </w:rPr>
  </w:style>
  <w:style w:type="paragraph" w:customStyle="1" w:styleId="xl68">
    <w:name w:val="xl68"/>
    <w:basedOn w:val="Standard"/>
    <w:qFormat/>
    <w:rsid w:val="00AE34B4"/>
    <w:pPr>
      <w:pBdr>
        <w:bottom w:val="single" w:sz="4" w:space="0" w:color="00000A"/>
      </w:pBdr>
      <w:suppressAutoHyphens w:val="0"/>
      <w:spacing w:beforeAutospacing="1" w:after="200" w:afterAutospacing="1" w:line="240" w:lineRule="auto"/>
      <w:jc w:val="left"/>
    </w:pPr>
    <w:rPr>
      <w:rFonts w:ascii="Times New Roman" w:eastAsia="Times New Roman" w:hAnsi="Times New Roman" w:cs="Times New Roman"/>
      <w:szCs w:val="24"/>
      <w:lang w:eastAsia="de-DE"/>
    </w:rPr>
  </w:style>
  <w:style w:type="paragraph" w:customStyle="1" w:styleId="xl69">
    <w:name w:val="xl69"/>
    <w:basedOn w:val="Standard"/>
    <w:qFormat/>
    <w:rsid w:val="00AE34B4"/>
    <w:pPr>
      <w:suppressAutoHyphens w:val="0"/>
      <w:spacing w:beforeAutospacing="1" w:after="200" w:afterAutospacing="1" w:line="240" w:lineRule="auto"/>
      <w:jc w:val="left"/>
    </w:pPr>
    <w:rPr>
      <w:rFonts w:ascii="Times New Roman" w:eastAsia="Times New Roman" w:hAnsi="Times New Roman" w:cs="Times New Roman"/>
      <w:color w:val="00B050"/>
      <w:szCs w:val="24"/>
      <w:lang w:eastAsia="de-DE"/>
    </w:rPr>
  </w:style>
  <w:style w:type="paragraph" w:customStyle="1" w:styleId="xl70">
    <w:name w:val="xl70"/>
    <w:basedOn w:val="Standard"/>
    <w:qFormat/>
    <w:rsid w:val="00AE34B4"/>
    <w:pPr>
      <w:suppressAutoHyphens w:val="0"/>
      <w:spacing w:beforeAutospacing="1" w:after="200" w:afterAutospacing="1" w:line="240" w:lineRule="auto"/>
      <w:jc w:val="left"/>
    </w:pPr>
    <w:rPr>
      <w:rFonts w:ascii="Times New Roman" w:eastAsia="Times New Roman" w:hAnsi="Times New Roman" w:cs="Times New Roman"/>
      <w:color w:val="00B050"/>
      <w:szCs w:val="24"/>
      <w:lang w:eastAsia="de-DE"/>
    </w:rPr>
  </w:style>
  <w:style w:type="paragraph" w:styleId="Textkrper">
    <w:name w:val="Body Text"/>
    <w:basedOn w:val="Standard"/>
    <w:link w:val="TextkrperZchn"/>
    <w:uiPriority w:val="99"/>
    <w:unhideWhenUsed/>
    <w:locked/>
    <w:rsid w:val="00AE34B4"/>
    <w:pPr>
      <w:spacing w:after="120"/>
      <w:jc w:val="left"/>
    </w:pPr>
    <w:rPr>
      <w:rFonts w:asciiTheme="minorHAnsi" w:eastAsiaTheme="minorHAnsi" w:hAnsiTheme="minorHAnsi" w:cstheme="minorBidi"/>
      <w:sz w:val="22"/>
      <w:lang w:val="en-CA" w:eastAsia="en-US"/>
    </w:rPr>
  </w:style>
  <w:style w:type="character" w:customStyle="1" w:styleId="TextkrperZchn">
    <w:name w:val="Textkörper Zchn"/>
    <w:basedOn w:val="Absatz-Standardschriftart"/>
    <w:link w:val="Textkrper"/>
    <w:uiPriority w:val="99"/>
    <w:rsid w:val="00AE34B4"/>
    <w:rPr>
      <w:rFonts w:asciiTheme="minorHAnsi" w:eastAsiaTheme="minorHAnsi" w:hAnsiTheme="minorHAnsi" w:cstheme="minorBidi"/>
      <w:sz w:val="22"/>
      <w:szCs w:val="22"/>
      <w:lang w:val="en-CA" w:eastAsia="en-US"/>
    </w:rPr>
  </w:style>
  <w:style w:type="character" w:styleId="Zeilennummer">
    <w:name w:val="line number"/>
    <w:basedOn w:val="Absatz-Standardschriftart"/>
    <w:uiPriority w:val="99"/>
    <w:semiHidden/>
    <w:unhideWhenUsed/>
    <w:locked/>
    <w:rsid w:val="00CD710D"/>
  </w:style>
  <w:style w:type="character" w:customStyle="1" w:styleId="hithilite">
    <w:name w:val="hithilite"/>
    <w:basedOn w:val="Absatz-Standardschriftart"/>
    <w:rsid w:val="00156C1E"/>
  </w:style>
  <w:style w:type="paragraph" w:styleId="Literaturverzeichnis">
    <w:name w:val="Bibliography"/>
    <w:basedOn w:val="Standard"/>
    <w:next w:val="Standard"/>
    <w:uiPriority w:val="37"/>
    <w:semiHidden/>
    <w:unhideWhenUsed/>
    <w:rsid w:val="009959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semiHidden="0" w:unhideWhenUsed="0" w:qFormat="1"/>
    <w:lsdException w:name="heading 6" w:semiHidden="0" w:qFormat="1"/>
    <w:lsdException w:name="heading 7" w:semiHidden="0" w:qFormat="1"/>
    <w:lsdException w:name="heading 8" w:semiHidden="0" w:qFormat="1"/>
    <w:lsdException w:name="heading 9" w:semiHidden="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39"/>
    <w:lsdException w:name="toc 2" w:semiHidden="0" w:uiPriority="39"/>
    <w:lsdException w:name="toc 3" w:semiHidden="0" w:uiPriority="39"/>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lsdException w:name="footnote text" w:locked="1" w:qFormat="1"/>
    <w:lsdException w:name="annotation text" w:locked="1" w:qFormat="1"/>
    <w:lsdException w:name="header" w:locked="1"/>
    <w:lsdException w:name="footer" w:locked="1"/>
    <w:lsdException w:name="index heading" w:locked="1"/>
    <w:lsdException w:name="caption" w:qFormat="1"/>
    <w:lsdException w:name="table of figures" w:locked="1"/>
    <w:lsdException w:name="envelope address" w:locked="1"/>
    <w:lsdException w:name="envelope return" w:locked="1"/>
    <w:lsdException w:name="footnote reference" w:locked="1" w:qFormat="1"/>
    <w:lsdException w:name="annotation reference" w:locked="1" w:qFormat="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nhideWhenUsed="0" w:qFormat="1"/>
    <w:lsdException w:name="Closing" w:locked="1"/>
    <w:lsdException w:name="Signature" w:locked="1"/>
    <w:lsdException w:name="Default Paragraph Font" w:semiHidden="0"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qFormat="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qFormat="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qFormat="1"/>
    <w:lsdException w:name="Table Grid" w:semiHidden="0" w:uiPriority="59" w:unhideWhenUsed="0"/>
    <w:lsdException w:name="Table Theme" w:locked="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Standard">
    <w:name w:val="Normal"/>
    <w:qFormat/>
    <w:rsid w:val="00F64ACF"/>
    <w:pPr>
      <w:suppressAutoHyphens/>
      <w:spacing w:line="276" w:lineRule="auto"/>
      <w:jc w:val="both"/>
    </w:pPr>
    <w:rPr>
      <w:rFonts w:ascii="Garamond" w:hAnsi="Garamond" w:cs="Calibri"/>
      <w:sz w:val="24"/>
      <w:szCs w:val="22"/>
      <w:lang w:eastAsia="ar-SA"/>
    </w:rPr>
  </w:style>
  <w:style w:type="paragraph" w:styleId="berschrift1">
    <w:name w:val="heading 1"/>
    <w:basedOn w:val="Standard"/>
    <w:next w:val="Standard"/>
    <w:link w:val="berschrift1Zchn"/>
    <w:uiPriority w:val="9"/>
    <w:qFormat/>
    <w:rsid w:val="002C2547"/>
    <w:pPr>
      <w:keepNext/>
      <w:keepLines/>
      <w:numPr>
        <w:numId w:val="1"/>
      </w:numPr>
      <w:spacing w:before="480" w:after="240" w:line="240" w:lineRule="auto"/>
      <w:ind w:left="431" w:hanging="431"/>
      <w:jc w:val="left"/>
      <w:outlineLvl w:val="0"/>
    </w:pPr>
    <w:rPr>
      <w:rFonts w:ascii="Cambria" w:eastAsia="Times New Roman" w:hAnsi="Cambria" w:cs="Times New Roman"/>
      <w:b/>
      <w:bCs/>
      <w:sz w:val="28"/>
      <w:szCs w:val="28"/>
    </w:rPr>
  </w:style>
  <w:style w:type="paragraph" w:styleId="berschrift2">
    <w:name w:val="heading 2"/>
    <w:basedOn w:val="Standard"/>
    <w:next w:val="Standard"/>
    <w:link w:val="berschrift2Zchn"/>
    <w:uiPriority w:val="9"/>
    <w:qFormat/>
    <w:rsid w:val="002C2547"/>
    <w:pPr>
      <w:keepNext/>
      <w:keepLines/>
      <w:numPr>
        <w:ilvl w:val="1"/>
        <w:numId w:val="1"/>
      </w:numPr>
      <w:spacing w:before="240" w:after="160" w:line="240" w:lineRule="auto"/>
      <w:ind w:left="578" w:hanging="578"/>
      <w:jc w:val="left"/>
      <w:outlineLvl w:val="1"/>
    </w:pPr>
    <w:rPr>
      <w:rFonts w:ascii="Cambria" w:eastAsia="Times New Roman" w:hAnsi="Cambria" w:cs="Times New Roman"/>
      <w:b/>
      <w:bCs/>
      <w:sz w:val="26"/>
      <w:szCs w:val="26"/>
    </w:rPr>
  </w:style>
  <w:style w:type="paragraph" w:styleId="berschrift3">
    <w:name w:val="heading 3"/>
    <w:basedOn w:val="Standard"/>
    <w:next w:val="Standard"/>
    <w:link w:val="berschrift3Zchn"/>
    <w:uiPriority w:val="9"/>
    <w:qFormat/>
    <w:rsid w:val="002C2547"/>
    <w:pPr>
      <w:keepNext/>
      <w:keepLines/>
      <w:spacing w:before="200" w:after="120"/>
      <w:outlineLvl w:val="2"/>
    </w:pPr>
    <w:rPr>
      <w:rFonts w:ascii="Cambria" w:eastAsia="Times New Roman" w:hAnsi="Cambria" w:cs="Times New Roman"/>
      <w:b/>
      <w:bCs/>
      <w:color w:val="000000"/>
    </w:rPr>
  </w:style>
  <w:style w:type="paragraph" w:styleId="berschrift4">
    <w:name w:val="heading 4"/>
    <w:basedOn w:val="Standard"/>
    <w:next w:val="Standard"/>
    <w:link w:val="berschrift4Zchn"/>
    <w:uiPriority w:val="99"/>
    <w:qFormat/>
    <w:rsid w:val="000C15C2"/>
    <w:pPr>
      <w:keepNext/>
      <w:keepLines/>
      <w:spacing w:before="200"/>
      <w:outlineLvl w:val="3"/>
    </w:pPr>
    <w:rPr>
      <w:rFonts w:ascii="Cambria" w:eastAsia="Times New Roman" w:hAnsi="Cambria" w:cs="Times New Roman"/>
      <w:b/>
      <w:bCs/>
      <w:i/>
      <w:iCs/>
    </w:rPr>
  </w:style>
  <w:style w:type="paragraph" w:styleId="berschrift5">
    <w:name w:val="heading 5"/>
    <w:basedOn w:val="Standard"/>
    <w:next w:val="Standard"/>
    <w:link w:val="berschrift5Zchn"/>
    <w:uiPriority w:val="99"/>
    <w:qFormat/>
    <w:rsid w:val="000C15C2"/>
    <w:pPr>
      <w:keepNext/>
      <w:keepLines/>
      <w:numPr>
        <w:ilvl w:val="4"/>
        <w:numId w:val="1"/>
      </w:numPr>
      <w:spacing w:before="200"/>
      <w:outlineLvl w:val="4"/>
    </w:pPr>
    <w:rPr>
      <w:rFonts w:ascii="Cambria" w:eastAsia="Times New Roman" w:hAnsi="Cambria" w:cs="Times New Roman"/>
      <w:color w:val="243F60"/>
    </w:rPr>
  </w:style>
  <w:style w:type="paragraph" w:styleId="berschrift6">
    <w:name w:val="heading 6"/>
    <w:basedOn w:val="Standard"/>
    <w:next w:val="Standard"/>
    <w:link w:val="berschrift6Zchn"/>
    <w:uiPriority w:val="99"/>
    <w:qFormat/>
    <w:rsid w:val="000C15C2"/>
    <w:pPr>
      <w:keepNext/>
      <w:keepLines/>
      <w:numPr>
        <w:ilvl w:val="5"/>
        <w:numId w:val="1"/>
      </w:numPr>
      <w:spacing w:before="200"/>
      <w:outlineLvl w:val="5"/>
    </w:pPr>
    <w:rPr>
      <w:rFonts w:ascii="Cambria" w:eastAsia="Times New Roman" w:hAnsi="Cambria" w:cs="Times New Roman"/>
      <w:i/>
      <w:iCs/>
      <w:color w:val="243F60"/>
    </w:rPr>
  </w:style>
  <w:style w:type="paragraph" w:styleId="berschrift7">
    <w:name w:val="heading 7"/>
    <w:basedOn w:val="Standard"/>
    <w:next w:val="Standard"/>
    <w:link w:val="berschrift7Zchn"/>
    <w:uiPriority w:val="99"/>
    <w:qFormat/>
    <w:rsid w:val="000C15C2"/>
    <w:pPr>
      <w:keepNext/>
      <w:keepLines/>
      <w:numPr>
        <w:ilvl w:val="6"/>
        <w:numId w:val="1"/>
      </w:numPr>
      <w:spacing w:before="200"/>
      <w:outlineLvl w:val="6"/>
    </w:pPr>
    <w:rPr>
      <w:rFonts w:ascii="Cambria" w:eastAsia="Times New Roman" w:hAnsi="Cambria" w:cs="Times New Roman"/>
      <w:i/>
      <w:iCs/>
      <w:color w:val="404040"/>
    </w:rPr>
  </w:style>
  <w:style w:type="paragraph" w:styleId="berschrift8">
    <w:name w:val="heading 8"/>
    <w:basedOn w:val="Standard"/>
    <w:next w:val="Standard"/>
    <w:link w:val="berschrift8Zchn"/>
    <w:uiPriority w:val="99"/>
    <w:qFormat/>
    <w:rsid w:val="000C15C2"/>
    <w:pPr>
      <w:keepNext/>
      <w:keepLines/>
      <w:numPr>
        <w:ilvl w:val="7"/>
        <w:numId w:val="1"/>
      </w:numPr>
      <w:spacing w:before="200"/>
      <w:outlineLvl w:val="7"/>
    </w:pPr>
    <w:rPr>
      <w:rFonts w:ascii="Cambria" w:eastAsia="Times New Roman" w:hAnsi="Cambria" w:cs="Times New Roman"/>
      <w:color w:val="404040"/>
      <w:sz w:val="20"/>
      <w:szCs w:val="20"/>
    </w:rPr>
  </w:style>
  <w:style w:type="paragraph" w:styleId="berschrift9">
    <w:name w:val="heading 9"/>
    <w:basedOn w:val="Standard"/>
    <w:next w:val="Standard"/>
    <w:link w:val="berschrift9Zchn"/>
    <w:uiPriority w:val="99"/>
    <w:qFormat/>
    <w:rsid w:val="000C15C2"/>
    <w:pPr>
      <w:keepNext/>
      <w:keepLines/>
      <w:numPr>
        <w:ilvl w:val="8"/>
        <w:numId w:val="1"/>
      </w:numPr>
      <w:spacing w:before="200"/>
      <w:outlineLvl w:val="8"/>
    </w:pPr>
    <w:rPr>
      <w:rFonts w:ascii="Cambria" w:eastAsia="Times New Roman" w:hAnsi="Cambria" w:cs="Times New Roman"/>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2C2547"/>
    <w:rPr>
      <w:rFonts w:ascii="Cambria" w:eastAsia="Times New Roman" w:hAnsi="Cambria"/>
      <w:b/>
      <w:bCs/>
      <w:sz w:val="28"/>
      <w:szCs w:val="28"/>
      <w:lang w:eastAsia="ar-SA"/>
    </w:rPr>
  </w:style>
  <w:style w:type="character" w:customStyle="1" w:styleId="berschrift2Zchn">
    <w:name w:val="Überschrift 2 Zchn"/>
    <w:basedOn w:val="Absatz-Standardschriftart"/>
    <w:link w:val="berschrift2"/>
    <w:uiPriority w:val="9"/>
    <w:locked/>
    <w:rsid w:val="002C2547"/>
    <w:rPr>
      <w:rFonts w:ascii="Cambria" w:eastAsia="Times New Roman" w:hAnsi="Cambria"/>
      <w:b/>
      <w:bCs/>
      <w:sz w:val="26"/>
      <w:szCs w:val="26"/>
      <w:lang w:eastAsia="ar-SA"/>
    </w:rPr>
  </w:style>
  <w:style w:type="character" w:customStyle="1" w:styleId="berschrift3Zchn">
    <w:name w:val="Überschrift 3 Zchn"/>
    <w:basedOn w:val="Absatz-Standardschriftart"/>
    <w:link w:val="berschrift3"/>
    <w:uiPriority w:val="9"/>
    <w:locked/>
    <w:rsid w:val="002C2547"/>
    <w:rPr>
      <w:rFonts w:ascii="Cambria" w:eastAsia="Times New Roman" w:hAnsi="Cambria"/>
      <w:b/>
      <w:bCs/>
      <w:color w:val="000000"/>
      <w:sz w:val="24"/>
      <w:szCs w:val="22"/>
      <w:lang w:eastAsia="ar-SA"/>
    </w:rPr>
  </w:style>
  <w:style w:type="character" w:customStyle="1" w:styleId="berschrift4Zchn">
    <w:name w:val="Überschrift 4 Zchn"/>
    <w:basedOn w:val="Absatz-Standardschriftart"/>
    <w:link w:val="berschrift4"/>
    <w:uiPriority w:val="99"/>
    <w:semiHidden/>
    <w:locked/>
    <w:rsid w:val="000C15C2"/>
    <w:rPr>
      <w:rFonts w:ascii="Cambria" w:hAnsi="Cambria" w:cs="Times New Roman"/>
      <w:b/>
      <w:bCs/>
      <w:i/>
      <w:iCs/>
      <w:sz w:val="24"/>
      <w:lang w:eastAsia="ar-SA" w:bidi="ar-SA"/>
    </w:rPr>
  </w:style>
  <w:style w:type="character" w:customStyle="1" w:styleId="berschrift5Zchn">
    <w:name w:val="Überschrift 5 Zchn"/>
    <w:basedOn w:val="Absatz-Standardschriftart"/>
    <w:link w:val="berschrift5"/>
    <w:uiPriority w:val="99"/>
    <w:locked/>
    <w:rsid w:val="000C15C2"/>
    <w:rPr>
      <w:rFonts w:ascii="Cambria" w:eastAsia="Times New Roman" w:hAnsi="Cambria"/>
      <w:color w:val="243F60"/>
      <w:sz w:val="24"/>
      <w:szCs w:val="22"/>
      <w:lang w:eastAsia="ar-SA"/>
    </w:rPr>
  </w:style>
  <w:style w:type="character" w:customStyle="1" w:styleId="berschrift6Zchn">
    <w:name w:val="Überschrift 6 Zchn"/>
    <w:basedOn w:val="Absatz-Standardschriftart"/>
    <w:link w:val="berschrift6"/>
    <w:uiPriority w:val="99"/>
    <w:locked/>
    <w:rsid w:val="000C15C2"/>
    <w:rPr>
      <w:rFonts w:ascii="Cambria" w:eastAsia="Times New Roman" w:hAnsi="Cambria"/>
      <w:i/>
      <w:iCs/>
      <w:color w:val="243F60"/>
      <w:sz w:val="24"/>
      <w:szCs w:val="22"/>
      <w:lang w:eastAsia="ar-SA"/>
    </w:rPr>
  </w:style>
  <w:style w:type="character" w:customStyle="1" w:styleId="berschrift7Zchn">
    <w:name w:val="Überschrift 7 Zchn"/>
    <w:basedOn w:val="Absatz-Standardschriftart"/>
    <w:link w:val="berschrift7"/>
    <w:uiPriority w:val="99"/>
    <w:locked/>
    <w:rsid w:val="000C15C2"/>
    <w:rPr>
      <w:rFonts w:ascii="Cambria" w:eastAsia="Times New Roman" w:hAnsi="Cambria"/>
      <w:i/>
      <w:iCs/>
      <w:color w:val="404040"/>
      <w:sz w:val="24"/>
      <w:szCs w:val="22"/>
      <w:lang w:eastAsia="ar-SA"/>
    </w:rPr>
  </w:style>
  <w:style w:type="character" w:customStyle="1" w:styleId="berschrift8Zchn">
    <w:name w:val="Überschrift 8 Zchn"/>
    <w:basedOn w:val="Absatz-Standardschriftart"/>
    <w:link w:val="berschrift8"/>
    <w:uiPriority w:val="99"/>
    <w:locked/>
    <w:rsid w:val="000C15C2"/>
    <w:rPr>
      <w:rFonts w:ascii="Cambria" w:eastAsia="Times New Roman" w:hAnsi="Cambria"/>
      <w:color w:val="404040"/>
      <w:lang w:eastAsia="ar-SA"/>
    </w:rPr>
  </w:style>
  <w:style w:type="character" w:customStyle="1" w:styleId="berschrift9Zchn">
    <w:name w:val="Überschrift 9 Zchn"/>
    <w:basedOn w:val="Absatz-Standardschriftart"/>
    <w:link w:val="berschrift9"/>
    <w:uiPriority w:val="99"/>
    <w:locked/>
    <w:rsid w:val="000C15C2"/>
    <w:rPr>
      <w:rFonts w:ascii="Cambria" w:eastAsia="Times New Roman" w:hAnsi="Cambria"/>
      <w:i/>
      <w:iCs/>
      <w:color w:val="404040"/>
      <w:lang w:eastAsia="ar-SA"/>
    </w:rPr>
  </w:style>
  <w:style w:type="paragraph" w:styleId="KeinLeerraum">
    <w:name w:val="No Spacing"/>
    <w:uiPriority w:val="99"/>
    <w:qFormat/>
    <w:rsid w:val="00AA7DB2"/>
    <w:rPr>
      <w:rFonts w:ascii="Times New Roman" w:hAnsi="Times New Roman"/>
      <w:sz w:val="24"/>
      <w:szCs w:val="22"/>
      <w:lang w:eastAsia="en-US"/>
    </w:rPr>
  </w:style>
  <w:style w:type="paragraph" w:styleId="Titel">
    <w:name w:val="Title"/>
    <w:basedOn w:val="Standard"/>
    <w:next w:val="Standard"/>
    <w:link w:val="TitelZchn"/>
    <w:uiPriority w:val="99"/>
    <w:qFormat/>
    <w:rsid w:val="00F420A4"/>
    <w:pPr>
      <w:pBdr>
        <w:bottom w:val="single" w:sz="8" w:space="4" w:color="4F81BD"/>
      </w:pBdr>
      <w:spacing w:after="360" w:line="240" w:lineRule="auto"/>
      <w:contextualSpacing/>
      <w:jc w:val="left"/>
    </w:pPr>
    <w:rPr>
      <w:rFonts w:ascii="Cambria" w:eastAsia="Times New Roman" w:hAnsi="Cambria" w:cs="Times New Roman"/>
      <w:spacing w:val="5"/>
      <w:kern w:val="28"/>
      <w:sz w:val="52"/>
      <w:szCs w:val="52"/>
    </w:rPr>
  </w:style>
  <w:style w:type="character" w:customStyle="1" w:styleId="TitelZchn">
    <w:name w:val="Titel Zchn"/>
    <w:basedOn w:val="Absatz-Standardschriftart"/>
    <w:link w:val="Titel"/>
    <w:uiPriority w:val="99"/>
    <w:locked/>
    <w:rsid w:val="00F420A4"/>
    <w:rPr>
      <w:rFonts w:ascii="Cambria" w:hAnsi="Cambria" w:cs="Times New Roman"/>
      <w:spacing w:val="5"/>
      <w:kern w:val="28"/>
      <w:sz w:val="52"/>
      <w:szCs w:val="52"/>
    </w:rPr>
  </w:style>
  <w:style w:type="character" w:customStyle="1" w:styleId="Zitat1">
    <w:name w:val="Zitat1"/>
    <w:basedOn w:val="Absatz-Standardschriftart"/>
    <w:uiPriority w:val="1"/>
    <w:qFormat/>
    <w:rsid w:val="00BE01BA"/>
    <w:rPr>
      <w:rFonts w:ascii="Garamond" w:hAnsi="Garamond" w:cs="Times New Roman"/>
      <w:smallCaps/>
    </w:rPr>
  </w:style>
  <w:style w:type="paragraph" w:styleId="Inhaltsverzeichnisberschrift">
    <w:name w:val="TOC Heading"/>
    <w:basedOn w:val="berschrift1"/>
    <w:next w:val="Standard"/>
    <w:uiPriority w:val="99"/>
    <w:qFormat/>
    <w:rsid w:val="000C15C2"/>
    <w:pPr>
      <w:suppressAutoHyphens w:val="0"/>
      <w:spacing w:after="0" w:line="276" w:lineRule="auto"/>
      <w:outlineLvl w:val="9"/>
    </w:pPr>
    <w:rPr>
      <w:color w:val="365F91"/>
      <w:lang w:eastAsia="en-US"/>
    </w:rPr>
  </w:style>
  <w:style w:type="paragraph" w:styleId="Sprechblasentext">
    <w:name w:val="Balloon Text"/>
    <w:basedOn w:val="Standard"/>
    <w:link w:val="SprechblasentextZchn"/>
    <w:uiPriority w:val="99"/>
    <w:semiHidden/>
    <w:qFormat/>
    <w:rsid w:val="000C15C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locked/>
    <w:rsid w:val="000C15C2"/>
    <w:rPr>
      <w:rFonts w:ascii="Tahoma" w:hAnsi="Tahoma" w:cs="Tahoma"/>
      <w:sz w:val="16"/>
      <w:szCs w:val="16"/>
      <w:lang w:eastAsia="ar-SA" w:bidi="ar-SA"/>
    </w:rPr>
  </w:style>
  <w:style w:type="paragraph" w:styleId="Verzeichnis1">
    <w:name w:val="toc 1"/>
    <w:basedOn w:val="Standard"/>
    <w:next w:val="Standard"/>
    <w:autoRedefine/>
    <w:uiPriority w:val="39"/>
    <w:rsid w:val="00912C9C"/>
    <w:pPr>
      <w:tabs>
        <w:tab w:val="left" w:pos="426"/>
        <w:tab w:val="right" w:leader="dot" w:pos="9062"/>
      </w:tabs>
      <w:spacing w:after="100"/>
    </w:pPr>
    <w:rPr>
      <w:b/>
      <w:noProof/>
    </w:rPr>
  </w:style>
  <w:style w:type="character" w:styleId="Hyperlink">
    <w:name w:val="Hyperlink"/>
    <w:basedOn w:val="Absatz-Standardschriftart"/>
    <w:uiPriority w:val="99"/>
    <w:rsid w:val="00573CAD"/>
    <w:rPr>
      <w:rFonts w:cs="Times New Roman"/>
      <w:color w:val="0000FF"/>
      <w:u w:val="single"/>
    </w:rPr>
  </w:style>
  <w:style w:type="paragraph" w:styleId="Listenabsatz">
    <w:name w:val="List Paragraph"/>
    <w:basedOn w:val="Standard"/>
    <w:uiPriority w:val="34"/>
    <w:qFormat/>
    <w:rsid w:val="008A0445"/>
    <w:pPr>
      <w:ind w:left="720"/>
      <w:contextualSpacing/>
    </w:pPr>
  </w:style>
  <w:style w:type="paragraph" w:styleId="Kopfzeile">
    <w:name w:val="header"/>
    <w:basedOn w:val="Standard"/>
    <w:link w:val="KopfzeileZchn"/>
    <w:uiPriority w:val="99"/>
    <w:rsid w:val="008A0445"/>
    <w:pPr>
      <w:tabs>
        <w:tab w:val="center" w:pos="4536"/>
        <w:tab w:val="right" w:pos="9072"/>
      </w:tabs>
      <w:spacing w:line="240" w:lineRule="auto"/>
    </w:pPr>
  </w:style>
  <w:style w:type="character" w:customStyle="1" w:styleId="KopfzeileZchn">
    <w:name w:val="Kopfzeile Zchn"/>
    <w:basedOn w:val="Absatz-Standardschriftart"/>
    <w:link w:val="Kopfzeile"/>
    <w:uiPriority w:val="99"/>
    <w:locked/>
    <w:rsid w:val="008A0445"/>
    <w:rPr>
      <w:rFonts w:ascii="Garamond" w:hAnsi="Garamond" w:cs="Calibri"/>
      <w:sz w:val="24"/>
      <w:lang w:eastAsia="ar-SA" w:bidi="ar-SA"/>
    </w:rPr>
  </w:style>
  <w:style w:type="paragraph" w:styleId="Fuzeile">
    <w:name w:val="footer"/>
    <w:basedOn w:val="Standard"/>
    <w:link w:val="FuzeileZchn"/>
    <w:uiPriority w:val="99"/>
    <w:rsid w:val="008A0445"/>
    <w:pPr>
      <w:tabs>
        <w:tab w:val="center" w:pos="4536"/>
        <w:tab w:val="right" w:pos="9072"/>
      </w:tabs>
      <w:spacing w:line="240" w:lineRule="auto"/>
    </w:pPr>
  </w:style>
  <w:style w:type="character" w:customStyle="1" w:styleId="FuzeileZchn">
    <w:name w:val="Fußzeile Zchn"/>
    <w:basedOn w:val="Absatz-Standardschriftart"/>
    <w:link w:val="Fuzeile"/>
    <w:uiPriority w:val="99"/>
    <w:locked/>
    <w:rsid w:val="008A0445"/>
    <w:rPr>
      <w:rFonts w:ascii="Garamond" w:hAnsi="Garamond" w:cs="Calibri"/>
      <w:sz w:val="24"/>
      <w:lang w:eastAsia="ar-SA" w:bidi="ar-SA"/>
    </w:rPr>
  </w:style>
  <w:style w:type="paragraph" w:styleId="Verzeichnis2">
    <w:name w:val="toc 2"/>
    <w:basedOn w:val="Standard"/>
    <w:next w:val="Standard"/>
    <w:autoRedefine/>
    <w:uiPriority w:val="39"/>
    <w:rsid w:val="00185E81"/>
    <w:pPr>
      <w:spacing w:after="100"/>
      <w:ind w:left="240"/>
    </w:pPr>
  </w:style>
  <w:style w:type="paragraph" w:styleId="Verzeichnis3">
    <w:name w:val="toc 3"/>
    <w:basedOn w:val="Standard"/>
    <w:next w:val="Standard"/>
    <w:autoRedefine/>
    <w:uiPriority w:val="39"/>
    <w:rsid w:val="00185E81"/>
    <w:pPr>
      <w:spacing w:after="100"/>
      <w:ind w:left="480"/>
    </w:pPr>
  </w:style>
  <w:style w:type="character" w:styleId="Kommentarzeichen">
    <w:name w:val="annotation reference"/>
    <w:basedOn w:val="Absatz-Standardschriftart"/>
    <w:uiPriority w:val="99"/>
    <w:semiHidden/>
    <w:qFormat/>
    <w:rsid w:val="005B3202"/>
    <w:rPr>
      <w:rFonts w:cs="Times New Roman"/>
      <w:sz w:val="16"/>
      <w:szCs w:val="16"/>
    </w:rPr>
  </w:style>
  <w:style w:type="paragraph" w:styleId="Kommentartext">
    <w:name w:val="annotation text"/>
    <w:basedOn w:val="Standard"/>
    <w:link w:val="KommentartextZchn"/>
    <w:uiPriority w:val="99"/>
    <w:qFormat/>
    <w:rsid w:val="005B3202"/>
    <w:rPr>
      <w:sz w:val="20"/>
      <w:szCs w:val="20"/>
    </w:rPr>
  </w:style>
  <w:style w:type="character" w:customStyle="1" w:styleId="KommentartextZchn">
    <w:name w:val="Kommentartext Zchn"/>
    <w:basedOn w:val="Absatz-Standardschriftart"/>
    <w:link w:val="Kommentartext"/>
    <w:uiPriority w:val="99"/>
    <w:qFormat/>
    <w:locked/>
    <w:rsid w:val="00205D8B"/>
    <w:rPr>
      <w:rFonts w:ascii="Garamond" w:hAnsi="Garamond" w:cs="Calibri"/>
      <w:sz w:val="20"/>
      <w:szCs w:val="20"/>
      <w:lang w:eastAsia="ar-SA" w:bidi="ar-SA"/>
    </w:rPr>
  </w:style>
  <w:style w:type="paragraph" w:styleId="Kommentarthema">
    <w:name w:val="annotation subject"/>
    <w:basedOn w:val="Kommentartext"/>
    <w:next w:val="Kommentartext"/>
    <w:link w:val="KommentarthemaZchn"/>
    <w:uiPriority w:val="99"/>
    <w:semiHidden/>
    <w:qFormat/>
    <w:rsid w:val="005B3202"/>
    <w:rPr>
      <w:b/>
      <w:bCs/>
    </w:rPr>
  </w:style>
  <w:style w:type="character" w:customStyle="1" w:styleId="KommentarthemaZchn">
    <w:name w:val="Kommentarthema Zchn"/>
    <w:basedOn w:val="KommentartextZchn"/>
    <w:link w:val="Kommentarthema"/>
    <w:uiPriority w:val="99"/>
    <w:semiHidden/>
    <w:qFormat/>
    <w:locked/>
    <w:rsid w:val="00205D8B"/>
    <w:rPr>
      <w:rFonts w:ascii="Garamond" w:hAnsi="Garamond" w:cs="Calibri"/>
      <w:b/>
      <w:bCs/>
      <w:sz w:val="20"/>
      <w:szCs w:val="20"/>
      <w:lang w:eastAsia="ar-SA" w:bidi="ar-SA"/>
    </w:rPr>
  </w:style>
  <w:style w:type="table" w:styleId="Tabellenraster">
    <w:name w:val="Table Grid"/>
    <w:basedOn w:val="NormaleTabelle"/>
    <w:uiPriority w:val="59"/>
    <w:locked/>
    <w:rsid w:val="005059F6"/>
    <w:pPr>
      <w:suppressAutoHyphens/>
      <w:spacing w:line="276" w:lineRule="auto"/>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locked/>
    <w:rsid w:val="000C4C8F"/>
    <w:pPr>
      <w:suppressAutoHyphens w:val="0"/>
      <w:spacing w:before="100" w:beforeAutospacing="1" w:after="100" w:afterAutospacing="1" w:line="240" w:lineRule="auto"/>
      <w:jc w:val="left"/>
    </w:pPr>
    <w:rPr>
      <w:rFonts w:ascii="Times New Roman" w:eastAsia="MS Mincho" w:hAnsi="Times New Roman" w:cs="Times New Roman"/>
      <w:szCs w:val="24"/>
      <w:lang w:eastAsia="ja-JP"/>
    </w:rPr>
  </w:style>
  <w:style w:type="paragraph" w:customStyle="1" w:styleId="Tabelle">
    <w:name w:val="Tabelle"/>
    <w:basedOn w:val="Standard"/>
    <w:uiPriority w:val="99"/>
    <w:qFormat/>
    <w:rsid w:val="00FD58A0"/>
  </w:style>
  <w:style w:type="paragraph" w:styleId="Beschriftung">
    <w:name w:val="caption"/>
    <w:basedOn w:val="Standard"/>
    <w:next w:val="Standard"/>
    <w:uiPriority w:val="99"/>
    <w:unhideWhenUsed/>
    <w:qFormat/>
    <w:rsid w:val="00753D2F"/>
    <w:rPr>
      <w:b/>
      <w:bCs/>
      <w:sz w:val="20"/>
      <w:szCs w:val="20"/>
    </w:rPr>
  </w:style>
  <w:style w:type="paragraph" w:styleId="Abbildungsverzeichnis">
    <w:name w:val="table of figures"/>
    <w:basedOn w:val="Standard"/>
    <w:next w:val="Standard"/>
    <w:uiPriority w:val="99"/>
    <w:unhideWhenUsed/>
    <w:locked/>
    <w:rsid w:val="008903E5"/>
  </w:style>
  <w:style w:type="character" w:customStyle="1" w:styleId="Zitat10">
    <w:name w:val="Zitat1"/>
    <w:basedOn w:val="Absatz-Standardschriftart"/>
    <w:uiPriority w:val="99"/>
    <w:rsid w:val="003A39EA"/>
    <w:rPr>
      <w:rFonts w:ascii="Garamond" w:hAnsi="Garamond" w:cs="Times New Roman"/>
      <w:smallCaps/>
    </w:rPr>
  </w:style>
  <w:style w:type="paragraph" w:styleId="Funotentext">
    <w:name w:val="footnote text"/>
    <w:basedOn w:val="Standard"/>
    <w:link w:val="FunotentextZchn"/>
    <w:uiPriority w:val="99"/>
    <w:semiHidden/>
    <w:qFormat/>
    <w:locked/>
    <w:rsid w:val="003A39EA"/>
    <w:pPr>
      <w:spacing w:line="240" w:lineRule="auto"/>
    </w:pPr>
    <w:rPr>
      <w:sz w:val="20"/>
      <w:szCs w:val="20"/>
    </w:rPr>
  </w:style>
  <w:style w:type="character" w:customStyle="1" w:styleId="FunotentextZchn">
    <w:name w:val="Fußnotentext Zchn"/>
    <w:basedOn w:val="Absatz-Standardschriftart"/>
    <w:link w:val="Funotentext"/>
    <w:uiPriority w:val="99"/>
    <w:semiHidden/>
    <w:qFormat/>
    <w:rsid w:val="003A39EA"/>
    <w:rPr>
      <w:rFonts w:ascii="Garamond" w:hAnsi="Garamond" w:cs="Calibri"/>
      <w:lang w:eastAsia="ar-SA"/>
    </w:rPr>
  </w:style>
  <w:style w:type="character" w:styleId="Funotenzeichen">
    <w:name w:val="footnote reference"/>
    <w:basedOn w:val="Absatz-Standardschriftart"/>
    <w:uiPriority w:val="99"/>
    <w:semiHidden/>
    <w:qFormat/>
    <w:locked/>
    <w:rsid w:val="003A39EA"/>
    <w:rPr>
      <w:rFonts w:cs="Times New Roman"/>
      <w:vertAlign w:val="superscript"/>
    </w:rPr>
  </w:style>
  <w:style w:type="table" w:styleId="TabelleEinfach1">
    <w:name w:val="Table Simple 1"/>
    <w:basedOn w:val="NormaleTabelle"/>
    <w:uiPriority w:val="99"/>
    <w:locked/>
    <w:rsid w:val="003A39EA"/>
    <w:pPr>
      <w:spacing w:line="360" w:lineRule="auto"/>
      <w:jc w:val="both"/>
    </w:pPr>
    <w:rPr>
      <w:rFonts w:ascii="Times New Roman" w:eastAsia="Times New Roman" w:hAnsi="Times New Roman"/>
    </w:rPr>
    <w:tblPr>
      <w:tblBorders>
        <w:top w:val="single" w:sz="12" w:space="0" w:color="008000"/>
        <w:bottom w:val="single" w:sz="12" w:space="0" w:color="008000"/>
      </w:tblBorders>
    </w:tblPr>
    <w:tcPr>
      <w:shd w:val="clear" w:color="auto" w:fill="FFFFFF"/>
    </w:tc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styleId="berarbeitung">
    <w:name w:val="Revision"/>
    <w:hidden/>
    <w:uiPriority w:val="99"/>
    <w:semiHidden/>
    <w:rsid w:val="003A39EA"/>
    <w:rPr>
      <w:rFonts w:ascii="Garamond" w:hAnsi="Garamond" w:cs="Calibri"/>
      <w:sz w:val="24"/>
      <w:szCs w:val="22"/>
      <w:lang w:eastAsia="ar-SA"/>
    </w:rPr>
  </w:style>
  <w:style w:type="character" w:styleId="Platzhaltertext">
    <w:name w:val="Placeholder Text"/>
    <w:basedOn w:val="Absatz-Standardschriftart"/>
    <w:uiPriority w:val="99"/>
    <w:semiHidden/>
    <w:rsid w:val="003A39EA"/>
    <w:rPr>
      <w:rFonts w:cs="Times New Roman"/>
      <w:color w:val="808080"/>
    </w:rPr>
  </w:style>
  <w:style w:type="paragraph" w:styleId="Dokumentstruktur">
    <w:name w:val="Document Map"/>
    <w:basedOn w:val="Standard"/>
    <w:link w:val="DokumentstrukturZchn"/>
    <w:uiPriority w:val="99"/>
    <w:semiHidden/>
    <w:locked/>
    <w:rsid w:val="003A39EA"/>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3A39EA"/>
    <w:rPr>
      <w:rFonts w:ascii="Tahoma" w:hAnsi="Tahoma" w:cs="Tahoma"/>
      <w:sz w:val="16"/>
      <w:szCs w:val="16"/>
      <w:lang w:eastAsia="ar-SA"/>
    </w:rPr>
  </w:style>
  <w:style w:type="character" w:customStyle="1" w:styleId="st">
    <w:name w:val="st"/>
    <w:basedOn w:val="Absatz-Standardschriftart"/>
    <w:uiPriority w:val="99"/>
    <w:rsid w:val="00FA63ED"/>
    <w:rPr>
      <w:rFonts w:cs="Times New Roman"/>
    </w:rPr>
  </w:style>
  <w:style w:type="paragraph" w:customStyle="1" w:styleId="berschirft1B">
    <w:name w:val="Überschirft 1 B"/>
    <w:basedOn w:val="berschrift1"/>
    <w:link w:val="berschirft1BZchn"/>
    <w:qFormat/>
    <w:rsid w:val="002A50E0"/>
    <w:pPr>
      <w:numPr>
        <w:numId w:val="2"/>
      </w:numPr>
    </w:pPr>
  </w:style>
  <w:style w:type="character" w:customStyle="1" w:styleId="berschirft1BZchn">
    <w:name w:val="Überschirft 1 B Zchn"/>
    <w:basedOn w:val="berschrift1Zchn"/>
    <w:link w:val="berschirft1B"/>
    <w:rsid w:val="002A50E0"/>
    <w:rPr>
      <w:rFonts w:ascii="Cambria" w:eastAsia="Times New Roman" w:hAnsi="Cambria"/>
      <w:b/>
      <w:bCs/>
      <w:sz w:val="28"/>
      <w:szCs w:val="28"/>
      <w:lang w:eastAsia="ar-SA"/>
    </w:rPr>
  </w:style>
  <w:style w:type="paragraph" w:customStyle="1" w:styleId="Rahmeninhalt">
    <w:name w:val="Rahmeninhalt"/>
    <w:basedOn w:val="Standard"/>
    <w:qFormat/>
    <w:rsid w:val="00380FB8"/>
    <w:pPr>
      <w:spacing w:after="200"/>
      <w:jc w:val="left"/>
    </w:pPr>
    <w:rPr>
      <w:rFonts w:asciiTheme="minorHAnsi" w:eastAsiaTheme="minorHAnsi" w:hAnsiTheme="minorHAnsi" w:cstheme="minorBidi"/>
      <w:sz w:val="22"/>
      <w:lang w:val="en-CA" w:eastAsia="en-US"/>
    </w:rPr>
  </w:style>
  <w:style w:type="paragraph" w:customStyle="1" w:styleId="berschrift11">
    <w:name w:val="Überschrift 11"/>
    <w:basedOn w:val="berschrift"/>
    <w:qFormat/>
    <w:rsid w:val="00AE34B4"/>
    <w:pPr>
      <w:outlineLvl w:val="0"/>
    </w:pPr>
  </w:style>
  <w:style w:type="paragraph" w:customStyle="1" w:styleId="berschrift21">
    <w:name w:val="Überschrift 21"/>
    <w:basedOn w:val="berschrift"/>
    <w:qFormat/>
    <w:rsid w:val="00AE34B4"/>
    <w:pPr>
      <w:outlineLvl w:val="1"/>
    </w:pPr>
  </w:style>
  <w:style w:type="paragraph" w:customStyle="1" w:styleId="berschrift31">
    <w:name w:val="Überschrift 31"/>
    <w:basedOn w:val="berschrift"/>
    <w:qFormat/>
    <w:rsid w:val="00AE34B4"/>
    <w:pPr>
      <w:outlineLvl w:val="2"/>
    </w:pPr>
  </w:style>
  <w:style w:type="character" w:customStyle="1" w:styleId="HeaderChar">
    <w:name w:val="Header Char"/>
    <w:basedOn w:val="Absatz-Standardschriftart"/>
    <w:link w:val="Kopfzeile1"/>
    <w:uiPriority w:val="99"/>
    <w:qFormat/>
    <w:rsid w:val="00AE34B4"/>
  </w:style>
  <w:style w:type="character" w:customStyle="1" w:styleId="FooterChar">
    <w:name w:val="Footer Char"/>
    <w:basedOn w:val="Absatz-Standardschriftart"/>
    <w:link w:val="Fuzeile1"/>
    <w:uiPriority w:val="99"/>
    <w:qFormat/>
    <w:rsid w:val="00AE34B4"/>
  </w:style>
  <w:style w:type="character" w:customStyle="1" w:styleId="BodyTextChar">
    <w:name w:val="Body Text Char"/>
    <w:basedOn w:val="Absatz-Standardschriftart"/>
    <w:link w:val="Textkrper1"/>
    <w:uiPriority w:val="99"/>
    <w:semiHidden/>
    <w:qFormat/>
    <w:rsid w:val="00AE34B4"/>
  </w:style>
  <w:style w:type="character" w:customStyle="1" w:styleId="Internetlink">
    <w:name w:val="Internetlink"/>
    <w:basedOn w:val="Absatz-Standardschriftart"/>
    <w:uiPriority w:val="99"/>
    <w:semiHidden/>
    <w:unhideWhenUsed/>
    <w:rsid w:val="00AE34B4"/>
    <w:rPr>
      <w:color w:val="0000FF"/>
      <w:u w:val="single"/>
    </w:rPr>
  </w:style>
  <w:style w:type="character" w:styleId="BesuchterHyperlink">
    <w:name w:val="FollowedHyperlink"/>
    <w:basedOn w:val="Absatz-Standardschriftart"/>
    <w:uiPriority w:val="99"/>
    <w:semiHidden/>
    <w:unhideWhenUsed/>
    <w:qFormat/>
    <w:locked/>
    <w:rsid w:val="00AE34B4"/>
    <w:rPr>
      <w:color w:val="800080"/>
      <w:u w:val="single"/>
    </w:rPr>
  </w:style>
  <w:style w:type="paragraph" w:customStyle="1" w:styleId="berschrift">
    <w:name w:val="Überschrift"/>
    <w:basedOn w:val="Standard"/>
    <w:next w:val="Textkrper1"/>
    <w:qFormat/>
    <w:rsid w:val="00AE34B4"/>
    <w:pPr>
      <w:keepNext/>
      <w:spacing w:before="240" w:after="120"/>
      <w:jc w:val="left"/>
    </w:pPr>
    <w:rPr>
      <w:rFonts w:ascii="Liberation Sans" w:eastAsia="Tahoma" w:hAnsi="Liberation Sans" w:cs="Droid Sans Devanagari"/>
      <w:sz w:val="28"/>
      <w:szCs w:val="28"/>
      <w:lang w:val="en-CA" w:eastAsia="en-US"/>
    </w:rPr>
  </w:style>
  <w:style w:type="paragraph" w:customStyle="1" w:styleId="Textkrper1">
    <w:name w:val="Textkörper1"/>
    <w:basedOn w:val="Standard"/>
    <w:link w:val="BodyTextChar"/>
    <w:uiPriority w:val="99"/>
    <w:semiHidden/>
    <w:unhideWhenUsed/>
    <w:rsid w:val="00AE34B4"/>
    <w:pPr>
      <w:spacing w:after="120"/>
      <w:jc w:val="left"/>
    </w:pPr>
    <w:rPr>
      <w:rFonts w:ascii="Calibri" w:hAnsi="Calibri" w:cs="Times New Roman"/>
      <w:sz w:val="20"/>
      <w:szCs w:val="20"/>
      <w:lang w:eastAsia="de-DE"/>
    </w:rPr>
  </w:style>
  <w:style w:type="paragraph" w:customStyle="1" w:styleId="Liste1">
    <w:name w:val="Liste1"/>
    <w:basedOn w:val="TextBody"/>
    <w:rsid w:val="00AE34B4"/>
    <w:rPr>
      <w:rFonts w:cs="Droid Sans Devanagari"/>
    </w:rPr>
  </w:style>
  <w:style w:type="paragraph" w:customStyle="1" w:styleId="Beschriftung1">
    <w:name w:val="Beschriftung1"/>
    <w:basedOn w:val="Standard"/>
    <w:rsid w:val="00AE34B4"/>
    <w:pPr>
      <w:suppressLineNumbers/>
      <w:spacing w:before="120" w:after="120"/>
      <w:jc w:val="left"/>
    </w:pPr>
    <w:rPr>
      <w:rFonts w:asciiTheme="minorHAnsi" w:eastAsiaTheme="minorHAnsi" w:hAnsiTheme="minorHAnsi" w:cs="FreeSans"/>
      <w:i/>
      <w:iCs/>
      <w:szCs w:val="24"/>
      <w:lang w:val="en-CA" w:eastAsia="en-US"/>
    </w:rPr>
  </w:style>
  <w:style w:type="paragraph" w:customStyle="1" w:styleId="Verzeichnis">
    <w:name w:val="Verzeichnis"/>
    <w:basedOn w:val="Standard"/>
    <w:qFormat/>
    <w:rsid w:val="00AE34B4"/>
    <w:pPr>
      <w:suppressLineNumbers/>
      <w:spacing w:after="200"/>
      <w:jc w:val="left"/>
    </w:pPr>
    <w:rPr>
      <w:rFonts w:asciiTheme="minorHAnsi" w:eastAsiaTheme="minorHAnsi" w:hAnsiTheme="minorHAnsi" w:cs="Droid Sans Devanagari"/>
      <w:sz w:val="22"/>
      <w:lang w:val="en-CA" w:eastAsia="en-US"/>
    </w:rPr>
  </w:style>
  <w:style w:type="paragraph" w:customStyle="1" w:styleId="TextBody">
    <w:name w:val="Text Body"/>
    <w:basedOn w:val="Standard"/>
    <w:qFormat/>
    <w:rsid w:val="00AE34B4"/>
    <w:pPr>
      <w:spacing w:after="140" w:line="288" w:lineRule="auto"/>
      <w:jc w:val="left"/>
    </w:pPr>
    <w:rPr>
      <w:rFonts w:asciiTheme="minorHAnsi" w:eastAsiaTheme="minorHAnsi" w:hAnsiTheme="minorHAnsi" w:cstheme="minorBidi"/>
      <w:sz w:val="22"/>
      <w:lang w:val="en-CA" w:eastAsia="en-US"/>
    </w:rPr>
  </w:style>
  <w:style w:type="character" w:customStyle="1" w:styleId="FootnoteTextChar1">
    <w:name w:val="Footnote Text Char1"/>
    <w:basedOn w:val="Absatz-Standardschriftart"/>
    <w:uiPriority w:val="99"/>
    <w:semiHidden/>
    <w:rsid w:val="00AE34B4"/>
    <w:rPr>
      <w:sz w:val="20"/>
      <w:szCs w:val="20"/>
      <w:lang w:val="en-CA"/>
    </w:rPr>
  </w:style>
  <w:style w:type="character" w:customStyle="1" w:styleId="CommentTextChar1">
    <w:name w:val="Comment Text Char1"/>
    <w:basedOn w:val="Absatz-Standardschriftart"/>
    <w:uiPriority w:val="99"/>
    <w:semiHidden/>
    <w:rsid w:val="00AE34B4"/>
    <w:rPr>
      <w:sz w:val="20"/>
      <w:szCs w:val="20"/>
      <w:lang w:val="en-CA"/>
    </w:rPr>
  </w:style>
  <w:style w:type="character" w:customStyle="1" w:styleId="BalloonTextChar1">
    <w:name w:val="Balloon Text Char1"/>
    <w:basedOn w:val="Absatz-Standardschriftart"/>
    <w:uiPriority w:val="99"/>
    <w:semiHidden/>
    <w:rsid w:val="00AE34B4"/>
    <w:rPr>
      <w:rFonts w:ascii="Tahoma" w:hAnsi="Tahoma" w:cs="Tahoma"/>
      <w:sz w:val="16"/>
      <w:szCs w:val="16"/>
      <w:lang w:val="en-CA"/>
    </w:rPr>
  </w:style>
  <w:style w:type="character" w:customStyle="1" w:styleId="CommentSubjectChar1">
    <w:name w:val="Comment Subject Char1"/>
    <w:basedOn w:val="CommentTextChar1"/>
    <w:uiPriority w:val="99"/>
    <w:semiHidden/>
    <w:rsid w:val="00AE34B4"/>
    <w:rPr>
      <w:b/>
      <w:bCs/>
      <w:sz w:val="20"/>
      <w:szCs w:val="20"/>
      <w:lang w:val="en-CA"/>
    </w:rPr>
  </w:style>
  <w:style w:type="paragraph" w:customStyle="1" w:styleId="FrameContents">
    <w:name w:val="Frame Contents"/>
    <w:basedOn w:val="Standard"/>
    <w:qFormat/>
    <w:rsid w:val="00AE34B4"/>
    <w:pPr>
      <w:spacing w:after="200"/>
      <w:jc w:val="left"/>
    </w:pPr>
    <w:rPr>
      <w:rFonts w:asciiTheme="minorHAnsi" w:eastAsiaTheme="minorHAnsi" w:hAnsiTheme="minorHAnsi" w:cstheme="minorBidi"/>
      <w:sz w:val="22"/>
      <w:lang w:val="en-CA" w:eastAsia="en-US"/>
    </w:rPr>
  </w:style>
  <w:style w:type="paragraph" w:customStyle="1" w:styleId="Quotations">
    <w:name w:val="Quotations"/>
    <w:basedOn w:val="Standard"/>
    <w:qFormat/>
    <w:rsid w:val="00AE34B4"/>
    <w:pPr>
      <w:spacing w:after="200"/>
      <w:jc w:val="left"/>
    </w:pPr>
    <w:rPr>
      <w:rFonts w:asciiTheme="minorHAnsi" w:eastAsiaTheme="minorHAnsi" w:hAnsiTheme="minorHAnsi" w:cstheme="minorBidi"/>
      <w:sz w:val="22"/>
      <w:lang w:val="en-CA" w:eastAsia="en-US"/>
    </w:rPr>
  </w:style>
  <w:style w:type="paragraph" w:customStyle="1" w:styleId="Titel1">
    <w:name w:val="Titel1"/>
    <w:basedOn w:val="berschrift"/>
    <w:qFormat/>
    <w:rsid w:val="00AE34B4"/>
  </w:style>
  <w:style w:type="paragraph" w:customStyle="1" w:styleId="Untertitel1">
    <w:name w:val="Untertitel1"/>
    <w:basedOn w:val="berschrift"/>
    <w:qFormat/>
    <w:rsid w:val="00AE34B4"/>
  </w:style>
  <w:style w:type="paragraph" w:customStyle="1" w:styleId="Kopfzeile1">
    <w:name w:val="Kopfzeile1"/>
    <w:basedOn w:val="Standard"/>
    <w:link w:val="HeaderChar"/>
    <w:uiPriority w:val="99"/>
    <w:unhideWhenUsed/>
    <w:rsid w:val="00AE34B4"/>
    <w:pPr>
      <w:tabs>
        <w:tab w:val="center" w:pos="4536"/>
        <w:tab w:val="right" w:pos="9072"/>
      </w:tabs>
      <w:spacing w:line="240" w:lineRule="auto"/>
      <w:jc w:val="left"/>
    </w:pPr>
    <w:rPr>
      <w:rFonts w:ascii="Calibri" w:hAnsi="Calibri" w:cs="Times New Roman"/>
      <w:sz w:val="20"/>
      <w:szCs w:val="20"/>
      <w:lang w:eastAsia="de-DE"/>
    </w:rPr>
  </w:style>
  <w:style w:type="paragraph" w:customStyle="1" w:styleId="Fuzeile1">
    <w:name w:val="Fußzeile1"/>
    <w:basedOn w:val="Standard"/>
    <w:link w:val="FooterChar"/>
    <w:uiPriority w:val="99"/>
    <w:unhideWhenUsed/>
    <w:rsid w:val="00AE34B4"/>
    <w:pPr>
      <w:tabs>
        <w:tab w:val="center" w:pos="4536"/>
        <w:tab w:val="right" w:pos="9072"/>
      </w:tabs>
      <w:spacing w:line="240" w:lineRule="auto"/>
      <w:jc w:val="left"/>
    </w:pPr>
    <w:rPr>
      <w:rFonts w:ascii="Calibri" w:hAnsi="Calibri" w:cs="Times New Roman"/>
      <w:sz w:val="20"/>
      <w:szCs w:val="20"/>
      <w:lang w:eastAsia="de-DE"/>
    </w:rPr>
  </w:style>
  <w:style w:type="paragraph" w:customStyle="1" w:styleId="xl65">
    <w:name w:val="xl65"/>
    <w:basedOn w:val="Standard"/>
    <w:qFormat/>
    <w:rsid w:val="00AE34B4"/>
    <w:pPr>
      <w:pBdr>
        <w:bottom w:val="single" w:sz="8" w:space="0" w:color="00000A"/>
      </w:pBdr>
      <w:suppressAutoHyphens w:val="0"/>
      <w:spacing w:beforeAutospacing="1" w:after="200" w:afterAutospacing="1" w:line="240" w:lineRule="auto"/>
      <w:jc w:val="left"/>
    </w:pPr>
    <w:rPr>
      <w:rFonts w:ascii="Times New Roman" w:eastAsia="Times New Roman" w:hAnsi="Times New Roman" w:cs="Times New Roman"/>
      <w:szCs w:val="24"/>
      <w:lang w:eastAsia="de-DE"/>
    </w:rPr>
  </w:style>
  <w:style w:type="paragraph" w:customStyle="1" w:styleId="xl66">
    <w:name w:val="xl66"/>
    <w:basedOn w:val="Standard"/>
    <w:qFormat/>
    <w:rsid w:val="00AE34B4"/>
    <w:pPr>
      <w:pBdr>
        <w:bottom w:val="double" w:sz="6" w:space="0" w:color="00000A"/>
      </w:pBdr>
      <w:suppressAutoHyphens w:val="0"/>
      <w:spacing w:beforeAutospacing="1" w:after="200" w:afterAutospacing="1" w:line="240" w:lineRule="auto"/>
      <w:jc w:val="left"/>
    </w:pPr>
    <w:rPr>
      <w:rFonts w:ascii="Times New Roman" w:eastAsia="Times New Roman" w:hAnsi="Times New Roman" w:cs="Times New Roman"/>
      <w:szCs w:val="24"/>
      <w:lang w:eastAsia="de-DE"/>
    </w:rPr>
  </w:style>
  <w:style w:type="paragraph" w:customStyle="1" w:styleId="xl68">
    <w:name w:val="xl68"/>
    <w:basedOn w:val="Standard"/>
    <w:qFormat/>
    <w:rsid w:val="00AE34B4"/>
    <w:pPr>
      <w:pBdr>
        <w:bottom w:val="single" w:sz="4" w:space="0" w:color="00000A"/>
      </w:pBdr>
      <w:suppressAutoHyphens w:val="0"/>
      <w:spacing w:beforeAutospacing="1" w:after="200" w:afterAutospacing="1" w:line="240" w:lineRule="auto"/>
      <w:jc w:val="left"/>
    </w:pPr>
    <w:rPr>
      <w:rFonts w:ascii="Times New Roman" w:eastAsia="Times New Roman" w:hAnsi="Times New Roman" w:cs="Times New Roman"/>
      <w:szCs w:val="24"/>
      <w:lang w:eastAsia="de-DE"/>
    </w:rPr>
  </w:style>
  <w:style w:type="paragraph" w:customStyle="1" w:styleId="xl69">
    <w:name w:val="xl69"/>
    <w:basedOn w:val="Standard"/>
    <w:qFormat/>
    <w:rsid w:val="00AE34B4"/>
    <w:pPr>
      <w:suppressAutoHyphens w:val="0"/>
      <w:spacing w:beforeAutospacing="1" w:after="200" w:afterAutospacing="1" w:line="240" w:lineRule="auto"/>
      <w:jc w:val="left"/>
    </w:pPr>
    <w:rPr>
      <w:rFonts w:ascii="Times New Roman" w:eastAsia="Times New Roman" w:hAnsi="Times New Roman" w:cs="Times New Roman"/>
      <w:color w:val="00B050"/>
      <w:szCs w:val="24"/>
      <w:lang w:eastAsia="de-DE"/>
    </w:rPr>
  </w:style>
  <w:style w:type="paragraph" w:customStyle="1" w:styleId="xl70">
    <w:name w:val="xl70"/>
    <w:basedOn w:val="Standard"/>
    <w:qFormat/>
    <w:rsid w:val="00AE34B4"/>
    <w:pPr>
      <w:suppressAutoHyphens w:val="0"/>
      <w:spacing w:beforeAutospacing="1" w:after="200" w:afterAutospacing="1" w:line="240" w:lineRule="auto"/>
      <w:jc w:val="left"/>
    </w:pPr>
    <w:rPr>
      <w:rFonts w:ascii="Times New Roman" w:eastAsia="Times New Roman" w:hAnsi="Times New Roman" w:cs="Times New Roman"/>
      <w:color w:val="00B050"/>
      <w:szCs w:val="24"/>
      <w:lang w:eastAsia="de-DE"/>
    </w:rPr>
  </w:style>
  <w:style w:type="paragraph" w:styleId="Textkrper">
    <w:name w:val="Body Text"/>
    <w:basedOn w:val="Standard"/>
    <w:link w:val="TextkrperZchn"/>
    <w:uiPriority w:val="99"/>
    <w:unhideWhenUsed/>
    <w:locked/>
    <w:rsid w:val="00AE34B4"/>
    <w:pPr>
      <w:spacing w:after="120"/>
      <w:jc w:val="left"/>
    </w:pPr>
    <w:rPr>
      <w:rFonts w:asciiTheme="minorHAnsi" w:eastAsiaTheme="minorHAnsi" w:hAnsiTheme="minorHAnsi" w:cstheme="minorBidi"/>
      <w:sz w:val="22"/>
      <w:lang w:val="en-CA" w:eastAsia="en-US"/>
    </w:rPr>
  </w:style>
  <w:style w:type="character" w:customStyle="1" w:styleId="TextkrperZchn">
    <w:name w:val="Textkörper Zchn"/>
    <w:basedOn w:val="Absatz-Standardschriftart"/>
    <w:link w:val="Textkrper"/>
    <w:uiPriority w:val="99"/>
    <w:rsid w:val="00AE34B4"/>
    <w:rPr>
      <w:rFonts w:asciiTheme="minorHAnsi" w:eastAsiaTheme="minorHAnsi" w:hAnsiTheme="minorHAnsi" w:cstheme="minorBidi"/>
      <w:sz w:val="22"/>
      <w:szCs w:val="22"/>
      <w:lang w:val="en-CA" w:eastAsia="en-US"/>
    </w:rPr>
  </w:style>
  <w:style w:type="character" w:styleId="Zeilennummer">
    <w:name w:val="line number"/>
    <w:basedOn w:val="Absatz-Standardschriftart"/>
    <w:uiPriority w:val="99"/>
    <w:semiHidden/>
    <w:unhideWhenUsed/>
    <w:locked/>
    <w:rsid w:val="00CD710D"/>
  </w:style>
  <w:style w:type="character" w:customStyle="1" w:styleId="hithilite">
    <w:name w:val="hithilite"/>
    <w:basedOn w:val="Absatz-Standardschriftart"/>
    <w:rsid w:val="00156C1E"/>
  </w:style>
  <w:style w:type="paragraph" w:styleId="Literaturverzeichnis">
    <w:name w:val="Bibliography"/>
    <w:basedOn w:val="Standard"/>
    <w:next w:val="Standard"/>
    <w:uiPriority w:val="37"/>
    <w:semiHidden/>
    <w:unhideWhenUsed/>
    <w:rsid w:val="00995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75656">
      <w:bodyDiv w:val="1"/>
      <w:marLeft w:val="0"/>
      <w:marRight w:val="0"/>
      <w:marTop w:val="0"/>
      <w:marBottom w:val="0"/>
      <w:divBdr>
        <w:top w:val="none" w:sz="0" w:space="0" w:color="auto"/>
        <w:left w:val="none" w:sz="0" w:space="0" w:color="auto"/>
        <w:bottom w:val="none" w:sz="0" w:space="0" w:color="auto"/>
        <w:right w:val="none" w:sz="0" w:space="0" w:color="auto"/>
      </w:divBdr>
    </w:div>
    <w:div w:id="99960073">
      <w:bodyDiv w:val="1"/>
      <w:marLeft w:val="0"/>
      <w:marRight w:val="0"/>
      <w:marTop w:val="0"/>
      <w:marBottom w:val="0"/>
      <w:divBdr>
        <w:top w:val="none" w:sz="0" w:space="0" w:color="auto"/>
        <w:left w:val="none" w:sz="0" w:space="0" w:color="auto"/>
        <w:bottom w:val="none" w:sz="0" w:space="0" w:color="auto"/>
        <w:right w:val="none" w:sz="0" w:space="0" w:color="auto"/>
      </w:divBdr>
    </w:div>
    <w:div w:id="139853969">
      <w:bodyDiv w:val="1"/>
      <w:marLeft w:val="0"/>
      <w:marRight w:val="0"/>
      <w:marTop w:val="0"/>
      <w:marBottom w:val="0"/>
      <w:divBdr>
        <w:top w:val="none" w:sz="0" w:space="0" w:color="auto"/>
        <w:left w:val="none" w:sz="0" w:space="0" w:color="auto"/>
        <w:bottom w:val="none" w:sz="0" w:space="0" w:color="auto"/>
        <w:right w:val="none" w:sz="0" w:space="0" w:color="auto"/>
      </w:divBdr>
    </w:div>
    <w:div w:id="144703898">
      <w:bodyDiv w:val="1"/>
      <w:marLeft w:val="0"/>
      <w:marRight w:val="0"/>
      <w:marTop w:val="0"/>
      <w:marBottom w:val="0"/>
      <w:divBdr>
        <w:top w:val="none" w:sz="0" w:space="0" w:color="auto"/>
        <w:left w:val="none" w:sz="0" w:space="0" w:color="auto"/>
        <w:bottom w:val="none" w:sz="0" w:space="0" w:color="auto"/>
        <w:right w:val="none" w:sz="0" w:space="0" w:color="auto"/>
      </w:divBdr>
    </w:div>
    <w:div w:id="185870903">
      <w:bodyDiv w:val="1"/>
      <w:marLeft w:val="0"/>
      <w:marRight w:val="0"/>
      <w:marTop w:val="0"/>
      <w:marBottom w:val="0"/>
      <w:divBdr>
        <w:top w:val="none" w:sz="0" w:space="0" w:color="auto"/>
        <w:left w:val="none" w:sz="0" w:space="0" w:color="auto"/>
        <w:bottom w:val="none" w:sz="0" w:space="0" w:color="auto"/>
        <w:right w:val="none" w:sz="0" w:space="0" w:color="auto"/>
      </w:divBdr>
    </w:div>
    <w:div w:id="306014591">
      <w:bodyDiv w:val="1"/>
      <w:marLeft w:val="0"/>
      <w:marRight w:val="0"/>
      <w:marTop w:val="0"/>
      <w:marBottom w:val="0"/>
      <w:divBdr>
        <w:top w:val="none" w:sz="0" w:space="0" w:color="auto"/>
        <w:left w:val="none" w:sz="0" w:space="0" w:color="auto"/>
        <w:bottom w:val="none" w:sz="0" w:space="0" w:color="auto"/>
        <w:right w:val="none" w:sz="0" w:space="0" w:color="auto"/>
      </w:divBdr>
    </w:div>
    <w:div w:id="323317808">
      <w:bodyDiv w:val="1"/>
      <w:marLeft w:val="0"/>
      <w:marRight w:val="0"/>
      <w:marTop w:val="0"/>
      <w:marBottom w:val="0"/>
      <w:divBdr>
        <w:top w:val="none" w:sz="0" w:space="0" w:color="auto"/>
        <w:left w:val="none" w:sz="0" w:space="0" w:color="auto"/>
        <w:bottom w:val="none" w:sz="0" w:space="0" w:color="auto"/>
        <w:right w:val="none" w:sz="0" w:space="0" w:color="auto"/>
      </w:divBdr>
    </w:div>
    <w:div w:id="326792360">
      <w:bodyDiv w:val="1"/>
      <w:marLeft w:val="0"/>
      <w:marRight w:val="0"/>
      <w:marTop w:val="0"/>
      <w:marBottom w:val="0"/>
      <w:divBdr>
        <w:top w:val="none" w:sz="0" w:space="0" w:color="auto"/>
        <w:left w:val="none" w:sz="0" w:space="0" w:color="auto"/>
        <w:bottom w:val="none" w:sz="0" w:space="0" w:color="auto"/>
        <w:right w:val="none" w:sz="0" w:space="0" w:color="auto"/>
      </w:divBdr>
    </w:div>
    <w:div w:id="365756462">
      <w:bodyDiv w:val="1"/>
      <w:marLeft w:val="0"/>
      <w:marRight w:val="0"/>
      <w:marTop w:val="0"/>
      <w:marBottom w:val="0"/>
      <w:divBdr>
        <w:top w:val="none" w:sz="0" w:space="0" w:color="auto"/>
        <w:left w:val="none" w:sz="0" w:space="0" w:color="auto"/>
        <w:bottom w:val="none" w:sz="0" w:space="0" w:color="auto"/>
        <w:right w:val="none" w:sz="0" w:space="0" w:color="auto"/>
      </w:divBdr>
    </w:div>
    <w:div w:id="377706481">
      <w:bodyDiv w:val="1"/>
      <w:marLeft w:val="0"/>
      <w:marRight w:val="0"/>
      <w:marTop w:val="0"/>
      <w:marBottom w:val="0"/>
      <w:divBdr>
        <w:top w:val="none" w:sz="0" w:space="0" w:color="auto"/>
        <w:left w:val="none" w:sz="0" w:space="0" w:color="auto"/>
        <w:bottom w:val="none" w:sz="0" w:space="0" w:color="auto"/>
        <w:right w:val="none" w:sz="0" w:space="0" w:color="auto"/>
      </w:divBdr>
    </w:div>
    <w:div w:id="383791681">
      <w:bodyDiv w:val="1"/>
      <w:marLeft w:val="0"/>
      <w:marRight w:val="0"/>
      <w:marTop w:val="0"/>
      <w:marBottom w:val="0"/>
      <w:divBdr>
        <w:top w:val="none" w:sz="0" w:space="0" w:color="auto"/>
        <w:left w:val="none" w:sz="0" w:space="0" w:color="auto"/>
        <w:bottom w:val="none" w:sz="0" w:space="0" w:color="auto"/>
        <w:right w:val="none" w:sz="0" w:space="0" w:color="auto"/>
      </w:divBdr>
    </w:div>
    <w:div w:id="429740506">
      <w:bodyDiv w:val="1"/>
      <w:marLeft w:val="0"/>
      <w:marRight w:val="0"/>
      <w:marTop w:val="0"/>
      <w:marBottom w:val="0"/>
      <w:divBdr>
        <w:top w:val="none" w:sz="0" w:space="0" w:color="auto"/>
        <w:left w:val="none" w:sz="0" w:space="0" w:color="auto"/>
        <w:bottom w:val="none" w:sz="0" w:space="0" w:color="auto"/>
        <w:right w:val="none" w:sz="0" w:space="0" w:color="auto"/>
      </w:divBdr>
    </w:div>
    <w:div w:id="432364572">
      <w:bodyDiv w:val="1"/>
      <w:marLeft w:val="0"/>
      <w:marRight w:val="0"/>
      <w:marTop w:val="0"/>
      <w:marBottom w:val="0"/>
      <w:divBdr>
        <w:top w:val="none" w:sz="0" w:space="0" w:color="auto"/>
        <w:left w:val="none" w:sz="0" w:space="0" w:color="auto"/>
        <w:bottom w:val="none" w:sz="0" w:space="0" w:color="auto"/>
        <w:right w:val="none" w:sz="0" w:space="0" w:color="auto"/>
      </w:divBdr>
    </w:div>
    <w:div w:id="436413421">
      <w:bodyDiv w:val="1"/>
      <w:marLeft w:val="0"/>
      <w:marRight w:val="0"/>
      <w:marTop w:val="0"/>
      <w:marBottom w:val="0"/>
      <w:divBdr>
        <w:top w:val="none" w:sz="0" w:space="0" w:color="auto"/>
        <w:left w:val="none" w:sz="0" w:space="0" w:color="auto"/>
        <w:bottom w:val="none" w:sz="0" w:space="0" w:color="auto"/>
        <w:right w:val="none" w:sz="0" w:space="0" w:color="auto"/>
      </w:divBdr>
    </w:div>
    <w:div w:id="503785852">
      <w:bodyDiv w:val="1"/>
      <w:marLeft w:val="0"/>
      <w:marRight w:val="0"/>
      <w:marTop w:val="0"/>
      <w:marBottom w:val="0"/>
      <w:divBdr>
        <w:top w:val="none" w:sz="0" w:space="0" w:color="auto"/>
        <w:left w:val="none" w:sz="0" w:space="0" w:color="auto"/>
        <w:bottom w:val="none" w:sz="0" w:space="0" w:color="auto"/>
        <w:right w:val="none" w:sz="0" w:space="0" w:color="auto"/>
      </w:divBdr>
    </w:div>
    <w:div w:id="519588604">
      <w:bodyDiv w:val="1"/>
      <w:marLeft w:val="0"/>
      <w:marRight w:val="0"/>
      <w:marTop w:val="0"/>
      <w:marBottom w:val="0"/>
      <w:divBdr>
        <w:top w:val="none" w:sz="0" w:space="0" w:color="auto"/>
        <w:left w:val="none" w:sz="0" w:space="0" w:color="auto"/>
        <w:bottom w:val="none" w:sz="0" w:space="0" w:color="auto"/>
        <w:right w:val="none" w:sz="0" w:space="0" w:color="auto"/>
      </w:divBdr>
    </w:div>
    <w:div w:id="547111323">
      <w:bodyDiv w:val="1"/>
      <w:marLeft w:val="0"/>
      <w:marRight w:val="0"/>
      <w:marTop w:val="0"/>
      <w:marBottom w:val="0"/>
      <w:divBdr>
        <w:top w:val="none" w:sz="0" w:space="0" w:color="auto"/>
        <w:left w:val="none" w:sz="0" w:space="0" w:color="auto"/>
        <w:bottom w:val="none" w:sz="0" w:space="0" w:color="auto"/>
        <w:right w:val="none" w:sz="0" w:space="0" w:color="auto"/>
      </w:divBdr>
    </w:div>
    <w:div w:id="567345904">
      <w:bodyDiv w:val="1"/>
      <w:marLeft w:val="0"/>
      <w:marRight w:val="0"/>
      <w:marTop w:val="0"/>
      <w:marBottom w:val="0"/>
      <w:divBdr>
        <w:top w:val="none" w:sz="0" w:space="0" w:color="auto"/>
        <w:left w:val="none" w:sz="0" w:space="0" w:color="auto"/>
        <w:bottom w:val="none" w:sz="0" w:space="0" w:color="auto"/>
        <w:right w:val="none" w:sz="0" w:space="0" w:color="auto"/>
      </w:divBdr>
    </w:div>
    <w:div w:id="661005032">
      <w:bodyDiv w:val="1"/>
      <w:marLeft w:val="0"/>
      <w:marRight w:val="0"/>
      <w:marTop w:val="0"/>
      <w:marBottom w:val="0"/>
      <w:divBdr>
        <w:top w:val="none" w:sz="0" w:space="0" w:color="auto"/>
        <w:left w:val="none" w:sz="0" w:space="0" w:color="auto"/>
        <w:bottom w:val="none" w:sz="0" w:space="0" w:color="auto"/>
        <w:right w:val="none" w:sz="0" w:space="0" w:color="auto"/>
      </w:divBdr>
    </w:div>
    <w:div w:id="662586569">
      <w:bodyDiv w:val="1"/>
      <w:marLeft w:val="0"/>
      <w:marRight w:val="0"/>
      <w:marTop w:val="0"/>
      <w:marBottom w:val="0"/>
      <w:divBdr>
        <w:top w:val="none" w:sz="0" w:space="0" w:color="auto"/>
        <w:left w:val="none" w:sz="0" w:space="0" w:color="auto"/>
        <w:bottom w:val="none" w:sz="0" w:space="0" w:color="auto"/>
        <w:right w:val="none" w:sz="0" w:space="0" w:color="auto"/>
      </w:divBdr>
      <w:divsChild>
        <w:div w:id="1708868558">
          <w:marLeft w:val="0"/>
          <w:marRight w:val="0"/>
          <w:marTop w:val="0"/>
          <w:marBottom w:val="0"/>
          <w:divBdr>
            <w:top w:val="none" w:sz="0" w:space="0" w:color="auto"/>
            <w:left w:val="none" w:sz="0" w:space="0" w:color="auto"/>
            <w:bottom w:val="none" w:sz="0" w:space="0" w:color="auto"/>
            <w:right w:val="none" w:sz="0" w:space="0" w:color="auto"/>
          </w:divBdr>
        </w:div>
        <w:div w:id="1431856576">
          <w:marLeft w:val="0"/>
          <w:marRight w:val="0"/>
          <w:marTop w:val="0"/>
          <w:marBottom w:val="0"/>
          <w:divBdr>
            <w:top w:val="none" w:sz="0" w:space="0" w:color="auto"/>
            <w:left w:val="none" w:sz="0" w:space="0" w:color="auto"/>
            <w:bottom w:val="none" w:sz="0" w:space="0" w:color="auto"/>
            <w:right w:val="none" w:sz="0" w:space="0" w:color="auto"/>
          </w:divBdr>
        </w:div>
        <w:div w:id="720055378">
          <w:marLeft w:val="0"/>
          <w:marRight w:val="0"/>
          <w:marTop w:val="0"/>
          <w:marBottom w:val="0"/>
          <w:divBdr>
            <w:top w:val="none" w:sz="0" w:space="0" w:color="auto"/>
            <w:left w:val="none" w:sz="0" w:space="0" w:color="auto"/>
            <w:bottom w:val="none" w:sz="0" w:space="0" w:color="auto"/>
            <w:right w:val="none" w:sz="0" w:space="0" w:color="auto"/>
          </w:divBdr>
        </w:div>
        <w:div w:id="1713338604">
          <w:marLeft w:val="0"/>
          <w:marRight w:val="0"/>
          <w:marTop w:val="0"/>
          <w:marBottom w:val="0"/>
          <w:divBdr>
            <w:top w:val="none" w:sz="0" w:space="0" w:color="auto"/>
            <w:left w:val="none" w:sz="0" w:space="0" w:color="auto"/>
            <w:bottom w:val="none" w:sz="0" w:space="0" w:color="auto"/>
            <w:right w:val="none" w:sz="0" w:space="0" w:color="auto"/>
          </w:divBdr>
        </w:div>
        <w:div w:id="700009181">
          <w:marLeft w:val="0"/>
          <w:marRight w:val="0"/>
          <w:marTop w:val="0"/>
          <w:marBottom w:val="0"/>
          <w:divBdr>
            <w:top w:val="none" w:sz="0" w:space="0" w:color="auto"/>
            <w:left w:val="none" w:sz="0" w:space="0" w:color="auto"/>
            <w:bottom w:val="none" w:sz="0" w:space="0" w:color="auto"/>
            <w:right w:val="none" w:sz="0" w:space="0" w:color="auto"/>
          </w:divBdr>
        </w:div>
      </w:divsChild>
    </w:div>
    <w:div w:id="662969132">
      <w:bodyDiv w:val="1"/>
      <w:marLeft w:val="0"/>
      <w:marRight w:val="0"/>
      <w:marTop w:val="0"/>
      <w:marBottom w:val="0"/>
      <w:divBdr>
        <w:top w:val="none" w:sz="0" w:space="0" w:color="auto"/>
        <w:left w:val="none" w:sz="0" w:space="0" w:color="auto"/>
        <w:bottom w:val="none" w:sz="0" w:space="0" w:color="auto"/>
        <w:right w:val="none" w:sz="0" w:space="0" w:color="auto"/>
      </w:divBdr>
    </w:div>
    <w:div w:id="665980843">
      <w:bodyDiv w:val="1"/>
      <w:marLeft w:val="0"/>
      <w:marRight w:val="0"/>
      <w:marTop w:val="0"/>
      <w:marBottom w:val="0"/>
      <w:divBdr>
        <w:top w:val="none" w:sz="0" w:space="0" w:color="auto"/>
        <w:left w:val="none" w:sz="0" w:space="0" w:color="auto"/>
        <w:bottom w:val="none" w:sz="0" w:space="0" w:color="auto"/>
        <w:right w:val="none" w:sz="0" w:space="0" w:color="auto"/>
      </w:divBdr>
    </w:div>
    <w:div w:id="704211373">
      <w:bodyDiv w:val="1"/>
      <w:marLeft w:val="0"/>
      <w:marRight w:val="0"/>
      <w:marTop w:val="0"/>
      <w:marBottom w:val="0"/>
      <w:divBdr>
        <w:top w:val="none" w:sz="0" w:space="0" w:color="auto"/>
        <w:left w:val="none" w:sz="0" w:space="0" w:color="auto"/>
        <w:bottom w:val="none" w:sz="0" w:space="0" w:color="auto"/>
        <w:right w:val="none" w:sz="0" w:space="0" w:color="auto"/>
      </w:divBdr>
    </w:div>
    <w:div w:id="776173418">
      <w:bodyDiv w:val="1"/>
      <w:marLeft w:val="0"/>
      <w:marRight w:val="0"/>
      <w:marTop w:val="0"/>
      <w:marBottom w:val="0"/>
      <w:divBdr>
        <w:top w:val="none" w:sz="0" w:space="0" w:color="auto"/>
        <w:left w:val="none" w:sz="0" w:space="0" w:color="auto"/>
        <w:bottom w:val="none" w:sz="0" w:space="0" w:color="auto"/>
        <w:right w:val="none" w:sz="0" w:space="0" w:color="auto"/>
      </w:divBdr>
    </w:div>
    <w:div w:id="795830796">
      <w:bodyDiv w:val="1"/>
      <w:marLeft w:val="0"/>
      <w:marRight w:val="0"/>
      <w:marTop w:val="0"/>
      <w:marBottom w:val="0"/>
      <w:divBdr>
        <w:top w:val="none" w:sz="0" w:space="0" w:color="auto"/>
        <w:left w:val="none" w:sz="0" w:space="0" w:color="auto"/>
        <w:bottom w:val="none" w:sz="0" w:space="0" w:color="auto"/>
        <w:right w:val="none" w:sz="0" w:space="0" w:color="auto"/>
      </w:divBdr>
    </w:div>
    <w:div w:id="857474609">
      <w:bodyDiv w:val="1"/>
      <w:marLeft w:val="0"/>
      <w:marRight w:val="0"/>
      <w:marTop w:val="0"/>
      <w:marBottom w:val="0"/>
      <w:divBdr>
        <w:top w:val="none" w:sz="0" w:space="0" w:color="auto"/>
        <w:left w:val="none" w:sz="0" w:space="0" w:color="auto"/>
        <w:bottom w:val="none" w:sz="0" w:space="0" w:color="auto"/>
        <w:right w:val="none" w:sz="0" w:space="0" w:color="auto"/>
      </w:divBdr>
    </w:div>
    <w:div w:id="943878073">
      <w:bodyDiv w:val="1"/>
      <w:marLeft w:val="0"/>
      <w:marRight w:val="0"/>
      <w:marTop w:val="0"/>
      <w:marBottom w:val="0"/>
      <w:divBdr>
        <w:top w:val="none" w:sz="0" w:space="0" w:color="auto"/>
        <w:left w:val="none" w:sz="0" w:space="0" w:color="auto"/>
        <w:bottom w:val="none" w:sz="0" w:space="0" w:color="auto"/>
        <w:right w:val="none" w:sz="0" w:space="0" w:color="auto"/>
      </w:divBdr>
    </w:div>
    <w:div w:id="987708905">
      <w:bodyDiv w:val="1"/>
      <w:marLeft w:val="0"/>
      <w:marRight w:val="0"/>
      <w:marTop w:val="0"/>
      <w:marBottom w:val="0"/>
      <w:divBdr>
        <w:top w:val="none" w:sz="0" w:space="0" w:color="auto"/>
        <w:left w:val="none" w:sz="0" w:space="0" w:color="auto"/>
        <w:bottom w:val="none" w:sz="0" w:space="0" w:color="auto"/>
        <w:right w:val="none" w:sz="0" w:space="0" w:color="auto"/>
      </w:divBdr>
    </w:div>
    <w:div w:id="1024331524">
      <w:bodyDiv w:val="1"/>
      <w:marLeft w:val="0"/>
      <w:marRight w:val="0"/>
      <w:marTop w:val="0"/>
      <w:marBottom w:val="0"/>
      <w:divBdr>
        <w:top w:val="none" w:sz="0" w:space="0" w:color="auto"/>
        <w:left w:val="none" w:sz="0" w:space="0" w:color="auto"/>
        <w:bottom w:val="none" w:sz="0" w:space="0" w:color="auto"/>
        <w:right w:val="none" w:sz="0" w:space="0" w:color="auto"/>
      </w:divBdr>
    </w:div>
    <w:div w:id="1031341103">
      <w:bodyDiv w:val="1"/>
      <w:marLeft w:val="0"/>
      <w:marRight w:val="0"/>
      <w:marTop w:val="0"/>
      <w:marBottom w:val="0"/>
      <w:divBdr>
        <w:top w:val="none" w:sz="0" w:space="0" w:color="auto"/>
        <w:left w:val="none" w:sz="0" w:space="0" w:color="auto"/>
        <w:bottom w:val="none" w:sz="0" w:space="0" w:color="auto"/>
        <w:right w:val="none" w:sz="0" w:space="0" w:color="auto"/>
      </w:divBdr>
    </w:div>
    <w:div w:id="1138500611">
      <w:bodyDiv w:val="1"/>
      <w:marLeft w:val="0"/>
      <w:marRight w:val="0"/>
      <w:marTop w:val="0"/>
      <w:marBottom w:val="0"/>
      <w:divBdr>
        <w:top w:val="none" w:sz="0" w:space="0" w:color="auto"/>
        <w:left w:val="none" w:sz="0" w:space="0" w:color="auto"/>
        <w:bottom w:val="none" w:sz="0" w:space="0" w:color="auto"/>
        <w:right w:val="none" w:sz="0" w:space="0" w:color="auto"/>
      </w:divBdr>
    </w:div>
    <w:div w:id="1247835936">
      <w:bodyDiv w:val="1"/>
      <w:marLeft w:val="0"/>
      <w:marRight w:val="0"/>
      <w:marTop w:val="0"/>
      <w:marBottom w:val="0"/>
      <w:divBdr>
        <w:top w:val="none" w:sz="0" w:space="0" w:color="auto"/>
        <w:left w:val="none" w:sz="0" w:space="0" w:color="auto"/>
        <w:bottom w:val="none" w:sz="0" w:space="0" w:color="auto"/>
        <w:right w:val="none" w:sz="0" w:space="0" w:color="auto"/>
      </w:divBdr>
    </w:div>
    <w:div w:id="1284115376">
      <w:bodyDiv w:val="1"/>
      <w:marLeft w:val="0"/>
      <w:marRight w:val="0"/>
      <w:marTop w:val="0"/>
      <w:marBottom w:val="0"/>
      <w:divBdr>
        <w:top w:val="none" w:sz="0" w:space="0" w:color="auto"/>
        <w:left w:val="none" w:sz="0" w:space="0" w:color="auto"/>
        <w:bottom w:val="none" w:sz="0" w:space="0" w:color="auto"/>
        <w:right w:val="none" w:sz="0" w:space="0" w:color="auto"/>
      </w:divBdr>
    </w:div>
    <w:div w:id="1316832320">
      <w:bodyDiv w:val="1"/>
      <w:marLeft w:val="0"/>
      <w:marRight w:val="0"/>
      <w:marTop w:val="0"/>
      <w:marBottom w:val="0"/>
      <w:divBdr>
        <w:top w:val="none" w:sz="0" w:space="0" w:color="auto"/>
        <w:left w:val="none" w:sz="0" w:space="0" w:color="auto"/>
        <w:bottom w:val="none" w:sz="0" w:space="0" w:color="auto"/>
        <w:right w:val="none" w:sz="0" w:space="0" w:color="auto"/>
      </w:divBdr>
    </w:div>
    <w:div w:id="1393194861">
      <w:bodyDiv w:val="1"/>
      <w:marLeft w:val="0"/>
      <w:marRight w:val="0"/>
      <w:marTop w:val="0"/>
      <w:marBottom w:val="0"/>
      <w:divBdr>
        <w:top w:val="none" w:sz="0" w:space="0" w:color="auto"/>
        <w:left w:val="none" w:sz="0" w:space="0" w:color="auto"/>
        <w:bottom w:val="none" w:sz="0" w:space="0" w:color="auto"/>
        <w:right w:val="none" w:sz="0" w:space="0" w:color="auto"/>
      </w:divBdr>
    </w:div>
    <w:div w:id="1407649684">
      <w:bodyDiv w:val="1"/>
      <w:marLeft w:val="0"/>
      <w:marRight w:val="0"/>
      <w:marTop w:val="0"/>
      <w:marBottom w:val="0"/>
      <w:divBdr>
        <w:top w:val="none" w:sz="0" w:space="0" w:color="auto"/>
        <w:left w:val="none" w:sz="0" w:space="0" w:color="auto"/>
        <w:bottom w:val="none" w:sz="0" w:space="0" w:color="auto"/>
        <w:right w:val="none" w:sz="0" w:space="0" w:color="auto"/>
      </w:divBdr>
    </w:div>
    <w:div w:id="1478524827">
      <w:bodyDiv w:val="1"/>
      <w:marLeft w:val="0"/>
      <w:marRight w:val="0"/>
      <w:marTop w:val="0"/>
      <w:marBottom w:val="0"/>
      <w:divBdr>
        <w:top w:val="none" w:sz="0" w:space="0" w:color="auto"/>
        <w:left w:val="none" w:sz="0" w:space="0" w:color="auto"/>
        <w:bottom w:val="none" w:sz="0" w:space="0" w:color="auto"/>
        <w:right w:val="none" w:sz="0" w:space="0" w:color="auto"/>
      </w:divBdr>
    </w:div>
    <w:div w:id="1538739084">
      <w:bodyDiv w:val="1"/>
      <w:marLeft w:val="0"/>
      <w:marRight w:val="0"/>
      <w:marTop w:val="0"/>
      <w:marBottom w:val="0"/>
      <w:divBdr>
        <w:top w:val="none" w:sz="0" w:space="0" w:color="auto"/>
        <w:left w:val="none" w:sz="0" w:space="0" w:color="auto"/>
        <w:bottom w:val="none" w:sz="0" w:space="0" w:color="auto"/>
        <w:right w:val="none" w:sz="0" w:space="0" w:color="auto"/>
      </w:divBdr>
    </w:div>
    <w:div w:id="1580871072">
      <w:bodyDiv w:val="1"/>
      <w:marLeft w:val="0"/>
      <w:marRight w:val="0"/>
      <w:marTop w:val="0"/>
      <w:marBottom w:val="0"/>
      <w:divBdr>
        <w:top w:val="none" w:sz="0" w:space="0" w:color="auto"/>
        <w:left w:val="none" w:sz="0" w:space="0" w:color="auto"/>
        <w:bottom w:val="none" w:sz="0" w:space="0" w:color="auto"/>
        <w:right w:val="none" w:sz="0" w:space="0" w:color="auto"/>
      </w:divBdr>
    </w:div>
    <w:div w:id="1606569797">
      <w:bodyDiv w:val="1"/>
      <w:marLeft w:val="0"/>
      <w:marRight w:val="0"/>
      <w:marTop w:val="0"/>
      <w:marBottom w:val="0"/>
      <w:divBdr>
        <w:top w:val="none" w:sz="0" w:space="0" w:color="auto"/>
        <w:left w:val="none" w:sz="0" w:space="0" w:color="auto"/>
        <w:bottom w:val="none" w:sz="0" w:space="0" w:color="auto"/>
        <w:right w:val="none" w:sz="0" w:space="0" w:color="auto"/>
      </w:divBdr>
      <w:divsChild>
        <w:div w:id="1900167510">
          <w:marLeft w:val="0"/>
          <w:marRight w:val="0"/>
          <w:marTop w:val="0"/>
          <w:marBottom w:val="0"/>
          <w:divBdr>
            <w:top w:val="none" w:sz="0" w:space="0" w:color="auto"/>
            <w:left w:val="none" w:sz="0" w:space="0" w:color="auto"/>
            <w:bottom w:val="none" w:sz="0" w:space="0" w:color="auto"/>
            <w:right w:val="none" w:sz="0" w:space="0" w:color="auto"/>
          </w:divBdr>
        </w:div>
        <w:div w:id="448813979">
          <w:marLeft w:val="0"/>
          <w:marRight w:val="0"/>
          <w:marTop w:val="0"/>
          <w:marBottom w:val="0"/>
          <w:divBdr>
            <w:top w:val="none" w:sz="0" w:space="0" w:color="auto"/>
            <w:left w:val="none" w:sz="0" w:space="0" w:color="auto"/>
            <w:bottom w:val="none" w:sz="0" w:space="0" w:color="auto"/>
            <w:right w:val="none" w:sz="0" w:space="0" w:color="auto"/>
          </w:divBdr>
        </w:div>
      </w:divsChild>
    </w:div>
    <w:div w:id="1631546784">
      <w:bodyDiv w:val="1"/>
      <w:marLeft w:val="0"/>
      <w:marRight w:val="0"/>
      <w:marTop w:val="0"/>
      <w:marBottom w:val="0"/>
      <w:divBdr>
        <w:top w:val="none" w:sz="0" w:space="0" w:color="auto"/>
        <w:left w:val="none" w:sz="0" w:space="0" w:color="auto"/>
        <w:bottom w:val="none" w:sz="0" w:space="0" w:color="auto"/>
        <w:right w:val="none" w:sz="0" w:space="0" w:color="auto"/>
      </w:divBdr>
    </w:div>
    <w:div w:id="1639189667">
      <w:bodyDiv w:val="1"/>
      <w:marLeft w:val="0"/>
      <w:marRight w:val="0"/>
      <w:marTop w:val="0"/>
      <w:marBottom w:val="0"/>
      <w:divBdr>
        <w:top w:val="none" w:sz="0" w:space="0" w:color="auto"/>
        <w:left w:val="none" w:sz="0" w:space="0" w:color="auto"/>
        <w:bottom w:val="none" w:sz="0" w:space="0" w:color="auto"/>
        <w:right w:val="none" w:sz="0" w:space="0" w:color="auto"/>
      </w:divBdr>
    </w:div>
    <w:div w:id="1662275281">
      <w:bodyDiv w:val="1"/>
      <w:marLeft w:val="0"/>
      <w:marRight w:val="0"/>
      <w:marTop w:val="0"/>
      <w:marBottom w:val="0"/>
      <w:divBdr>
        <w:top w:val="none" w:sz="0" w:space="0" w:color="auto"/>
        <w:left w:val="none" w:sz="0" w:space="0" w:color="auto"/>
        <w:bottom w:val="none" w:sz="0" w:space="0" w:color="auto"/>
        <w:right w:val="none" w:sz="0" w:space="0" w:color="auto"/>
      </w:divBdr>
    </w:div>
    <w:div w:id="1697388817">
      <w:bodyDiv w:val="1"/>
      <w:marLeft w:val="0"/>
      <w:marRight w:val="0"/>
      <w:marTop w:val="0"/>
      <w:marBottom w:val="0"/>
      <w:divBdr>
        <w:top w:val="none" w:sz="0" w:space="0" w:color="auto"/>
        <w:left w:val="none" w:sz="0" w:space="0" w:color="auto"/>
        <w:bottom w:val="none" w:sz="0" w:space="0" w:color="auto"/>
        <w:right w:val="none" w:sz="0" w:space="0" w:color="auto"/>
      </w:divBdr>
    </w:div>
    <w:div w:id="1801148141">
      <w:bodyDiv w:val="1"/>
      <w:marLeft w:val="0"/>
      <w:marRight w:val="0"/>
      <w:marTop w:val="0"/>
      <w:marBottom w:val="0"/>
      <w:divBdr>
        <w:top w:val="none" w:sz="0" w:space="0" w:color="auto"/>
        <w:left w:val="none" w:sz="0" w:space="0" w:color="auto"/>
        <w:bottom w:val="none" w:sz="0" w:space="0" w:color="auto"/>
        <w:right w:val="none" w:sz="0" w:space="0" w:color="auto"/>
      </w:divBdr>
    </w:div>
    <w:div w:id="1911378285">
      <w:bodyDiv w:val="1"/>
      <w:marLeft w:val="0"/>
      <w:marRight w:val="0"/>
      <w:marTop w:val="0"/>
      <w:marBottom w:val="0"/>
      <w:divBdr>
        <w:top w:val="none" w:sz="0" w:space="0" w:color="auto"/>
        <w:left w:val="none" w:sz="0" w:space="0" w:color="auto"/>
        <w:bottom w:val="none" w:sz="0" w:space="0" w:color="auto"/>
        <w:right w:val="none" w:sz="0" w:space="0" w:color="auto"/>
      </w:divBdr>
    </w:div>
    <w:div w:id="1979455804">
      <w:bodyDiv w:val="1"/>
      <w:marLeft w:val="0"/>
      <w:marRight w:val="0"/>
      <w:marTop w:val="0"/>
      <w:marBottom w:val="0"/>
      <w:divBdr>
        <w:top w:val="none" w:sz="0" w:space="0" w:color="auto"/>
        <w:left w:val="none" w:sz="0" w:space="0" w:color="auto"/>
        <w:bottom w:val="none" w:sz="0" w:space="0" w:color="auto"/>
        <w:right w:val="none" w:sz="0" w:space="0" w:color="auto"/>
      </w:divBdr>
    </w:div>
    <w:div w:id="1982693011">
      <w:bodyDiv w:val="1"/>
      <w:marLeft w:val="0"/>
      <w:marRight w:val="0"/>
      <w:marTop w:val="0"/>
      <w:marBottom w:val="0"/>
      <w:divBdr>
        <w:top w:val="none" w:sz="0" w:space="0" w:color="auto"/>
        <w:left w:val="none" w:sz="0" w:space="0" w:color="auto"/>
        <w:bottom w:val="none" w:sz="0" w:space="0" w:color="auto"/>
        <w:right w:val="none" w:sz="0" w:space="0" w:color="auto"/>
      </w:divBdr>
    </w:div>
    <w:div w:id="2137872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6A60743-DA37-49BD-B4E2-18C049A65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45</Words>
  <Characters>2177</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otsdam</Company>
  <LinksUpToDate>false</LinksUpToDate>
  <CharactersWithSpaces>2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dc:creator>
  <cp:lastModifiedBy>Vanessa</cp:lastModifiedBy>
  <cp:revision>3</cp:revision>
  <cp:lastPrinted>2016-12-13T11:57:00Z</cp:lastPrinted>
  <dcterms:created xsi:type="dcterms:W3CDTF">2017-07-27T15:13:00Z</dcterms:created>
  <dcterms:modified xsi:type="dcterms:W3CDTF">2017-08-03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ecology</vt:lpwstr>
  </property>
  <property fmtid="{D5CDD505-2E9C-101B-9397-08002B2CF9AE}" pid="12" name="Mendeley Recent Style Name 4_1">
    <vt:lpwstr>Ecology</vt:lpwstr>
  </property>
  <property fmtid="{D5CDD505-2E9C-101B-9397-08002B2CF9AE}" pid="13" name="Mendeley Recent Style Id 5_1">
    <vt:lpwstr>http://www.zotero.org/styles/ecology-letters</vt:lpwstr>
  </property>
  <property fmtid="{D5CDD505-2E9C-101B-9397-08002B2CF9AE}" pid="14" name="Mendeley Recent Style Name 5_1">
    <vt:lpwstr>Ecology Letters</vt:lpwstr>
  </property>
  <property fmtid="{D5CDD505-2E9C-101B-9397-08002B2CF9AE}" pid="15" name="Mendeley Recent Style Id 6_1">
    <vt:lpwstr>http://www.zotero.org/styles/freshwater-biology</vt:lpwstr>
  </property>
  <property fmtid="{D5CDD505-2E9C-101B-9397-08002B2CF9AE}" pid="16" name="Mendeley Recent Style Name 6_1">
    <vt:lpwstr>Freshwater Biology</vt:lpwstr>
  </property>
  <property fmtid="{D5CDD505-2E9C-101B-9397-08002B2CF9AE}" pid="17" name="Mendeley Recent Style Id 7_1">
    <vt:lpwstr>http://www.zotero.org/styles/harvard1</vt:lpwstr>
  </property>
  <property fmtid="{D5CDD505-2E9C-101B-9397-08002B2CF9AE}" pid="18" name="Mendeley Recent Style Name 7_1">
    <vt:lpwstr>Harvard Reference format 1 (author-date)</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ecology</vt:lpwstr>
  </property>
  <property fmtid="{D5CDD505-2E9C-101B-9397-08002B2CF9AE}" pid="24" name="Mendeley Unique User Id_1">
    <vt:lpwstr>f5d3e4a3-0e60-38a0-b2c7-15ca81fe70b9</vt:lpwstr>
  </property>
</Properties>
</file>